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95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CTGAAAGCTGACGGCTTCAGGAATCTATGCTGAGGTTGGTCTCAGTCTCTCTTTCATTTATGTTTCATTTCAAACTCAGAGCT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9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AAACACATGAGGAGCTGTACCTTGTAGACATTGATTGGGCCGTCTATGACGATGTATAGTATGTCTCCCATGGCGAGGCTGGCT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69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GCAGAACTTCAGGTGCGTCTTCGCTGATGTTCAACATCCTGCGGCTTCAAGGGCGCCGGCGGCTGCTTCAGCACGCTGAGACAA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23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AGGAAGCTTCGCTCAGGTAAACACACCTGAGCAGCAGGAACTGTTTGCTTCCTTTCGAACGCTCAAGTTTCTGCCTGTCAGCC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52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GCTGTGTTCATCTTGATTTATTCTTTTTCAAACTTTCAGTCCTTCTGCTTTGAGTTGAAGCATTGCTTTTCTTGGAGTGTTTTT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3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TCTTTGCTTGTTTTTATATCGCTGTGCATGGCCTGCATGAGTTCATGTGTGATTTACTAGCAGGACGGAGGCAGTCATAACGA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0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AAGCACAGCTCATACTCTGCCATGAAGCAGACCTCTCTTTTTTTTTTTTCCTCAAGTGCTGGACAGTACAAGAAGGAGGAAGC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90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CTGCGTTCACAGAGTCTGTTCGAATCAGTCGCAGCCCTTGACCTCTGAACTGTTTCATTATTCGCTTCCCTGTGTGAAGCATC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87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CTATGATGAGCAGCTCTACGTCACAGCAACGGCGACTCGGAACCTTTTCAAACACCAAGACGATTAAGATCGGAAGAGCGGTT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TTTGGCTAAATGGCCACGATGGAAGGGAACAAAAAAAACAAAAAAAACAAGAGGAAGCCCAAAGTGAATCACAATGAGAGATCAG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12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CCGGGGCAGCGGCGGAACCCGTCCCACAGCTGCCCCAGCTGGCGAGCCGAGCCTGGGTCGCTAAAGCCAGCGCCTGGGTGGCCGT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9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GGCCGCAGCGAGTGCGCGGAGGCGGCGCGGGGCGGCGGCGCGGCGCGGCGGTTAGCGTGCTGGATGGTCAGGCGGCAGCGCAGC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60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CGAGGAACCAGAACCAGCTTTTCAGTAAGACTTCAGTTTCCATCCCACCTGTGAAAGAGACGATGCATCCACGGACACGGTTCC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58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AAGATCATGGGTGGGTCCAACAGAACCAGAACCTCCCACTTCCTCCATGTTTCTGCTCCCATACATGTAATGGATTAGATTATTT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6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TGTTCTCTTTGAAATGAAGACAAGCGGTTTGCACCCTCGTGAACTTTATAAAACAATCCCCCTCCCTTCTGCTGTCACACAGT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7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ACGTTTATTGATTGTTTAGTTTGATAGCAGGTTTCCTGCTACTGTAAAACGCCCCCACCAATCAGAATAAGCTCTTCATGGTG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21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CGTTTCTTTTTCTCTAATGATGGATCTTCATCATCTGGAGGTGATGATGATGATGATGACCCCAGGAGGCCCGGTCCAAACTGG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0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AATATTCAGCTGTTCCAAAGCAGGATGCTGATTTATCCAGCTTGATCAATAAACGATAACCTGGATCAATAACCATCAGGTTAT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4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ACTGGAGACGCTAACCTGCCGTTTCTCTCTGGGTGTTTGCTAATGACAAACTGATGTCAGAGGAAGTTCAGTGAAACCTGAGAT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6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ATTTACTCAGCAGGCGGGCTACATGTGATCCACATTTTAGCTCAGCATCACCCTCTGGGCCCAATGTTCTGAGCAACCCGACCA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14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TTCGGGTTTTCTTACCGTTCCACAGACAAATGGCTGTCACTGAAACCTCTTTAGTCTCATCTTACTCAGACAAGCTGCCAATGG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94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TTCTTCGGGGAAAAGCGATAACCGTTCTGTACTTCTCTCATTTTCCTTTGCAGTGTTATGTTTTTCATAAACAATGTTGTTTCC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69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AGTCACAGAGGTTATCTGACCCCTTTGCGAGAGGTCAAAGGTTTGCTGCTACTGTAGCTGCTGGGAGGTAAACAACAAACCAG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1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TAGTCAAAGACTCTGGGAACTCTTTTTTTGTTTTATGTGCATAGTGTGGGAAGACTACAATTTCTCAACACTTCCAGACTTGTC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ACGAAGAGTTTGACGATGACTACGAGAGTCCGTACAGCGACGAAGATGACAGGGACTACGAGTCCCCGAATGATGACCTGGACG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94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GCAGTGACCACAGTGGATATGCAAAGGGAAGACTGCACAGTCTCTGTTTCTGTGCCCGTGTGGAGCAGCGTAAGTCA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32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TTCCCAGCGGCGTGACGCTCATGAACGCATGCAATCATGCATGCGTTCCTGCTGCACAGAGCCCAGAACGAGCAGAGCAGCAG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62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CGCCTCCAGCTACTACTCTCAGTTTGGACGCTCACCAGGCTTCACCTCTGTTGCTGGGCGACGCTTCAAAGGGCTGCTGGAGGAA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36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AGTACAACTTGGTAGCCGTGACTTTCTCCCATCTGTGAATGTACCATAATTGACATGCCATCGCAGAGCTTTCTGCTGCTCTGG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12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AATGAGAAAAAGCACCTCTGAAAGGCACTAAAACAACTTCAGTCGGAGTGACTCCGGCTGGAACGTTTCTAGGGAAATGCTGTG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8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TATTTCTCGGCTTCCTGCTGGTTTCCTACTGGGGCAGATTCTCTAACTGGTCTGCGTTCCCATTAGCTGAGCTCATCCAACACT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49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CTAAGCTTCCACCTCTCATGGCTGAGGAGGAGCAGAGTAAATGTTCAGAAAGGTCAGAAAGCATGGGAAGCGGGGGGAGTTGTCC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6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AACGACAGGTGATGGATGGATGGATGGATGGATGGATGGATGGATGGATGGATGGATGGATGGATGGATGGATGGATGGATG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49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TCAGGACTTCATGGAGTCTGGGACGGAAACGAATCAGAAGCCTTTCAGTCACGCGGCTGGGCTCGTTATCCCCCAAAGCAGT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81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ATTTATTGCTGGTTCTCCGAGTCTCATTATTATGTAGCCTAAAGCACATATAATCCACCATGGACTTTTCTGCATCCTACCAA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3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CACAGAGTCAGTGGCCGGAGCATCCAATTATACCATGCACCGACTTCGTTGAGGAGCAGCGTAGAGCAGCCACTTGCTTGGTT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5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TCTTCCCATTTACAGCTGTGCCCACAGACAAGTGACAGCAAGTGGGTAATTCAGGTCAACTCTTTCATCGAGTTATATAAAGAG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70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ACAACAAATCCCTTTTTCTCTTCTCTCGCTGCACAGAGGAGCGTGGTTCATGTGTGTGTGCCGTTTGCAGAAGGGCACGGCTC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CGACCTCTTCACACCAGCTCCGGGTAAATCTTCCCAGTCAGGTTTCTCAGAATGAGATCAACGAGGTAGAACAGCCTGACTGT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0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ATAGAATACGAGACAAATCCACCGAAGAAGAAACACAAACTGAAACCAGACTGTCGCATCAGCTGCACCTGGTATTAGCAGGG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TCCATCATGGCGCTGGTGTCGGAGTTCCTGGGTCAGCTGACGTTGTCGTATGGGGGGGTGAGTCTGACGGTCCACTGAGCTC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80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GTCCTCCACGCCTTTGTTAGCTCGAGGTTTGATTATTGTAATATTTTATATGTCTGTATCAAGCAGTTTTCCATCTGCTTGTCC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1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ACATGCAACACAGCACATGCCAACATGCAGTGAATCACACGCAGTTCTGCAAAACAGAGTAAAAAAACAGCTGGAGCAAAAAAA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1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CCCTTCAGCAGGTGCCACACTCTGCAATCACCAAAAGCCAATTCACTTCACTGAAAAGCTCACGACGATCTGAAGCAACTTTA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64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AGCAGTAATTGGAATAGACAAGGTCAAGTGCAGCACTCCCAGTTACGAACAGAGCATACTGAGCTTTCTTTCTACCCTAACTAT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87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CAGAGGAACCTCTCCCTACACGAATACATGAGCATAGGCCTGCTGAAAGAAGCCGGCATCTCCGTACCGGCGGGGAAGGGG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53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TTATGAAAACTTTCCGTCACACACCGCATTTTAGAATTGGCACATTATGAAAATATGATTTCACAGCATATTTAGAGTGAGCTT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4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AACTGGAGTTGTGGAGGATGACAGAGAGCGTAAGATGGGAATACATCCAGCTTCGGTGGTAGTAGTTCGCCAGTCATTACTAC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1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TGCAGTGCTTTTCTGCCTCAGTGAGTGAATATATTTCTGTGCTTCACCTGTAACTGACTGACGCACCCCGATCCCTGAGGCG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00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TGGAAACACTCATGTGAAGTAACAGCAACATCAAAGGGAGGAGGAAGTATATATGTAAATAGGGGGAAGTAGGAGAAGAAAAG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35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ATCCAGTCCTTGCAGCCAGACTGTCTTATGGTAGAGGTGGTGTCATGCTGTGGGCTGGGTCATCTCCTCTCTAGTCCTTCATG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75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GTCTGAGTGCACACGTGCCTTAGATTACACCGGTTGGAAGCCAATTAGCACACGCCATCAGGTAGAGTAACGCTTGAGGAGATG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CCTTCAACCACAGCCTGCCATCACAGCGCCGCCGGGCCGCGGCGGAACCGGCCCGGTCCAGTGAGGAGAGCAAACCCAGCCAGT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5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CGGCGGCGCAACCCCACTGATGCACCTACTGACGCAAACTTATTGGATCAGATGCTACTTGGCCTGCGTGAGGGTCCCCTGTCC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82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AGTTTGACAGTATGTCCCAATAAAAGGGAGAGAGCTAGCAGTGTCAGTGCTGACCTTCCTTACACAGACAACATTCATTATGA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28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CTCGATCTCTGCTGTTATCGGGCCGTCTGAGTTCTGCTGTTGCCATGGTGTTGTCACTGTGCTGAAGGTTTTTAAGATCGGAA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6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CATTTGAGTTCACAACAGTTGATCTCTTTGGACCATACCTCGTCAAAGATATCATCAAGAAAAGGGTCTCCACGAAAGTGTGGGG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88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CTGGCGTCTCGTATAAAGCCCAAGGTTACTGTGAGTGGCCTTACAGATGTGAATGGATCTGAGCATGTTTTTTCAGCTGGAAG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83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TGCTCCACTGTTGCTGCATTTGCAGATGCGCATCAACCAGATGAAGTACTCAGTGTGGGAGCTTTTCAATATTTGAACGCAGGAT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87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TGACTGAAGCAGTTTGACTTTCTGTATAAAACCCAGAAACCTTTGTTCACAGCCTGCTGCGGTTCTGCTGACATGTTGATCATA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21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CATCAACTGACAACAACAAAAAAGACAATAGGAAGCACAACATAGCTGGCTGAGCGCAGAAAAGTGCGTGCTCATCCCTTACA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41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AACAAAATGGCACCGGCGTGGTCACCCAGCACAGCGAATGCACTGCGGACGGTAAGAATCGGCGTCGTCGCCACTAAAACCAGC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67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AGCCGGTCTTGGACTAGGACACTCCGGACTCCGTCCACAGCTTTCGTCTTGTGCTAACATTCAGCGCCACATCGAGTCTTAAGAT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9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TGTGAAACACAAACACTGATCTGGCTCCAGAAGGACTGACATGGGTCAAGCTGTAAACGACAGCGGCCTCTCATTTCAAACCAC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3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TGCTTGGAAGGCGGCGAACAGGCACTTTCCATATTTCCGTATAAATTTGACCTGTCCACGTCTCGCGCTCCCTCCGGCTCCGCTA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56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AAATAGCTGCTCAACCCGTTCAGGCGTTTCCCTTTATTCATTTTCCTCTGTTCATACAGAGAATCAAAGGTTTTAGTCTGTGAA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CACAAACATGTGGAGGGGAATGCAGCGGCACCATGAACTATGTCATGCCACTCTGGCTACATACTGACCCTGTAAAGGCACCA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11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TGCGGCCGGCCAGACGGGCGGACGCGCTACGGACAGGCGGCCGGTTAGAGGAGCAGCATCTCGCCCCGTCAAGGCGATCCGAGTC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34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CAGTATACAAGGTTCAGTTCGCATAACTGCTAAGAAGTCTGAGAGAAAAGCAGCTACAGCTCTTGGTGTTGTTGTAATTGTGTT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58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GACAGCGGCAGGGTTCGGTTCTGGTCGGGGTTCAGAGCTGTCACTGCTTCGTTCAGCCTGTAAGTCAACGCTCCGGAGCTGAGC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8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ACCAAAAGCTCTACAAAAACAAGAACATTGATAAAAACAAACTCCAATCACAAAAGGGGACGAAACGGCCAAACAAAATGCCA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58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GGAAGACGAAGGCACAGGAGAGGAAGAGGAAAAACAGGAAGAGAGTGAGGAGCAGGAAAGAGAGGCTTCTGAGGAGGAGAGAG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1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GAGATCAGCAGCTTTATTTCACTTTTGTCCACTAGGATCTTCAGTCCAGTGGTTCTTTGCATCCCTGTTTCTCCTGAAGGTGA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16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CTCCTTTTTACTGCCGTTGTTGTTGAACATGGCTATCCTCGACTTGAAAGAGTCATCCTGACAAACAGAAATTCATTCATTCAT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39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GAGAATCCACACAGATCAGCACTGAAACCCAAACGGGCCGATGTGACGATCTGAGTCACTGCACAGCAAAACAAGGGAGGAAA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64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CTTCATTGCTCACTTTCAGCATGTATCCCAAAGCCCATCCAACAGAAGCTCCTGTTGCCTGTAGAGACACATTTGAGTCTCAGT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1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TTTTTCTGCATCTGTTGTTGGTTATCCACTTCAGTTAGCAACTTCATTTGTATTAGCTGAATGTTTAGCTGAATGTTTAGCTGAA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88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CGAGCATAAAAAGTCCATTTGGACAGTGACTATTGACTCGCCATTGGGAGGCTGGCTAATAGCAGTGAAAGAACATGTTTTTG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4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AGGCCAGTGTTCCTCCACCTGATTCCCCATCAATAATCTCTCTATATTTCACCATTTCTATCTCTCTTCCCTCTTCCTGCATCA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69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AATTCAAATGCAATGGACCAGGGACACCGTTACAAATCTTTGCCACACGCGAGCAGACGCCAGCCCCTTCACACTTGCAGTTTG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84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CAGGAATGAAGGACACCTGTGGCCAAAAGCATTAGCCTTTGTGTAGTCCATGCCTAATGTTGTGTGCATGCATAAAGAGAGAA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0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ATGAAAGCTACAGAATAAAATCCTTTCAGCGCAAACCCCACATCCAGGCTGACAGGGAGCTGGCCACTCTTATAAAGTGGGAAT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9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GCGCAGCCTGGGAACCTCCCACACTTTGCATGTCGTTATTCGTTTCTGTGGCTTTTTGACAAAAACCTATAAACACCAAAATA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66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TCGTACACCTTTGCAATGAATGAAAAACAATTTGAGTTAGAAAAAAGGAAGGAGATTTCCTATTTCTATCCCGTCTCTCTACAT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77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GTAAATTTGCAGGATACTCCCCATCAGCCATTAGGCGTGAGGAACATTACGCTGTGAGATGGATGGCAGACAGGCCCACAAATG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4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CACCCGAGCAGCTGTTCACCACTGCTGCTCATATCTGGCTGTGAGAGACGCATTCATGTAGCGTCACTGTGGGGCTGGACGTCTG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0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ACGGGATTTCAGTGTGTTGGGTGAGAGCAGCAGGGTCCACAAAGAAACATTTCTTTCCCCCAGAGTGTTGCTGAGAGCTTGGT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3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ATGAGAAATGCCAGTTTTAGCTGGCTGAAAAGTCGCATTCACTGTGCTGATCTTCATGATGGCTTTGGGCTCCCTGGCCTGGCG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77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TAGAGTTCAAGGCTTTTATTGTTTATTTAGAAAAAACTGGAAGTGAATAGGCATTTGTTGCTGCTTTCTGGATACATGAGCTG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16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ACACCTGGGGTCAGGGTGGGGTCACGCCGCCTGGTAACCATAGCAACCAGGACGGGAACTCACCTGAGCCTTTTTACTCTTGT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6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GACCTGTTCCAGGTCAGGGAACCAATAAAGCGGCTCTGCTAAAGCTGTACGGCTGTGGAGGCCATGCCAGGATATGGCTCACTG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70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CAGGGCTGCCAGGAAAATGGGATTATCTGCCATAAATGCCAGCAAATGGGAGATGAGTATTTGTAGTCACAGACTTCAATGGAA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03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ATTTGAACTCCTTTATATGTAGATACTGTTTTAGAAGCAGGAACGTAAGTGGAGACTGTCTGCTGCCATAGAAGCGTGAAAAAC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5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CACAGCCCCAGGAAACGCACTGCGGCCGAGTGTGTCCTCTCCCTGCGCCAGCTCGGTTCCCAGGAGTCGGAGCACTGGCTCGAC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88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TTATCCATGAAAACACGACCAACGCAGATCTCTGACTTCAGCTCTGCCAACTTGTGCTGCACCGTCTGAACATGACAGAGAACT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5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ACAGAGAGTCAACAGGTTTTCTCCAAAACACGAGAATTCATCAACAAAATCATTCAACCTTCGTCACAATAATTCGTGTTTCT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TCACAGCGAAGCGTCTGAAAATGGTTTCTGCTGGCCTTGGTGACGGTCCGAGTTATTTTCAGGTTTTTCTGTGCGTGTGCGTC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2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TTCCTCTGGTTCTGTTCGACCCGATTCACCACCAGCTGATGAGCCTCTGTGACCCAGAAGGAACCACAACTGAAGAAATTGATTT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8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GATTTACATAATTATGGTGCACAGCACAAGCCCCAAAAGGCACATTATTTTCTATGGCAAGAAGAGCCCCAAAGAAAAACAC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64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AGCCAAACTGCACTCAGCCAATCAGAGCGGGAGGAGGCTCAGCCAATCAGAGCGGGAGGAGGCTCAGCCAATCAGAGCGGGAGG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6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TTCAGGTACTCAAACCGCTGGTGCTGGGCTGTGAACTTTCCACGTGCTCCACTTGTTCCACATGCTCCAATGTTGGCTCCACC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2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GCTCACACAGCAAAGACCTGGATGACCTCTTACCAAATCAAACCAAAACTGAGCTATTTTGTCTACAAACATACTTTGACTGGG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9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TGGTCCAGTCTCTTCCATCAGATCAGATAATGGCACAAATATTGTGGGAGCCAATGGAGAGCTAAAAGAAAGTTTAGCTGTCTTG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77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AAAGTCATGACTTCTTGGCTCTCGATGTTTTGGGGCTGCTCCTGGGCAATCGTAATGGACGTGTAAAGGGGGGAATATTCTGA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GTCTCCTAGGAAACGGGCCTGGAGTCGCCTCCATGTTGGATGGCGTCTCACTTTACCCACAATCCTCTTTCCAGTCATCTGCA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51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GTCACTTCACACCTCTGCGGCCTAGCCCGGACTTATAAACCAGTGGAGGAGAGCGGAGCAGCACTCACAGCTTCCCAGTTCTT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2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GACCACCCTGCTAGTCCAGCATCAGATCAGTGCACCCAGAGGGGTGGGGTCCCCTCAAGATCTCTGAATTCCTGTCATCTTGTG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5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ACCGAGTTCACAGCAACAGGAAGAGGAAACAAATGTAGCAAAAGAGACGAGACGTTCATGTTCCACCGCCGCATCGCAGGACA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3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CCTTCCCAGGTATGTGTGGCCAATGCTTCGCTGAGAAATTCCCTCAGAAAAGCCCGGTACAACTGTTACTTTAAGATCGGAAGA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TGCTGCTCTGACTGATTTACAGGAACAAACACTTGAGAAAGGGCAGGAAAACAGTTTCATCAGATCTGGGCTTAGTGGAGGAAT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7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TTCCTGTCTGTGGTGTTGATCCAATAAGACGGTTCCGAGCTCAATTCTGATCCGCTGTCCTCCATCTGTCTCCGTCTGTCTCT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59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CAAGAGTGATGAAGAAGAGGCTGCTGCTGAGGAAGAGGAGGGAGAGAAGGAGGCCACGACAGAAGAGGTGAGGAAGAACTGC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1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CCGTCTCTGTACTGGACAGGCCAGAAAATTAGTTGCGTTTCTACACAAAGACACTCTGAAGCCTAATGAACTGATATGGATC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47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CAAGATAGCTCCCACAGAGCCTGCTCGGTAACCTATACAACTAAAGCTGGCAACTCAGTCATTAGAAATAAAAAAAGAGAAATAT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6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GATGCCCCAGCCATCAGCCATTCATCTATTTTACCGCCACTAAAATCCATACAGGGACATCAGTAAAGCAGCGATGACAAATGA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1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TCAGGAGTTGAGGGGTTTTGTGCTCAGGTGTGCTTCCTGCTGGGCGGGGTGGGGGTAAAAAGCGCGAGCCCAGGTGAGCCAG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7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AAGGCAACTCTGACGAACTCCATCAGCAAACTGGAGAGGAAGATCAACGAGCTGAGCGACCAGCTGGAGGAGGAAACCCGCAT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82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GTGAACGTGACGCTGCGAGTTCTGTCCCGGCCGCTGGCCTCCAACCTGCCGGTTCTGTACCAGCGTTTGGGTCAGGACTACGAT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61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TGGGCCGGGTCCAGCCTCTCCAGACAGACGGTGCTTGGGGACGTCTGACCGCTCAGCACTCCTATGGAGAGACAAACACAAAAC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92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TCAATATGGACTTCCAGATTGAATTGACCCTAATGGTCCTCCATGTGTGCAGGACGTGTAAATATTCATTTGACAAATGAGCCT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8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TTGGCTGAACTCTCCGTCACAGTCATGATGATGACGTCAGTTCCTCCATGGCGGTGAACTGCATTCCCTTTGCTGCCATCTAGTG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84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CTCCGGTTTCACCTCTGTAACGACATCGATCCCATCGGCCCACAGGTTGACACAGCTGATCTGCTCTTAAGATCGGAAGAGCG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12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TCAGCCAGTGGCGGCGACAACACAGTGGAGAGGAGACGGTCATAGAGAATGTACTGGACTTTCCTGGGAACGCTGTAACCAAG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70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ACTGTGCGGCCAGTGGCGCCTCAATCAGCCAGCTGAAGTTGGGGACACCAAGATTCTACCGGCCGCCACTACAAATGATCTCAT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6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AAAGGCCTCTAGGGGTCGCAGCAAAGTTCAGCAGACTGCCCAACATCGTTTCCTCCCAGACGAGCCTGTTCCACATCCACAA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79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TTCCTGCTCACACATGTCCACACACCAGGTCTTGAGCAGAAACACTGTTCACTCTTTCGCTAGCAGCTTTTGTTACTGCTCTT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3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GGAGCGTCTGCGTGTGTTAGAGTCCACTTGGGTTTCAGACAACCAGGAGAACATGTGTGCTCCTTCATCATGATCATTTTACA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95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GAGCGATGTGATGCGAGACAGGCTCCATGTGTGGGAGGGAAACCAACATGGAAGACATAAACACACTCTGGTCCCT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1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CAGGTAAAGTTCAGGGCTGAATAATTGATGGATCGTTGGAGGGTCACAGGGCGGCGGGAGGAAGAGGAGGAGGAGGAAGGCAG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08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CACAGGGAAACTAGAACCCCCTGAACTGGGGAGCCAAAGTTCAGGAGGGGTGTTTTTGGGCTCACGGACAGGTGGATTCTCTGA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30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AGGGAGCGGGACGACCCTGCTTTGGGCGAACAAACTTAGGTTTCAGTCAGACCAGAGATTCGCAGAGTGCTTTAAGATCGGAAGA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58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TTTTGTTGCATGTTTCAGCCTTAGAGCTGGTGCTTGCAGGAATGAGGTCACAGGTAGCTATGCGTTGTAGACAGATAGACAGA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67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CCGGGTTTTATGGCTTCTGGTTCTGACGGGTCGGCCGTGACCGGGTCTGTTAGCCTGCCCACAGCCCGGTTCTGCTGGGCGC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3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AGATTTCTGACGTCGGTGTGTTTTTTCTTCACGTTGATTTTTCAGGGGACGCCGTCAGAGGAACTCCAGTTAGCAGATTAGCGG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65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AGGTCTTAGGCCATAGTCAAAATGTCAAAGAATCAAGTTGAGCAATTACTTTGGTGGTCCTTTTTGGGAATAAATAATTCTGT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80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TATTTGAGTAGCAGTTGCCCCCATTTTGTAACAATGGAGTACATGTGAGGTATAAAAGCCATAAGGGAGCTGCGGCCACAAAAG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5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CTGAGGAAATGTTTCCAACCTCCAGCAGGAAGATCGTTTCCTCATGTGAGTCTCCCAAACTCTCATCCCGAGCAGCACAAACA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6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GGAGGCCACGGTGGTTCTGGAGGACGACGGGCCGGCCGAGCCGCTGGCGGCGCCTCACCAGAGGCTCCTGTCGGCCTGGAGC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66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TCATTATCCTGTAAGCAAACTGACCGTGTCGGAGTCCTACGATACCTACATCAGCAGGAGCTTCCAAGTGACCAGAGAGATTCT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9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TTTCCCCATGAGGGAATGAAACTGGGACACAGTCCTGTTACATACCTTGACTTATCCTATAACACACAGAGACAAAAACGTCTT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94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TCGTGGGAGGTGTGTGAACGGCAAGTGTGTATGCAACCCTGGTTCCACAGGTCCGAGTTGTTCTGAAGAATCTTGTCCTAAAAA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60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GACACGACGGCGTACAGGGAGGAGAAATTCTTCCTCGCTCTGCATTCCTGTTCAAAGACACAGAGCAGGACTGCTGAATAAAG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0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TTTGACAGTGGTGGGGTAGTTTTGACGATGTTTCTTTGAGACTTTGGTAGGTGATGTAAAACTGTTTGGCTTCTCATGTTTCT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8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ATCACTACAATCTCTTCTGCTGAGAAATCCAGTGACTCCAGTTATGGCTAACAGTGACCTGATGAGGAGCATTTGTGTTTCTGA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8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ACTGAGCTGTATTGAGCGGGCAAATCAAGGACACTCACTCAAAAGCTTCTGTCAACTTCCTGTATGAAAAGCATCACGCAAGCA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87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TACTCTGGATTACCAATAATGACTGCCGTCCTTATCTGAGCAGCGAAGTAAATACAATCGAACATTTTTCTCCTAGTTTCTTGT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42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TCTTCTCCTTCTCCTCTTCCTCTCTGAGCGAGGGACGATGTCCCCTCCGTCCATCATGTCTCCGCTCTTCGTTGACGCGTCCAGG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CAGAACACAAGGAGCTACTGCTCCTCCCCCACCAACACCAAGCACCCCCGACACATCATATATAGCAACAGCACAAGGCAGA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TTCAGGTCGTAATACCGGGGCGAGCGCATATATGCTCGGTTTGGAAACCGGAGCGGTAAATCCAAACAGAAGAGAGGGGGAGGG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7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CAGAACTTCATCGCTACCAGCTTGTCTAAACAGACGTGTTCTGGGCGTGCTAACCGGCTCGTTTTCACTTCTTCTTTCTACCC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TCTCACTGTGGGCCTCATATGTTACGGGTTTGAAACAGCGCCATCAGGTGATTGGTCCTCATCAGCCACCATCTCACTGTCATG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12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AGGCAGGCGGCCCACACAGCGCAGGAAACCGCTGGAAACCAGACAGACCGACCAATCAGCATCCAGGAAACTCAGCCTACATGA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54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CGGCATTCCAACAGGGAGACACTCAGGCTGAGTGGAGTGGCTCCACTCCTAAACACAACCAGCCGCTCTGACACTCGCTGTGGA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7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AAATGAGGTCAAAGGTAAAAGGTCATTCTACAAAGAAGCACCACAGAGGGACTGAGCACAATCTCAACAACTATGTGTAATTT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1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TACACACAGCTCAGGGATTCCACAGGAGTTTCTATTCAGATGACTGGGACTCCTAGTGGCAAAATGGGAGCATTGCAGCATGAA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0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GGCATGGAGCTCACCTGGAGGGAGTTCAGCGTTTCCCACAATGCAACGCTGAAGGACTTCATCAGCAGGAACGAGTCCCGCCTC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8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TGAAAGGAAATCCCCCTGTGATCCCTCCCATTGTTACTTCATTCAAACGCCGCCGCATTCTTCTTCACTGCTGCTGAACAAACA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6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TTATGGAGTCTGAAGGCGTCTCGCTTGTTCCCAGTTTGGTTTCTGAACATCTTCAGCTTCAGTGATACCGGTCCATTCCCCTT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8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GTAGGAAGTCAGTTTGGTTACTCTGCATAAATGAGAATGAGGAACCTAAATAGTAAATATTCACGTCTTCTCATGTGGGAGAG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50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AACTGTGAAAACACGAACTGGACCAGAGACTAAGCTCACCAACAGCTACCGGAGGGAGGAGTCCGACGGACGCCGGTCTCTTT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1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GGGCCGGGGAGAAGTTGTGAGGGTCCTGCACCGTGTTCCTCTGGGTGGGGTCTCTGGTCTCTGGCCTACGAGCTGAGACCAGA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6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TCTACTGAAGACCATCTCAAGATGCCACACGGAACCTTCTGGCTTTCCATAATTATAGCCACACTCGAGCAAGACATGCATAAG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32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CAGCCGGAAAACTTCAGCCAAACTTCACCGTTTTCAGCCGTATTCCGGTTTTTGTCTCGGAATAAACGGACTGACAGAAACG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22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AGCGCATGTGCACAGCAGGAAATCAACTAGCTTAGCGAGCTAATGCGGCTGGCTAGCAGCTGTTATCAACAATTAGCTTGCCGGC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16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CGCCTCCGGCCAGCAGGTGGAGCCGTCAGAATGAAGTTTCTCTGACCTGCTGTCCGGCCTGCGACTCCCCCATGATGAAACGGT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99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CATCACACCTCTGATAAACTCTCCCCAACACTAGGAGATAAAGTCATTTGCAAGGCAGGAGTGAGCCTGCAACAAAATGAATCC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0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GTCAGCGGGGGTCAGAACCAAGACCGACAACAGGCGGAAAGACCGGGAGAGGAAGAGGAGGAGGAAGAAAACTAAACCAACCACG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0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GTAGCCAAAGTGGCTGAGGCAGTGGAAGAGGCTGCCCAGGCTGTGGCCGAACCTGCTGCTGTCGGCGCAGAGGAGACGCAAAG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54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TACCAACGTCCACCAGAGGGAGCTGTCTGCACGGAGCGCCATCAAGGTGAAAGTAATAAGAAAAGGTTTCTAATGGTGTGTGGA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92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CAATGGGTCTTGCTGCATCACCTACTTTAGAAGAGTGGTGAATGTAGCAGCCAAAACATTTGATTTAGAAAAGTGAAAATGCA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0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CTTCCTGTGGCACGTACGCACATACTTTCCCATTCCCGTCTCATCCACTTCCCAAAACCCCCCCAAGGATCTCTAGCTTTCTC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20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TGAACTTCAACATCTCTGCAAAGTGTGAACTGGACTGACTGGATGAAGAAAATTCACAGATGGGTTGCACATCTGGTTTTCCA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3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TGATAATGAAGTCGTGGTTCAGCAACTGGTGAAGCTGCTGAGTTCAGAAGGAGATGCCATGAACACTAAGGTAGGTCCCATTAC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54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TGACTCTATGGCGAGGCCTGCCAATCTAAATAGAATGAGCATTTAGATTGGCACCACCTATTGGTCGGCTCCATTCTGTGCAGT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02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GAGGAGCAGGATCTGGAGAGGAGATTTGAGCTTCTCACCAGAGAACTACGAGTTATGATGGCTATAGAAGGTCAGTGTTTGGT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24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TGGCGACCATGAGAAACCTCTGAATGCTCTAAACGATTGTTCGGTGTCTGCTCTGAAACTGATTATCGGCTAAATATGATCGGCA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93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TTTCCTCCAGAACCTCACAGGAACCTTCATTGTTGTTTGCTGGTCCATCCATCCTGAAGCGGGCCCTTCCTGTTCAGAACCG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67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TCTGGCCAACCTGCTGCTGCTGTTTCCAATGGGAGAAATCACCTACATCCAGCAGGACCGACTCGCCAGCTACATCTGGTACTTT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7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AGTGTTGGATATTTTCCCCGGCGCAGTAAGTCCCGAGTGTGTTCCTCATTAGACCACCTTGAAACCATGTAAGTGCGCTGCGAC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GGCCGCTCCGTCGACCTGGAGAAGGACGACCACCAGCGGGTGCTCTGCAACAACGAGCTCTGCCCGTACGGCAACTGGATGCA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14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GAGGCTGGAGCGACTCGTGTTTTCTCACATCAGCCGTCTCAGAGTGAACCGGGTCATCATCCGCTGGAGAGCAGCCGAAGATTT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92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TAGAGCAGACCTGAGGTCCATATTCTCTATATAGCTGCCATGCAAATAAATCGTAGGAAAACCTTTTTGGCTCTTCTGGCAGC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6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GCCCATTTTAGCTTTCAAACACCAAATATTCCACTTTATGATGGGACGTTGTAAGCGCTAGCCGTCTCAGCGCTACGGCAGAAG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8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GGCCTGCGGGCTTTTCTTGCCCACACATATGCAGTGAAATCCCCTATAATCAAGCAGCTGCCGGGTCTGCTTTGAAGAGATTTG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35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CCAGAGGAACTGATCAACCCTCTCTTTGCCTGGACGCTCTGTTTGCCATTGTCTTTCCATCTTTGTATAATGGACTAAATTG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33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CCCGAGACGCGCCGCGTTGGACGCAGTTCTTCCTTCCACCAAACCGTCAGCTGGTATTTTTCTCGTCTCCTGCGTTAAGATCGG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35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TCTTCCACACTTGCTAGTGTCAGAGTTTGTTACAGCAATAAAAACCTTTCAAAACATAAATCCAGATGTTCTACAAATCTTTAT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15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AAGCGAACCTGCATCCATTAGTCTTCAATGGCGTTTGCATCTCTTTGTATTTTGGATGACCTGCTTTATAAACCCAGTACAAA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2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AAAAATCCGACAGCTGGTTGAGCTTTCATGAAAAGGCAACTCGTCTTTTCTAGGGACCAGAATCCATCCGCCTGTTGGCGCGG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05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TCATAGTTGGGTGTGTGCTTCCTCCTCAGGCTTCTTCATGTCAAAGTCAGTTTGCACTGACATGAATGTGACAGAGCAGACAGA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2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TGTAATTAGTGTAGGTTTGGTGATGAACTTGTTATCTGCCTCTGTATTAGCCTGTCCCCTGGTAGGCGTGGTCCCTCAACTTTC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7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TTGGCAGAGACACCCAGAGATGACAGTTTATGAAGGAACATTCAGTTGGACACAATGAGCCAATCAAGGTTGCCAAACTGACCA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01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CGTGCACTCACAGCTTGGCTGCTTTTCCAAAAACACCCCCCTACCCCATCCACCTCTCCAAAACTCCCTTTTTCGGCCCCTCTT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53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GTGATGTCGTCTCACAGGAAACTCTTCTCTTCCTCTCTTCTTTCAGTCCATCTTCTCCGTGAGACAATTCAACTTGACAGAG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37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ATTCAGCCTTCCTTCTACCTGCTGAACTTGTCTTTGTGCCAGGATGATCCATCAGTAGTAGGACAAAATGTGCCAGTGGTGGTGA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69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GCTGAGCAGATTGCTTTGTTTCATATCAAATTGTCACATCACAAACACACAACGGAACAAAAACAATGCATTGCAGTGATTTGT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5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CAGCGGCTCTCTTTCCAGGACTGGAGGGACGAAGGCCGGCGGTTTCATCTGGGCGTTCGCCGGGTATTCTCGGCGTTGGGTCAGA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42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AGAAGCAGGTCTGTATGTAAGGAGGACACAACCGTCCATCACAGCTGTGCAGCAGCGCAGCAGCTGTGACGGGGAGGGGTGAGA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5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ATAGGTGTGGGAGAAACATAACCGGTGGCACCGAGAGGGAGAGAGAGAAACTAAGTGGGTGGAAGTGATTGAACATCGCTTTGT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4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AGCCTGTGGAACACGTTGCCACGGTAACGAGCATCACTTCCTCAAACAAAGCCGGCCAGATTTATTTCTGGCTGGTTTCCTGTG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83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GAAGGTTCTGGGCTTCACCGCCTCATCCGCCCGACAATCAGCTTCCTGGGCCGGCAGAGGAGCGGCGTCCAGGTGAAGGAGGG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7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TTCACAGTCACCGCCATCGCCCAGATGTGCATACTGGGACTGATGTGGGTGTTTGGAGCCTTCTTGTTCAGCGAGGGCATGATG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88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GATTTCAATCTTGAGTCCAGATGAAGGGATGTGAACATCTGTATCTATGCTGCTGCTTCCATCAGGACGTGAACTGTTGTTCT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42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GCCTCCCAGCTGGCCCTCAGGTGATGGTTCTGGTCCGGACCGGTCCAACCCACTTTCAGGCTGTCTACAGGGTTCTGGAGGTT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60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TGCTGCTGTTCTACTTCCTGTCGTCTTCCTCTCTGTGTGTCTGTGGATCCGGTGAGCGGTTCTGATCCATTAAGATCGGAAGAG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61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CGGTTGACTCTGCCTCATGTACGTCCTCCCCATACAGAGTGATGAGTCTCGGATGAACCCTAAACACAAACAGCGATTACAAT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5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CTACATTAGTCCTCTAGATGGAGACTCACACTATCAGGAGACAATCCACTCCCTTCTGGATACATTTCCCCATTTTTCTGATTT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5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AAAGAGACAGCAGAGGGTCAGAGTTCCTCTGGAGGGGTGATCACATCATCAGCACCCTCCTCATCGTCACCTTCAGCTTGGTGC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22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TCAATCTGAGGATCAAACAGCTTAGCAGAATCAGATTGAGGCGCCGGCAGCGGCAGCTAGCCAGCTAACGCTTCAGCATCAAA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14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TCACTGGAGCCCGACTGAGTCTGAGGACATGAACACGGAGACGGAGGGACACGTCCACAGGCCGGGCCCGAAACCAGGAATCA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8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TGAGGCAACAGGACTTCATTTCCAACAGTCTTTATTCCTGGTTTAGTGTTTACTAGGTGATTTAGTGAACCTTACATAATGGCT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9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ACAGGTGAAAGTCAATGATGTAAGAGGCTACACTCTTACCCCCCTGTTTCAAGGATAGTAGCCCCCTAGCTGCCTCCCTCTCAG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4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TGGCCACCCAGCCCTCCCAGATCAGCAACGGAGGAGTCGGCCTGAGACACAACGTCGTCCTGCCAGTGGGCCTGCTGGTCCTGC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74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TAACAAGAGAGGGATATTCTTTTGAACATCGAATGTGAACGTATCCATAGAGACGTAAGATGCACATGTGCCACTTCTACAGAAT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TGAACGAGTCCCTGAGGCGCCAGGAGAATCAAACCGATTCACAGCACAAAGATCACAGAAAAACGTGACGGTAAGTGTCTTTA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57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GCAGATGCTCAGCTACCATGTGATAAAATGTGTGGTCTCCAGCAGCTGAATGGAAGCGTAGAGTAATTGATGCTCATAAAAGAAC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72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CCAAACTCTGCCAGCATGACGCCGAGGATGATGCAGACCAATCAAACCGTGAAATGAAATCCTGGATTCGTTTGTTTCCTGTGA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18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CGGCCGGCAGTCGCAGTCCCATCCAGAAGCTACCGGACAGAACCGGAGCCAGCCGGGCCAACAGCTGGTGGCTGCTGTGA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2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TCAGAGGGTCCTCTGGGTCTCCCCCCACACAGGCAGCACGGCGGGAGCAACGAGACTCACCATCAGCGGAGACGGTAGGAGGA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53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AAGAGACCAGACTTCAGATCAGCTAATCACTACTCTGAGCCAAGCTGTGCAGTTCGGTCATGAATATCGAGCGGCGTTTAGT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7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GCATTCAACCTGCTGCTTCAGTTTGTCTGATGACATCCGTGGCTTTGGTGTAATATATGCAAATTTTACTGCTTTAGCTTTAG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78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TTGCTCCTACGGACCGGGCCCTGAATGTCAAGAACCGCTGCCAGCCTGGAGCCTACTGCTTCCTCTACCACCCCCCCGACCGGC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TAAATGCCACAGGTAGGAGATCCATCTGGTTCTGATCAGAAGTATAATTGTCATGTTAGTATAAGGGAATATCATGCATTTTGA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3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CCTCGGCGTTACGATAATGTCTCAGAATGTGTTGAAATGTAATGTTGGAGAGATTCAAATAAAATGTTTCAAGTATTTGAGT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67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AGCTGGTTCCTGATTCGCCACATCGCCGTTCTGAGCTTTGAAGCTTTTCATGCCTCAGTTATTGACTTTAGAGTTCAGTGGTTTA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2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TTCAGATGTCTTTCCTGATTCTTTTGAGAACGTATAGATGTGTGAACAGTGTGCTCTTGGAGTACATCTGGTAGAATTTGGAAA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14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ACGTCACGATGCCGGCCACCGTTTCCTGAAACGGACCAGAACCGAATCACCTCACGGATATCGATCATCAGCCTCAATTTATTA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13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TGCGGGTGGAGATTCCCGTAGGCCACAATGGTGGAGTCGTCTGAGAGGATCAGTCTTTGGTGGGCTGTGATGGGGTCAAGGGT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3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TACCGTGGTGGGAACCCGCGTCGTCACGTGACCGGACCGCGGCGCTTTCTCTCAGCATTTCACACCACACGTAGTCAAACAATT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88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CCGCACAAAAGACAGAAGAATGAAAAAAAGCTTTTTGGAACACAATTGGTTACGCTGTGTCAGAAGAGCAGGTTTGTGTAAGTCT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46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GATACCCTGCCAACTACCTAGGTGGGTAGGCAGGTACCCACCCACTCATGGTTTTATTGATATTTTTGTTCGTTCGTTCCACTA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03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AAAACTTTACACAAAGAAACACGTGCAGTGAATTTTCTTCTTCTTGTTCTAATAATAGGCAGCGGCTGCCAATCAGCAGCTGCA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15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GAGCCTCCGTCCAGAGGCCGACCGGCGGCTCGGCTGCCACAACGTCTGGAAACACAAAACATCTGTTTGCATTTCAGTTTCAGC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2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CATCATCAGAGTTTCTTTCCTCCCTTGTTTTGCTGTGCAGTGACTCAGATCGTCACATCGGCCCGTTTGGGTTTCAGTGCTGA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3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CGGTCCGGCCCGGTTCGCTCTCTGGACCCAGACAGACTGAACCTTATTTTTGGCTCCAAGGCTGCGCGCCTGGAGCGCCGGAT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7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GAACAGAACCACCTGACGTTACTCATTGGATCGGTCAATAAAAAAAAAAAGACAAACACAAGATTCCTTTGAACCTGCATCAGA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66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GGGTGGTAGGAAACATTTGCTGCCAAACAGGAGATATTCTGAGTTGTCACAAACTGATCAGGCAGCTGGGAGGAGAGGAAGCT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06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TTATTCTTCCAAATCAGTTTGTGTTCACTAATGAATTTATGAGTATTTGATGCCTGAGGCCAGACATTCCTGCACTCTGCTCCA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76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GACGCCTCGGAGGGAGTCACAAACCAACCGCCATGTGTCAGATGTTCCATCAAAGGGGCTCCAGTCAACCGCATGTTTACAGA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59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ATGGAAAAGCTGTGGTTACTGCTTGAACTTTGACCTCTTGTCTGGCTACATCCACGGTGCTGTGGTCACCGTGGTTCTGTTT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6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TTTCATTTTACATGTTCACAATTAGATGCCATCAGCTCCTTTGGGAGTTCGCTGCTGCTCGGATATTGAGTTGTCATTTCCTA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34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GATTCATTGTGCTGCTATTTTCCTCATCCTTCACTTTCCCCTCTGTGCTGAAACATTTCCTTCCCGGCTCTGACGGTTCACTTT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18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AGGGCAGGGAGCCGGCCAACTGAGGCAGAGCATCTGAGAGGGAACACACAACACGTTCATCCCATTATGGAAGATTATTGTTTT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38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CCGTTGGTCCAGGTGTCTCCTCCAGGCATCTGGGGTCGAACTGTTTGGACCATCATCAACTTCGACCACAAGGTCCCTCTGCA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87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ACCTCTTTGGCCCAGGCCGGCTTGTCGTTGCTGCCCGGCGCCTGGTCCTTGTAGTGGTACAGCTGCTTCTTGTCCTGCGGCGGCC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2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TTGAGAGGCGCACACAAGGCGGCCCGTTGTGCAGCTGAGGAAACGGACAGAGCCAACACCAACTGCACCAGTTTCAGCTTTTC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03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ATATCGGGAAGAGACCTTCGAACCAACTCTGAGTTGGAAGCGATAGTCCGGCTGATGGCAGGTGAGGAGCCTGTTTGTCTCCC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9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GTCAGGTCTGGGTGCCGAGAGTTGGCCTCAGATTTCATCACCCTGAAGGTACAAGACATAAGGTGGTTACACATACTGCACGT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8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TCACGTTGCAGCTTTTCTCCGTTTTTACTGCCCGGTTTGGTCCCGTCTACCACTGGGTGAGTCCCGGTACTGGCTAATTCCTG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36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CCTGAAGGGTTCTGCTCTGCTTTGGCTGGCATGCACTTCACATGTTTCTGAGGACACTGACTTGAATAGGAAATAATTCTTT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95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ATGGTAATAACAGAGCTGTACTTGCAGACCGCAGCTCTGCAACAATGATTGACCTGGATGATAATGACATTTCCCGCCTGGCC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6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AGATGCCCTCCAGAACCTTCCTGACAGAGATCCACGGTGAAGAGGTCTCACTCTGATGTATTTCCTGGTTCCGTCCCTCCCTG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97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AGAGGAGCGACTTTGAGTGTTCAGAGAGTCGAACGATTTGATCCGTAGATTGGAGGGGTGCGGCACGCATACGCCGTCTCCTGGG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CAGCGTGAACACAAAGGTCTCCATGAAGACGACATTCTGAAAGCAAAGCAAAGCAGAGCAGGTGAAAAATCATCCTGTCGCCTC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44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CTTCCCGCCTGTCTCTCTTTTGGATTATATAACGAATAAATGCCGGAAATACAATCTGCTCAAATGAGACAAAACATCGCTGAC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67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GTCATCCACCAGCTCTCAGATCGACCTCACAGCAAGGTGCCCCCTCATTACAAAGAGCTGGGCCAGCTGATCCGGCAGCTGTC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21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GACATGATTATCAGCGAGATCAGCAAGAAGCAGAAATCCATGGCGAGGAAAACGTCTTTCAGCACGAACAAGCTCAGCCTTACGA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3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AACCAGGAAACGCAAAGACGAGAGCAGAGAAGAGAAACCCATCAACTCATCATCACATGGAGACTAAACTTCCTCTGGGTTTG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72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CGGAGGCTGGGGCTACATGTGGGAGTACCCCATCGCTAAGTAGGTGGAGCAGTTTGGGAGTGTGGGGGGCTGAGTGATGTCT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52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TCTGAAGTGAGGCTGGGAGGGTTTCTTATCTCTCCATGGTGAAATAAAGGCTTGTTCTTGGTCTCATTGTCAATATTGTCTTT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6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GTTGGGTTTGTCTTCATTGCAATCTGGGCGAGAAAATGGGCAGAAACGTGAAAAACATGGGCTGGCTGCGAGTGCGAAGGAGC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27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TTCACAGTCCCTGGATGGTACCGCTGTAAGAAACAAACTTGTAAAAGATTTGAAGCTGCAACTGTCGTAATATGTTCTGATGCG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25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GCGGGGGTCACCCTGCTCTGGGAGGGGACGGACATAACCCCGTGAGCCATATGTGATACTCAGGTACGTCTGCTGAAGCTTCAC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42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AACCAGACCAGAACCCAGTAACCCAGAGACGTGACGGCCCGGCCCGAAGAACCGAACCGCTCTGAGTTTCTGCATGTGGATGT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TTCTGGTTTCAGCTCTCTTCTGGGCTCTGTCTACTTCCTGGATTACCTGGAAACATTTCCTCTGCTGTTCTATGTGCGGAGTC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0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TATGGTTCTGATGTTCTAAAGACAGCAGCTTCACTTTCTCTGCTTCTTCCAGATTCTCCACAATCACATCGGACCCTGATGGCA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0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AGGGATGTTCAAGAATGTAAGCATGACCATCCTGCTGGCTGTTGCTCGAAGTCTCAAACTCATGGCCAGCTTCCATTTATC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36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ACCAAAGCTTCACGATCTGCTGAACAACAACGCCACCAAAAGCTCCAACAGCTACTCCACAAAACACTGCTGACGCCCCCAA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5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AACTGTGAGTCTCTAAACATGAACTCTTCATCGTGTCTGTCATAAGATCAGATCAGGGGAATCTTCCAAACTTGAAGGTTATA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97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ACAACTTGAATCTCCAGATTGGAGCTGACCAGACCCCAGCCAGTCCAAAAAGTTATTAGATTCCTTCGGATGTCCGACGTCCCTT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AGGAGAGAGAGGAATGATCAATTTGCTCTGGGTTTCCTGTTTCTGCTTCTGGTCTCTCTGCCTCTGTTTACAGAAATAACCAA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8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ACAGGAAGGCATGGTTCACCACACAGCTGGGGATTACCAACCAAGGTGGTTCTGGTTGAAGAACAACAACCAGCCTGTTGAG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6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TGGGTTACCTGTCTTTGATCTGATGAGGCGCGAGCCGCAGCGTTCTGCTTCCTGGGTCACTGAGTCTGAAGGAGGCTTTAGCTT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90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TTACAGAATACCAGAGGCCTTTCTTGGTGAAGCTTATCTTGGCTATCCAGAGCCTTCTCAGCTTGTAGGGATATTCTTATGGTAT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33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CGTCCACCGGGGGGCGGCAGAGTGACATAGAAACATGACAACTACAGTTAGAAACTTTCCCCCTGTTTGTGATCACACAGTAT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5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GTCTTCCAACTGTTCCAGGCAGTGGACCAGAAAATTGCTCAACAACACCATAATAAATCCCTGTCATGATAAATTGTATCTAT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41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CAACCGCACCATGTGTGATTGATGAGCGCTGGTTCCCACGGGCATTTACAACATTTCCTCAAGCAATGTCCCCTGAAGAACATGT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77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AACCGAGACTGAAACAGAATCAGACGTTTGGTTCAGGACGTCCCGCCTGTTCCGGGTCCAGATGTAGGCCTGATGATCAGCCT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2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AGCAAATCTGCTGTAGCCCAACAATGGCGCAGCAAATGCACACCCACATGTAAAGGGGATCCAAGGTCAGCGCGAAACCGAC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77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CACCCAGGACAAGCTGGGTCCAGAGGGAAGCCAGGGGCAGACGGCTGTAACGGGACCAAAGGAGAACCTGGATTCCCAGGATTA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94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ATTTACAGTCCGGGCCGAGAAACAAACACGCCTCACGGCTCCGAACCGCAGGGTCAGGAGCAACTAAACGCCGCTCGATATTC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75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AGCAGCACTACTTCCTGTGTGAATCGGACTCTGAGCTCCTGGTTCTGTTTGGTTCCGACTGGAGGAACCGACCCGAACAGACGGG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2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ATCTGAACTTCCTGTTCCGGCGGGACAGGAAGTCGTCCCTCCAAACGAAGCCCAAAGTGACTCTGGTCTCTCTTTGACTGCGT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42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TCCTTCTGCCTTTTTATAGGGTGACAGCAGCACCAGAACATTTTGGTGTAGTTATGTTTAGACATCCTTCATGTACGTTGAACCT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99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CTGGTGTCTCCCGGCCGTCCTAACCGGAGCGTTTTCTCCTCCGCAGAGCGCCGTGACACTCCGGGCTTCGCCAGACGTCTTCG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7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CGCTTTATGACGCCTGAACCAACCTGTCTGGTTCTGCCTCAGACCGTCAGGTGATCCAGGAGCTGCCTGATGACACCAGGATCA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30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TCAGCTGCTGGACAAATCAAGACTCAAAATGTTGGAGCTTCTGGTTCAGAGCTGAACACATCAGATGAGATGCTCCTCATTTC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8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CAGGACGTGGCGTCCATGACGTCTCCGCGGATCTCCATCCTGCGGCCGCACATTCCCGGCTGGTCGAAGATGTAAATCTGTTG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6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GCGCCAGCGAGCGGATCCTCGTTTCTGACCCAAAAACTCCACTTTCTGTTTCTGTCACTAAAAGCCAGCAGAGAAATACAGAAA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49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CTGGCCGGTTCATGCAGCGTTAGCATCATGCTAAGAGACGCTAAAACAATCTAAAGGATAAAAACACAAGCTAATATAAACAAC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88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TTCCTCCTGCTGGCATTTCTTCTGCTTTCCTTACAGCAACAAGTCAGACCAGTTCAAGCGATGGGAGACTCATTCATCATAGCT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99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GAAGATTATGCAAAGAGAATAGAGAACGGTCCGTCGTATTGAAAAGCATCGGTGAAACAAATGGCCTCAGGCTAATCCATCAG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98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AAAAAGCTCCATTTGATTCACCGTCTCTCATCTTTACAGTCTTCTAAAAGCAAAACTAGAAACATGGCTAAGAAAGGAGAAACTG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83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CCTCCTGACCAGATTCATGGCGCACCTGGACAAGCACTCCCCGCAGCTGCTGAAGATCTTCAGAAAGAAAGGAGGGATCACTAA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44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CGGCCGGCCTCTCTGATCAGTCCCTCCGTCTCCTGGGCGCTCAGACCGGCCAGGTTTCCCTCCATGGCGATGGTGCAGCAAG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9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GGATTTTATGATCAAGATGGAGAGATGGGAGAAGAGAGATGGATGAAGGGAGAGAGGAAAGAGAGATGGATCAGGAGAGAGA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17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GAAGTTTCGGATCCTTTCAGATCTGTTCCGTCTTTGGTGCTGTGCGCTTGAATCCCCACTTCAGAGGAGTCATCACAGGAGGAGG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86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TTCAGCACTAAACAGTCCTTCAGCACTAGACCTTCATCAGATGATATGCGGTAAAGGTTTTGGCCTGATGAAGGCCGGCTACTT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36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TATTTTCTAATATTATTTACGCAGCTAAGCTGGCTTTTTCCTAGCTTTTCACTGAAAGGCTAAAAACACACAAATCCTCCCCA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5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GGCATTAGGCCCCAAACCCTTCACTAGGTCAGCAGCTGGAGGTAGTAAACCTTCCAAAATGCGCCTTGTAACATGTAGAGGTGC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52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GGATCAAGCCATCCGCTCCCGGGAATACTCTGCTGATCGCTCCAATAGGCCATGAGGCTCTGGGGAGTTGTGGATCCACTATCA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7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GAGGTGTGATGAGTTTCACTTCGGATGTCAGAACCATTACACAAGCCTGTTTATCAAGCACAGCCTGCCCTTGGATCAGAGCT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1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CCTCGGGAGGACGTTCACTTCACCATAGTGGATTCCTTCATCTGGCTTCTTCTCTGGTGTTTGAACCTCCATCTCTGTTTGAG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91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CGCTGTGACTCATTGAGAAATAACTCTGGCTCTCCAGGCTGATGCATGAATGAGCGCCACTGAAGACAACCCGCAGTCAGGAAAG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6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GGAAACGTTTTCACTGATGAGCAGCGGAACCAGAACCAGAACCAGAACCGGAACCGGAACCAGAACCGGAACCAGAACCGGAA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22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GTCACAAAGATTGGAGGAGGTAAAGGGATCGATACGGTGCCTCCACAGAAGATCTACAGCTTTCTGATCGATTTCTCCCTCTGAT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7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TTGCTGTATTGCAGCACTACAGCTTTGCTGTTCCAGAGACCGAGCACACCTTGGATATTCCGCAGCACAACACACACACACACA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44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TGCTGCCACTTACATAGGTGGACTGCACTCTCCGCCAGTGTCCCAGCCCACAGCAATGCATCAAGACATCAAGTTTTAGGGAG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18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AGGTTCCTTGAAATAGCAGCCTCGGCGTTTTTGATGATAAATGTATGGTGTATCAGCTGTAATAGAGCTCGCTACGGGGGATCCT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42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TGCTTCACAACAAGTTTAGGTTGATGTTTGAGTATTTCTATTTTTTATTTCTTTAGGTTTTTGTTTTCAGATTTTTCAAGCGAC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6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TTTCCTTTGCATTTTGACGTGAGCTAAAAGTGTCCAGATGCAGAACGGCAGAACCGTTGGCTTTCTTCATGCCAGATGAGTTTT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32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CGCCGTCCTGGACGCCTCCAGCTGTGAACCCGGTTCAGTTTGACTAAACGGATCCATCAATTGAAAAGTTACTTGTTTATAGG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28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GAAGCTTCAGACAGTAATTGGATGAGAGCTGTGAGGAACATGAGCTGCTTCGCTGCTGAAGGAGGTCAAACTCTCCTCCTCC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1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ATGATGAAAGATAATGAAAGACCTTGAAAATGTGATTCGAGCCATTAGAACAAACCATTCGAAACGCGACAGCTCATCTTTTCAC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08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CACACACCGACACACACGGCTCGGGGCCGGGAAAGCCCCGGGTCGCAGAAAAAGCCGTGGGCATCACTGGCCAAGAGAAGACAT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74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TCACTCCAAGACGGAGCAGCAGGAGGAAAACCTCTTTGTTTGATGACATCAACAGAAAATATCAAAATGTTTCCAATCAGGGG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2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TCGTCCCTGCGCTCAGCGGGGAGCGAGCATGTGATAAATAGAAGTGTGAATTATGAATGAGTGAAGATGAAGGGCTGCCGGTG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3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CAGCTGTGACTCTGATGACGGCGATAAAAGCGAACATGTGTTTCTACGTTTTGTTCTTGGTTCATTTCCAAGCCCGAGGAGTGA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9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CTGCTGACGTCACTCCCATTGATAAGAATGTTGGTGGGGAAATATCAGTGTGAGTCTAGGCTGGCCCGAGCTGATGAATGAACG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11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CCCCGTGTGGTGCGCGTGTGTGGCCGGTACCGTCACTCCCGGGATCTGCGGCAGGCAGCACGGCGGCGTCCTGGCGAGAGGGGA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4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GCTTCCCGCCATCAGTGCGTGTGATGTGCAGAGCAGCGGTTCTCGCCTAAGGCGGCCTTTCTTCTTCAGCTATTGAAAAGCT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12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CCCTCTCTCCCCGTCCTCTACCCCAAACCTTACACCAAGGCCAAGGACGGTTGCACAGATGGACCGAGTCAAACTCAGTCAAACT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10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TTCTCAAGTTGTGGAGAAACAACAAAGACGTAAACAAACCGTGCTAATGGGACGAAAGTGGAGCGAAAACATCAAAACAATGTA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5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ACATCAGGAGCATGAATGATCAAATGTGGAGCGAGAGTGAAAAATTAGATGAACGGACCGCGTTGGAAGAATGGAAAACTCAGA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4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ACGAAACGAGTGACCGGCCCCAAAAGATGCTGCTGGTCACTGTGACCTCTGACCCTGAGGCTTCACATGTGGTGTGATGATAAC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6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AGACAGATGTTTCTCCAGGTGGATGTGTGAAGACTACTCACTCCCTTGCTGACAGGAGAGCCGGCGTAGGTTTCATACGGACCAA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86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AGTCAACATGCTCACTCTAAAGCATTGATTGTCTAGAATTTCCGCTGGCACAATGGAATCCTTTGTGCTTTCAAAGGCATGAA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CTGTGAACGGATGACCAGGGGGAGAGAAAGGAGGGACTGTGACCGCTGCTGTCTCCAAACAGAAGCAAACGGCGAGGTGCGCCG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6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AACCTCTAAATCTCCTCCACCGCGAGGAACCGGCATGCTGGCGTCTTCGTCGTCCCCCTCGTCTTCCTCAGCCGAGCACGCTGTC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95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GCAGTAGCAGCACCCAGCGCATGCATGTTGTTGTTTTTCTGGAAACCTGAGCAGCAGCAGAAATACAGACTGACAGCATCTAT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3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CAAAACACACACAGGAAACTTTCTTTCTTCGTGCAAGCACATAATAAGAGCTACATTTCAAGTTCTGAGGCCGACGGCTCAGCA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75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TTTTGTTTTGGCGAAGTGCTTGAAGACACTCATCACGTAGGACTTTGGTAGGACCGTTTTCGTCTTGGGCACCCCAGTTCGCCG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81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CAGCCTATTGGACCCCTGGGGCCCCATTAGGATTTTACATTATAAGCTGTAAAATCCTCTATTTCTGTCCCATCATAACATGAC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0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GTGGTGTAATATCTATTCTCTTGCAAAGTGTCATGCAAAACCCGACTTCGATAACCCAACAAAGGAAGTAGCACCTAGATAAAC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71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TTTGATTCCAAGAAAAAACCCACCCAGGACCAGACATCCTCCCAAAAAGCTGTCGTATGAAGCACATGTCACAAAAACAGAA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8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CTAATTTTACATGCAGCACCGTCAGTACAGCAGACAACACGGAGCGTTCCCCACAGCCCGGAAACACTACACGGGAAAATAAAA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2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TTGCATTTTCTACATCCATGCGGGCGGCTAAGACGCCGCTTTTCAATTTCATTCCAGGTTTACTTCTGATTCTGAGTAGCACGC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2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GAAGCCGACTCCACAGAGCCAGGCAAATTCCTGCTGCCTTTTTATGTTATTTTCAGAGACCACAATGACAGAGCAGAAAAAAGGG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93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GCAATAGGTCAGGTGCAAACAGAAAGGTTGATTGTATTAGAAAATCCCCCCACCTGCCCCATGTCCCCCTCCAAAAAATAAAATC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33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CAGCCGCACATCCAGCTGATGATACCGGATCATCAATACTGACAGTGAGGCCCGGTGAAACCACCATGACTTAAGATCGGAAGA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82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ACATCAACTGATAGGTGGTGGTAACTTTGATCCTGAATAAGTTTATGATAGTAATTAGCCTATCTAAAGCAATAAGATGTCCT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7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TAAAGCAACATTTGAATTTGCTCTGTAATCTGAGACATTGTGGACAGTGGGCCCAGAGGACCAGCAGCTCTGTGGAAGAAAAT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56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GCCAGAGGCTCCAGGGGTACGGAGAAACTGCGCCGGAGCCGGGTGATGAAAGACGAGGCGGAGCAGATCACACACACACACA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32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CTGAGCAACGTGGCGGGGGATGGCACGCAGCAGCCGGCGGCTGGAGTGGCGACCGGTGGCGTGCCAAAAACCCGAGCCGAGCGA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7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ACAGATTCATCCATCACACACATCTACACACAAACACACATGCGCTCGTAGTATGCACATGCTCTGGGGGCCAGTATAAATGC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60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CCCAACACACAGACCTGAACACCACTGCACATTTATACAGTGTATCTCCTGCTATGATGTGATGTCACAACTACCGTCATTGT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00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ACAGCATTTTGTTGCACAGTCAGTCCTGAGTGCTTCTAGAAATGGCACCCAAGAAGAAGGAAGAGCCAAAGCCTGCTGCACCGGC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18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GTGGCCGCTAGCCAGCTGATCGCACAGGTTTCTCACCAGAACTTGGCCATGGAGGCGGTGGTGGGGTCCAGGCGGCGCTCTGA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07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TTACGTCCTGCGCTGCATTTGAGGTTTTCTAGTTCCTCGTGAAATTTCTCTTTTTCATGAAATGTTTGCTTCTTCGGCCTAAA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AAACACTCATAAAGCTGGTTAGCATCTGTAACAGTTGCTAACCTTTACCTTTTACAGTTGCTGCAACGTCAATCAAGGTTTTTCC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0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AAAGCAAGGTGTGTGGAAACAAACAGGAGTCGTGCAGGAATTGTGATTGATAACTTTTTAGCTCTACCTTTATTTACATATAGA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0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GATCCAGGCTGCCTGGCTTCCTGTTTCTCCACTTAGTCTGGAGGCAGAACTGATGGCTGCCTGTGTTGAAGCGCCACCTTGTG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45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CTGGCTCCCATCAGCCTCTGCCTACACTGGCTCTGCTTGGACCCAGACCCCGACACCAATAGAGACGGGTTCACAGAGAAAGTTC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42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TTGGGCGCAGTGTGTGGTTACTCACTAACTGATGTTACATTTTTGACGAAAACATTCAAGACAAGAGTTTTTCCAAATGGAAAA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75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GGGGCGCTGTGCTGCTGCTGCGCCACGGGGGCATCAAACCCCCCCAGCTCGTCGGCTGAAGTCGTCTGTTTTACATTAAGATC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GGGTCGGAGGAGCCGGGTTCTCACCGGTCAGGTCGTTGGTGTCGTTGGTGACGCAGTAGCAGAACCGCCTCCTGAACAGACCG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12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GGCATGCTGACCCACCGTAGGCGCTTGCTACAAACTCTGGATTGTTCTCCTGCTCTACTGTAAGCAGGTCGTCAGCTGTCTGTG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16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CAGAGAGCAGCAAACAGACGACAGACAGAGCAGCATCACAGCAGCATCACAGCAGCATCACAGCAGCATCGCAGCAGCATCA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2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GCAGATCTGTCCGTCAGCCTGCTGCACGGCGGCGGCATGTGTCTGTTCAACGTGCCGCAGCCCGACCGCCTGCTGGGCGGACCG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38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TATGGGCGAGGAGGCAAAGCACAAGCCGAAATGAAATGTTGAGTGTGGAAAGTTTTATCCTGAAAAATCTGCAAAAACTCTCAA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53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GAATATAAACAGCTTCTCATTTTGGTGTTTTCAGTTTTTTACCTTCTGCTCAAGTTTTCATTATCCTGTCAATGACTGAGTCAT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CCAGGTATGGAAGACGCATGGAGGTGAGAGGGGACCGCAGAGATGGAGATCGCAGGGGTGAAGCGGCACCCTTTTATCCCCGTAC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99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TCATGCAGTGCCAACAGAGGTCACACACATTCAGCACCTGCTTCTGACACTCTGAGATATTCCTCTAGCTACCTTTTTATAACT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23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CAGGATATTTTTTAGTGAATTTTCCCCATGTTTATTTACACTCAGCTTTCTTAGCTGTAGGTGCCAATTCTGCACAGATCAAC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87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GACTCTGCAACCTTCCTCTTCCTCCTCTTCCTCTTCCCCTCTGCTGGCTTCAGCACCCATGGCCCACCGCATTGCTGCCACCGG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9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AATACAGTAAACAAACGTTAGAAATGATGGTTCCTATTTCTGCCCCCACAAATCCCCAAATCCGAGCTATCAGACCGACCAGCC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31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CAGCAGATCGCAGACACAGCACGTTTTTAGCTGTTGTTCTGTAGGTGAACAGCAGAGGGCAGCATCACTAACCTGACTGGAGGC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83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CTCCGCCTGGAGCCACAGAGAGAAACCAGCAGAACCAGTGACCCAGTCAGCTGGGAACACTGGGAAACAGTTCAGCAGCAG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01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TGCTGCCAACACTTAGCACAGCAGGCAGAGGAACATCAGAACCACAGGGAAGCTGGAGGAATGTTTTTGTGGTGCAGAGCTT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63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CAGGACGGATACCGATTTTCATTTCCCTACCTCAGTATCAGGCTGAGGCTACCTGTCCCTTACTGTTGTTTTTGGGTGCAATG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99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CAGTCAGCACTTCCTCGCCTCAGGGGCGAGTCACTCGAGCTCACTTCCTGTTTCTGCCTGGAACCACAGCAGCTGCTTTCTTCC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13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TTCATGGTCGATAGCAACGTCTTTGTTTTCGATGAAAGTCAGTGAAGATTAGACACCAGGATCAACAAAAGGCTCATGAAACA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69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CAAGGGATGTCGCCCAGGGCACCATTCAACCACGGGGCGCCACTGACTGAGAATTTATTGAATATTTTATTAAGATCGGAAGAGC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4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GTTGAGTCATTCTTCCTTAGCAACCCGAGATCACGTAAACATTCATGAGTGTTCGTACTTATTGTTCCGAGATCGCTTGATGATC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7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CTCCTGCCGTTCCTGTGCCGCTGCCTGCTGGTCAGTGTGACCCAGAAACAGCGGCCCGGTCGGCCTGAATATGAATAACCTGCC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6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CAGGGACAGAGTCTTTGTTTTACTCAGACTGTGACTCTGCAACAAACTGATTTCAGTGAAGAAGAACCAAACTTTGAGCATCTG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13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CCGTCCTCATGCAGCTGACTGAAATCATATGCATGAGTGTGAGGGTCATTGTGGAGAGCAGCAGCGTTTCCTCAGGACGCCACC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TGTGCGAGCTGCTGACTTTAGTCCATCTGAAATTATCAAGTAAAGCTGAAGTAGGAAGTAGCATGAATGTCCCTCCTGGTGGGC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2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GTATTTATCAAGAACTTGTCCAGAATCCTTAGATTGGCAGTCATTCCATTCCAGGAATTGCTTATTATGACCAAATCATCAGCA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98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AAAGTAGCATTTTGGGATCACTGTATCTGAATCATAACCACTAGGTAATATCAATGGTGAAAACCAGGATTTCTGGGAGGAACC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98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TCCGAATGAGCGGGCCCTGAATGACTCGATGATAAAGAGGCCCATTACCGAGCCGTGATTGACCAGTACCCAGCCAGGCCCGCT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1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ACGCGGCTGGATTAGACATCTGGACCGAACTGCTTCACTTCTGATCCTGATTAGGACGAGAACGATAATCATCTGGAGGAACAC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57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GACCCGAGGGCATGGCGCTTTACCCACAATGCACCAGGGTTCAACTCGGATCCAAATCTGCCGACACGCGATAACGTAACCATGG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87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ATTCCTGGTCCTGACCGGCATCCTGGTTAGGATAATAAGTTCTGTTCGCCTATTTTGAGAGTTCATTATGGATGACAGGCGTTT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99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TGACATCTTGCTCCAGTATGGCTGTTGATGTGGAGGCAGAGGTTTCTGCCAAGAAAAGGTTGCAAGTTGAGGTAAGAAAGATT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3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GTTTCTCCAGAAGCCGACGCCCCTGGAGGAGCAGACGGCGCTTTATCATCATCAGTGGGACAGGTGAGATGACATCATCATGTT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5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TGTTCTCTGGATCAGATTCTGACTCCAACATGTCAGAATCTAATAAACTTTGAAGAAGAAAGTTTCTCTGCCAGTATATAATGTG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2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CACAAAAGAATGTCTTCGTTTTGTCTCCGTTTGGACCGTGCAAGGAAATACCAAGCATCATATAACAAAGACAGCTTCGATCT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95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AAATGACACCAGTAAACAAGTTTGGGAAAATGTGGGAGAGAATTTCAAAAATATATGAAAACATGACCTAAATAAAAAGTACA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82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CCAGTTTTTGCCTCCTGGATCTCCTGCTTCGCCCCCAGACGGGCTTCCAGCCGGACTGCCAGCAGTAAGACGCTCTGCTCTCC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1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ATGCTGACAGTTTGAACACAGCAGGACAAACACTGATGCCAACAGAAGGTTTATATAAATAGAGAGAACGGACCAGGCTCACA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CATCCCCTCCCACAGCGCCCTCAGACTCTGCTCCATCTGAACAAGCTGCTCGGAATCCATTCCTGCTGGTGGAGCTGGTGACA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1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TTCTGGAGAGGAAACCCGACCTGAGCTGCCTTGGATGTTCCCTCTGTGGTCGACATCCTGAGTTTCTATTAAGATCGGAAGAGC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9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CATGGCGGACACACGAATCACCTCTCCCCCCCCAAAAAAAGTGGAAGGTACAAACTTCACTTTGCCCTCTGTGAAAAGCTGCAT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58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GAAAATGCAGGCAAGTTACGCAACGTTCGTTGCTACTCAAAGATGTGACATTAGCGCCCTCTGGTGGCAGTATTTTGTCCTGC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9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TTATTAGATGCAACCAAATTCCAAAAATAGTCTTGCTTTCACAGTCATGCTTACCGTTTTTTTCAGCTTCCTGCCTGAGCTTTGA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82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TAACGAGGACTTTCAACTGAATGAGCCGGATTTTCACCGTGGACCGAGCTCTGATTATCAGGACATTTTACTGAGCAATGAAGC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83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AATCCAGATGGTTCTGGATGAAAATCCTCTAATCCAGCAGCTTCTCGTCACATGACCTCCTTCCTCACGTCTCCATGAGGCGT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20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CACGCTGATTGGAGAAGGAGATAGAAGGAGCTGCTCTTCCTTTGTGCGCGCGCGCCCACACGCTCTCACGAGCGCGCCGCCTTC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92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GCCCGTCCAGGAAGGTTCAGGCTTCAGCTTACAGCGCTGCTATCAAGGGGCCTCCAATTAAGATCGGAAGAGCGGTTCAGCA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31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ACGAGTCGGCCTGTGCTATAGCCAGCAGGGAGGAATTCCACCACGCTTTCCATCTCTTGAGCTCATGCAGAGGTCTTTCTTT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GTACTCGGGGAATAGTGCTCCACGCAGGCGGAGGCGCAGCCCGAAGTGAGCGGCCCGGAGGAGAGCAGGAGAGAGGAGCCCGGT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8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AACACCGAGTGTGAGCGGGAGGAGAGATCGTTCACGGCCGTCTGGGCCGTGGAGCGGTTCTCTTTGGCCAAAGCGATCAAACC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29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TTATAAGCGGCGTGCTGCGTGAAGGCTCACTGAGCCCAGCAGCATTCTCTGCTCGGACTCTGAACTGATACTCCATATCTTCTT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0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AGGGAGCCCGGACGCACCTGGAGGGCCTCATCCCGTACACAGGTCAGCAGGCGGCAAAATGGATACAAAGTGTTACATCTGGA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6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ACATAAATGAATCCACAGATGGTGGCTCTCAGGCAGTCACTCCTGGACTGTCTGTCTACGTGCCAGCGATGATAACGCACACA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28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AAACTAGGCGTCTGCTTAGCGCGTCTAAGCCAGCAGGGGACACCCGAGGATACTGATAGTCAAAATACAGGCCTCAAAACTGT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79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CCGTGAACCCTGCTGAGCCTCCTTATTCCAGCAAATAAAGTTTTTGTTGTTTTTTGTCGTTTGACTCCCCGGTCGCCTGATTT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2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CTGTCAGAAGCGCAGGCTGCACCTGTTACACAAAGACACTTGTTGAGATCCGATTTCATCCTTTAGTGTCTCTGGCAAGAGAT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3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AGCCCGACGGTCCGGTCAGACGGTTCTGGACCGGTTCTGATTAGAGTCGGGTTCTGTCTCTGCCGCGGCAGGGCTGGATGAGGT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7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ATGACAGGGCCTTTACATGTGCTGTGTTTGTGTCAGCTGGTGTTGCTACAACTTTCTCCTATGTTAGTGTCATTATAGCGGCCAG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91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AAAGCATTCAAAACAACACAGATTCTCCACTAACTCGGCTTCCATCCATCTTCTGAAGGCTGATCCTCCGGCGGATCTGTTCT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TACCAGAGGGATATGAAAATACTTCCAAGTTTGGAGGGGATTGTCACAATTGAAATTGATATTCTCTTCCTGGTCACATTAT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4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AGGTCAGACGCGCTAACAGTCGGTTAGCTGCATATTTACTGCATGGAGATGAGCAGAAACACACACATGTTGGTTTTTATAGAAA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35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GTGGGCTTCAAACGCAGCACATGGTAGCGTCCACCAGCTTCTTCTGGCGACGGAAACATATAGGCACTTAAGATCGGAAGAGC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3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TCACACCTACTGACCACATGGACCGACTGGAACCAATTCAGCAGCTAACAGGTGCTTCTGCCCTCTCACTCATCCACCGGGTC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1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TGAACTGTTGCATTTTTAGTTTTACAAACCACAGAATTTTACTGAGCAATTTGCCTAAGAAAACGCCTAAAACTGTGGAGATAT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4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TGAGGGGGAGCAAGCACATCTACCATCAGCTCAGTGTTTGAACGTCCAGCGTCCGTTCTACCTAGCATCACAATATCGGAAACG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96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TTGGAGCATGTGGGATGTTCTTGTTATCGCATCAGAACAACATGTTGCTGATCCCACACAGCACTTTGCTGTCCAAGGATATGA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75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AGTTCAGGTCCCATCCACTTCATCTTCCCTGCCCAACATGGCCGCTTTCTTGCATACATTTTCAACAAAAAGTCCCAGAAGCC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CTGGTTGGGGAGGTGTCTGTGGCTGTGCCTGGTCAGGAGGAGAAGACATGTTACGAAGCGTGGAAATGATTTCATTCATGCCGGT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9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ACATCCAACCACTGAAGCCACGCCCACCACTGAAGCCACGCCCATCGAAAGAGCCCCGCCTCCTCCCCCCTTCTACCTCCACA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84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TCGAAACACAGGTGCCGATTGCTCAGCTGAGACGCTGGGCCAAGCTGCTCCAATCTGAAAACACACTATGCAAATCCCTATCT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52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GTGCTCAACTCCGTGGAACAGTACCAGTCTCACATCAGCGGCGCCAGGCATAAGAACCAGTAAGTCACGATTCAACAGACCAT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3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TGCTGGAGTGAACTCCTCATCCTCGACCATGTTTTCCGTCAGGTGGTACATGCAAAGGAGGGCTCAATCCTGTTGGTCACAGGC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4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CACACTGATAACTCGGATGTGACTGAACTGAAAACTGATTGGAGGAAGAAAACTCATAATATCACCAGAGCAATTAGCAGCTGT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1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GAATCAGGACATCTCCCCGGTCCTCAGCTATCAGGCCCGGTTTCTGGATCAGACGTTCTTCATGGATCAGTGGAGCCACAGCTG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9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AGCCTCCTCCAAGCTGCACCACATCGTCTGCTGCAAAGAAGGCTGCCATCTCTGTGAGAGGGAAGTGTGTGCCTCATGCAGAGGA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0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CTCCAGCTGCTAAACACTCTAAAGTGTTAGCAACAATTTGATCTCAAAGTAACAGTCTTTGTGTGAAAAAGCACACTTGCATTA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58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GATGAGCAAATTGGAAGAGCTGGGATGGAAAAACAGACAAGCTGACAAAAGGAATAGAGATAAGACAACGTACACACAGTTCCT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GGACAAACTACTGCTAATCGTGGCGCTAACTTTAGCTTAGCATGCTACATGCTGTTATAGCATTAGCTCCCGCTAAACACTGTG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28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ACTAGCTGAAGGTTCTGGTTCTGGTGGAGGTCCCACTGGTTCTGGGTCCAGTCTGTGTTCTTTGCTGGTTCCGTCAGTGCCA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78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CTGCTGTAGCAGCCTCTCCATTCCCGACATGAAGGAACTTACTGGAGGTTCTGCTGAGAAACTCCGGCTGCGCAGTATTTTGGA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75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TCAGCTGAAGCAGTAATGATTGCTATGCTTGAAGTGATCCCAGCGGAACAAACAAAAAAATATCCCTCACCACCTTTGTAGTTT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12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ATCTGGAGCAGCGCGACCTGGTCACCACACAGCGTCTGAGTCCGTCTACGTCAGTTTTCTGAAGTTTTATGCATTTTGTCTCG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26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TCAATACTACAGTTGACCTGATAAAGATTCTGAAGACACTTGGTTGTTGTATGTTTTGAAGAGGATGCTTAGAGTTGTTATTCA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3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CACAGAGTCAGTGGCCGGAGCATCCAATTATAACATGCACCGACTTCGTTGAGGAGCAGCGTAGAGCAGCCACTTGCTTGGTC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15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CGAGACGGGGAGGAGCAGGCAGATAGCGACCAAACGCCGCGGGACGAGGACGTCTGTGAATGTCGGATGACAACCGAGACA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6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CTATAAAACAGGGAACGGTTAGAAGTGCTGTACAGTCCGACAACAAAACTAGGAACTGCTGCTAAGTACACTGTGTATATATGTA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11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TGTGGGCCGGTGTGACACACAACAGATGTGGTGTGGACTATGACCTTTACACGCCTGCATCAGATGTACGATAGTGGAAAAAAA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0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CAAAATATTCCACCAAGTAGCTGCATATTGGTCAGTATTAGTTCAGAACAGCTTCGTTATCTGGTTCAATAGCTTGATAATAGCA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43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AGAAATGCAATATTCATTCAGACAAATGTCCGGCTCCATTTCTTTTCAGACCCTGAGAGGATGACACACTTCCTCTGACACAG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8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AAGTGCTTTGAACACTTTTGCCGTTGTTCTTTGCAGAACAGCTGAAGGTCCATCAGACTGGTCAGAGGTCAGAGCGTCTGGTA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75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TATCTCGTTGCCCTTCGGCGCGGCTATCAGCAGCTACGCTGATCCGTTTCTGCGTCTGTTTGCGCAGCTGTCACTCACGCTGTTT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96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GCGCTCGTATTGCTAGGGGCGACGTGACAGATCTGGTCAAGCTGGATGTCTCAGCGTTTGATGCTGCCATCATTCCAGGTGA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5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AGCCGCTTTCTCTGTCTGCGGACTGTCTGCTGGCGGCGGAACAACAGAACCTCCAGACCCCCACAGAGCCGCTGCGGACCGAAC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3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TTCAGGTGAAACCCTTCGCTCCGTACCAGCGGTACCTCCAGCTCCCTTTCCAACACGGGCGACATGTTCAGACCTCGTCTCCG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12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TGGGGCAGCAGCGCTTCGAACGGACCCATTAGTTCAAACCAATCCATTAGAGCCAGGCAAAAACAAAACAAGATCCTCAAGAGG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8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CCTTGATCCTGAAAATTAGCCTGGTCTCACTCTGTGAGGTAGGAGCAGAGGCTCCTGGCTCTCTCTGGCTGCTCGTCTCCAT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4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TGAGGCACAAATGCGAGTCAGGCACAAAGGAGCAGAGGGTGGAAAGAGAAAGAAGGAAGACAGGAGAGGAGTTCGGTTGTCTGT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5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TCACCAGTAAGTGTCACACTAACACTCCAACACTTGGCATCTATATAGGAAACTCAATTGGTTGGATAGAGTCTCACTGCTGC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14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TGTTTCCTGTGTGTCCTCAGGATGGCCAGTCATGGTCGAACTATCATCATGTCCATCCACCAGCCGCGCTACTCCATCTACCG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5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ACTCACTGGGGCTTCGGTTATGGTACGTCATGTTTGCAGACATAATGACAGAAGAACAGTTCCCTGTGTTTTTGTTGGGATCAG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76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GATCGCTCCCGGCACCATCAACCATCCCATCCGCGCTACGGTGAGTGGAGCCTGAACGCAGCACCACGCCAGGACCAGAACCG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88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ATGTGGCAGACCATGTTTGTGGACCTGAAGAGCCTGCTGTCCTGGCAGTACCTGATGAGGGACGTCCACATCATCAACTCCTGGA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6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AGACGGGGTGTGACTGCTTGTGAAGCCATCTGCATAAAGACAACTGGAAGGGCAAGAGCAGAATTAGGGCTCCAACACGAAGAG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05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GGCGAGCCGGTGTCCCAGAACGGGCTGCCGCCCGACCAGGAGTCGCCCCGGGTTAGTTACCGCTCTCCTGCCTACCAGACATA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02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CCCAACGGTCCACACAGAGATCTGGGACACCAGCAACCTGGTGAAACTGGATCTGGATGTTCGGACAGACCAGGTTGTGGAAC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4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AGGTGAATGAGACTGAAACCCTCTGCTTTCATCATCCAGACCTCCACTGACCTCCAACAGCTCTGGGTTTTATTTAGCGTCTCG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5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GTTCAAAGTTTTTCTGTTATGAAAGAGTGAGAGGATTGACTCATGGGAAACTTTTGTGTTTGTGAGGAGAAGAGTTGAATGGAC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98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GAGCAGATGCAGCAGCAGCAGCAGCAGATGCAGCAGCAGCAGCAGCAGATCAGGCAGCAGATCCAGGAGATGCGGCAGCAGCA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2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GAAACAAACCCATCCTGGGAAGTGATTGAGAGTAATAATCACTCGGTTTCTGATGGCTTCTGTAACCAGAAACTCACCAGCAA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3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AGGTTTCATGTAACATGCAGTGAGTTTTTTCCAGCTGTAGTTTGTCCAGTATTTTTCTGAATCGTTCTGGTTCTGCCTGGTTCT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86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CAGTGGCTAGCTGCTGCCCAGGACGTCCTCCTGTTCTGGCCTCAGTGGCTGATTATCATCCTGCTGGAGTCGTTATGGCTGTGCG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64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CTCCAGCCGCCGCTGCTCCTTCTCCGCCTCGCGTTCCGACTGCTTCTTCAGCCAGTCCGCCATCCTACCGGAACCAGAACCAGA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06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ATCATTTCTTATAAACACTAAATTAGTTTATTTTGCTCCATGTTTCTGTGTTTCCAGGTGACAGTGCTGAGCTACAGTGCAAA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65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CCTTCTTTCTTACCGCCGCCACTGCCCCATCCACGGACCCCCCATGATCTTTGTTTTTACTCCTGGCCTCAAACGGCTTAGATT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00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GCGAGAGGCATGAAGGAGAAGTAAGGGGAGAATAAATATCAGACTGTGAATATTCCTGCAATAAACCAAGATACCTCACTTTGA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ATTCTCCCAGCATGCGCTTCATTCAGGATCTTCCTCCACGCAGCTTGCAGGCCATCAATGATTTACATGCGGAGTGTCTGAGTG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6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GAAAATCAAACAGAACTTCAGAACAAACCGAGAAATAAAACGGGAAACAAAAACTGAAAATCCAGCTGAGAAACTGAAAATAA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93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ACGAGGCCTTCACACACGTGTACTCTGGGGGCAGGGACAAGAAGATTTACTGCACGGACCTGAGAAACCCGGACATCCGTGTG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79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ACCGTGGTCCTCTGTCAGTCGCTGCGCTGCACGACGCGCTCGTCTGGCGACACTCTGCCGCGACTCAACCGGGTGTGGAAGCA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31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GAAAAGTTGGGGAAACGTTTGGGGTTGAGGGTTTTATAATATTGGTGCCTGTAGCCAACCTGCCTGGGCTTGTGTGGCCGTTTG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1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GACTGCACATACAGAAGCATGTCTGTCTATACAGCTGACATCTACCAGGGCCAAGTTGGAGGAAAAAAGTGTCTCTGGGTTCA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11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GTAGATCTGAGCAAACTGAGCTGGCGCCATCTTGCCCTGGGCGCTCTCGCTGAGGTTGACGGCGCTCAGAGACAGAGACAAAGC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41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CCGTCATCAGTCAACCAGAACGCCATGGACTCTCCCAGATTCGCCTCGTCTCCCTCGTCTTCGTCTCCTGGGACGGACGCCCCT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15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GCTGAGCTCGTTATTTACTCAAAGTGCTGTTGTTTGCAGTGCAACTCAAATTTGAAGTTCTCCTCGTTGGGGGAACAAGCAG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31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TTGTGGTTCCTCATTCTCACAACGATCCAGGTGAGTTGTGCTTTTGAATGTCAGATATTTATTGGAGACTGGAAGCAGAACTTG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61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TGCCAGTGAAATTTCATCACTGGCTTTCATGAATACAGATAAGAATACATATGACTTACCCATCGTAACTGTGCTGCCCGTTTTT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56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CAGAACTACATGGAACAAGGCGGAGGAGCCATGCCGCGGCTGCTCTCCTCTCTTCCAGCTGCCTGTCTTCAACGAGCCGTCCTC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28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TGCGCTCATCAATGGCGGATTGGTGCGTAATTCAGCTGTGAGCGTATCGCTTCTGCTGCTTGAATGCACCATTTCCAGAGGAAT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96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TCTGAGAGAAGATCCGGAGTGCTGTGTGTCCTTCTCATCAGTCAAACATTCAGGCTGCGTTCGGATCCATTTCTAGGGGATT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85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ACGTTTCAGAACCAGAACCTGATCATCATTCTGGTCACAGACGAACCAGGAGGACATCAGAACCGTTTCGGTCCAACAGAACC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51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AGCGTGAAAAGATGCGACAGGCACTGGAAGCCAAGTCTGGCTTTGGAAACGACAGCTTCTGCAACATCCGCACTCAGCAGCAG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51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AGGACAGTTCATGTGTTTCGGTTATGAACAGATCGGAGAACAGACCATTGAACTATAAATCCTAAGATAAAAAACATTATGA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1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CTCTGACGGTCCAACATGGACGTTTGTTTCATAACTGAACACAAACCGTCTGTAGACAACATCAGCAACTTGGTACATTATTTAT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8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TCAGAGCGTGGATCTCCTCCAAACTGTCCAGCACTTGAGACACAGCGCCTGCGAGGTCAGAGGTCACGAGACTCGTCAAGAGCT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28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TTGTATGGATTTTCTTGGGCTTTGTGATGTGCAGACCATCATCCGACTCGTGTCCTTTTTGACATGAACACAACTTCCTCGTG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4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ACCTTATGGATTGGCTTCTCGAGTTCTTGTGTAGAAGTGTCAACCAAGACTAAGCTCATTACAGCTAGATACCAGAGCTACTCT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97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CGGAGGGAGTCAGACGACCTGCTGACCAGGTAGCTTCCTCTTCATCATCAGCAGCAGGATGAAGAACCACCAGCAAACAAAAA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1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CTGAATCTGACTAGAAAGTTTCTATAAAAGTTTAGTCCATTCACCGAAAACTGGGGTTTGAAACAAAACAGCCGTGGCCGACTT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42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CCTTGGCTCACCTTGTAAGCTCCCCTGACACAGATTGCTGTGGCGGCAGCAGACAGTCGGCGTGAACTCATCAGATTTACTTACA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02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ACCGAACACGCAGCGTCAGCCGGGTCCGAAACCCAGAAGAACTAAAACCTGGAACCGGATTCTCCTGACGAGTCAAACTTGAAA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94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ACTTTCTTCTTCTCTGAAGTGCAGCGGAGACGCAGCAAACCTGCGCCAAGATTGCATTGGAATCTTTATTATCATGTTTCCAT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5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TTGTCTGCGGCGAGGAAGGCCAAACAGAGAAATCTGAGCAAATTTCACAAACACTGAAGGACGCAGCCATTACTCATTCCATGC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02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AAGCGGCCCAGATGAGCGGACCCGGTGCCGCCGCTCCACCGGTGCTCCTCAGCGGGCTGTGGCACTGCGGGTCCGTCCAGAGGA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TGCGTGTCGCCGCTGGGTGTCGCTCTATCTCCATTTTATTCCTGCCTGTCTAACGGAGCAGATTAAGATCGGAAGAGCGGTTCA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99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GAAGAAACGATGAATTCCCGAGTGACAGGCAAAGCTGACCAGCTGTGATCTGCTTCACCGCAGGCAATGCTAGATTGTAAAAGG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67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TCCGATCTGGAAAACCGATCCGTCCGTTTTCATTCAGCTTCCAGACGGAGTTACGTTGCTGAACTCGGTTTCAGGGCTGCTGTT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42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ACTAAACAACGCCTGGTTGTGACGGACAAGCCAATGTGCTTCCTGTAATCTTATGGATGCATGTTGAGCTGTAGCTTGAGCAGA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75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TGGTGGTTTCCTGTGCAATTTTAGAAGACCCCAAAGTATTTTGAGCAGTTGCCGTCATGATATGGAGCAGTACTAAAATACATT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92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GGATGAGTGTCCTATCGAGTCTGAGCTGGACCAGGAAGAGTTCTCGGGACAGACCTTCATCCATCACAGTAAGTTGATTTAAGA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17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TACAGTATGTGTATTGTGCATAAGATTACCTGTACTGTCCATCCATCCATCCATCCATCCATCCATCCATCCATCCATCCATCCA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0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GACTCCCTCAGAGGCAAAACACAACTCTTCCCTCAACTCCAGCTCATTCCAAGATGCACAGTGTTTGTCCACGTTCGCTTTCC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91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TTCCTGTTTATAACTTTTCCTCTACACCTTTTCCTGCAACTCAACTTTTCAGGAATGGATTTTCATGCAATACTCTGCAAAGAAC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34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GACTAACCAAAGAAAACACAGGTGGGTTATGCATCGTTCAGTTCCTCCAGGATGTTTCATGCAATAGCTTCAGCCCAAAGTTA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TGGGATGCATCACGTGGACAAGCAGAAACCCGTAAAGCTAAACATGGACAAATGTATCAACATGGTCTCTTTTATTTCAATCA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2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CAGAAAGTCCTGGTTGCTTTTGTTGTTGCTCAAGATGAATCCTCATTCAGTCAATGAGCGCCGAACGACATCGTTCAGAAAAG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31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ATTTCTGCCTCATCAGCCCGAGAACTACTTGCGCGTCACCGACGAAATCTCGAGTCTGGAGCAGTTAGTGCCGCGCGTAGAGT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6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CATGTCTAAAGCTCTCATCTCTCCCACTGGGTCTCCTGGTTTGTTGGGACGTCGTCTTGCTGAAAGTCTTCAGTCTGAGCTGC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32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CGTATATCCAGTCCCCAGAGAAAAACAAGCAGTCAGAGCAGAAAGTCTGACTGGATGTGACAGAACTACAGAGTTATGAGCATAA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76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ATGAGGACGTTTCCTGACGGCCGGCTGCTTTCTGACGCTGAAGCCAGAAACATGCAGCCTGCATGAGGCTGGCTGGACGCTGG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90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TTCATACTGAAAATCCATCTTCTCCTCCAGATCAGGTCTCACTCTAGAACCAAACTTCTTGGTGTGAGTGGCGAGGTTCTTCTC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77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CAGGCGCCCCGGGAGAAACCGCCAAGTGACGGGAAGGAACGGATTGTCCCCATCAACGTCACCTCTGCCCCAGCCATCACCTCA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58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GGAAAGGGGGGAAAAATGGATTCCATACCAGGAAATCCATTAGGGCAGGGAGCGGCGTGGAGCTGGCGGTACAGAGTGGCGGCCG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6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TGTTTATGTTTCATCAGTGTTACAGCTTGGTGATGACGGTGTTATTTACAGCAGCTGCTCCACCACCACCTCCTGCTTGTCCT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56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CCATGGATTGTACTTCGGGTTCCTGACCTGCTCCATGGTCAGCCGAGGCTCCAAAGCTCATATTTGAGCAGGCGCTGTGTAAAC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81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ACGGCGGTGGTAGTTTTCCACCGTAGGGGCAGGGTGCAGCAGAGGGAAATGTACTCGTATTTGGACAGTCGGGAGGGGGAAAT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ATATGTGTTCTGTTCAGAAGTGAAGACAGCATGTTCGTACCTGTCATGGTTTTTTCAAGTTTATATTTCAAGTGCCATAACTTT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29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GAGCAGCTCGTCTTCCTGCTCCTCCAAGTCCGTATTCATGAAGTCCAGAGACGCTAAATTGTTCAGCCGCCGCTCGAAGTGACAG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67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AATGGAAACTGATCGGATTCAAAGAGTGCATTCAGTCCGTCAACCCTGAACATTCGAGACGGGAACAAAAACTTTTATAGAGCG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86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TTTATGCCAGAGCACAGCAGTAAACTCCTGGACTCTTGTCCTTTCAGCTCCATAAAGCAGAGAAACGGCTGATGAAGAGTCTGG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4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GCCATGTAGGGGAAGAAGCGTGAACAGAAGGGTAAAGCTTCATGGTAGCACACCTAGATGGACAAAACATTTCCATTAGGTGA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33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TTTGCGTCCAACATCACCCGTCTGGTTTTGTAGAGCCAGTGAGGGTTCTACAGGTTTCACTGTGGGCGTCCAACCAAGGAAATGG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83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CGTGGCCAGTCTGGAGGAGGCAGGCAGGTGGAAAAGATACGTCAGACTGCGAGGGTTGTCGTCCTCTTTGTCTTCCTCAGAGGA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30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GTTGGTTCCAGTCTGAACCAATAGCAGCATCCGACCTGTCAGTGATGTCACGTTTGATTGGTGCTCAGCTCGAGGCCAGCGGTC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48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GTGATCAGGAAGTGATGTATGGAGTGCCATTAGTGCGTTTACATCATCAGAAACAGCAGCAGTGGTTATTTAGGAGCAAAATG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4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TGATGGTGTGAGGCGAGAGCAGGAGGCAGACAGAGGAGAGGGAGAGAGAAACTGGTACAGGGGGCAAGAGAGAGAACACCGGG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4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CGTCAGGAATGTTTTCTTTTTTCTCCACTGGTTCCGACATCTCCAAAAAACCTCCCAAACAACTTTCCCTAAACTTCTCCTCGGA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0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CTCTGCTGTTTGGGTGAAACTCCCAGGAGCACTGGGACAGTCAGGACCCATCAATTTAGAAAAAGTCTAAATTTGTTCCCCCC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CCTCACCCATGCCACAGCCAATCATATCACAGCTCAAAGAGAGGGGAGAACGACAGGGGTGAAAGCCATGCTGAGGATGGAGA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2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TTCGGAGACGGAAAGTTCTCCGAGGTGAAAGCCGTCTTGAAGAAAAGAGCAGGAAAAGCTGTTTATCTTGGGTTTTGAACCTTT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1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TTTTTCTCTGGGCGTTCAGGTCCATCAGTCTCCTCCGGCTCTCCTGGGAAGAGAAGGACAAAGCGTGCAGCTGGTGTGCAGCC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89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TAAGTACTGAACACTCTGATCACCATGAAACATGGAAGCTGTCAGACTGAAACACAGTTTCTTCATGTTATCAGTCCTTCTG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16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GAAAACGCCTTTAGTTAGTGCATGTGGATCAGTTCAGAATCGCTTTCTGTATCATGTGAGGCACTGTTTGATCCATCAACTAGA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11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GTCACTCAAGGCGTATCTGAACCTGAAGCAGGTGAACCTGGAGCGCTGCTGGACCTCCTCTTTCACAGCATGTCCATCGCTCAAG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22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GCGCCAAACATCTCCAACATGCTGGAGCTGTTAGTAGAGCTGCTGCTGCTGGAGTGACATGGAAATGGTTAGAAATGGTCCAA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69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CAGCTCGTCCTGCTTGTCTCCAAGGATGAAATGGTAGCGAGGCAGGGGCCGTCCAGGTCCAGGCAGGGCCAGCGGAAGTCTCAG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ATCGCTGCTTTCCCCTCGTTTGGAGCCTGGATTCCGAAATGTCCTCCAGTCAGAAAACCAGGTCATTTCTGAGAGTCGCCTGG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97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AAAGTGGAGGCAGAGTTCCACCTGGTGACGACTGAAGAGGCTGAAAAGAATCCTGTTGGCAAAGCGCGGAAGGAGCCGGAGCCA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4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CCCGTGGATTTCCAGTAACCCTGCCGACTGTGTGCTGGAAGAGGCGTGTTCGAAAAATCACCATCTTTATATCTTTCTCTAAA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15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ACTATAATGATATAATGTTTTATATTATAGCTACTCATTGTGAGGCTGTGAGATGTTGAGTCAGAATAAATCCCAGAACAACA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38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CCTCATGAAGAGCTACTGGCTTGGAGTGAACAGCAGTGAAGAGTGTGGTGGGCAGTGGTGGGGAGTAACTGTACTGTACTTAA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18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CGAAATCTCAAATCTGTTTTCCATTCAGTCTTTTTGTTTGGTTATGAGCTTTATTATGTTCCCCCACCAAACACACACACACA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7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GAAGATGTTGTTGTAGTTTCTGATAAAACCAGTGGTGTCCTTTCAGTGGCCGGCAATGAGAATGATGTCAACAGACTCGAGAAAC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3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TACACTCAGGGAATCCTTCCTGCCGCCTACTCCAGGCAGTTCTCCCCGAGCTTCAGCCTGGAGGGCGGACAGATGGAGCAGCAGA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07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TTTGGATCAGAACCAGGTTTCAGTAACGACCCAAAACCTCCGACCTTCTGCAATACGATGGACAACAAACCGAACAAGATCTGC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2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TGGAGAGGAGGAGATTAGGTGAGGTGGACAGAGGGAGGCATGGTCAGGATGGGGAGATAGAGAGATTAGAGAGATAGAGCGATA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55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AATCAACACCTCACCTGTCTGAGGCACTTCACCTGGTAAGACTTCACTTACTTGTTTTGATACTAACAAGAGCTAAACCTTTG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58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CTGTCCTCTGAGTTCAGCAGGCAGCGCCGGCTGGGAGCCGCAGATTAGGATCCAGCAGAAGGCAGGAAAAGGGAAAGTGGGCGAG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GTTTCCCTACGAGCTGACAGAGGGCGACCTCATCTGCGTCTTTTCCCAGTAAGTCCCGCTCGCTCTGACCTCCAGAGGTCGTC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9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TCCACTGGGTGCCAACATGGCCGCTCTGTCAGTCCTGCTCTATCAAGGTGTTTCTCTTTCAGCCTTGTTCCTCCTTCAGGGTT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98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GAGGTCGCACGAGATGAAGCAGTCAGAAAGAGGAGCTAAAAGTGAATGATCACAACTTATCAGGTGTCAAAGAGGCAGCAGGAA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CTGAAAGAGAATCATTGATCCGGGAAGTCTGAAGTCTTTCCAAGTCTGGAAGGTTTTCACGGCAGCCAGTCCTCTGTTGTGCAG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51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GTAAGTGGGAAGTAACTGGACTCACCTGTGGGGAAGGAGATAAACGGGAACAGGAGCAGAGACGGAGGAAGTTAAGATCGGAA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94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GACTAAATTTGGCCCCTGTCTTATGAAAAGTTCCTAAAAGTGACTTTTACAAACAAGCTTGAGGTCTCGGGCCCCTGAGTGCCG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5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CCACAGAAAAACCTGCTCAGGTACCAGAACCGGGTCTGGTACCTGAGTTCTGGTACACAGGTCCATGTGTTCTACCATGGACCT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1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TTTCATAAAAGCATTCAGAAAAGTACAAAACAGCCACACATGACTTTGTAGCTGCCGTTTGCAGACCTCTGTTGTAGACGACCC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3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CTCAACACGGCCGTGTTTCATTTGTGCAGAATCGCTTTGACAAAGCTGGACATCTTGGACACCTTGCCAGAGATTAAGATCGG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98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CCTGTGGCGGCAGCCACACGGTGGCGCTAACAGGTTAGCCATCACACACCGTCTGGCGAAGAATAAGAGCTTTAGCGACGAAC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70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CCCCACCCAGACACAATGCAGCTCTGACCAGGCTCAAAGACGTGGGACGGCGGGGGAATGCAGACAGGCTGGATGTAGGAGTT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82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TTCTGAAACTCAACCTCCTGAGAAACGGACCTCAGGGTTCTGCTGCTTTTCTTAGAGAAACTTGTTCCTGTTTGTAGAGGAAC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68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GACACATATTTATGTTGCATATATGGAAAAAACTACATGTGAGGTTGAAAACTAACAGTGCACACCAATAAAAGTATGAACCAT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49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AGCTGAACCAGGAGAAGAATGACATGCAGATGAAGAGCGAGGAGCTCAACATCCTCATCAGGTCTCTCCTCAGGACCGATGGAC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2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ATCAGTGAAGGTCAGCTCCCTGCCAGGCTAATGCTAACAGTTGTTAGCTTTCATTTTATGGCCCATTTTCAGGAACAAGGCCG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1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TGGTCTCAGGAACCCTCACTAAAGGTACGGTGGCTTTTGGCTTATGCACTTCCAAATTTCTCAACGTTTTGTTTATGCAGTCA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4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ACGTTGTCTCCTTCCGGTTGTTTCTCAGGGTGTGACTCTCCTCCTCAGGCTGTGTGTGAGGGCTGCTCGCGCATCATCTTTGAC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30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TTGGGGGCATGCCACTAACAAATAACTACAGCTCAACCATTGGGATGGAGAGCTCCCGGAAGACAGCAGATTCCAAGTTTTGA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3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ACCCTGTAACCAGAATCTGTTGTGACGGCTCTGATCCTCTGACTTGATTTACTGTAAACACCCTTAGTCTGCAAATGCTGATTT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35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GAGTGGGTTGGGAAAGACTCGAGACTTTCTCTCTGCCCCCCTTTTGCTTTTCTTCTTTTCCTTCTCTTTCGTCTTCTTCTTCT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0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CTCTGGTGGTAAGGTGGGCGGTGGTAGATACAGAGAGGGAGGGGAGGCTGGAGGGACAGACATCGAGGGTTGAACCGCGAAAC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TCCAACTGAAAGCCCTGACAGTCCCTTCTCCCGCATCTCAGCTCGCTGTTACCTGAACCGGGTGACCTCAATCAAAACTTCAGTA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32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CCGCGCCCCGCAGCGTGCCAGAGCCAGAGCCGTGGCCCTGCCGATACCTGAAACACAAAACATAGATCATCATCCAAACTGAA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61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GACTGGCCGTAGCTCATGTCGGACTCGGCGCTGGAAGAGGAGAAGGCGGACGAGGACGACGGCGTCAGCTCCTCCAGCCGGAA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39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TCCGCCGGGCCAGACCGATTCTGATCCTCCGGCAACATCAACCTCCACAAGGCCAGTCAGAGGACTTGCCCTGCTGCCATTTG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73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CACCACAACGGGCTGTCGATGAACCAAGCCCTTCTCGGTCTGTCCCCCAACATTGCCCCTGGGCCTAAAGAGGGTGACCTGG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8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GGTCAGCATCACTTGAACATTCATGATGAACTCAATCATGCATTGATCTGTTTTTGGCATCAAACACTGGAGGGACTCACGAT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9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GAGGCAGAACGGCTATTCATCACGAACGATGGGACGCGGAGCAGCCGACTACGACAGCTGTTCATCCTTCATGAGCAGCGAGC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31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TGAAACTACTTGACAGAACATTTCATTTGAAGAATATGTGAATTTGTGAGAAGAGGGGAAAAAATACACCAAAACACACACAT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67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GCACAAGTGCGGGACAGCTGTCAGGGGAACCACCTCTGTTACATAAGGCCCACTCTGGCACAGCGACGGTGGGATGGTTGTA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77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TTGATCCGGGTCGTACTACGTCTGAACACGAAGCTCCTGGAGTGAGCAGCAGCTTGGAGACATTGGAAATGGCAGAACAGAAC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10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CTTTGGCTCCGCAGGCTCATAGTAACACATTTTTAGGGAACAACAAGTTACAGAGGACAGAGCAGCCATTCAGAGATGAGATTAT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86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CCGGGCGGGCCGAGCGGCGCGCTCAGTGCGCACCAGACGTCCTCTGCTCTGCACCGGGATGGAGGGGCGTGTTGTGCTGCACTC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5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CATTCTGGACAGCAGCTCAATGGTGAAGGCGTCCTCTCTCTCATTTGAACTGAAGCCTCTTCAGGAAACCATTGATGAGGTGAG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7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GCCGGACGGCCGGCGGACGACCACCGGCCGGTTCACCCAGGTGAGAGCTGGTGAGGCTGATGCCATCCAGCAGGAACTTAGTCT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04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TCAACTGGAAACACGGATACCCAGCTGACAAAACACGGGACACGTCAGGGTTTTCCAAGAGCTGAATGTCGCTGGTCTCTTGTGG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66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GAGACTCTGAGCTCATACGCCAACCAGCAGAACCACAATTCGGAGCACTGGTTCGCAAAATGCATGTCATCATTAAGATCGGAA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9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TCATCCAATCACTGCAATGACATCATCCATCCATCCATCCATCCATCCATCCATCCATCCATCCATCCATCCATCCATCCATCCA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54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GTTTATGTCCCCCCCTGCTGGACGATTTCTCCACTTTTATACAAAATAAAACTTCTGATATTTTTCTCTATGCGCCTCTGAGT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37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AGTAATCTATCACAGAGTCGCACCAAATGTCACTGTGCTAAATTTACAGTCATGCTTATTGTCACTCTAAGCCATGTGTGTAAAA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2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GAGGCTTGATGACACGTTTATCTGGAAATGTCACAACTACAGCAGCTGCGTTTGGGGATCTTCCTCCTCCAGGAGGGAAAACCT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15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TCTATACGAACCGATTCTATAGCCGCTGCTGTTCCCACTGAACACCTGACTGCACCAGACGTGTTCATTCACAAACTGCTG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5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GCGGGGAAGGCGGCAACAGCAGAGCCGCGTCGGACGGGTTGGAGTGAGACGGCCCGGTGCCCTCGGGGCCCGACTGAGGAGCAG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9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CAGCCAATGACTGCTCTCAGATTAGGCAGGAAGTCAATCCAATAGAGTTTTTACCTTGCCTGCACAAATCTACAAATCTTACT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67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ACATCGACCAATCACAACCAGCCGCCGTCCTAACGACCCTGTGAGGTCATCAGGGAGTCACAGCTGGATAGGAACTGGTTACA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11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AAAACCGCTTTGTGGAGACAGAAAACAAAACATGTTCAAAAAGGGGGGGAAGGTGAAGGGAGACGAGAGCAGAGGAGGAACGGA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39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GACCATCGATTCAGACTTTCAAAATAAAAGCATCCATTTCCTTCAGGTGAAGCTACTCTTTGCTCAGTTTGCCTCCATTTGGC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5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GATACCAGAATAATCCGAACAGTTTGGGGAGTGGAATCATGGAACTGAGACTCTCAGAAATCTTTACTTGGATCATAATTTGTT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0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CCCCAGACCAGGAGGAACCCCGGAGTCTCCTCGGAGGACGCCCGCCGCCCCCCAGCCCTCCAACCCGGCGCTACAGGCCCAGAT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5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GATCCAGGTTACAAACTGGTTCAGCCTGGAATGTTGTGGTTCACCATCGCTCCCAGTTCCAGGAGCAAACTGGATTTTCAGAG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TTGTATGCACCTGTATGGCTGAGTGACCGCAGCTCAGGATGGAAAAAGCCTTGCTTCAGCTCTCGGTTGCTCCAAGCACCCATC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2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GGGTTGGATCTCGGCCGGGCGGCCGGCGGGCGGGCCAGCCTTCCCGGCCTGGCCGCGCAGCCCGAACCGGACAATGGACAAAGC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2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GAGGCCCTACACACAGAAATGTCTTCACCGTTGCTGCTTCATCCCACAACACAGATTGCCCTTCATGATGTGTCCAAAATCCAC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35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TGGGGTCAGGTCAGCGGGAGGAGCATCATCACCACTGTGTGTCCTTCTGTGACGGGTGTCACTTACAGCTCGTCCTGAACTTGT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8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TGCTGCATCAGTTTCTGGGTTGAAAACAAACAGTCTGCACCCCATCCCATAATAACCACACCTAACAGCCCCAGCAGCTGCAA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65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CTTTCCCTCCGGCTGCTCGGACCGCCTCTTTGCTTGTTTTCCGGCGACGGGAGGAGGAGGGGAAATGAGGCGGCATCATGCTTT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AGCTGTGGGACGTTTCAGACCCGGGTTCTGAGGACCAGAACCAGTTTGGAGCAGACGGAGCGGCTGCTTCTGGACACTCGCT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77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AGTGTAGTTCTGTTTTGTTTTGTGGTGTATGTCTCCTTACTGTACATTCTGTATCACTTGTTGAAGTTATTGTTGTGCTGATG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2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GGATTGGCCGAGCTGCTGCCTCCACCTGCTGCGTCCTGCGCTGCTCCTCCTCCTCCTCCTGCCGCCGCGGCGCGGCCCTCCTT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45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TTTAGCTGAACGTCCTCTACAAACCGTAGGCATGAAACTCCTCCTTCTCCTCGGCAGCTAGCACCAGCCTCTGCACGGAACACCG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49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ACTGACTGCATGACCAGAGAAACCAGCCAGACCAGCAGGGACGGTTCACTGGGAATGCTGGGCTTCTTATTATTTAAGATCGG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93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TCCACCCAGAAAAGACCCCGGAGACAAAACGTCTCTGGTTGAGCGTCAGAACAAGAAAAGCAGCTGAAACTAATCAGATGTTGA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45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AGAACCGGAACCAGAGCTTTCTCATTCTGGACCCATCAGTTGATGACATCAGAACTTCAAGAGTTTCCGGACAGCTGGCCGAT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8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TCAGCCGACTTCCCCAGACTTTGACTAGACACGTATTCATAACGATGTTCGTCGTACCTCAACAAACGACACAAACGCAGCA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18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GCTCCCGGTCAAAAACACGTTCAGGGTAAAGTCGACTCACCCTTCGTCAGGTTGCTCCTTCACTAATTTTCATCCCCATTTAA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51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CTGTGATGTAACAGTTCAAAACAAACATAATACAGAGGAACCTGAAAGGGTTGAAAAACCTGCGCATGTACTCAGCAGCAGGAG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4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CACTTTGTCACGCTCAACCAGACACTCACTTATTTGGTCATGCAACATAAACACATGTATACAAACACAAGATCACTCAGGAA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17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TTCTCAGTCTGAGGAAGAGGAGGCTGCAACGAGCTCTCAAGCCGAGGATGAAGATGTGGAGCAATCTCAGACTGAGGAAGAGGA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0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GATCCATGCAGACATCTTCACGCTCGCAGCTGGGAGCAATTCACAGCGAGCGCTTCACTTTCTCCACGTCGCGTCACAGCCTC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59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ACTACACCTGGCGAACCATTACTGAAAAGCATCCAGGCTTTGCTCTATAGTTTGAGCTCTGCTTTCTCCTTTGCCCTCCAAGAA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44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ACGAGCGCCGACTGGTTCCGACCAGAAACTGGATGACAGAACAAATCGGACCAGAACCGCTGAGGCTGTTCAAACCCTCAAT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85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GGGTCCATGGTGGCAGTGGGACTGGCTCTGGCAGCTGCTGGGTTTGCAGGTAAACCGTGGAGCCCAGCAACTCTAAACAGTTTTA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3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ACCCAGAAGTATTCACACCCTTAGGTAACATGGCTTCAACTGAAACACGCTGAAAAGTGTGGCTGGCTTTTAGCCTCTCTCAC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73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CATCGTTGGCTTCATTTTGACTGCTTGTATGTTTTTTTTACATGTAGCTGTGTGCTTATACTGCCTCAGGTTGGTGCATCGCAGC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9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TCTGTGTCGTCATGCTTTGCACTGTCCCATTTTTATATGCACAGCCAGCAAAATTGTACTTTATGCCACACAGATTATTTTATT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91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CTCCAGGCAGCTCTCTGTCGGAGCAGGACCGTCTGAACCTGGCGCTGCTCTGCTCTCAGGGTTTGGGTCGGCTGCTGGGCGTC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01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TTTGTTGTCCCATTTAGAGATAAATGAACAGATTTCACCTGTTATTGTGTAAAACTGGAGTTCATCGCTCTGTGACCCGTTTAG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69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AGCTTTGTGCCGGTGGCAGCAATGCGGTGGGCCATGGGTGCTGAAGCCAGCAGAGGGGAAGAGGAAGAGGAGGAAGAGGAAGGT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35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TTTGAAGTCGACGGAGGTAGTCAGATGCCTTCTCCCCACTGTTCTGATGTGTCTCTAGAAACTGAATATACAGCTCCTCCCC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7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TAAACTGTCCTATGAGGAACCTTCTGCATCTCATCAATAATCAGTGAATCAGTAAATGGTCAAACGTTCACAAAGGGATTGCTG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15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GGAAATGCGCGTAAAAAGCGCCTCCAGTCTGCATCAGCGGCCACTGGATCAGCGATCCGGGCCCAAGACGCTCTAATTACAATA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45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AGGAAGGTTTGTTGATGGGGAGATGAGTGGAGCTTGCACAATAACAGAGTAAGAAAACCTGAGAGGCTGCAAAAAAATAAAAT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30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TTCACAGAAATCAGCAAGCCAGTGGGGAAAATGTACATTTTTATATGGAGCATGTTGGTGTTTTGTTTTAGTCCACTTCAGTCCA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9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TCATGGGTTCCTCCAGGAGAACCAGGAGTCAGCGCTCCTCCTCCTGGAGGCAGAATCCCAGCAGGAGGAGAAGGAGTCAGTC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6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TGATTATTTCAAACTGCGATCCTGACAGAATCATGAAGGAAAAGAGCTGCGACAGGATCGAGTTTTACTGGACAGAGCTTTTT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1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CACTAGAGAAAAACTGAAAAACAAGAGGTGGGAAAGAAAAGGAAAAGAAGGAAGTAAGAATGGAGCAGAGAAAGAAGTGCAAA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4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GACATGGCACAACAAGAGTTTCAGACAGGGCATGACGTACCAGGTACTAATCTGCTTCTCCGTTACTCGGGAGACCGTTAAGAT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9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TGACTTTGACGGCCTCCTTTCTCAGCGTCCCTTGATTGCAGAACTGAATGTCTTGCTGCATCTTTGTAGAATGTATCATTTAGT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9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TGTTGGTGCGTCTCTGCCGGCTTTAGTTCTTCTTATTAGACTCGGATTTTCCTCCAATCCACAGAGAGATCACCAGACTTTCTC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GACGGAGCCGGTGCCGGCCCCTCTGGTGCGTTCTGGCTGTCTTTGACTACGTTCTGATTGGACCCTGTTCTAACAGTCAGAC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01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GTCTTAGAGGGAGGGCAGAGCTGCCAGTAGCTGCTCTCTGGGGAAACACAAACAGGAAGTGATTCTACCGAGATGAATTTTAT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64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ATTTTGTGTCCGACGGCTTCCACAGAACCAGAGCCGTGTTGTTGTAGGTCTGAGCTACTTCAGGGGTTCCGGGTCGCTTTGGA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95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ATGAAGCTCCTGACAGGGAGAGATCGGCTCACGTTTCCTGCTCTGCCTGGACCCAGTACACCCAGCACACCCAGCACCGGTACC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37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GGATAAAATCATACAGACAGACTAAAGAACGTGAAGCAGAACAGCCTGATCTACACAGATTTACAAATGACGCTGTATGTGCT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56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TGTATGAAGAGCATGTATGCTCCTCATCTACCATAAAGCATTTCAGCTCTGCTGTGACCACTCATGATTTTCTTGAATGGTGGAA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15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CGGCCAACCTCCTCCATCCTCAGGAGGAGGCTGGTCACGTGGGCTACGGCCCGGTACAGGGTCTCCTCCTCTGGGTCGCCGTG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2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TGCACAACACAACCCACATTTCTTCACGTCGTTCTGCGTCGTCTTGAATAGATTTCGGTCTTTGTCTTCATGCGGCTGCACATGA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1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ATCTGACCCCCAGCTTGCTGTCCTAACCTGACCTTTGACCTTCAGCTAAAGAATAAAAACGATGCAGAGGAAGAAAAACCTCT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1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TCGTTGTTTCCTGACGGATCGACGCTTTGCAGCGTTCAACGCCTGGACAGACGGTTCAGGGTTTATGAATCTGTTGCATCAGCA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7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ATCTAATCTGAGCAGTTTCAGCGCCCTACGATTGGCTAAAAAGCGTCGGTGCTCTCCCTCCCCAGTACTTCGTAGCTACAAGCA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9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CCTGATATGTCCTCACTGCACTGCATGGCGGTGGGAGCGCATGTTGGGCTCTGACTGTGGGACGGAAAGCTACAGTAGTGTGG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7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ACACGCCCGGCGAGCGGGGGAGCCGGTGTAAGCGGATAAACGACGGGTCGCTTGGGCCGGAGGAATAAAAGCGGCTCTGTGGAT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1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TGGCCCTGAGAGGAGCACCGAGCTCATCAGCGGACTATTTCTGGAAACTAGCTCATTAGCCTCAAGTATTTAGACAAAGAAAA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0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TGCATTTCCCGACACATTTTCACATCGGTATGCAGCGTTTCTAAAGTTTTTGGAGTCATTTTCTTCAGTTTATAAATCCACACT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GCACAAAACAACATGCGACCAAACCTCCTCCCTTCAAAAAATAAACAACTTACTGGAGTCAAATGGAGTCCCTGTTGGATGCG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79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GGTCAGTGGTTTGCAGTTGCTGGGATGCAAGCAAAGCAAAGCAAGAGGACGATTTTTTAGTGAGGTGGGGAAAAAATGCTGAA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6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TGCTGGAAACATGTGCTAAGCCTCAAACATGCAAGGAAACTCTGAAAGAATATGGTGAAAAATTCTTCATAAATGCTGAAACC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80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TGACGTCACAACTGGGACATGACTGGGCAGATTGGTGTTTCAGGAATGTCTCTAGTCCGTCCCCTTCACGCTGCTTTTTCCCTG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2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AACACCAAGGGTGAGGGAGTGCCCTTCTAAGAGTGTTGTGAATTCCCACTTGCGATTTGTCTCTGCTTTTGCCAGTAACGCCAA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85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GAGAAAGGATCAAACAGGAAGCTGCCTTCAAAGACCAAAACAAGGATCCCAGAGCGGCGAAGAAGACATGGAGGCAGACATGG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5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GTGAGTTACCTGGACTTTACACACCTGAGCAGCAGGTGGACTGGAGCTGAAGCTGTGAGCTGCATGTCTGTGTTTCCAGGTGA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26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ATGCAACATTTCTCTCACCAAAACATGAAGGAGATTTTCTAGCAGAATATGCAGAACTGAAGCTACTTCAGCTTTTCTGATAAG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43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GCTGGCAGCATCAAAATGCCACTTTAGAACAAACTTTGCACATTTTCCTTCTTCTTTGGGAAGCTGGCAGATGTCCAGAGAC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7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CAGCAGAACCTTCAACAGCCGGACAAAATGGCCAGAAGTCTGGGCCCATCGGCCCCAAACGGCCAGAGTTCTGAAGTTCTGGAC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17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AGTGGAACCTGAACGGAGGGCTCTGATAGGCCCAGTGGGGAGGAGATTGCTCTGTCCCTGATTGGATGATTAGGGGC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5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CTTCGGGGTTCTGACCGCCACTGACCTGTGTCCAGATCCAGACCGCCAAGACGCAGGAGCTGAACCTGCTGAGGGAGCAGCAGG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45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TTTCATAAATCTATGTCGTTTCGGTAAAACGAATCATTCCACCCGCAACACCCTACCCGAGCATGCTCGCCTTTTCCCCTCCCTC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33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TGAGGAGGCGATGGCACTTTGGAAAGCTAAAGTTTGTTCCGGCCCAAGCGAAATATTCCTTCCTTCCTTTCTGTGTGAGATGAC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2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TGTTTGCTCACTCCTCTTTCTCTCCTCACTACTTCTTCTCTCACTTCTTTTCACCTTACCCTAAACTCTCTTTTCTCATTTTA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1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TATTCACCAATTCCCAGTGTTAGACGTTCATATATTTACTGTACATCAGTCTCAGTACCAGGAGGCTGGTTGGGGTTCATAATC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5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ACAGGCTCCGGTCTGCTGTCAGCGCCCAGTCGGACCAACCGGGCCCTCTGGCTGATCAGTGTGTGTGTGCGTGTGTGTGCGTGTG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11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CGCTCTCTGCTCCTGGGTCACTTCCAAGCGGCGCAGATTGTAATTGATGATTCCGAGCGAGCGTTCCGCCCTGATCCGTCTTTG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3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GCTTCGACGGGGAAACTGCTGCCGGTAACATTCGGCCGTCTGGAGCAGGGAAACCGAAAGGTCACGACGCATTTAAGATCGGA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08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AGCTAAAGCAAAGGCCAGCCAGAGTGTCTGAACAGCTTTTCAATTATTCTCACAGCTTGTTCGGTCAGAAAGTGGTGACACAGC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AATCTGTAGTAGTGCCTTCCTTTCAGTCAGTGAACTGTCTGGCAGCAGATAGCAAGGGGTTTCTGCCCAAAGACACCTTGAGGTG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4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AACGGCAGCAGGAACAACGGCTCTGTTTTACTGGCATCAACCACGACGGCAGGCATGTGTCAGCAAAAACTGTTGAAATACTTT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32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AAAGCAATGCGGGAGCGATGGCTTCTCCAGGGAATGGGCGCAGAGGAAGAGGCGGCACGGCGGAAACAGCTGGAACACGACGAAG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27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AGACACTCCTGCGGTTTTCTACCTGTGTCATGTGTCTTGCCGTTTCCCCAGACTGTCTTCAGTTTAGGGTGGAGCTGAGTAGA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9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GGAGGAGGCCAACAAGGCGTTCTCGGCAGCGGTGCAGATGCACGACGTCCTGGTGAAGGCCTGGGCCATGTGGGGAGATTACCT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15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AGTCAGACGCTGAATCTCCCCAGATCTCCTTTCTGCCAGTAACATCCGTCATGCATTTCCAGCAGAAACAGGAGATCTCTGAG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8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GGCGTCGGGTTTCTGTCAGAGGGCGCGACCCGGAGTCAACACGGTGAGTTCAGCCTGAAGCGCAGCCGCTTCCTCTGTTAGCC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8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GTTTACAGAACCAACAGAGGAGAAGCCGCCGCTTTCCTCCCTCTGGAAGTTTGTTTGTTTCCCAGGGAGACGGATATGAAGCT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96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GCTCAGCTGTGGTTTCCTCCATCTCTTGTTGCTATGCAATGTCGGCTGCACACATACGTGAGGGAGGATAACACAAGGCAACGAC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78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AGCTGAATGGAGGTCGAAGACGATGCTAACAGGTTCGCATCATGATCCTGGTGGCGGCTTGGAATATTTAGCATATTTTTA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81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ATAAAATAACAGATTTTCAAGCTTTTCAAATGTTTTTCCATCTCTACCAGTGAATGTTTAGGGTGTTTCAGTTGTTGTTTACCA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7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CAGAAATGAGACATGGAAACAAAAGAGGTGAACACCACCTGGTCTAAGGGAGAGATGCTAGAAAGTGGTCCAGCATTCTGAGG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9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CTCCCTCTTTCTGTCTCTCTCTCCCTTTGTCTCTCTCTCTCTTTTTCTCTCTGACCTATAAAACAAGTCTCCCTCTCTCCAGC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96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GAGTCACTGTGACATTTAGCAGCAAACCCCCTGCTGCTGAGTCATGATAATTTACTGAGACAAGACAGCATAACAAACATCATA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54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CGGGAAGACGAGCGGCGGAGGGACGAAGGCCCTGATCCCCGCCCCATCTGTCCTGCTCTGCACTCCTTCATCCGCCCTCCCT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02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TCTTGACGGAATGCATCGAAGCGTGCTGCACAGCCTAATGGACCCACAAGTTCCCATCTGTTAGTGGAGGAGATCTCAGTGGGTC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7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CGCGAAGACAGGAGGCGAGATGAGCGCAAACGCCGAGACTTTGAGCGGCACAGCAAAGCCGGCGAAGCCCACCGCGAGCGAGAG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26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AGGGTCCTCCTCAGACACAAACAGGAAAAAAATCAGACCAAATAACAAACAACTAGTGCAAAACCAGAAAAACAGACAGAATGT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7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GTGTCGGGCTTATCTGGCGCCGGAACCCGTCCCTGTCCGATTGCCGCCTATTGATCAAACCTTCAAACCGTGTCTGATAAAAAA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15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GATGTCAGTAATTCAAACTAAATTGAATGGATTTGCAGAAGGCGAAATAGTTTTTCCAGACCTGAAAGTGATCTCACAAACGG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7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TTTTCTGGCCTTAGACCATCCTGTCCCTTACAAAAGGAAAATATATTTAGCCATGTTTGACTTGAAATATATTGAGTCTGGTT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33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TGTCCAGCTTCTCCTCCCTCTCTTCTTCTTGCAAATGCGCTTAGGTTGCGTTTTCAAGAGACCCAAACCAAACAAATTATTCCTT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07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GATTCCCGGGTTCATCTCAGCAGAAACGTTTCTCCTAACTGGTGATGCTGTAAATTTCGGGGATCAAACTTCGTGACGATCCG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12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AGCCCCAAGCGATGCTCCATCCTCTGAGTTTGGCCCACTGACACATATCGGCGCACAAACGCAGTTGCATGTTGACATCCTGAA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21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AGTCTTTATTGAACAGGCCTGCTCTGAGGAGATGAAAGACCGACATTCAGGGAGCGAAGGAAGAGAGAGAGAGAGCAATGGAA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9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CTCTGGAGCCGCTGACCTTTCAGACTCTCAAGTGACCAGCTAAAAGTGTCAGTTGAAAGCAAATTGATCCACTACAGTGTTTG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38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ATCAAGTTATGAAAAAATTTTACCCAGTATTGTTGAAAGAAATAGTCTCTACTTTTCTCAGGTAAGCAAAATCAGGGTTTCCCCC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3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GTGAGCTGTGTGGAAACACAGAGCAGACAGTGAGAGCAAGGTGTGAAACTACCAGAGGTCCAGATTCTGAAAAGTAACAGAGTA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30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GATAGGAGGGATTCCAAAGCAGCAGATAGGACCTCAACCAAGAGCCATAAATCTGGCGAGTGGGCTGGATTAGGTTACAGAAACG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23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AGCTGCACCCAAACCACAACTTCCTCGGCCGATATCAGGTTTCAGGGCGGCTCGGTGTTTTCCAGACATTTCGCAGCTCGCCG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GGACGTGACTTTGCTGGCTGTGTCCGACATGGAGCCTGGCTGGATTGAACTCATCAGGAAGGGCGCCACTGCACCGCCCGCTA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02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AAAACAGCCCAACATAACACACATTGACACGGTGGCTGGTATGCACAGCGAGGGGCTGATTCAGTTAAGATCGGAAGAGCGGT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88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TCGGAGGCGTGATGCTTCATACGTTATCGTTCCTCCACCGCTGCTCCTTTCTTCCCCACATGGAGGCAAAATGCAGAGGATGTGG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8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ACCCGCAGCGTCACTCACCCTCGCAGATCATTGGCTCAATGGTGAACACATGACCCGGCTTCATGACCCCAACCGCTTTGTTT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77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GCAACAAGCGCGAGAAACGACTGACCGACCCGGTTCTGGAGAAATACATCATCAACGTGGTTTTCGACACCATCACCGCCTTC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59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CTGAGCCCCTCTGAGACCCTCATTCATATTCTGCAAACATCCCTCTGCTTTGCAAGTCGTTTCATTCTTCAGCCAGACTTCCA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8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CGACTTTGTCATGAACCACTGGGGACTTCACAGGCTCTGAAAAGCAGAACCAAACGACATGGATGTAGAAAGGAAAACAAAAAC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6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CGCAGCTGCTGACTCCGCCCACCCCACCCAGAACGGGCAGGACGCAGAGGAGGCGGTCGCTACGGAAACCATCAGCAAGGAGGA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40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GATTTCAGTATCGTTCTCGCCCTCTGGGGGGCGCTGGAGAGCCGCCCAGAGGCCTTTCATTGTCTTACTGACGACCTG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9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CCCAGTGATGTCACTGTGATGCAGCTGACAGGTGAGAGGGAGCAGTACACACCACCTGACCTGAGACAGGTTAGAGGTCAAAGT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CCCCTCAGTTCCGCAGAAAATGATCGGCAGCGCTAACAGGAAGTGGCTCCCATTCGACACGGCCTGGCATCTCTGGTCCCGCAGC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3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AACTGCTGACCTGGCATGAAGCTGAGGTCAGAGGTGAACAGGTGAGCCACAACACAGGGAGATCAGACAGGCTAATCCTGTT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70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TATAGGAAAAATGAGAAACGGTCACCAACGTCCACCTGTCTGGAACAGGTAAAGGGATTCCAGCAGGAAAACCAGATGAGGGA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24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GTCCTGTAGCAGAGGGAAGGACTGAATTTGTCGTTTCTAAGTGAGTCACACAAAGTATGATTGTTATATTGTGCAGCCAAGAG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71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ACACACCTAAAATGGAGAACAAGGGTTGGAGCCTTGTGGTGAGCCATTTGAAGGGAACACGGAAAATAAGTCCTGTAAAGTT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8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GGAATTCAGTCAGACTGGAATCAATATGAACAATGATAACGAATCAATAAGTGAATTGATTCTGATGCTGAGGGAACCAGCCTCT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48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TGACGGACCTGGAGACCGTTTCATCATGGGGGAGTCGCAGGCCGGACAGCAGGTCAGAGAAACTTCATTCTGACGGCTCCACC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74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GCACATGGTTTCTGCTGCTGCACTGAATGCGCCAGCTGCACAGGGCTCCACTCGGCCCGTCGTCATGAGAGAGCGAGAGCCAA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4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GCCTACCTTTCTCCAGCTCGCTGATCCGCTCCACGAGCGCGTTCAGAGTGCTCTCGGTCTTCAGCCGGTAGGCGGCCGTGGCGT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09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AACCACATCCATCACTCCTCTAACACAAACCACACACACATATGCAGTGCTTTCCAGGCATTGTACAGGCAAAGACACACAC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15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GCTGGTTTATTTGTTTGTTTCTGACTGGAATCCAGGTGAAGTTTCTCCCACAACAGAAGCAAACCCAGAGGAAGTTTAGTCT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9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GACAAGACAAAATAAACCCTTCATCAGCTCAGTGATGAAATGACGGCACATTTTTTTGTGCACTATAAAATACCGATCAGGGTT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0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ATTATCCCGACTCTGGTGATGTCATCCTGCAATGTGAGCGTTCCCATGATGCAATGCTCTGGAGACTGAAGCAGGTTTGATCT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01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GGCCCTCAGCTCGGCGACGCTGCGCTCTCTCTCCTCCCTCTCCAGCCGTCTCTCTTGCTCGCCCTCGCTCAGCTGCTCCTCCCTC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02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CCGTTCAAGGCGCAGATGGACACAGAAGAAAGTCGTTTGAAAGATCAGGTGAGGACAGAGGATTCTGTCTTCGCTACCTTTTTT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70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CAGAACCTCGCCCCGACCCGGAGCCGCCTCGGTGCCGGACAGCTACGGGTTGGGGAGGGGCGGCGGGTCAGTTAGCTGCACTGTA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71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GAACCTCTTCAGCTTGTTCAGGGCTTTATCTTACCTCTGCTCCTGTCATGAAAGGACTTCGGAGCGCCTCAGGTAGCAGACC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96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TTCCGGGAGCAGCTGGCCTCCACCACGGACCCGGATAAGAAGCAGATGTTGGAGCGTCTGGACGCCGCCGTTGCCACCGCTCTG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9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CGCAGCTGATGTGTGTCACATTGAAACCGGTGGCACGGTTTACTCCGTACGGACGGACTGATGTTGTTTTTCTGGTTCCCAGGT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05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GGAGACGAACCGACAGCCTGAGGAGCTGCTGCTGGAAACCGGAACGTCGTGGCTGCCGAGTCGCCTGTTACCGGGCAGAACAGG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29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GAAGCTGCGTCTCTCTGTGATTGAACTCTGACCTCCGCAGTCGATCATGTTGTACTCGTTGGGTCGGTCCAGAGGCCAGCAGTC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0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TGCATTATATTCCCACACATTGCTTCAAATACTTTCAGCTTACAGGTTTTCTTCATAAATGTTAGATTCTTGCTCCGAAACAGG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7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AGGCCTGTATATACATATGGTGATGTAAACCAGTGGAGTGACTGGTTCCAGTCTCTCCATCTTCATCTGGGTCGCTGCATTTAG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2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GCTTTGCGTCCCTCCAGGTTCTGCTTTTCATCTGGACTGAATGTCAGTAAAATGTTCCCCTACCTTGTTGACACTTTATCAAT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5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TCTCTGGGTTTTTGTACATCAAAACTCCTTCCAGCAGTTACTGAGGATATTGGAATCAGGAAACCAGTGTAGGGCTCCCGAG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TTTGGTCAAAGGTTTGAGCCCCAACACAGTACCAACAGTTTTGCTAAATGTACTAGATTCTGCCTTAGGAACAGTGCAGGACG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84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AGTCCTGGAAAAAGTGGAGAAAATGAAGCCATTAGACGAACATCATCAACTGTAGAAATGTCAGTTCAACTTCCAGGGTGAT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5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GAACTATTCTATTCTATTAGGGAAGACGACAGTTGGCCCTGGACTCATGAAGAAAGTATCACAAATTCTTGAAGAATATGAGAC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18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TCGTGACATATGCCACCCTTTCATGAGGTGAGAAAATACAATGCATTTGGTGAAGGAGGACTTATTTGTAACCCCAAAACTACCA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45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TTTTCCACCATTTCATTTTCTTTTTTGTCTGGAGGATCTTTAGGTTGGATTAGGAACCAGGTGACTCACTTCATGTCTAAGACGT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19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GTGCGGAAGGTGGAGGATGAGGACATGGAGGGACAAGAGGAGCCACCGTCTCAAATGCTGACGCATCACTTCAAGGAGGAAGAG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2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CCAGTCCAGGAAGATGCCCATCAAGGTGAAGGTGTTTGGAGGAGATCCGCAGTTCATAGGCGCTCTATCTGTTCTGGATCTAC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51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TCCCGTCTGAGCGGGTCCAGAATCTGCCAGGACGTCAGAACCAGCAGGTCCAGCAGGAGGATCCAGAGCTGAACCAGAACCT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11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TGGTTTTACCGCCTTGCTTCAAAGCAGCATCAACCTGTAACAAGCTGCTGTAACAAGCTGCTGCCACAAGGTGGCGGTAATGC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53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TGCATGCTGCTTCTCAGAGTGCATGTAGAGTCCCGCCTACACGCTCTCATAGAAACGGCATGCATCAGATAAAGTCTTTCAACCA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3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TCTCTCTCTCTCTCTTTCTCACACACTCATTCACTCACTTCCTCTGTTTCATTTTCCTCCTCTCCTCTTCTTTGCTCTCTTCCC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09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GGTTGATCTTTGCTGTGGTGGAAATACTCGAGGCTGCTGTACCGCTTGCAGGAGCAGCCCTGCGCATGCAGGGGCACCGTATTG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7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GGTAAACACACCAACCGCAGGCAGCATATCGATTCATGTGTTTTCACATGGGCACCAGCTAAAGGTTGCTTGTTGTGCCATGC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4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TAGTTGTTTGGGTTGCAGTTGTAGTTGTTGGACCCATCGTTGTAGTTGTTTGGGTTGCAGTTGTAGTTGTTGGACCCATCGTTGT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1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GAAGTGGACATGGACGTCCACCTGGACTGACTGACTGTCATGGTCATAAATCTGACCTTTGAGGAAGAGTGAGAAGAAGACAG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5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ATGATCATCATCGATTCTGAGGGACAGCAGCGCCTCCCTCAGGTCACACAAAGAACTTCCGCCATCAGTTTCACATCTAAAGG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4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AGCTGCTTCCAGCCTCAGGAAGGTTCTGGTTCTGTCCGTTAGAAACCCGACGGGTCCCATCAGGGTGGGAACCTGCTGACATCC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3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CAGATGGATTCCTACTCAACCTGAATGTCTCGACAATGTCTCGTCTCATTGGACTGCAACAAGTGGTACTACTGGCCAAGAACC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04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CCTATCTATCCTCTGTCATTTTCGCTATAAGACTCACTTTGCATTGACTTGAATGAGAGATTTTTCTCTTCTTTTTTTTCAGGA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04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CTCACCCGCAAGACCGAGGCAGCGATGCCAGGGAAAATTGCCCTCCTTCTTTTACAGTCTGCATGCAGCCCTGAACTAAAAAA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2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GAAGAATCGATCTGCTCAGAAGGAAGCTCCAGCAGATTGTGGATGTCCAGCTGCTTCAGGGTTTCCTCTCTCAGAAACTGGAT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9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CAAAGAAACACCCTGCATTATGTCTTTGTGGAGTGTGGACAACGGTGCTCTCTGGTGGGACCGGGCTCCCACGCAGTTTAGC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4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TCCCAAACATCTGCTGCTCCACGGTTCTGCTTCTGGCTGATGGTTCTGGTTATGAGCCCAGTTTGCATGGGAGCCTTCATGACCC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9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TCGAGGCGTCCAACGTCGGGCTTTGTTTAGGATGCCAGAACCGGTTCAACAACGAACGACTCACTGACACTCCTCGACCTTTT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6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AAATAAAGATGCTGCTCAGCATTTCAGACGCAGCAGATCAAACCTGCTTCAGTCTCCAGAGCATTGCATCATGGGAACGCTCA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5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GGGCAGCGCATGTTTCCAACCCCTCCAAACAGCCCCGCCAGCTTCACGTGCCGGTCTCTGTGCTTCCGCCAGCTCTGGTACAGC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6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TTGCTCCCACCACAGGCCTCCGAGCGGCTCTCACTGGCTGACGGAGGAAAGCTAGAGTGGTGTTGGCGTTGTAAAATGGCCTGT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2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AGCTTCCTCCTCATCTGAGACAGCAACACAAACATCATTTATGCCATTAGAAGAAGACAAATAAAATACTGACTGTGCACAGA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07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CAGCTGCTGCCAGTAGAGGGAGTTGGCACAATGACCTCTCTGTTGAGAACCACAAGACATTTCCAGCCAAGTCAGCAGCAGCAG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05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AACCTTGTCCAGATGTTGCCAGTTCTCCTAAATTGCCATTGATAGCCCAATGCTAGCTGGCTCCTCCAAGAGAAAGAGGGAAC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3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TGGCTTAGCAACTCATCCTCCTGCACACTGACGCTCACCAGAGAGTTGAAGAGGTGTTGAGAGGGAGAGACATTCACCACTGC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6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TGAGTGGCTGCTGTGCGGAGGTGGGCAGCATTATGTCATTTTTTCTGGAGAGATTACAAGAACAAGTGCAGGTACAGCAACGTCT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33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GCCCGCAGACTCCTGACCTCCCCCAGCAGCTCCCCCAGCTCCAGTGGGAAACCCGCCACCTCACACAGATACCCTGAACAGGAA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4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AAGGCCAGATGTCCAAACCTGATAACGATATATGTAAAAAATGATCGTCTGGTCTATGACAGACCCACTGAAGAAGAAATCCC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90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TTGCAAATCGTTAGCAGAAACAGGAGAAAACTGATGAGCAACTGGAATGATTCACATGAGGAACAAGGAAGAAATTCCCTCTCA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39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GTTTTGGCCTCAGCTTCTTTTTCTGCCGTCCGTCTCAGGAAAAGCTCGATGTCGGCCATCTCCCTGAAAACGACGTCAAAAATG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4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ACAGGATCGACGTTCCTCCTCCTGGAAACGTTGTCCCTCAGCTCCTCTCCCTGATGAGACGAGGTGCAAATCATCTTTTCTAC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4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ACTGGAACAGAGAGACGAGATACTCAGTCACAAATCCACATGATTACATCTAGAGTTGAAATGGGAAACCGTTGTGGTCAGAT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0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CAGGCGAAGAGCAGCGGATCAGAACCACGTAGTACCTTCAGATACAGCTGCATGTCACACACTTCCTGCTTTCAAAGACAGAAA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61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GAGCGCCGGGAGATGGAGGCCGCCGACGAGGAGGAGGACATAGTCGGCGAGTTGGAGGAGTGGTTGGATGCGTGCGAGGACGACA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92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CCTGAGCTAACGGGGGACAGGTTAGCAGAGGGACGCTTTGTCTCATCAGCGCTTGACCTCCGACCCAGAGGTTCTTGCTGCCGG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26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TACCATGAGACGGTACACACACCTACACACTTTTACACCCAAACAGAGGAACTATATCTTTACGAACAGATCCCAGCCACAAG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08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TTTTCTGGATCGGATCCGTGTCGGCCGGTTCTTGACCTCAGTGGATCGGTGCAACACGAGCTTCACGTTTTTAAGATCGGAAGA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7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GCCTTCTCACCACATGGTGGTGCTGTAGAACCTGATGGGAAACTAACTGTTGGCAGACGGGGGAGCTAATGCGGCCGGTTTCTA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21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CCTCTTTGTCTCTGCTCTGTCACCTTCCCCCTCCCCCCTTTTCACTCTGCCTGCTGCTTTCCCAGAGAAGTCGACCTGTTATC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28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GGTCTCTGTTCTGACAGGTGTGTCCTTGTCTCCGTAACGACGGAGGAGATTTGCCAGATAACGACCGACCCTCCCAGCTGCCT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0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TCATTGCTCCTAATTGGCTCATGCTACCAAAAAGGGAACAGTCACTACTTATAAATTAGAGCCGGCTAACTGCACCTTTCACC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79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CTGGGGAATAACTCATCTCCACCAGCTGGGCGGTTTGTCATCCGCCACGTCCCAGCAGGGGTATGAGCTCATTTTTCAGGACA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2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TGAACTCTGCTGTGGTTTCATCACAGACACACTGTGACACGACGATTCAGAACCTGGACGACATCAGAACCTCCTGCTAACATC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3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CGGTCAGAAAACTGCTGAGGGAAGATCCAGATATGCAGAAAATCATGGAAGAGGCAGAAACTGGAGTCTCACTCACTGCATTT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91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AAAAAGAGCTCATGCAAATGAGGGAAAAAATGCCACAATAACACAAGAGTTATGTGCACAAATTACCTAAGCGATGTTTCATCAC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15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AGGTTTGTCGTCTTTCCAAAGAGGGGTAATCACGTCTGCGGTTTTGCCACCTTTCACCGGATGGATAGTCGTCCCTTCGTCCTAG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70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TCAGATGCTTTGTGTTGCCGTAAATGACGCCATGGCGTAGTTTTTGGTGGGTTCGATCACTCTGCTAAGCTGAACTGGATCCATT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23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TTGCTTATTGTTTTGGACATCCTCAGTCGTACGGTTCTGTTTCTGATCAGATCTGAACAAGACGCTGGAGGAGAGTTATCTGA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8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AACATAGCCTATGTCAGCTTCTCAATCACCTCCCAACACACCTCAAAGACACAAAGTGCACATCTCTGCGATCTTATCAAGCAC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6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CAGCAGATTCTTGTTACATAACCAGGAAGCTTCAGGCGTTTAGACAGTTTCATAAGAGCAGCAAGTCTGGACCGAACCGGAGC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78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CTAACCCCTTTATGGCAGCGAACAGAATAACTCGATGCTCCATTCAGACGATGCCGAGTCCAGAGAACCGGCACGGATCGATAC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82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ACGCGGACCCGCACTTTTTCACCGAGGTTTTCCAGGACCTGAAAAACCAGCGCGATTCCAGCGAGTCCAGCTTGGATCGCTGA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43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CCGGTCAACTGTCCCTTCAGGACCCGCGTGGCCAACTACCAACGAGACGGCCCCATGTGCATCTCTGACAACCAGGGTGAGTT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29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AATGAGGTTTACCTCCCCCATCGCCCTGAAGTTTCTTCATCATGAGGATGCCATTGCTATGTTTGACAGCAGAATTACTGTGT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2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TTATTAGAGGGAACGCGTTTGAATGACTTACCTGCGCTGTAACTGCTTTGGATGAAACAGTTAGCTGAGCAATTTTCCAACAGG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03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GGAAAACAAGAATCTGAAGAACTTGTGTGTTCATAACTGTAAATATGATCAGATTCGGTTCTTCTGCACTGCGCGGCTGTTGG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07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AAATAGAGGTAAGACGTATCAGTTCTTTAGTTCAGAATGATCCAGTTCCCTGCCCCGGAGTGTAAGGACACATTTAGGATGACA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54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TCAGAATCATTTACTGAACTCGTTTGGTGAAGTTTTCTCCTCACTCTCCAAGCTTTCACTTCTTTATCTTCCTCACAGCTTACA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25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CCCATGCCATGAGCACCGCCTATATTGGTGCAACCGGGATTCAAATATTGCAACAGTGATGCAATAATAACACCACTTTATCTC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6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TCTGAGATCTGATGCAGAATCTTCAGATTCATCATAAAAACCAAACAGCAGCTTTATGATCCCGAGACAAGCAGCTGGTCCCAG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72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AAACACTCGGTGCTATCGACGACGTGGGATGCTCCATCCTCTGGGAAAGTTCTGGTGAACTGTTGGAGGATTCATGTTGTTGTT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26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GCTGCTCCTGGGGCCCTGGTCTGCCTCGCCGCTTCTTTTGCCGGGTCCCACTTCCTTCTCTGGGTCTCGGTCTTTAGGAGCAG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1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CCGTACCTGTTGTTACCTGGCTGGGAGGCGGAGCTTGATTCGTGATGTAAAGCGGTGAGTTTACGGAGGTTTCCTGAAAACAG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58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TGTCCAGAGATGTTCCCACTCAGGAATAATCTTCCTCTGTGGAGACGGATGGACATCTGATAATTCTGAGAAGAAACCTTACAAC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76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GCAGCAGACCACCGTGTCGGCAGCGGCAGCCGGAGGTTCAGGTGAGTCGGACCCGATCGGGGTTTCCCTCCTGAAAAGTCCGC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96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GGGAGGTGCTGTGGGAGTACTGTGTGTGTCTGTTTGTGTGTGTGGTTGACAGCTGACTTCCAGATGTGTGCAGGCTCTGCGTGCT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5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CTTTCCCGTCTCCGGCTGATCTCAGCTGGTTTCAACTCTCCACCTCCTCAAGCTTCACTTCTCCGTTTTCAGCCTTCTCTGCCCA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7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CCGTATTTCACTCAAGTTTCACAAACAGTAATCAAGCAATCCAGGGTGTGAAGTTGAATTGCTGTTTCTAAAATTGCCAGCGTT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CAGCGGGGGACATATGCACCGTCAGGAGGATGCTGGAGCAGGGCTACTCGCCTAAAATACGGGACGCCAACGGGTGGACGCTG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9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GAAGGCCGAGCTGACCGGGGAATTGAAGGAAAATTGATTGTGCAAGCTCGCCCTCGAACATCTGCAAAAGTAAATATTAGACG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34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TGCTATTTTGCAGCAGCGGAGACACCTCTGCGAAATGCCTTTTGTATGCCCGGCTGGTGTTTTTTCGTTGTTTTTTTTTTTTTT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2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TCGAGGTGATGGTGCAACCTTTCTGATGTATTGCTTGAAGACACACCTCCTTCACAAAACCGTCGATTTGACCTAAAATTCGGC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50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GCCGGCAGCTGGGGAGTGTGGACCAAACGCTGCGCTGTGCATTTGATGAGAATAAAACCCTGGATTTTGACATCGTGGGACTG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37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GGAAAGGTTGGAAGTGCGACACACTGCTCCTGCATGCAGGTCATTTGCCTGTGTGAGTGGAAGCCATTTTGTTGGTCGACTGAC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68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CTCGCTCTCTTATTGGCTCGACTATCATGTCAGTCATCAGAGGTTCTCTCATCAGCACCGCTGCGCCTGATTCGATGCAATGTTT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27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TAAATAGAAAATAGCTCAGCAGAGGAATGGATTGACACGCTCAAGTTCCAGGAGGGAAACGGAGAAAGATATTGTAGCTGAACG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40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AAGCCACACTGAGGAAAAGCAGGTAAAAACATTTTCATGTGCATGAAAATGTGCAACACATCTTCATCTGGAGCCCAAACTTT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4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AGCGAGTGGATCGTCACCAAGGAGACGCCCAAAGCGGACGGTGAGTAGCGGAGCACGCTAATGCTACGCTAATGCTACGCTAATG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54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TCCTGCTAATAGGAACAATGTTTGCTGTCTTGAGGGAGGTGGGATCTCTCCTGTGCCTGTGATATTTCGAAAGTGTGAGTAGAT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36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TTGCTTCCTTTATCAATTTTTTTCTCCAAGTATTTTCAATCTCTGTGGGGCAGAAGTATTCAGGTGTTCAGAGTTGCATTCAGTG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13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GCGGGCGGCGCCCGTCGGAGTCGCTCTGTAAGGTCATCTTTGAGAACGAGAACGAGCAGCCGGAGCCGGCGACGCCCGGCAGGCC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0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GGCCCCGCGGTTCCAAACTATGGGAATTTCACGCCAGGAGCGAGCAAATGAATGTTTCAATTATAGAACAGCAGGAAATACGGT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8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GCTGATTGGGACAGCTTTACAAGATTACAAGAGAAACGTGACACGGACAACTAAAGCACGGCTTTTATCCACAGACAATACTG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0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GGAGGGAAGAGGGGAAGAAGGGGAGGGGGAGGGAAGGTGAGAGGCAAGGGGGCGATCAGGGAAGGAAGGAAGGAGAGAGGAAA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01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TATTCGGGTTTTGCTGTGAGGCCATTTTCCTGCTGGTCTGAATCAGCTCCTGCTTCCTGTGTCGCATCTCGACAGATTCAGTC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01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AGAGATGACAACAGGTGCTGCCTGTGGTACCTATTGTGCATCAGGGGTTTGATGCACAGATGTGACTCACAGCATGAAACCAA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1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GGCCACACGCAGAGGCCCACAGGCCTGAGGCTGTTTTCCTGGCCTCCACGGCCCCCAGGGGCCCAACGATCGGGCCGTTAAGA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2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TAAAAGTCCCTTTGCTTCTCTTATACATCTTAGCTGACATCCTGCCAAGCTGGACCGTATCCTTGCAGCAGGCAGTAGCGTCAAA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37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CAAAGAGATGCTGCTGATGAGCGAGCGTCGCAGCGGGAGCCGCTTCCTGCTTTATGAGCACAATACACCCGAGGACCTGAGG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59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CAGAGGCGGCATGAGGCTAATTTGGAAGCTGGAAAGTCAGGAGAAAAACAAAATCACTCACGGAACATTTTATATTTTGTTTGG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1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GGAGGTTTGCTAGCCGCCGTGGCGTGATGCCCCAGTGCCTGAACCGTGAGCGGCTGAACAGGAAGTGGGTCAGACTGTCACATC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94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TGGGAATGTGCTTCGCCATGACGCTCTTCTGCCACATCAGCAGGTCTGGACTGGGATACAAGTTATGAACAGCCTGTGGCCTGA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21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TGAGTGGATTTTGATCCGATTCCAGATGTTCAACCACAGCTGCACAAAGCCTGTCGATTATCCCTGTAGTTTGTTGACTATAGGA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72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CAAATGAATGAAAGCACTTTCGGTTGAAGCAAGCCAGTCTATTGTAATGGGAATTTGTCTAGCAGCTATAGGCACCGGTTTGTCA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16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TGCTGCAACCGCAATATGCAAACGCGGCGGGGTCGGCGTGACACCGCTTTCATTTCAATAAAATGCTGAGAAACAAAAAGTCTTC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2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TGGCAGCCAAGTCCCTACACTGAATTCCCTTTAGGAGATAATTCTCCTGGCTCTTGCTGGGCTTTCTTGGGCGTTCAGAAGTTCA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39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AGGGCTGGATCCACTCTTATTGAAGAGACAATTCCTATTTCTAGTTTGGCTGATAGGGTTGTGCTTTGAACTCCCTGTTATAC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87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GTCGGAGGAAGTAGCAGATTATACTTGATGCAGGGCAGCTCCTCCCTGATGCCAGGTGAGGAGGAGAAGCTCCTCCCTGATGCCA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71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CATCTCCAGCTTCACGCCTGCGTGCTGCTCAGAATCAGAAGTAAACCTGGAATGAAATTGAAAAGCGGCGTCTTAGCTGCCCGCA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1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GCGTTTCCTCTGAGTTTCAGGCTGCGGCGCTTTTCTGGTCTGTTGAATCCAAACTCCGCGCAGACCAGGAAGAGAAGAAAAGAA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11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AACAGACAGTTATTTTGTACAGAGGCGCAGAAAAACACAACGGATTTCACGGAAGGGCCCACCCTGTCTGAAGGAAAAACAGGC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6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GGATCGGTTGGGTTTCCTCATGTTGGTCTCTACCGTCTCCTCCGGTACCTGGATACTCAGGTGTTCTGGTGTTCATTTGTCTC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GAGAAAACAAATAGAGACCCTCGTGATGGTCAGATGGAAAGCATGTCTTTGTTGCCTCGCCCTGCCAAGATCTGACGTCACTTA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9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AAGAATCACAGACTCCTGAAGAGAAACATGAAAAGAGCAAATTCAGAGAGAGAGAAAGGAGGCGAAGATGAGGAGGAGGATGGT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25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GAAAAGAGACACTCGAGTTGTAGCCGTTAGCCGCCGGCAGCTTCTACGCTAACAGGAAGTCATTCTGTTAGCTGCCTGTCGGT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AGTGATTATAATCGGCCCGGCGCTCGGAACGCCACATGGAACTCCTTATATGGTCAACAAGCAGAAACACCGGGGCAACGGAGC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5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TAACCTCCACCCCCAGCCTGTGAACTTGCAGGATCCCTCATGCACATGCGTGTTTCAAGTATCAAATAAAGCACACTTCTGACAA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7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GGGGAAGCCGTCACAGTTTGGACCTGGGGGTCCGGTCCAGCAGAACCTTCATGTCCAGCAGAGCCTCCTCCACGGCCGCCGCCAG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80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GCTCACATCACCTGACGGGTCTCCACGTTGCTGTCCTCCTCTCTCATGGACTGTTCTGTGATTGGCTGCTCAGGAGCTGGGCG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88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TGAACTCAGACCTGGCTACCATAGCAACCATGGAGGACATGGACACGCTGAACAAGATGGCGGTCATGAAGAACATGGTCTA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4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ACCACAACAACTGAAGCAACAACAACAACCACAGCAGCTCCAACCACAACAACTGAAGTACCAACAACAACCACAGCAGCTC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1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TTCTGAAACTCAACCCCCTGAGAAACGGACCTCAGGTTTCTGCTGCTTTGGCTTTTCTTAGAAAAAATACTTCCTGTTAGAGGA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1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AAGCAGGACGACCCAGAGGACGGGACGCAACACGCCACAGGTTCATCTTTCTAACCAAACTCAGAACTTAGACATCAGGGAGTTG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28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GGCGCGCACACACGCACGGGTAAACACGAATACAAAACTGCGAGAAACAGGGGATGGAAGGGCTGGAGGGAGAGTTGGGGGGGG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6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ACAGAACCCTGTTCTAGTCAAACAGATGATGCTGTCACCACCGTGCCTCACAACCTGGACTCCTCCAGATCCCACCACCATGTG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4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CCAGGAGAACGACCGTCCACTTACCTTCAAAGACTTCTGCTCACTCTCAACACTGTTGTGAAGCAAGGAGGAATCTCACCTGCT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42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ATGTCTCCAGAAAGTTTGCATACATTTTTGACCTGTTCAATGAGCTCCTCAACTGTGTCCGGCACCCTTGATAATTCCATCCT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27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GCAGCAGACAGCATGCTGACAAACACAGGCTGGTCAGAGGTTCACAGCAAACATACGCAACAAAGTTAAGATCGGAAGAGCGGT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6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GCTGCTAATGCAATGACACTGATCTGATTTCCTCAGTCCCGGGTGACAGACGGCAGCAAATAAATCACATACAAACACGGGACG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22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CCTCATGTATGAGCTGGAAAGTGAAGCCAAGACTGCCATCTATTGTTCCCACTCTAACAGCCTGCACTGCGCTGCT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48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GGAAGAGGAAGACTGGCTGATGAAGGCCTACTCAAAGTCCTCTCTCTTGGCTGCTTTCTTCTTTTTCTTCCCTTTCTGCTCT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40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TAACCAGCTTATTCTCAAACGGAAGAGCAGGTGGATATTCAGCTTGTTGTGTTGTGAGTATATTTGTCCCTTCTGTTATTGCTA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21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GAGCCTCTGGCCGATTGTGTGTTTGTGACGTCACTGACATGTCCCGTAATGTCCTTTACAGGTGCGGAGCAGCTGTCGGTGCGG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9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GCTCCCTGCGCTTCCTCCAGCATCTTCTCTGCTTCAGCCTCAGTTTTGAACTCAATGTAGGCAATGCTGTGAAAAGAAAAGAAA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2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ACATGAAATAAACACAAACTCAAATGGTGACAGTTTCAAATCGGCTTTAGATCACTATGAAAGGTAAAGGATTTGGATGCTTT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8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CGGCTCTGGAAATAACCTTTCTCTTTATGCCAAGAAGAGCGTCTAATGTTAGAACAGGCACAGCAAATTGTGTACACTCTGCA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53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GCCATCCCTGGAACCAACTCTTCATCGTCCAGAACTTTTTAGGACGTTTGACCCACAGTTTGACCTTTGACCCACAGAACCGCT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31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CCGAGCCCGTTGGGTCGGAGATCCCCCAGGCCCGCTCTACAAGGCCATCTGTCCCAGAAACAAGACGCTCCGCTCGGCCTCAA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0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TATACGGATCTGTTCACCACACACCAAGTGGGAGAAGACCTTTAGCTAAGGTGAAAACATGACAGTGTTGTGCAAAAAATAAGCA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7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AAACGAGGAACATGTTTGGATCTGAATGGATTCGGGTTTTTGTGGGAATCTGTGTGGAAGCCAAAGATGGTGGTGCG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81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GGAACAAACAGTTAGAACTGAGCAGCTGCCAGCAGGGGGCGCCGCTGGATTATAAGCCTGGCAGCTCGCTCCGCTATACAAGCC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6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AGTTGCTATATGAGAGTTTGCCAATCTGATCTCTGAACCCTTTTACAATGAGTCCATCGCCTTCATCTGTGTTTCACAGGAGA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77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TGAACAGACTAAAAGTTTTCCTGAGGTCTGAATTTCAAACTTCCCTTTCAAACACAGTGGGTGTCAGTGGTGGTTCCAAGTAAA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36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CAGCTCTACAAAAACACAATTACAACTAAAGTTGGACACAAATGCACAATCGGCAATCTGTGGGTTTCATTTTCCTTGTTTCTTA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5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GCAGGCATGAAAGGAGGAGGACAGGAGCAAGAAGGAGATGAAGGTGAGGAAGCAGGAGGCAGGAAAGACAGAGGAAGAGGAGTG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21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GATGGGCACTGACCGACTGAGAAACCGAGTAGTTTGAGATGTTTGGGTCAGAGCCGTCTGATTCTTTTTGTAGAATCTATGCTA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81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GTGGAGTTGCATCTCGTTCCAAACTCTTCTTCTCGTGTAACTGGCAGCCTGGACAACTTATGCAATCAATAGGTGAAAGGTTTT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55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TTCAGAACCAAATAATCCTCCCAGAACTTCTAACACCTATAATGGACCCTTCAATCTGAAACCGCATCAGAACCCAACAGAACT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0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CGCTGTTCACTGAGAGGCAAATATAACAACATAGAATAAGAGGCTACAGTCAAGACATGTCCGACTGCTCTAAAATGGGAGTTAC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71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GAAGTGAACAAGGCGTACAGGAAGCTGGCTGTCCTGCTGCACCCGGATAAATGCGTCGCCCCCGGCAGCGAAGACGCCTTCAAG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21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CGGCTTCTTGCTTGTGCAGCTGTCTCCCAGACAGTGACCCACCACTGCTGTACCTATTCATAAATTTGGTTGAAATAATAAAC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96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TGACCCGCTCCGACTGAGGCTGGCTCACCTGGGCTCGCGCTTTTTACCCCCACCCCGCCCAGCAGGAAGCACACCTGAGCACAA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0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TGGCTGCACAATCACCAGTCGGACTGCGATGATCCTGGCCGGGCAGAGATAAAGGATGATCCAGAGGAGCAGGGAGCAGGAACG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13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TTGGGTGTTTTACAGAAGGTTGTAGCCAATAGGTTGCTGAGATACTTTGAAATAAACAATAAAACCCTGAACAGTTTGGTTTTGT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14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TGCAGTAAATAGGTTGTGTGCTGATCACAGTCTGGTTCTATTCACCTGCATAGAGCACATGTCTTTTCTCTATAAGCTACTTTT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88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AAAGGGAATCATGAAAGAGATCAGAGTTGCTATCCGTAATTCTCTCTGGCACACAAACACATGTACACAGACGCTGCATTGCC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91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AGGTTTGACTGACCGGCCACCGGGCCGATCTGAGAGAAATCGGTTCACTGACCCATGTAAGACGACGGGCATAAAACTTTATC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81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AGTGTTTGTTGTGTGAAGATCTCAGCGACACTTTACTGCTGGGAAACTGGAAGCAGCTCGACGTGACGGAGGATTATTTGCAGT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0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CATGGCTGAGTCAGACTGTAGCTCCACCTTCTGGTCGACACAAGAACTCCAGATTATAAAGTCAATAATGGACTGAAAGACAGT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21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CTTTGCTCTGCTCTGCTGTGCACTTTGTTGCCTATGGTAGAAATATTTGACGTGGTTGTATAGACTGTCAGAATATCAGCAGA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19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CAGCAGGAAACAGAAATAATCCCGATTGACCTTCAGCCCGTCCAGGATGTCCTCCATCATCCACAGCTCCCTCTGAGCCTGACA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5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GGAGGCGGAGAATCTCCGCCCAGCTGGCTGTCGGTCAGAGGTCAGAGTTCAGCATGAAGGATAAATGAGTTCAAGGCTTCTGG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33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TAAACTTGGACAAAATCCATTCACCCCAGTGAGAGAGGCCCAGGAGGTAGTTACCATCATCTGGAAATCATCAGGACAAACAA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20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TGGAGCCCCGATTGGACACAAGTGAGACTTTTTGCGCTCACCACATTTCCAGTGGCTGTTGTGTTCTGGTAAACAGCAGGCGG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43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AACACAGAGACAGACAGGACAAACAACCATACACACACATACAGGCACGCGCGCACACACACACACACGCACCTACACACACGC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6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TCAGCCATTATAGTGGAGCTCCAAGCGTCTCGAGTCTTTCCTCTATTCAAATGCAGGGCAGAACGCTGGCAGCTAAATGTCATC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2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CAGCACGCAGCCGGCTGTTTCTGTGCCGCGCAGCATCATCTAGGTGAAGATAATCGCATTCAGACTGATGTTGTGGTAACGCCC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80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GACGACGTGAGGCTGCCGCCGTGCACAGACTCTGACCACGACACACATCTCACCAGAACACAGGCTGCTCACTCAGGACCCAG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38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GGAGCCAAGGTCAACTGCTCAGACAAGGTAGCCAACGCCTCGCAGATGTTTATCTCTGCTTCAGACCCACACAGGGCAGAGACGA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9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TATTTCAAGCATCAGCAGCCCTGACGGCGAGCGCATCATGTTTACATAGATGGCTGGAGCGACTCGCCGCTTCATGGCTGCGT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3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CGGAGAATTCAAAACCTGGCATATCGCCCAGGTGGGAGCAGCTTTATTGCAAAGCTCTGACAGGTAAATGCACAAGATGTGTAA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34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TATGCAGAGCGACCAGTCAGCAGGAACCTAACATGGGTGGAGGAGGGGTGACGCAGCATTTTGGACTCAAAGAGAACCAAATTC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94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TAATGCGGCGGTCCATCAGCGCGGCTGCATCTATCTGCTGATTGTTTCCAGGCTGGGTTATTATTTGGATCCTCACCTGGAAAAG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55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CAAGATGAGGAGCCGCCATCCAACATGGCCGACGTCTGGCCTCAGTCCGGAGGTGAACCGCCGGCGAGGCAACAACACGAAGCT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1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CAACGCGCTCTTATCCTGGGAGCAGCCGCCCCTCCTCTCTCTTTCCTCCCTCACACATCCCTCACCCTGCCTCACGTATTCCAC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68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TGGCGAGACTGAATCGTGTTCAGCGCGCCCTGCCACTCATTCTGGGCACGATCAGAGGAGCTTTTCCTTTGCCAGTTCATTTATA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8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CTGAGCCGGAACCAGAGTCCATGAAGAAAAGCAGAACTTCCCGGTTCTGCTGATGTTTTAGCCGAACACACAGCAGACCGAGTC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3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AATCAGCCTGTTGAATGTGGTAAAGAAGCAGTTCTGCTAAGACGTGTGTTACAAAGATTTTCTGATCATCTACGGCGTAACGTG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68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TCTGGGAATCTCTTAGCCGTCAGCTAACTCGTATCAATTTGCATATTTATGGAGAGATTATGCTGGAGGCCTTTGTAATGAGT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5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CTGAAGAATCCTGGAGGGAAAGAAACTCCAGAAAGTGTTCATCACACCACAGAGTGACACCAGACTTCACTCCACCAGACACAC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1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GATCAGCAAACAGGAAGTCGACACAAACAAACAGGAAGTCAGGTTTTCTGCTCTCTGATTGGTTGACTCACGTATGAGCCAGCA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55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ACATCAGAGAGAGCGAGGCTCGGAACCAGGTACCAGACCCGGCCTCTGGGCCAGACCCGGCCTCTGGGCCGGTCCGGTTCCGA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1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ATATTGTAGCTTAGGTCTAAATAATATTTAGGGTTATTTCTCACAACGTGCTGGTGTCGGTGCTTCATTGAAGGCATCACCTG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35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ACTAAGATGGAAGGAAGCCTGGATCTGGAAGCAAACTTCACAATCTTGACCCAAACGTTGCTGCTCTGGCAAACACACTCCAAG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70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GTCATGAAAGCGAAGCGGTTCTGATCCGAGGCGGGAAGGAAACAGAGGAACACAAACAGCTTCTGGACCCGTTCAGAACCGGT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54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GGCGGCGACTGCGAGTGTTTCTGCACCAGCGTGGCGGCGTACGCAGGGCGCTGCTGCCACGAGGGCGTTCCTGTCGACTGGCGC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0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AACAAAACTGATGTCATCACCTCTGGTTTGGATGAAACCCAGCGAGCTGGAAACGGACGACGTGGAACCACATCTGAAGACAA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4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GGAACCGGTACCGCTCCGGTCCACCTTCATCACCTCATCATCCTCAGGAATCACTCCTGGGATCAGATGGGACAGATTCCCAGA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88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TCGTGGCAATTTACAAATCCTCAATTTATGATCTTTACAGCCGTTTTGTTGAGTATTTTGTCAAGTGTTTCCAAAGATATGACG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67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CGAACACGCGGGCCGAGGCGCAGCAGGCCCGGGCCCAGGTGGCGCAGGCGGAGCGGGACGCCCAGGCCGTCCGGGTGCAGCTG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30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ACACCCTGATCATTCATCATGATAACAGCTGGATGGGGTCTGAATGTGTGTATGTGTGCTAGAGAGACGGTTTCAAACAGGAAAG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4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CTTGTTTTTGTTTTCAGGCTGAGTTCAGTTGCATAATGTTTCGTAATTTGTTATTTTGACTCGGGTACCTTCACCATCTGCCAT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7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GAAAAAAGTTTGGTTATAAATGAACTTTCTCACAAGAAAAAGGCTGATTAGCCTGATCAGCAGGTGCATGGGAACCAGCTACAA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72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TGAGGTGCCATCGGATCTGGAGGAAAGCCAGGAGGGCCATGATCAAAATGTCAGAGGTGCAGTCCAGATCTGCTAATCGGCACCG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8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ACAAGCTGACACCTCCAGCCCAACGGCTTCCAGTATCATTTCAGGGCTTTCTGAAGGATTCTCAGATGCATAAAGCTTTCAACC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81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GCATGCACATTGTTCTTTAGGAAGATGGTCTAATGGCGACTGTGGCTCAGTCCGATCTCTTGCCATCAATCTCCTATAATTCC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ATCGGATCAGAACCGGGCCAGAACTTTACGCTTTCTGCCTGATCCACAGAACCGGGTCAGCGCTTCACACTTCGACCCGGTCCGC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36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GAAAGATCTCATAGTCATCCTCCTACCAAGAAAACCTAAATGTAGTGGAATTATGCTTCAACTATGCTGATCTCATAAGGTAT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5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AAAAATGAACATGAAACGCACTCAGAGCCACAGCCAGTCGTTTCCGTAACTTGTATGTTCTTCCTCGTCTTTGGATAACCAACTC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87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CCTCGCTGGATGGGGTTCAAACACAGGTAAAAACCAACAGTAAATAAGCTTCGTGTCCACACACAAATCCATACAATCCTCCA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6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CAAATAAGGCAAACTGGTGCTGATGTGATTTATCAAAAAGGCAGGAAAGGAAAATGGAAAAAGGTTTTTTCTATAAAGGGCTAA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1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TCGTCCATCTGGTCCTCAATGTCCTCGATGGACGTCGTCTGGTCGTAGTTCTGCTGTATCTCTGGAGGAACGAAAACCGGAAA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98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TGAAAGCATCCAGAATGCCTAAAGCGTTGCCAAAATGTTTCTGCTAAGATTATCGATGGCAGCTTCCCAGACGTCGGCCTTCCC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22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TGTGCAGGTTTGACCTCACTTTGAGTCAAATCAATCGATGGCTAAATCAGTCTTGTCATCTGTGATGCATCCACATGATGTCAG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5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TAGTTTCCGACATTTTTGTGGAATGAAATTTCAACAACGTGCACACAAGCAACTGGTTATTTGAACAATTTCTCCTATGACGTG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52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CGCGCTAGGGCCAAAGCCGAAGCAGCTCGTGCACATGTTTCATTGTCCAGAGAGAGAGATCAGCATTAAGATCGGAAGAGCG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8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CGCTCTGAAGCATGACGTCTTTATGAAACCAGATAACTCGACGAAGCTTTGTACAGATGACCTCTTGTTGGCATGGAAACAGTAC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18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GGACGAGACGCTAAGCTAACGTACAAGATGGCCGCTCCAGGTGTTCGCATGACGGAGCATATCTGTTACTTTCCTTCTGATTT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18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GCAGGCTCAGTTTGGATCTGAGGGAGGACCCTGACACCACAATGCCAGCATGGGACCATGGAGCCCCGACCAGGGAGAGAATGA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58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CCCCTCTGCTCCCAGCTAGCAGCTAATGCTAACGCTCCCAGCTAGCAGCTAATGCTAACGCTCCCAGCTAGCAGCTAATGCTAA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5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TTTCTCCATGAACTGCTGGACCCGCAGCTTCACCTGGAGGAGCCAAAATCTGGATTATTCATCCTGTCATCAGAGGAAAATGGGG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25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TCACTTCCTGCTCTTCACCTTCCAGAATTTTATATCGACTTTTACTGCGGCGAACTTTACTCCTTCGTCTTCCAAGACACAA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98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ACCACAACCACTGCAACTCCAACCACAACAACAGCAGCTCCAACAACAACAGCATCTCTAACCACAACAACTGAAGCTCCAA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00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GGAAGGAGATTTATGTAGGCTTACATGACTTTGGCGAGCTCTCCACCGTCTTTAGGCCTCCACATCGCCGGGACACCTTGCCAA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8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ATGACCATATAAGGAGCTGCTGGCGGCACCACGTGACTCAGCAGCCAATCAGAAGCCGCTGCTCTGATTCCTGGTCCACTAAA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71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AGCGGCTGCCGCAGCTGATGCGCCGTCATCCTCCTCGGCTGGTTCCGTCAGAACCGGGCCGGAGCGTCCAGAACCCGTCCCGCT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0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CTGCGGTCCGGTCCGGTCCAGGTTGTTCTGCTGCTGGTCTATCAGTGGAAACTCTGCGGTTTTGATTCTGAGCAGCAGGTAAGCA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41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AAACAGCATCAAACATCGAAACCGTGGTTATGTTCCCGTTTGATTTCCACCCATGTCAAATCTCAGAATTTAGTGACACCTAGTG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4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CATGCGTGTGCTGCTGTCCAAACTGCCGAGGCCGTGGATCGTCGACGAGAAGAAGGACGACGGTTACACCGCTCTGCATCTGGC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18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GGCAGCTGTTGTGGATCTGGATCGTGTTTCAGCTGAAGATAGACGGCCAGTAAACATTCAGATTTTATGTTCCTCTGTGATGGAC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1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TATAGAGAAACAACAGCGACAAAGCGCAGAGTTTACTTTCAGCAATTTGTCCAAAGTCAGCATCTAATAACAAAACTTGGCCC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5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TTTGTTCCTCAGATGACCCGTCATGTCTCCCCTCCGCCCGCCGCCTCAGGTAAACGGTGGCGCGGCGGCGGCGCCCCAGCCTGC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9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TGTGTTCTAAGCCTGTGCTCTTTCACCCTGTAGAGTCTTTCACAGGTGTGAAAGTGAAAACATGACATGGTTTCCATAAGTGCTG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47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AAAGTCCTGGCTTTTCTATGTAAATGTCGTGTAGATAGGAGAACGGTGTGGTCTGAAATTTTGTTTGGACTTACAATACTGTGC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GACGAACCGGTGGGAACGATCCAGCCTCTCCGGATCCGACTCTTCCTCCCCATGAGGTCGAGTTTTATCCTCAAACCGCTGGAA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56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GTAAGAAATATGTCAGAAACTCACCAACACCGCAATAATGACTGTTTTTACGACGCACAGGAAAACTAGTGACTCCATGAAGA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11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TTTTCAAGAAACCAGAAAGAAACCAAATGTTTGCACCAACAGGTCCAGTTTGGCTGAAGGAAGAAGCGTTCCAAGGATTCTGAT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60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CCGGTCCATCACTGCCGCACATCTAATCCTGCCTCGCCTCTACTTTCACTAACGACCTCACTAAGAGGCTGCGGCCCGCTGGGC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11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TTTTTCCCACCATAGAAGGACATAGCCTCCTGCCGTCGCTGCTGCTGCTGAGAGTGTGCATGCCTCGGACATTTCAGCCATAAC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0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TCCCTCCCTGCTTTAGCCACCTGCGTAGGAAACATGAAGACTTCAGGTGCCCAGTTCATTCAGATCTTCCTTTCATCGACGGA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37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GGTGAACTTCCATCTCACTTCCCGGCCCACTATTGTCCTGAGCCCTCACAGAAAATGTCCGCCCTCTGGTTGCCACAGAGACAG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78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CAAATGACATGGCCTCCCTTTGAATAATCAGCTGCATTATCTGTCAACTCCATAGTTTTGAAAGCCCAGTCAATACTTTATAA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8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TCCAAACAGCAATTCATTCTGGATCCATTCAGTCTCCCCATTATCCTCCCCACGCTGTGTCTGGGAGGCCGATATTATTTTC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52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GAGAGATAGCTGCCAAGGCTCCCCTCTTCCACTTATTATATCGTGGATGGCTGCATTTTCTCCAATGTACATTACAGCTTTCA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83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CCACAGCAGCTAACCACAGCAGCTAACCACAGCAGCTAACCACAGCAGCTAACCACAGCAGCTAACCACAGCAGCTAACCAC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42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TTAGCAGGCGTGCAATCTGAAGAGCAGAGCTCGGAGTAACTGGGGTTGGAGAAGCTGGAGCAGCTGGAGTCATAGCTGTCACT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78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GGTTCTGGACTGGAATAATGATCATGAATAATCCGACCAGAACCTCCTGATCAGAACCTCTGGACCTGCTCTGTCCGGGTTTCT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58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AGGGATTCTGCACAAGCAAATTCAAATCAACAGGATGATGAACAAGCTGGCCCGAGTACAAGTGGAGTTCCGATGAACACT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24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AAATATTTCTCTCCCAGAATCTGTTTTCAACCAAGTTTTCAACAGGCAGAGCTCACACAAACACAGCAGCCTCGTTCCGTAACG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36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CAGCGTGGGATAGGTCACCCCTCCTAAATGCATCTGCTCCCTGGCCGCACGCACATCTAAGGGAGGAGAGCACAGACGAGAGGCC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80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TTGTGGATCCGGAGCTGAAGGCAGTCAAGGTTCTGGTGGCGTCGCTCAACAGGTACGGCTCCACGCTCTCCTCCAGAACTGAAA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86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TACCTTCACACAGAGACTGAGCTAAAGCAGCGGCTTGCTGACCGATCTGGTCAAACATCCTGAACACTTACAGAGCATCTGAG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83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CAGCTGCTTCTCCCTCCCTCCGAGCTCCTCTCCTCTGTAGGCTTCATCACTGACATCTTTACGAGTCGTTTATGAAGCTGGACA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43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TTTTATTGGCTGCTGAAACTTCTCACCTGGTCAGGTGAGAGGTTCCTGTAAGCTAAGCTAACTTGGCGCCGTCTCGTTCCAGA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3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GCTGCTCTCCGCCCACTAAGAACCCCCACACTCTGACGCCCCCCGCCAGGCTTCCCACAGCCCAGGATCTGGGTCTCACTCAGCA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69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AGAACTCAGAGAAGTGAAAACTATAGGCCATCATGTTTATATCAGAATATACACTGATCAGGCATAGCATTACGACCACTAGTG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1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AAATGCAACTTGCCTTGCAGGGAGATTTTTAGAAACTGAAGGCAATGCTGGAGGACTGGAGGTAAAAAACTTTATTTTCTCTCT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TTCACTGGCTCCACATATGTTTTATGAGCTTTTTCCTGCCAACCTGCTCACATGGTAGATCACATGTCTGGCATTAGGGGATCA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5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ATCTGAGGGACTGTGGAGACTGTGAGCAGGACAAAGAACAAGTTATGGATCAATTCCAGGACGTCCATGTTCAGGCTCCCTAC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9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TTGGTTTCTGCACCATGGAGCTTTTAGGCCTCGTCCCTAATTGTCGCAGAAGCACAGCTCAGAAATATCATACCGCTACTGTACT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1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TTCTGTGTGCAGAACTTCACACAGGGTCAGTGACGTCCATGCAGAGTCTTGTAACCAAACACAAGCGGTTTGGAGGTTTTGGCCA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15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CTCGCCGTCACATGGTTCAAGATGTCTTGTTCGGGAGAAGATAGAGTTACCGCCTTTTCCATCTGCCTTTAGAGCTCGCATG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0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GCCAGGAACGAAAACTGACAAAAAGCTGACAGAACGAAAGGCTGACGAACTTTTCAAGGTTCTGATGTGAAGATTATCTAATT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9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CTGGCCACCCGGCACAAATAATGGTTTCCTCCTTGCGCTTGTGAGATAACGGGGACAACCAGCCTCCTCCGTCCTCCAGGCTG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87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AGCACAAGCAGCAACCCGTCGCAGCGCCCGTTATGCAACAGACCCACAACCCGCCACCTTGTCCTGCCCGGACGCCGCTCTC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62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ATAAACGGCTCCAAACCTAATCCAGAAAACGATCCGTGTCCGGACCGGGAGCGCCGCGTCTGCCCTGCCGACCCGTTTCGCTTTG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63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AGGTGAGAAATTATTCATTTTTAGCAATAGAAAGGACAATCATGTTCTTTACGATCCAAACATGAGGAAACGTGCACCATAAAC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59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TACAGTCTCCTCAGACAGAAAGAACCAGTGCTCCCAGTGCATCTGCCCAAGTCCCCGTCTGCCTCCCCTTCCTGCTTCAACAC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25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TATTGAGCAGCATCAGTTCGTTAGCCGAAGCCTCAAGGCTACGATGGAACAGACATGAAGCTTCTGCTGGTCTCAGATTTATA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47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CAAAGACCAGCTTGTTCAAGCTGGCTCTGTGTGTTTAGTAACTGGAAACACTTCCTTCGAGAACAAATCCTCCCGTATCACATCT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1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TGACCTACTTTCGTCCTGGATCATAAATAGTTCTGTCTCCGAAGCTCGCAGGTTCAGCGTGAAGAATCAGTCATTGTGTGTGAAC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67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CATCCCAGTGCCAGATACTATTTCCCGCATTCAGGGATCTGGTGGAGGCCATACCTTCACAGACCAGCGCTGTTTTGGAAGAAA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7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TAACGGGACACAAACCTTCCAGAGTTCAGCTCATCGGTCCACAAAGTTTCCCAGACGTCTTTGGGATCATCAGGAAAACCGAAGA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97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GCTTCTGGTGTCGACAGCAGCCGCTGCTCTTTGCATTTACACCAGTCACCATGGCAACCATCCGGATCCACTGTCACCGGCCAC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28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GTTTGGATCGAGGCCTGTCTGAAGCGAACTGCACCGGAGCCGGTTTGTGGTGTGCTATTTACTATGCTAACTAGCGTTAAGATC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14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CCATTTCTTTCACCACTGGAGGGCCACATCTACCTGAAACTGGACAGTGAGGGCCACTCCGATGTGCAGCACCAAGGCTTCCTGG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8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GTTTGAAATCCCTTCCCAGTCCTATCGGCTGTTCGGGCTGCGAGGGCCTCGTGATGCCTTTATGGTCCCGACTCGGTTCGCAGAT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8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TACGTGGAGAAATGCTTAGTTCTTCGATAAAGTTATTCAAACGTGTACTTGTAGGTGCCAAGCTTGTTGCAAAGGAGAGCCTC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49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AACAACAACCACAGCTTCTCCAACCACAAACACTGAAGCAACAACAACCACAGGGGCTCCAACAACTACCACATCTTTTCCAT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9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ACCTACATGGAAGTGACAGGCACTGCACGCAGGCGGCCATGTGCACTACTAATCCAAAGATCACCGAGCTCAACTACATCTGT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2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ACAACCACAGCAACTCCAACCACAACAGCAGCAGCTCCAACCATAACAACTTCTCCAACCACAACAACTTCTCCAACCACAA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0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AATCCCTCACAGAGCGAACGCCGAGTCAGCACAGCCAAATGACAAGGTTCCACGTGTATTACTGTATTTCAGCTGATTCCACCT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47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GACCCTCAGGTCGGTTCTGGACCGGTCGGTTCTGGCTCGGTTCAGCTGAGCGGCTCTCTGTCATTAGCTTTATCTGCTTTT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08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ACTGGAGGAACAAATTCCCTGGCAGTTCTTATGACGACGTGTCGGATCAGACGGGAATCTGACGGAGGATAATTACTAACAAAG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64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GCTCCAACCCTCCATCTAACTATAATAAATATTCATATTCTTACTAACATTAGTAACAGATTGTGCTCATAAAGTCCTTGGATG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33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TCCTCAGACACTGGGATCCTAAACAGGCTGACAGCCGTCCTCATGCTGACCTTTGCCACCTCAGCTGACCGTCACACCAATCAGG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6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AGACGCAGGTTTTCCCTCCTGGAGGAGGAAGATCCCCAAACGCAGCTGCTGTAGTTGTGACATTTCCAGATAAACGTGTCATCA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44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CGGTGCAGCTGAACGGCCAGTTGGGACATTTCACCTCGCGTCACCCTGGAAGAAGCATTTAGATTTTATTTAGTTTTTTATGAA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24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TCAGCTTCAGGAGACAAAACAAGCTACCAGCCAAGGAAACATGCATGGTTTCTCTCCTCTTCAGATATCAGGTAAACAGCTAAA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27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CGCTAATTTCAAACCTTCTCTCTTCCTTTTCAAATACAGGAGCATTGTCATTTATATCAGTGATTTCTACGGTAACGGAAAATA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27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TGTATATACAGGAATACAAAAGCCAAATATTACAGCTTACCTACAAAATGTAGCAGGACTTATCCAGAGGGATTGAACTCTAAA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64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GAGAGATCAGAGTGAAGCTGCGGATCCGCTCCTTTTCAGTCAGCCGGTGGCGTATCCGACCGGAGTAAAACAACAAAACCTGGG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90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CAGCAGCTGCTGCTGGTAAAGATTCAGAAGTTCGTTTGTCGAGGAGGGAAGGAAGAAAATGAAGGCCACCGCACCAGCAGGGT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02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GACGACGTTACAGACCATCAGCGGAGGAGACGGGATGGAGGACGGGAGGCTGGTGGAGGGGCTGCGGTCGCCGGGTCGAGGGGT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1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GTAGAGCTGAGTAAACAGAGCAACATGGTTCAAGGTCTTTTACTGGATAAAAACCATATCAACAGGTTCTACTGACCTGTGAG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95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AAAATCTGATCTTATTACGTTTTATTCTAGTGGAGGTGGGATGTAAACTACTGTGAGGCGTTTGGTAGAAAGTTTTTCTGTCAT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55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GGCCTTTAGTAGATCCACTGCCGGTTCTGCTGGCACAAACAGGGACCGCTGGGCCCGGTTCTGGTGGTAATGGACTCCGGACCA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5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CCTGTCATTTTCTCTCTACTGTGTTAGTGCCGCTCTGCTTTCTTCCTTTTTTCTCCTTCTCTAGGCTCCTTGACCCTAGAGAAT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69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TCTCCTCCTGCTGATGCGGTTTCTGTTGCCTAGGCGACCTGAAGAACCCGGATAACTTCCAGTACGGCGATGAGACGATGCGGG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6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GAGGGAGTGAACGCTGGCAGGGACATCAAATGCAAGTGTGAGTGTTTTTATCTCCAAGTGGTGGAGTTGGGTTCACCTTTTGTAC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89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TCACAGAGCAAGCAGGTTTGTCTCCAAACAAGTGATTGAGTGTAAAACATTTGACAGTTTTTGGATTCATCTACATAAAAAGGAT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7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TAAGGCTTGTGTGCTAATGCGGATCAGATCCATCTAACCTGAATATTGACAGAAATTCAGCATTTCGTCTTGTAGTTTATGGCA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TTACCCAGTGGTGCACAGACATGAATGTTTCACTGGACTCTAGCTTGGCCACAGTGATGATACTGTTGGTGTGTCTCAGGACTAC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06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TCTGACGCGCCTCTGCTTCTCCAGCAGACTCTTTCGACCCTCACTCAGAACTGGAAGGGGAGGCACCAGATGGGTCGTTTGCA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89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TTGTGGTTGGAGAAGTTGTTGTGGTTGGAGAAGTTGTTATGGTTGGAGCTGCTGCTGTTGTGGTTGGAGTTGCTGTGGTTGTTG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01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GACACGCTCCACAAATATGGCCTGTCTGATCGAGTTCAGGTTCGTGTCTCTGATTGGCCCTCATCCCTTTTCATACACACACTC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5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GGCTAACCTGGCTAAGTGGATAATCCCTGTGGTAATCTGGGAGCAGCTGGAGTGATGTAACAGATTATTTCTGCGTCTTCGTT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3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GAAGGAGGGACACGTGGTCCGCAGCAGCCCCCGCTGACATTCAGAAAGGACACAGGGTAAAGGCAAGTGTTTGCACAGGAAAGT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75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CAACGAGGAGGAAAGACCAAGGACACCCATAAGGGGCAAAGAATGAGAAGGAAAAAACAAATCTAGTAACAAAAAAACTGGATA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1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TCGCAGAGGGGGCAGGAGTCGGGGAGAATGGGAGGGATCGGGCCGTATAGCAGCACCTACGTACATACCCCAATGGTGATTGGC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0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CTCTGAAGATCTGCTGGAGCCAGAAAATGTTGACGAGTTTCACTGAACACAGATTCCTTCAAGAGACAGAAATGTGGCCAGTT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GGTCAACGTTTGTGACAATGGCATAATCTCTCAGTCTATGTCCAATTTTCATTAGAATGCAAGTGCAGATGCAGAAGAAGGGA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54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GCTGACATTCTTTTGAGTTGCACTTCCACCGGCTTTTAGACACTGACATCTTCGCTCGTTCTTTTTTGCAAAGGAGCTCGGAT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53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TCCTGGAGCGCTCAAAGCTCCGCTCATCAATTTTTCCGGCCGACCTGAACACAAGATATGACCCATTAGTTTCATAACGATCTA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89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TCATAAAAGAATCAAAGGGAGGACTGTGGTGGGCTCCTGCTCTTCCCTCTCCACCTAAAAATCAGAACACAAACACTTCAACG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12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GCGTGCGACGAGGCCATCTACCAGGTCAGACGGTCGCATTCAGAGATCTAAAGTTGCCGAATCCGAGCAACTCAGCCGTTGTGA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8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CTGTGGAGGCTGTGGTTGTTGACGTCACCCCTGAGTCACCAACTGTACTCGGTATGTTTTCAAGCATGCTCCTCGTAAGGTGAC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78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CGTCCAGGAAAACAGCGCTCTCAAACAGCTGGAGCTCCACAAGCAGCTGGAGCAGAAGCTAGGCGTGGGGTCGCCGCGGGCTC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16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ATGTTTCTCTTGGGTCTGTAATTTATCAGCTGCTCATCTTTAGAGCTGCACTCGGGTAAATGAGTGACAGCAGAGCGGAGCAAA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8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CCCTGGAGGTTCTGACGGGTCAGAGAGCAGAACCTTCAGCCGCAGCTCCGTCAGGTTGCCGCTCAGCTCCAGGCTGCGCCTCT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5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AGTTAGCTTCACAAGCTGCTTATCAGCAGCGCAGTCTCACCACACCCACACACACTCAGAGCTGCTGGCATCTCACACAACAGG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6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GCAGAATGCAGTGGAACAGTTAGTGCGCCGTAGCGCCGCTCAAGGCTTGTTTGTCCAGCTCCAGCCCATTATGCTCTTCTGTAA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70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GCACGGCGACAGGGGTCATGGCTACTGGGACGGAGGATGAAGGTTTCCAGGAATCTGACTGGGCCCAAAACATTTCTCTGTAGA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1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GCTAGTGTCTGGCAAGCATCCTCATATCGACCATATTTGTATAGTTTGTTCTGACATGCAAAAAGACCTCACACAGATTCTAG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TAGCGGTCGGTTGCAGGAGCCCAGCTTCTCCATTACGACTTGTTTTAGCTTTACTACAGTTGGAAATGGGCACTGGGGTTACCGA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86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CTTCCGTCTTCCAGCTCTTATAGCCGTCCCAAAGGCCACACCAGACCCCCACTGACCACTTCCCCTGCGTCAAACTAATCCTTT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9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ACAGCTAGCTTCAAGCGTCCAGCATGCTGATGTTCAGGTGAATTTAGTGTATGCTTGTCGTAGCTCTAGGTCAGTGTTGCTGCT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96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TACTTCATCCAGCCGGTTCCGGCACCGTCACGAGCAGCAGAATCACGACGCCACCAGTGCAGAGCTCAGAAATATGAAGCAGACA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75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AATCTACAGGATCCTTGAAGATGTCCTTGCAGATGGGGCAAAACAAGTCCAGAGATTTTGGAGGCATTTCTTCTGGTTTCCTT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8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GTCAAAGTTCATCTGGTTAGATCAGAACCAGTCCTACAATCCGGATCATTTCAACCCTTCACCACTTCCACATGTTATATT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24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CAGACTGTTGTCTTTAGATGTCCTCAGTTGCACTTATATGTAGCTGCTCCACCTGTTCTCTGCTTCCAATTAGTTCACCTGCATT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7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AACCTGAACAGTTCAGGAATCAAACCGTTTCACTCAAATTGCTTCCAGTTCTGGATGAAGTTTTTGCAGACGATAATCTGCTGT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27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GACATCCGGGATTCAGCACACAGGAAGCCAACACGCCATGTTGCTTTATCCCTGCATGTCCTGCCTTTCCTGTTTTCAGAGCGGC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53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AACAGTAAGTAGGACAATGGTTAGAGCTTGTTTCCATGACAGGCACATCCAGCAGTGTATTTCACTGGCCACCAAAGCTTTTGC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8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TGCACTCTCACTGAAACACACTGTAATTGTGACACCGTACTGTCATCAGAGCCAAACTCATCTGAGAGACACACTCGGCCGTGT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9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TTCGTGCCTTCTGTCCATCTGTTCTCAGTCTCGACTACATCTCTTTATACCTTTGTCTATCACTTGATCTCATACTCTCATCTG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16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TGTTCCGTCGGGCTGCACCAGCGACAAAATAGAAGGTGAAGAGCCTCGCTAAGGGATTTAGATCAGTTAAGATCGGAAGAGCG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73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ATTTCCACGTTTTGCAGTGAAACGTGATCACGGTGTGAACAACCTGGCCAGACACCTGGATATTACATTTTGTTTCATAATTGC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22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GGCTAAGTTCCCACTTCACCGGGGAATGCGTTCAGTCTTTCTTGAGCTCAGTGAATATTGTCTCCTACGAAGTAACCTCCACT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24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GTTGTTACTGTGATGGTGCATTGTTGATCAGGAAAAAAATTTTGATTTTCGGGTTTCCAACTGACCAGTCGTCAGTTTGGGCCAT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3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GCTTCAAGGTGTGAAAGCAACTTTTTCTGAGGCGTCACAATACTTCTCCAGGTCTCCCGTGGGCCCCTCGCTCATCTCTGCGCT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8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ACAACACACACACATATACACACACCCACAGCTGATCACACACAGTGTAGATCATCATTTTTCTGTGTTCACACCCTGTTGCA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85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TCACTTCAACAGAGAAGACGGTGAGCTTGAAGAGCCTGGACCTCATCCTCTGAGCTGAAACAACAATATGATCAACATTCATAG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36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TCGCCCCACTGACCTCTGCTGCCGCAGGGCCGCTCTCTGCGGAACGTCTCCAGGATCGGCTCCAGAAACGCGGTGGGTCGGTT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0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GAATCTCTGAATTATCAGGTCTCCAAAAAGAGACGTTGCCTCTCACCCCATTGTTGAATCTAAGCTGCTGTCATTGTTTCGAGA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44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GGGGTTGATGGTAATTGGTGGTGAAACTCTAGAGAAAGGAGTAAAGGCCAAGATTACAGGGAACGCTAACAAAGACAGCGTCT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17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TGGAGGATGAAAAGCAGAGAGCAGCGATTGATCAACAGAACGTGAGCACTGATGATTCAAAGACCCTTTGGCAGGTCTTCAGCG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01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ACAAACAATAGACTTCCGGTTATGACTGCAAGCTAGATGGTTCCACTGAAATCCTGAGAAAAAGCTGAGATTTCCAATGTGTGT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2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AGGAAGGAGGGAAGAAAACAAATTAGGAGAGAAGGGAGGAGGATGAAAGAGGGACCTCATGTTGATCAGCCTGGGCAGACATGA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15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GGTCAGAAACAGCTCTGTTCTGCTGATATTCTGACAGTCTATACAACCACGTCAAATATTTCTACCATAGCCAACAAAGTGCA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76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GCTGGGTTTGTTCTCCTTTAGATCAGACTGGATGGAAAACAGCAGTTTTCTTCCCACAGAGCCAAAGTTGGATTCAGATCTGGA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4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TCACAAGTTGTTCAACAAGGAGCTGTATGCAGACTTCATCGCTGCCCAGATCAAGACGCTGTCCTTCCTGGCCTACATCATCCG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26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CCTCCTTCCAGATGCGCTGACACTTACGGATATGATGTTGAACCGAAGTGACAGCATTCTGAGGTTCGTCTGAAGGGAGGAGAG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62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AACCAGCTGGTGTCTGTTTATGAAGTTCCCAACTCCGCTGCAATGTGTGTGAGTGTGCAACATGTGCGGTACCTGCTGCTGAT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95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TGCGTGGGCTGTGAACTCGGTTGTTCTGATTCATGCTGGTGGCAAACGGACATCCACAGTCCTGGACTCCAAACTGCCCTGGAC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ACCTGCGACATCCGGCAGCATCCCAGTATGCTCCCAAATGGCCGGCCCCTCCCTCCCCAACCAAAGGGCTCAGGAATGGAAA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97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AAGCAGCGGGGCGCTGTGGCAGGGCAGCTGCTGCATCTGGCACATGGAGGCCCCACTGTCACCCACGCTGGGGCTGTACAGGTCA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65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CGGAATGTTGGCCACTCTGGAACAAAGACTTTTATTTTGGAGGAATCAGGAAGTGCTCACCTCATCAGCTGGTTGTACTTGG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15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TCCCTCCGGATCCCGGTCTGAATCATTCCGACTGGTTCTAGCAGACTCAGTCTGAGTTTGGACTGGGTTTAAGATCGGAAGAGC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4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GGCCGGCTCTGCGGGAGGAGGTCGGAGCGGATGCTCCGGCATACAAACCCACTGATTTCAGGATGCTGTTCACATGTCGTCTCCT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37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AACCACAACAACTGAAGCTGCAACTCCAACCACAACAACTGAAGCACCTACAACAACCACTCCTCCTCCAACCACAACCACTGC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3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ACCAGGCGGAGAAGCAGAAGCAGGCATGGTGACAGCATGAGGAGAAGAGTCTGTACTTGATATCGGCCGTGGTGCCCGGCGTGG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5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TACTTTCTTCCGTTGAGTGAGTGAATAAAGAAAATGCGTCATCTAGAGAGGATTCCTGAGATTCAAGAGAAGACTGAGAGAAAA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84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GACGTTACGACCAAAACGAGCTTCAGATTCAGAGTTTTACTCACAGCTGGAGTCCAGAGAACGAAGCCAGGCAGCGAGCGTCGGC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0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GCTCACTTTTGGCACTTTGTCCACCAGGATATCTCACAGTGCACTCCACCTTCTTGTGGTCTTCTTCTACATTCCAAGTTCG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52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GAAACGGACCTGCTGCTCAGACACGACCCAACAACATGGCTGCCATTGCTCCGGGGTCCCGCGGATGACCCTGGGTGAGACGA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8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ATCCGGTACATTCTAACAATAACCAACAATCATCTAGTTTACGCAAGCCTCTTCAAAGTTCTTTACCAAGGTCTCCACATTGGC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CGGGCGCAGGGGAAACTGTTTGTCAGTCCATCTCGAGGTCCATCAGCTTGGTGCGTGAGCGGGGAGTGTGCGCCGTGTTGCG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25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GTGCTTCAAACGTGACATCTTTGCACACGTGATTGAAACATTTAGAAGTGAAGAAGTAGGAAGTTTTTGACATAATCAACATTA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09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CAAAAAGATGAGGAGGATATGTTTACAGTTCCAGAGAGAAAATGAGGACCAAATATGTCTGTGTAAGCGACACCGAAATGTGC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3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TGCTGCGGTGCGCTGGAATACTACGACAAGGCCTTCGACCGCATCACCACCCGCAACGAGAAGCAGCTGAAGAGCATCAAGAG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83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TCTTCATCTGAGGAAGAGGAGGCTGCGGCTGGCTCCCATCCCGAGGATGAAGGTGGATCAGAAGAAGTTTATCAACTCCAAA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0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TCCGGCTGGACCGCTTCTGGTCCAGGTGGTTCTGGTTTCGGTGGCGTTTGCAGCAGATTTTCTGTAAATGTGTCAGGTTTTAGC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55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AGAGAGCAAAAGGGACAGAACCAGGCAGCACCATGCAAGTGGTTCTGATGTGTCCCTGTGTGGGTAGAACAGGTGCTAAAAGTCC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81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CAAGGAAGAAATTGTGTGGTGCCCTGTAAAACAATTATTGGAACTGTGAAATCTTCCACACTTCATTGTGGTGAATTACACGTCC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74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GAGCGCTGAGTTTCATTTCATTACCGCCCACAGGCACGGCGGCGGGCATCTGTTCAGAGAAGGGCCCTGTTAGGGGCCCCCCAC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88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TGGGACCCACCTTGCCCCATGCTGGGTGGGGACGGAGTGGGAACGGCGAGGGGGACCCCGACCCCGCTGCCGCCGCTGTTCTCC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32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TCAGCCATCGATGATGCAGTTCAGTTGGAGACCAGATAGAAATAAAGGTGAGAAATTTGATGGGGACATTTTTAGATGTAACA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69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AGTCACAAAAATCTGCACAAAATGCAGAAAATAAACCAAACCAGAAGCAAAAAGAAGCTCAGAGGAGCATCCAGACCCCATTCA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43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GGAGGAAGGAGGGAGGAAGAGGAGGAGAGAGGGGGAAGGGCGGCAGGCGGAGGCTCCCCTCCCCCCATCAGAGGGAGGAGAGTC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59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CACTGTAAAAATCCAAAGCTCCCAAACTGCTGTCACCATCAGCGTGATGCAGCGTGGCTCGTTTCCATCCAGATGGGCACA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19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GAAGCAAGAGACTGTAGAATGAAGCAAGAGACTGTAGAATGAAGCAAGAGACTGTAGAATGAAGCAAGAGACTGTAGAATGAAGC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24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AACTGGCTGGATTTTATTGGCCCAGCAGACGGCTTGGACCCCTGGGAGGAGACCATCAGATGATATCTGTTAAGATCGGAAGAGC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85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GGGTCAGACTCTGCTGGCAGACATGTCTAGATATTCAGTTGTGGTTTTACAGTTTTCACTGGTAAAAAACAAAAAAAGCAACAG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72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CTCCAAACGATGCAGTTCAGAGTGTGTGTTATGCAAAAGCTGCACTAGATGAAGCCTGGAGTGTGTACTACGCAGAAGCTGCAA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26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TAGCCTCATGACAGACAGCAGTCCTGTGGATTCTCCTCCGTGTGCGTGTCTGTGAGCCTCCGTCTAAGAAGGTTAAGATCGGAA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66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TAATAGCAGCAGCAGAGCAAACTGTTCCCGTTTGACCTGGAGCGAATCGTTTCCTCTGTTTGCTTCTCGTCTGTTTGGACTTT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94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GAAGCCACACTTGTTTTGGTGGTGGGGGGGTTTATTCCTCTGGAAATGGTGCATTCAAGCAGCAGAAGCGATACGCTCACAGC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4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GGGAGCCCAATCCGCGCTGCGGTTCTGATCCGGGTCGGCACCAAGCAGAGGTCCTCTCTGCTGCGGCGTCACCAGACTGTTATT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4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TCGGTTGTCGGATTAGAGACTGAAGTGGCGTCCTTCACTGCTGTTCCTGCGAGCAAAGTGGCCATTATGCCTCCGCGTCCCTC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03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GTGAGGGTAGTAGGACAGCCGGAACTTACTGAACAGAACCAGAACAGGGATTACTCTGGACGGGTCTGACTCGTTTGCTCACCA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2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GGAAGAGGAGAATGTTGTGTGATGCTGATGCAGAGAGAGAGGTGGAGAATTTAGACCTGGAGCAGGAATGCAGGAGGAATGTA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25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TGGCAGAGAAAGGAGCTGGTCCAGTAGTTATCAAAAGCAGCAAACGGCCCAAATCAGAAGGTAAGCTCATCTTCTTCTGTATCTA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90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AGAAGACGCTCTTCTACATCGACAGCTTGGCTATGAGCGTCGATGCCTTCGACTACGACTCGGCCTCTGGAAACCTGGGTAACCA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33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GACATCATCAGGCAGGAGCGGAGCAACAGGAAGTTGGAGCAGCTAATACTGGAAACCCAAAACGGCGACGCAGCCGACCAGAGC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74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TTATTTCACAGAACAGCACAGCCTGGTAGTTCACATGTTTGGCAGCCTGAGATGCACATAAAGAAAAAATTCCATCCGTCTTGT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6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GTGGCAACAGGAGTGTGTCAGTCGGATCTGTACTTCCTGTACAAATGTCCGAATCAGACGGCGTTCCCGGCGGTTTTTGGCCAT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22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CTGAACGCAGAAGCTGAACCCATTCTGGGAGGACGGATCTGGGTTGGAGGGTTTTTTTATGTGGATCAAAATATGATCAAATAC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24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AGAAACCCAAACGCCAACAAACTGCCGCCACTTGTTGTACAAACACAGTGCATGTGGTGGATATTTTAGAGCATGCACCGGCTA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00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GTAAGATCACAGCCCTGGAAAGCAGATTACAGCTAATCACCACAGACACTTAGATCACCGTTCTGATCAAATAACAGCTCAGCT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25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ATGTACTGTGGCAGATGGGACACACAGGTGCGAAAGTGACTTGTACTTTCAAGGAAAAAGAAACATAATAATCTTTGCATTTCA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82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GTTTGAGAAACGTCCGAGCGTTGGCGTCCAACCAGGCCCATATTGAATGGCACCTAACAGTTTTAAGATCGGAAGAGCGGTT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3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GCCCAGACATCCAGGCAGTTCTTCTCCGGTCGCAGACACGTTCTCTAGGATCGCTGTCCCGTCTCTCTTTAAGATCGGAAGAGC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33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ACCACAACAACTGAAGCTACAACCACAACAACTGAAACACCAACAACCACAGCTTCTCCAACCACAACAACTGAAGCACCAA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57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CTGCTGGAGATCCAGCAGAGGAGGAAGGAGCGTCACAACCTCCAGAGGAGGTTCATGAGGCTTGGGAGGAAGCTGGACTAGGTG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22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GGGCTTCCGTGGTGGGCTCTGCCCAGCCCAGTCTGATCATCAGACCCGCTGCTGATCATCAGACTGAGGGACGGGAGGAAGGA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49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GGGCAGTAGATTGCATGGTTGAAACAAAGGCTGCATATTCTGTTTGTCCTCTCTGGGATCTCTGGGATCTCTGGGATCTCTGG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5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ATGGTCGGCTAACACCTGTGGCTCGAGGCGGTTGTGAGCACCGGACAGATGTCTGTCCACCCTCGGACCATTGTATCCACACG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8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TCTGGCCTGTCTCTCTCAGGTTTGCTTCCGTACTGCATGCGGGGGTGCAATAAGAGGTGAGGGGAGGTCAGTCATGTCTTTTCAC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78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GGAGCTGAGTTCAAGTGCAGCTTCACAAACCGACCAATCAGATCCTCCGGTGGTCTGGAAGAACTTTATGAAAGTCATTTCAGTT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69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CTAGTGATGCTTTGTGTTTTTATTGAGTAATTTCACAATATCTGACAGATTATCTGTTTTGTACTATATTGTCATGTACAAGA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34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AAACGCACAGAAGAGCGCGGAGGCCAGAGAGGAACGGGGTGTTACTCACCCGGACAGGAAGGACCTGGTGACGCCATCAGCAG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3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GTCATCAATCAGAGTCAAGATGTATTGGACTGTCTGCTCCTTGGAGATGTGGGCCATCAGGTTCAGAAATGTCTTTGCACACTG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67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TCTGCTGCTCTTCACTCACCACAGAGTTTTAGGCAGGTCCAGCCTATCAGCGCTCCTTTAGGATAGGTGTTAAGATCGGAAGAG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7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TTTGACAGTGGTGGGGTAGTTTTGACAATGTTTCTTTGAGACTTTGGTAGGTGATGTAAAAATGTTTGGTTTCTCATGTTTCT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1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ACCACAACAACGGAAGCACCAACAACAACCACTACAGCTCCAACCACAACAACTGAAGCACCAACAACAACCACTGCAGCTC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63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GCTCAGCTCCTGGTTGGTGAAATGTGAGCGGATTTGGCTGAGGTACGTCATAACGATGAGCCGGTCAGGGACGGACAGCAGAAC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7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TCTGTGTCAGGAGCAGAGCCTGTGTGTCGTGACTCTTCTCCAGCGGTCAGTGGTTCGTAAATTTACGGATAAATCTCTGTTGT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46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TTTGATCTTGCCAACGAGGATCTCGTCAAGGAAGGGGTGGAAGACGACAAACCTGAAGTGGACTAAAATAAAAAAATAAATAAAA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62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GCTGTCGGAGCCGCGGCATCAGTTCGCCGACCCGCAGTACCAGCAGCAGTGCCACGACCTGAGCGAGCGTCTGGAGGACTCG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53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CAAGTGCCTATTTGGACTATGGGCGTAAGGAAATAACTCTGTTTGGAGAGAAGGTTCCCCAGTTGGGTTTTGACCTCCAGGCT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7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TACTCGAGTAGGAAGACTGCAAACACACAACGACTTACAGAACCGGATCACTACACACCGACGGGAAACAGGGCCACGTTCTCA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41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GTGGAGGGAAGTCCAGGATGCCATTGCTGTAGTTTTGAAGTTACAAAGGGGTAGATAATTATTTGAGCTGTGGAATCAGAGAC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TATTAGACTGCTAGAGGGTGAACCACACATCTGAACCACTAACAGCTGAACACAAGCATTAGCTCCCCACAGCATTCAGCAGAA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12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AGCTAAGGTCAAAGGAAATGAGCCACTAGGAAACTCCTGGGACCCAACAGGAATCAGAATCTGTTGCTGGGCCCCATAAGCA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58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GTGAAGGTCCAAAGCTTTTCACCAAATTACTGTTTCACTGCGAGAAAGACTTTTAGTTCTCACTTTACTTTTGGTTTGATTCAAC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4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GACCCAGAACCGAGTCCCCAGCAGAAAAACTGGGAGACCACTTAGAAGGACCAGGACAGAGAGGGCTGATGACCTGCCCTGTT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8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AACATGCCTCATAAAGACATGCTAACGCTTTTCTGTAAAGGGATTTGATTTATTCTGAAAGCCACTTTACTATCATTGGTGATA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3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GAAACAGCAACCATGGCAGATTCAGGCCTCTACTACTGCGCTCTAGGAACACAGTGGTGCAACATGTAGAGGAGGCTGTACAAA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68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AGATCTGTCATGTGAGTCACCTCAACTTCAACACACGATCAGATCATCACTGAAAACAGAGTCAGTAGCATCAAAACGGAGAT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4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GGAGATAATGAATAGGCTGGGTCAGGGTCTCATCGGTGCTCTACATCTCACCCTATGCTTCTTTAGCCTGGGATCTGCTGCTC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76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TGCCGGTACTGCAAGTGGCTTATATGGCACAGGTGTTTGTATCACAGAAGATAAATCAAGAAGATACAATTATTACAGTTCAAT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01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ACAGTGCACTGATTTATACCCGCTCTGCGTTCACTCGCCGCTTTTTTCCTTTGTTTCTCACTCGTTGCCGCTGCCGGGGAAGC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3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TGAACCGGACCCACCTCCTGCCTCGGCGCCGCAGCTCGTTCAGCAGCGTCACAACCTGCCGGGCGCCGGTGCAGCCCAGAGGGT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1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GGAACCCAGTTGGGCTTTTGCCCCCGAGTCACAGTGAAACGATGAGGGTTTGTGTCTAAAGCAGGAGCAGCATCACGACACAAG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08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TTTCTCAGCCTTGCCCTGCTTTCATTGCCTTTTGTTCAGGGGTCCTCTATAGCTGTGAAGAAATTATAAACAGCAGCCACTGC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33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TCCGACACCACGATGGACGTCTCGCCCGTGTCCTCGTTCGGGTTGTCCCGTCCTCCTGAAACCGCGATCCCAAAACCCATTTT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3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GTTTCTTTGCTATTGGTAAGAAGCAAAATAAAAATGCAACGAACGTAGCAAACATGGCAACACTCATGTAAAGGTTGGTCACAAA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0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CTGACAGTCTTTTCAGATCGAGCAGGCATGCAACAAGCGCTCATGCTCACCTACCGATGGTTCATGAATTACATGGCGACATC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92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CCACCATGTTTCATGGTGGCTGCGGTGCGTTCTTAGTAGTGTCAACTATCAGATCTCTGGATAGTTCGACCTCTGGAGAAGCAAA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07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TAATTATTCATAACATAAGATGAGGGTAGTGTGTTAGACTGACTTGATGTCAAATAAGCACCTTTCAGTATTGTAAAAGCAA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29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TTCCACGTACGGATATGAGAGGATCCTCCAACAGAGATCCTGTAGAGGACAGATGTCTCACCTGGACCCATTCCTGACTCCAC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8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TTCTAGGTGGTTCTGGACGGGTTCTGGAGGGGTGTGGACAGAACAAATATGATTTCCTGAGCTGCGGCTGAGAGTTTTCTTCTG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05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AATGACCCAAACGGTCGGTCCAGTTGATGGCGAACAGAAGAGGCGGCTTCATCGCAAGCTGATTTCATAGAAAGCTTTGTTCTTT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82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TGGAGCTCCGGGTGAGACAGCTCCGCCCGCAGCCGCTGCTGACACACCGGAAAATAAACCGGCAGGAACCGAACCTACAGAACC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73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GTTACAGCAAATCAAAATGTTCAGACTGGAAGTGTAAGTCAGAAGAATAAAGATTCCAGCCTGACAGGCAGGAAACCATGAGGC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15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AGGCCGGGTCCAGAATCAGGCTTTAGTGACCAGTAGCTGGTCCCAGTGCTCCCAGTTTGCAGCGCTGTGGTTCTGTGAGGGTT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09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CAAACACAGCAGCAGGTTGAAAGGAGATTTGCTCCCGACTCCTGGGTCAGGGTCAAAGGTCAGCGCTGTTTGATGAAGGCCTG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1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GTGACCTTTGGTGACCTTGACCTTTGGTGCTAGCATGGCTTATCAGGAAACTCCACCTGACCTGATTGGGCCCTCTGTCGGAC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40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TGAGATGCAGCAGGGTGAGATGCAGCAGAGTGAGATGCAGCAGGGTGAGATGCAGCAGGGTGAGATGCAGCAGGGTGAGAT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65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TGGGGTCAAAGTTCACACAACATGCGGATTCTGTTTGCTTAGGTTCGGCCAGACATTCAGTGCCGAGCAGCCGGCTTTAGATAA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6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CGTCCATGTTTCTCAACTACATGTGGCAGAAAATGCGAGTAGCTGGAGCCTCATCTGGGTGAGCTGTTTCCCTCCGCAGTTTG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94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TTCTCAAAACCCTCAACCTTGGTTTCATTTATCCAAATAACATTGTACCAGAACCTCATCGTTGCAAACCCAAGTTGTGCTGC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95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CATACATGAAGCTGTCAGAGTGAGGACGATTGTTCATTTGCGTGAAGCTGCCTCCCCCCAGGAACGTAGCCTTGGTTTTCCTTGG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6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TGGGATAGTCAGGACACCGGCAGCCTGTGGCAGGTCGTAGCAGATACTAGCAGCAGTAAGATTGCAACCCCACACCTCCCCCCTG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42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ATCCAATCAGACGAGCCGATCTCAGGATTTAGAGACTTTCTCTGAACTTGAAACATTTGAGGGCAAAAGTTCTGGTCCTTCAG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92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ATACTGGCAACGGCTCACTAGTGAAGCCTGATTCAGAGAACATCTACACCCAAACAGAAAATACGTTAGCTACAACCTAAATAT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38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CTTGCGCTGACTGGTGAGTTTATGACACAATGTTCGTGTCAAAATCATTCCGGATCATAATCTCACGATAAAGGTTTTTTGAC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04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GAGCACCACCCGACCTGGTACAGCGACACACTGAAGCAGAAGACCACCTGGACCTGCCTGCTGGACGGCATGCAGTACTTTGCC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3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GGACGCAGATGAAGAGTTCCCATGGAAGTTTGTCCAGTGTTGGATGGGATTGGTGGGCTGGGTTGAGCAGAAAGGTGGCGCCC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0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TCGCTTTGGGTTTTCAGGTTAGAAGTGGATATTTGTTGTTGCCACTAGAGAAGCTTGAAGTCGTTATGTTCACGTTGTAAGTC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12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GCGGCTCTCACAGGAGTCATTAGCTTTACGGGCCACAGCTGACTGCTGCCTGATGACATGCAGCTTCTTTTTTATG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CTGCTGTATGTCTGGTAGGCAGGAGAGCGGTAACTAACCCGGGGCGACTCCTGGTCGGGCGGCAGCCCGTTCTGGGACACCGG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0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ACTCCATCGGCACCGCGGAGTGGTGATCACTCGACTCCATCCCATCATGACCAGCAATAAAAAACTATGGAAACTGTAGGAGCC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8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TCTCGCTTTGTGTTCCCCTACAATTATACTCGCTTTGAATGGCAGAGAGGAGGCGAGGGGAGAAGGGGGCGGCACGGAGATCT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53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AAAACAATCAGAAACCGTTCAAACCGCGGAAACCTCTGGCAAATCATATGGTACGTAACAGCTACTGGATCTCACTGGATTAGC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28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TGTCCCGAGCCGATGATCGTAGAAACCGAACCAGGATGGTTCGGGGTGGTTTATTGGCCTCTGGTTTGGGCGCCAGTGAGCGA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41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AAGCAGTAGGAGGAGTCTTTACTAACAGAATATTCTAACCAAGAATAGTCTTTGTACCAGGAGCTGTGAAAAGTTCTCTTTCTT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93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TTTTACAAAACAACAAAAGCGCAGAGACGTGGAGAAAACGCACAAAGACACAGAAAACAACGAAACACACAGAAAATGTGGAA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86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GGTGACGTCACGCGCGGCCCCTGCGTGTGAATCGAGGCTTTGAGGTTCAGCTGAGCAGCAGAACCGGCAGGAAGGAGGAATTTA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0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ACAAAGATCACTGAGCTTCAACAATCAGGCCTACTGATGTCTCATGGCAGAGCTGCTGCGTATTACTCACCTGTTGCTGGATGA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68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CTCTTATCTCAGTCCACAGCCTGGAGATTAGCCCGAGACGTGAGGCTGAGATTCAATACGCCAATATGTCAAAATGAATAGTAG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07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CTCACATCAAGGGCTCCCTGCAACAGAGACTCGCTCACAAAATGACATCTTCATGCAGACAGACAGCAATTTAAGATCGGAAGA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27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CCCGCTCCAACACTAAGCATTGACTACACTCTTGAAATGTCAATACAATGGTCTTCCTGACCAAAATCCACCCAAAAGACCCG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44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GTCCGTCCCAGGAGACGGCGTATGCGTGCCGCACCCCTCCAATCTACGGATCAAATCGTTCGACTCTCTGAACACTCAAAGTC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61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CACTGAAAATCCATTTTGAAATGATAGCCGAAAGCTTTTTGCTTACATTTCGACTGGTAATGGAGATCAAAGATCAATGTTGAG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8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AGAGGGAGGAGCTTAGCCTGGAGGAGGCGGGGCCTGTCGGTGACGTCACATGGCGGCTGCTGAGGCGTCTCCATGGTAACAGGA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8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GGTCTGAGACCTGGAGAAAGCTCTGAAACCCGCCGCAGGTTTTGGTTTCTCCTGCCATGAAAATGTTCCAGGGTTGCTGCGTT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85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AACGTCCAGACGGAGAGTCCTGAGCCGTCGTCGTCATGGCGATCCCTCATCCCAGTGATCAAGCTGAACATCAGCACAGTGAGC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37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ATCTCTAACTATGAATGAAACTCTGGATGTCTACAATGCAGAGGAGCACTCAAACGTCACACTGACATGGATCCGCCTTGTAA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58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GGAAATGTGTCTGTACCAGCGCAGAGCGTGGACGTGCTGCGGGGCGGGGGGGCGAGGGAGGAGCCTAAAGGCTCTCAGGTCGGC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24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TCTCTGCTGGTTGTTTCCCTCATCTGGTTTTCCTGCTGGAATCCCTTTACCTGTTCCAGACAGGTGGACGTTGGTGACCGTTT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5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AAACCTACTAACTGTTGTCTTACTAAGATTATTATGTAATTTATGCCCTGTGAACCTCTGGACTTAGATAAACTAATACTGAGGA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5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AGCTCTCAGCTGGAGGGGCGACAGGTAAAAGGTGTGAGAGAAGCCGTTGCATCACGAGTGAGGTTCAGGTCACTTTGTTTATCC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55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GCCGGACAGTGCAGAGCTTCCAGAACTACTCTTGCTGGAGCAGCACTAGTGAAATTGGAAGAGGGAATAAGGAGGACATTGATT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38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TCTCCATCGTCCTCATCATCTTCATCTGTGAGACGGCAGCTGGAGTCGTGGCTCTGCTGTACTCCTCCTTCGTGAGTTTATT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40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GGAAGCGGGAGTGGACCTGGATCAACCAGTCCACCAGGATCGCCCTCATGGCTGACGTGACCTCCGACCCCTTCAGGTAGTCG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4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TGAGCCGCCTGCGGCCGCTTCCCTCTGTACTGCTCCAGGAGGAAGTTCTGCCGGGCCCGTTTGATGATCTGAACCGTGAAGAA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27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TGGTTTCTCTCCACCTAGTGGCGGACAGCTGGTATTACAGCTCAGCTGATGTTTTCATTCTCCTTCAGGTCTCAGAGTCT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0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TCCCTGAACCTCACCGTCTCGTTCTTTTGTCTGCTGTGACGATTCAGCTGCAAACAACAGAAATGACGACGTTTCGCTTCTCGG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76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GCTGCCCTCCTCTCAGCCGGCCAATCGCGTCCCGCCACCTCACAGGGCCTCAATGCCTCCCCCCAAGGTCGTCATAGCAACCC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52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AGCCCAGAGGGGTGCTGTACAAAAACATGGTGAGAGTTTCTCAGAGTGTGCTCAGCATGATGAAAAAACAACATTCTTTTACAT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82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TGCTCGGGCCCAAGCTGGAGCGCATCCAGATGATGGGCAACAAGCTGGAGCCGAAGCAGACGCCGTGCTCCCAGCCGACCACCG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97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GTTGGACCTTCTTTCACTGCGGCTGTCTGTGTATTTTCACTTCATCGTGTTGACCTGCGTCACAGAATCCCGATAAAACACGTT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10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GTCCGATTAGGAGCCCCTTACTTGCGATAGGACAGTGTTTTCATTCTCAACACGTCACCACTTTGTCCGTCAGCATGTCAGTAC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20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GCGGGTCTGAGCGGAGAGCCGGAGCAATGCATGCTGGGACAGCTGAGACATGACTGGGAGCGCTGGGAGGAGCCGGCGGACGGC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6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CAGGAGAGCTCCTGATGAGAGCTGACCTGACCCAACTAACACTCGGTACCGGGTCAGAACCAGCTGCTGGATGTTCTACAACC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6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AGAACCGGCCCGGTCCACTTTCCCCAGACGTTGGCCGGCTGCTTGCGTCGCCATGGAGACGCGTGTGATCGGCGTCTCGGTGA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5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TCTCCTGAAATAGACACGTTTTGACTTTTAGATCAAACTAAATGTGTTCGGACCCTTAGGTACTTGGAGGCCAAGAAGGACAGA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5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TCAAATGCAAACTCAACAGAACCTGCATCAAAAGTAGTTTTCCTATTTACTTGATCATGAACAAATCATTTTTGTTTGTTGAT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36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TAATCCCAATATTTGTCGAGGGCCCCCAAGTGCCAATCCTCGGGTCCCAATTATTTGCCCTGCTGTCTCCGTCTCTGTTGCTT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0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TGTGTGTGTGTGTGTGTGTGTGTGTGTGTGTGTGTGTGTGTGTGTGTGTGTGTGTGTGTGTGTGTGTGTGTGTGTGTGTGTGTG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6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CCAGTTTAGGCTGCTTTGTCTACTTTTCCCATGACTGTTGCACGGGAGAGTGCTGCTCCCCATTAAGATCGGAAGAGCGGTTCA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4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GACAGCAGGAAGTGCAGCAGGACGTCCTCAGTGTCTCCGTCTGTCCCCTGGAAGAGACACAGAGGACAGAGACTCACCTGACAGG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59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ACCAGGCGCAGCTACGATTACACGACGTCAGCAGAACATCCAACTCAAACACACACTGGATTAAGATCGGAAGAGCGGTTCAG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7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CGCCATCATGTGGAACCTCTGTGTTTCTCTGCCATCGTTTCACTGATGCTTATCTAAACAGCGCAACGCATTCTTCCTCACGC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6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ACAGGAAGTAGGCAAGCAGAGGCAGGAAGTAGGCAGGCGCCAGGCAGGAAGTAGGCAGGCGCCAGGCAGGAAGTAGGCAGGCG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2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TCCGCGCGACTCCTCCAGAGAACGCAGATGCTCGTTGATATAAGAAACTAACAAACGCTGCGAACACAACAGAAATATATGCCT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05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ATAAAATTGATGGGCTCATTCACAATGTGCTCCCAAGTCATTGCCTCATCACACTGATGTACATACACTTTACCTGAAAGAAGA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53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GCTGAGCCGTAACCTTACGCCAACCAGCTTTTCCCTCAACATCCATTCAAACACGGCTTGTTTCCTCAATTGATTGAGCTCTTT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66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TTACAAGCTTCTTTGGAATTGAACAGCAGCTTTATTGTTCTCTCTGGTGGGAAACATGTTGGTGATTTGAGCTAAAATTCAGCAG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55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CGGAGCCCCGTCTCCTGCAGCTTCTCCGCCGGGCCAGACCGACTCTGATTCCCCTGCAACATCAACCTCCACAAGGCCAGTCA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8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CCCAGAACCGAACGGATCAGACGCAGCTGCTGCTGGAGAACCTTTCAGACGGTTCTGTCCTCACCCGTAACCGTTGGAGACGA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56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AAACGCCGCGAGCGTCGGCAACATTCCCTCCTCTGAAAATATTCCCCTTTTCCGTTGTGAAGGTAAGAGACGTTGCCGACTTCC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49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ACTGAAGGCTTCCGACGACTTCTTGAAAGCAGAAGATGCTCCCAGCAGTGGAATGACGAGGCCTTTTATCTCAAGTACAGAAAC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2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CCCTGCACTGGTTGATGCTCACCATGGGCCTCCCAGGACTACCCACAGAGGAGGAGGCAATAAAGGCCTGGGGAAGGAGCCAT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3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GGCGGTACCTGCAACTTAGCTAGCGCAGCGCGTCTGTTTGTCGTTCGTCGCTGTTTCTAACTTACTCTGAGATGTGAACGAAGA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8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GTTCTCTTTCCGATCGGACCTACGAACCGCAGATGGAAAATGTAATAATGAAATAGGTTGATGCATCACGATGATTCCCTGTG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75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AACCTCGGTGACAAGAATCCGGGGGGGTTCGCAGAAAGCGCACAGTGTTATTATTAGACAGGAAGGGAGGAAAATAGCCGAATA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11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GTTCTGGTAGCCACTGGTGTTCTTCCCATACTGGATCTGCTTCTGGCGCCGCTTCAGGACTGCTGCGTTCGTCTCGGTGTTGGCC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17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CAGGCGCCTTCTTCGCTGCGTCGCAGGCGAAAAGACCCCCAAAGCTGGGACAGATCGGCAGAGCCAAGCACGGTAAAGGATGC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95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GCATCAGGGCTGAAGGTACCGATCCAAATGGACTGAAGCCGCTTCTCTTTGCTGTGCTCATTGCACTACAACAAAGGGTTAAGAT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5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CTGCTGAATGTGTTCAGGCTGGATCACTAACATCCAACAGTCCTTATTGTTTTCCTGGCTGCTGCCATCTGTTTGTTCCAGCA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09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CAAAGCCCCGGCCTGCTGCTGTAAATCACCGGTTTCATCGCAGCCGTTTTCCTTTTATTGCTCCATGGAAAGAAATTGTTGGG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64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GAGGAGGAAGGAGACCAGAGGGCACTCCAGCCGTCCTATCGTTTCCAGAGAGACGATATGAGGAACAGATTTATCCCTTT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35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TTCCACAAACAACAGCAGTGAGGACAGGTGAAATTACTTATTTTAGACAGGGATCAATCCTTGAATCTCCCATGGCAACCGTT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GTGTGCGTCTGTGTGTAAGTGCGTCTGTGTGTAGGTGCATGTGTGTACCTGTTCGGCCAGGCCCTGCTGTGTGCCCCAGTTTGTG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64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ACCCGGAGCACATGTAGCCTCCAACTGGCTGCAACCTCAACCTCCCCCCACTAGAGGGTGGCAGAGATCCACAAGACAAGCGCA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4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GCAAACCTGTCACAATGAATAAAAGCAGGCCTCCTTTTGCAGGTGAGTCTTGGCTTACCTTTGTGCAAAGAACATCTTGCAGCTC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1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GTGTTTTCTGCTAAACGCTGTGGTCCTCTGGGTCGGTCTACATCAGGGTCTCTGTTCAGGACGCCGTGACATTAAGATCGGAA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77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CTGAGTGAGGCCGAATGGATGGCGCTGATGATTCAGAGCCGGCCTGAAGGAGAGGACGCTCCGGTTTCACCACTAATGCAGCGG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44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ACTTCATAAAGTCAGTTATTTGGTGATTTATGGTGTCAATCAGGAGAAGCATTCATTAGGAGACCTAGCAAGCTGGCCCCATG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76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CTGTCTGTCTGTCTGTCTGTCTGTCTGTCTGTCTGTCTGTCTGTCTGTCTGTCTGTCTGTCTGTCTGTCTGTCTGTCTGTCTG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91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TCTTTTCCAGGTATGTAAACTTCTGGTCTCACAGGTCAGGAAGGCGTTGAGGTTCTGGACGAAGCTGTTCCAGCTCTCTGGGTCC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98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AACGTGACGTGATGATCTGGAACAACAAGACGTATATTTCCAAGCCGCTGCTAGTGAAGGAGGATGCTGCGGTTCGGAGGCACC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6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TTACCTTGTTCGCTGAAGAGCAAAGAGTGATGACGTGAGTTTATCTGAGAGTGCGTTTGTCCTGTTTGTCTGCTGTCATGCCA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03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ACAGGGAATGAGACCGGCCCGGTTTGGACCCAATGCTTGGACCTGAGGTTCTGGTTCTGGTACCTCAGCAGTGGAAATGTTCT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74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AGAAAGGCCGTTTTTTTATTACTTCTCCCCTCGAAGAGACTTGGAGAGCGTTGGCTGTTTGCACTGCGAAACAGGATTATACCT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22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GTGACAGTGGCAACCGCACTAGCATGCTAGGTGACCTTTGACCTGTCAATAAAGTTTGTGCACCTTATGTCTGGTGATCAGACA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7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TGTGCTTTCAACCAAAGTAGAGATGTTTGGCTGTCATTCAGTGTGTTTTCTAGAAAACCACACAGCACATCAGTTCAAACATCT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65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CTGGTTTCAGACATTCAGAGCAGAGAAACTGGAACCACCAGCAGGTTTTATTCACCTTCCTCCTCCTCCTCTTCCTCCCCGGA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87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CTCCAGGAGGTGAAGTGGCTTCAAACCACACAAGAACTAATAACTCCACTAGATAACGCAGATCAGGGGTCTGAGATTTTTAC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TCAAAGGTCAGGGGGGCAGGAAGGAGGTGAGACCAACTAGCAACCAGAAACTCTAAAAATCGGATAGAAAAGCTCAAAATGTTT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2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CATCGGGCCACGGCTCCAGGACTGTGTGGGGATGATGGACAGGTAAGGCATCTCCTGGTGCATTTTGGGAAGCGGGGACCAGGG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65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AGATGAGGACGCCATGCTGATCACCTGGCCGGGCTTATCGACGATAATGTACGGGTTGTTGAGGACAGAGGAGGTGCTCTGCT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7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TCTAGTGACTGATATTTTAGATGGCTTGTCACCAGGCCTTTGTAGAGCTGCGTTACTGCTAATAAGGGAAGTTCATCTTTTTA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51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CTCGGGGGAGACCAGCGTCGGGTTCGGCCGCTGAGCCTCCTCCGTCAGGAGCTGGATGATCAGCGCCTCCACGTCGAAGAACAAA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51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CAGGAATGGACTACAGTCTTCCATCCCTTGGTTCAGGCTCTCAGAGCATTGAGGACGACATAGATCCTAAACAGGTAGTTGTCT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1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GGACTTTTCCATTTTGCTGAAAAGAAAGAAAGATAAAAAGGCCCAAAATGCAAAACACGATGTGCATCCCCTTGCTTGTGCTTG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4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GGATTTGAGTTGGTGGCTGCTGAAGAGGCGTTTGCTGATTTGTGGTCATCATGTTGAAACAGTTCCGATGGGCTCACCACCTG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0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TTCAGAGTGAAGCCTTGTAATGCTGAGGACTGAACAGCGAGTGGCTGCCTCGCCCTACAGATACATCTCACTGTGTACTGTCA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79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TAAAAGCAAATCAAGGTCAGGACAGCGCAAACGCTCGAGTAAACACATTCTCACATGAAGATGCAAATTGTGTATGCGAGTTTG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64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CGCGTCCCCGGCGACGGTATCCAGGGCCACCGCGGGGTCCGACTCAGCCAAGACAGAGGGCGGGGCGGAGGTAGAAGAAGATG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0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GAGACGTGTCCACTGGAGAGTGGACGACCTGATCAGACTGAGTCAGCTCTTCACCTTCCACTAAGCCCAGGTTGGTTATGTTACT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1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TTTCAATAGCTGAAGAAGAAAGGCCGCCTTAGGCGAGAACCGCTGCTCTGCACATCACACGCACTGATGGCGGGAAGCTGCA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1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TATTCTGTACTCTACTCTCTGTCTAAGGGGCGTCACCCTTATACCTCTGATGTTCAGGAGTCGTGTGTCTAAATAGCAGCTGT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4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CATTCAGATAAATCTGTAATATTTTGTTGTCCATTCTTACTATTTGGATGGGAGAATTGCTAAATTAGTCTTCAGTAATAGAC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03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AGAATATCCACTGATAAGTGTGAGGAGCACAAATGCCAGGCTTTACACTCCGTTTCAACATCCCTCTGTTCCCTTTTGAAACATC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TCGAACTTTGCAGAGACACTTTCACACTTCGGCACCATTAGAGCTCCGTAATCCCGGTGGAAACTCGGCCCGGTTCCACAGGA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9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TGGTGGTTGGAGAAGTTGTTGTGGTTGGAGAAGTTGTTGTGGTTGGAGCTGCTGTTGTGGTTGGAGTTGCTGTGGTTGTTGATG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92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CAACTGCCGGGACGATTTGATGGGCTCAGATCTGAGAGGAGTGCAGGAGGAAAGGGAGACGATGATGATTCGAGGTCAAAGAT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60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GTCGCTTTTATTTCTTCTTCTTGAGCGGAAGCGTCTAAACATGACGCTGGGCCGCCGGCCAGCAGGGGGCGGTGGAGGCGCCGC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54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GTTAGCTGTAAACAAGCCAACAGGGCTGCCTTTATCTCTTCCTGTTCTGTCTTCACATAAGCAAAGCAGGACAAAATATACACA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50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GTTGTTGTTTTCTACTATAACAGGATGAAGAAACTGTCCACAATATTGCAATGTTTCTGGCTTGAAATCATACCTGACCTGCT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36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AACTGCGGGACTAACTGGGGTGGCTAGCTGAGTCAGATGAACAGAAAACTCAAAAGAAGACAAACCGTTTGAGAAGGAGGAGGA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0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CTCATCCTGAGCTCCAGCTCCTCCTGCTCCGCCTGCTGCCTGAGCCGCAGGTCTCGCCGCTTCTGCCGGGCTTCGTGGTGCGGC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5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TAGAATGGTGCTGCTGAGAATTTTTCCCACACAGACAGTAGGTTAGTAACGGTGACTTTATTCCTGGAATTTACCCCCCGTAC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19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TGGATGGATGGATGGATGGATGGATGGATGGATGGATGGATGGATGGATGGATGGATGGATGGATGGATGGATGGATGGATGG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3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CGAGAGCTAAAGTAGAGGAAGTGCAGTCCCAGTCATTGTGGGGCCTGACTAGCCTTTGCTGCGCATTGTTGTGTGTCCAAAAG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2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AATCTGCCTGAATTGAACATCTGATATCAAAGAGTCTAAAGTAGACGTGCATTCCTAATTGAGCGCTAATCACAAAGTTTACCG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73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GCCAAACAGAAGCATCTTCGGGCTCAGCAGCAACAGCAGCCGCTGCACAGCTCCGGACAGGGGCTTACTATCTTTCACGATGTAA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80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AGAGACAACATTCAACACATGAAGTGTATTTCCTATTATAAGTACAAACTCTTCACACCTTTACCTTCATGTCAAACAAGTCT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6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TCTCTGTGAGCTGAACTGGTTGAAGTGGAACCACAAACAGAAGCTGGTCTGTTTTTCTACCGCTGAGGTTCATCCAGAGTCCT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82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TCTGTTGTTTTCCTCATGTTGGCTAGAGGCAAACACAGAGATCTGCTGCTTTTATGGGGCCATTTTGGACAATGACAACCGTTT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4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GGAGGGGCCTATGGAGGAGGAGGGGCTTGTAGAAGAGGAGGAGCTTATAGAAGAAGAGGAGGAGCCTGTGGAGGAGGCGGAACA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0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GAGTGATTAGTTTTAGGTTTCTGTTCAGGGTTCAGTCTGGTGCTGCATGCAAAAACAGCAGTTTGCTGACTTTACTAATATCCA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49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GGAAACATCCAGCGCCGCACTCTGGCGGTTCTGGACTGGGAACCAGCTGGAACCATTCGGACTCGGAGGCGAGCGGCTTCCCGG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07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CTGTGAACAATCACAGTCTGCCCTCAGAACCATCAATCATCTGTTTTCTGTATTCGCTCCTGCACCTACTCAGGATCGCAGAG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38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TGTTTCCTCGCGTGCACCTCATTAGGTCACCAACATGAGCTCACCTCTGTTCACTCTACCCTCGCAATCAGACCCTGCTGCTTAC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43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GTGTGAATGGATTTTCACAGATTATCTGAGAGGCTCTCACCTCCTGCACACCAGATCACATTATTCTGAGGCTGTAGATTAGT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4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GAGGAAGTTTTCCACCTTGCAAACCAGTTACAAGTTGTGATGCGTCAGTGGCGACTGAGCCGCCTCGTTTACGAGGACAGTGGGA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1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AGAACTGCAAATAATCCTCCGTCACGTCGAGCTGCTTCCAGTTTCCCAGCAGTAAAGTGTCGCTGAGATCTTCACACAACAAAC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69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TAATGCCACTCCTTCTGCTGCTGAGGAGGGACTTACAGGTCTGCTCACCAACCATGAAGGAGCTGTTGGTTGCTATGGTGACCAC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32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GGCGGGTCGGTCGGCTGATCCAAACCAAGGAGCTTAGAGATCATTTTTCTTGGTTTTTATTTTTCTCAAAACAAACCTCAGA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AAGTGGATGGATGGATGGATGGATGGATGGATGGATGGATGGATGGATGGATGGATGGATGGATGGATGGATGGATGGATGGAT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8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TCCGCCTTGTAAATCAGCACACAGGAGCAAAGTGTGTATCACTACCAAAGCGTTTATGGGTTAGTGCAATCAAACGGCACGCTG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8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GCAGGGCTACACAATCAAAAAGTAGTGTTCTAATGATGCCTGACAAGACTGTCAGATGATATCCTCCAGGGTGCGATGATGCTTT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64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AGACGAAGCTTTACGCTGACATCCGTCTTGACTGACGGCGCTGACCCCGGCCGTGACCCTGCGAATCAAGACACGCTCGCAAG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44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AGCACGAACCCAGAAGTTGGGCTTTGATTAGACCCCACAGGGGAACCACAGCAGACTGGTGGCTGTGGGCCAGTCGGCCCAGT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4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CTGAAGCAGGAGAAGTGTATTCTGAATTCTCTCCATCAACTGAAACTGCAAAAAAATGCACTGGGAGCTAATTTAGAGTGATAA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1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CTGCCGGCGAACAGAACCCGGAGCGCCTGGGCAGGAACTCCCTGCTGACTCGCCACGATGTCCTTCAGCTCGGCCACTCGGGCC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88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GATTCCTCATTCAGCCCAAAACCAATGAATAAATAAAAATATGCATGAAGACAATGAGATCAGAGAACAATGAATATGAAAACA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8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GAACACCAGAACGGCTCCAAATCAACCAAAGTCTGCATCGATTCCACCTGAGGGGACTTTGAATAGGACATCATGCTGGAAACT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52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CCCTTGGTGCCTCCCAACCTCCCAACTCCCAGAGGTCTGTTCGATTATTGGCAGACACCTGGATGTGAACATGGCCTTGAAAA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77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TGAGACGTGTCCTCTAGGAGGACGATGGACGGACTGATGTCCCCTGACACGCTTTGTCCTGGACGTCGCCATGGCAACAAGGC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55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CAGCCTGACTCCAGCAAGGGGAGATGCTCTAATCCCTGCGGCCATGTTGGTCTGGACAAAATGGCCGCTCTGCTGGCTGTTCGG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53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AACGCACCGACACGGTTTCCACGACGGGGGAAAGAAAGGAGTAAAAATCCCCCCAATAACCTGCTCCTTCGTTTTTCTAGAGT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70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CGGTGAGGCAGCACCTTGCTCAGATCAGACGCCTCGAGAAGCAGATCTACTCCAACATCAGGGTGAGCTGCACCGCCTCGCTTT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43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CCCCTATAATATTCAGCCTATTTCTGAGGGGGGTTTTTTAGCGTCGATGGAGCAGTTGAAAATCTCATCGGCTGCCATACCGAA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42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ACTGTTAGAACAGGGTCCAATCAGAACGTAGTCAAAGACAGCCAGAACGCACCAGAGGGGCCGGCACCGGCTCCGTCGGACC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58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AGTTTTCCATCCTCCTGCCACTTCAGTGGCCAAACAACACCAGTGACAAGAAAGTAACATTTGAGGACAGCATTTCTGTTTATT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03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AAGAGGGCAGACGTTAGCAGCCGAGCAGCTGCAACTGTCCTCATCCTCTGGAGAGAAACAAATCAGAGCAAAACCTCTGATCAA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79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GTAAATATTGAGTGGTAGGTTGCATCGCAGAGACTCCCACTGCATCTGTGATTTCATTTGAACTTCAGCTGCACTGAAAACGTCT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GTGAAAAGCTTTTCACCAAATGACTGTTTCACTGCGAGAAAGACTTTTAGTTCTCACTTTACTTTTGGTTTGATTCAACCAATTT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31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AGCGAGTGATGAATGGAGTGTTTCACTCCCTCAGAGCAGAATTTGACCTCAGTGAGTCCTACAGTGGCCAGAGTGTGCTGGGGG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6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CTCGTCTTCACACGGGGCAGCTCAGTGATGCTCCATTCCGCCGCTTGTAAAACACACAGATACAAATAAATGAGGGAATCACGA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65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TTAGAGCCTGGCAGTCTGAGCTGGCAGTGCAAACGCAGACTTGGCAGCGTTTCCTTTGTCTTCCACGCTTCCTTCACAGTGG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32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CGATATCATTTATAACCCTAAGCACGCTCCACAGAGCAGCTTCACAGCCGTAAAAACCCGACTCGTCAAACGGCGCGCTCGTTT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78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CAGACTTGATGTTTTTGTGCAGCGACTCTGTGACACGTGGGAGCTAGAGTTATGAGGTGCGAACGTTTCATTGTACAGGGCAG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20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TCATGTGACGCGGCGTGTTTACGGCGGAAATCGCAGCTTTAGGAGCTTTAGGTCCAGAGATTCTGCGCCCTCGGGTTGAGCCTGA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74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CAAAGGTCAGGCATCACATCAAGGAAACTCCTGAGATCTGTTGACTGGATCCATCCGCTGCTGAAAGTACCGTATTTTCAGCACT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23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TGAACAGTTCCCTGACTGAGTTCAGCTGTGCCATCAAAGACCAGAACAAGGCGCAGAGGCTGACGATTCACCTGGAGAACTTT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57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AGTTTCCTGAAGAGCCTCTGAGACGACCTTTGACCTCAGGCCTCCTGTCACAGAGTCATCATGAGAAACAGCAGGAACCAT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9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GGCCACGCCCCCACACACACCTAGCAGCACACAGCCTCTCCTGTTACCATGGAGACGCCTCAGCAGCCGCCATGTGACGTCACC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2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AATCAGCTTCATGGCTTCAGTAGCCCCTCCCACCGAGATTGGGTGTGCTATCTGTGCTCCATGCTGATGGGCGGGGCCTGTG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3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TGCCTGGGAGGAAACGGCAAAACGTGAGTTCTTCATCATCGACCCTGCAAAAGTCACTCATCTGTTTAAGATCGGAAGAGCGGT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73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CTCAGGTTTTCACACCTGTTTGTCCTGCATTCATGGCTCCATTATCTCTGCCTTTTTGTTCGCCGTGGAGCCTCAGAAAAGTAG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50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AGCAGAGGAACAGGGAAGATTGGGATAAGATGCACCATTTTTCAACCTCAGATTAGTTGCCAACTGATAAATCTGCATATTCAT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GACTCTGAAAGCACACCGTCCCAGGTGGCCAGTTAGCTTCTGCCGAAGAGCTGGAACGTCCCTGGGCCTTTTTTTATTCTCCAG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7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CCCTGCTGACTCGGTTCCGGTTGACATCATTATTTGTGAGGCGACCCGGAGCTCGGCTTGTTCAGTCACTGCTGATTAGAAGCG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29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AGAGATAAACAGGCCCAGCAGGAACAGGCTGTGTCTGTTGGTGTTGTTCGCTCTGAGATCCAGTTTGTTGAGTGGGCGTAACCA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7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TCTGGAAGGCAGAGGAAACAACATTTCACTCCTGCTCAGCTGCTGCTAAACATTCAGGAAAGGTAAAAGCTGAACTGTCTAA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49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AGGGATCCGACGGGCAGCGGGTTCGGTGAAAATGCGCCAGGAAGTTCTGGTTCTGGGTGACCTGGCAGCGGTTTCTGCCCTCG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1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TGTTGCAACCCCCTGCACTCACTTGGACCATAGCGTGCTTTACCTTGGTTGTGCAAAAAATGATGCATGAAGAGTGGCAGGGA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35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AACAACAACAGCTCCTTCAGCTCAGCATGACGATCCGCCCACCCATCGTTTTAGGTGGGGCAATCAATCAATCAATCAATCAATC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88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AAAGATGGGTGGCCTTGCTAATATCAGCTGGTTGTACTCTGATATCAGAGCAAAATGTCAAAAAGTAACATTTCTTTCCACAAA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76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CTGACAGACTGCTCACAGAATACTTTTATCGTCCACATGTGGAAAATACCCCAGATCTGTAGATGCTGACCAAAACATGATGT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CACGTGTCAGCGAGGCAGTTCATGTAGAACCAGGTGACATCCACCTGAGGACACATAACAGGCTTCAGGGAATGAAAAATCATT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62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TTGCAAGTTCTCCCTGATCATGGGTTCTCATCAGAACATCGTAACCAAACAGCAGTATTGCCCAGAACATCCTGAAGATCTGAA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28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GGAACGAGTACAACAAGGTGTGCAGAAAAACCTGAATGCAATCATTTCGGTGTACTTCTTCCTGAGTAGGTAAGAAAAAGTCTA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3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AGATTTGATGCGCTTTTACACCTTGACCAGTGGAGGGCAGTCTTTCTTTAGCTTGTCCTTGTCAAAACAATGCGCAGTGACAC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88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GGCTTGTTTATGGAGCAACATCGCTGTCAAATGGAGGCGCGACGTCAGAAGTCAATAAAACGTCTAAAAACAGCCGAGCGGTT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03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GGATGGAGGTGAGGAGCCTCCGGACCGGTTCTGGCCCGGTCCAGAACGTGTGAAGTGAAATGATTTGACGGGAGAATTTAGTTT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06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AATAACAGAGTTAGCCTCTGGTCAATATTTCCATTTTGCATGTCCTTGAAACATAATGGACATGCATGTTTCCTTGAAACATG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5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ATTGAGCTCCTGGAATCCCGTGGTCCGACCTGGAGCCAGGAAGGTTTTCCCGGGCTGGAAGTCGCCGCCGCCGCCCTGCTGGAT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6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CTTCTTTGGTCAAAGGGCGACGGTTTGTCCCGCTCCAACCTGTCAGTCAGGAGAACAGGAACATGAACTCCTTCATGTCTGACC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27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ATAGAAGGTGGATAGATGAGTTTTCCCGTCAGTACTACTGTGTGTTGAGTGACTGATAGGAAAACATTTACATAAATATGACAA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32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AAGCAACTTTCATTGGTATGTTTTGTGAGTAATCTCACTGGACTAACCTGAAGGTTGAAGTGGCAATCAGAGCTGAGCCAACGG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28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TGCCTTGGCAGAACTGGCCAGGGAGTCGTCCAGCCGGGCCGACAGCACTGCAACACACCCACACAAGATGCTGAAGTTTACAGC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6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ATCCTAATGAGAGAGATGGGAAGATCAGAGAGATCAGAGCGCAAAGGCGTGCAAATTGTTTCCATCTCATCAACAGCTATCCAC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4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CTGTTGGTACGTAAAACTATCTGTTTTGACTGAAGGAAAAGTTTTTCTGTTAGATACTACATCACTTTCTTTTTACTTTCAGAC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91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AGGTTTGCTGCTTGGCGTTTAGCCTCCTTGCTGCCGTGTGGCCAGATGTTTGTTTCTTCCCGACCAGAACATCTTAAGATCGG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22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TGAAGTGAAGAAGATCCTGACTGGAGTCGTTGGAGGAAACGTCACGTTCCCAGATCCTCTGCTGGAGTTTGGGTTTCTTTTAA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4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TCACACACACACACACACACACACACACACACACACACACACACACACACACACACACACACACACACACACACACACACACAC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74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AAGCCTCTTTCCGATTACGTCCCACTTTGAAGATGGGAGTGGAACTAAGCTGGTGTTCGATGTGTGGGAACGTTCAACGATCC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70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GTAGCAGCAGCATGCCGCCCCGGTCTGTCTGAGATGAGTTGGAGCTGCTGCCTCCATGTTGAGGCGGTTTATGACGGGATGT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51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ATTTCTGTCGACTTCTAAACCAGCCGACCTGCATAACCATCCTCACAGCTGGAAACACATCCAGTGTCATGAAATGTTGAAACG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10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GGTTTTCATTTGGAGATGCTGCCCTCTGGTGTCTGTGGACAGAACTGCATCTCATGAAGTGTTTCTGTTTTCTGTCTCAGAGT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91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TCTGAGGCAGGAAAAACAGCTGATGGATGGATGGATGGATGGATGGATGGATGGATGGATGGATGGATGGATGGATGGATGGA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11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TAAACAAACATCCACTTGTTTGCTCATTTTAGGTTTATCTTCTGCTAATTGCTTTCAGCATTCTGAATCCAAAGGTTTGT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5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TGACATTGTGAAGCAGGGGTTTGCTCCAGGCTCCAGCGCCGTCCTTAGAATTAGGCTGGACTCCAAACTCGTAAACGGCATGGG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48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TAAAAACCCTCTGATCTTTGATCGTGGCCTGAAACGTGAGCTAACCTTTCAGCTTCCCTGCTCCAGATCTTCGACGGACAGAC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18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TCACAGGAACCATTTACACGCTTGTTCGGGTCGGTTCTGACCAACAGAACCCCGGTCTGGTCAGAGGTCAGAGGTCAATCGAAGA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88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CCCGTACGGCATCCTGGGTTCAGGCACAGTCGTCATGTGGGAGCGAAGACTTACCCTCTTCTGATGGGAAGTCTTCTGCCCCCC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GAGATTGTCAGATTTATGTTTCCTCCCTCCACATTGATGTCCAGTCTAGCAGTTTGCTCCGTCAGTATTTTTCCTGATCCCAG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12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CGACACGAAGCCCCAGAGGCAGCGAGACCACCAAGCAGGAAAACCAGGCAACCCGCTTCGGCAGAGACACGGCGACCTCAGACGC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0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TTGATGCACACATGTCACATTGTTTCTATAGATTCACTGAAAACACCAATAAACCCTGAAAACCACCTCATTTCTCGTCTGTC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29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AGTTTCAGCAGCATATTTGCTCATTTCCTCCATCTGCCGCAAACTTTCATAAGCCGAGAGTTGCTCCACATGTGCGGTAGACA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9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GGTAAAAGCCAGTACATTCAACAGCATTTTCTTTGCAAAGACATCAACAGTGGCAGACATGCACATTAGTCTCTTACCCTCAT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72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GCAATGCTGTGTTCTGGAGCTTTAGATGAAAATGGCGGTCTAGTTCAACCCAAGAAATTAGTTCGAAGAATACTGGGAGCTAC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00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TCGCTTATTGTGTGGAAGCATTGAAGGCGACTTGATGTTGTGGTGGCATAGCTGTAGACCTAATGATGTGATAATATGCCAAATA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3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GTTCAAGTAGCGAGCCTGCGGGCCAGACAGCGGCTTCCAGCAGAGTCAGACCTGTTGGGTGGAAGCAGGGCTGCGAGTGAAGCA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99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TCTTGAGGACTTCAGCTCAAGAACAGGAACAGGCAGCCAGGAACTTTGGACCCCAAGTGTGCAGCTAGGGACTTGGACGGGGTC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58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CTAAAATCAACAGTTAGTATAAGAAGTGAGAGTCGATTCTGATGGAGCAAAACCGAAAGATTCAAATCAACTGAAGCAGAGTTGA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61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TTTGAATGAAACCAGGACTTAGTCTTTTGGTTGGGCCAATATAGTCACCTGCATAGTTTTGGATTCAGAGCTCCTGCGGTTTCT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81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TTGCCAGCAGCTATCAGTGATGACAGTTTTGGTCCCGTCCTGCCCGCCTGGCCTCCTCTGCACGCCACTGACTGCTGCCGTCGCC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04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TGTTGCAAGGTTCTGCTGAAGCTCATGCTTACACTGATCAGTGTTTGGTATGACCTTTGCTGACAGTGAGTCACCAACGAACT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8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CGCGCAGGCACCGACGCGGTTAGCAGGTCATCAAGCTGGGGACGTGAGACGTAAACAGCGTCCAGCTGGTTAGTGAAACTCGG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87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GCCAGCCAATCATAAGTGAGCATTGTGTGGGAAAACTGCATTCTGAGAATGTTGCATTTTTTCCTATATTGACTCTTTGAAGA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1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GCCGACTCACTTCCGGTCCCTGCTGGAGCCGCCTCACTCACAGAGAGCGCCGCTGAGCCCCAGTAGAGACAGGGAGCCGTTAC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83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GCCTGCTCTGTGTGTCCCTGATTCTTTTATTTGCTCTTCGTTGGGTTTCATCAACTTTCTTCCTGCTTCTGTTCTGGTTCTGAA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79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CTCTCTGCGTCTCTAAACAGCCGATCCATTTTCATCCAGCTTGTTTCAGACGAGGCCCGCAGCATGCCTGAACAGAACCGCTGCT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31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CTAACAGAAACGGTTCAGCATCGTTCAGCTCTGCTGGGTAAACAGCTCCCAGGCTGGACTCTGGTCCTCCAGCCCTCCAGGAGCT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91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AGTTTGTTCTGGATGAATCTAGTGAAGCAGCACATGGAGTCAGATGATGTTTGCTTCAACGCTTCAGATCTGAGCGCACACA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78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TCAGCCACCTGCTGCCCTGGTACTACATCATCTACTTCTTCATCCTCCTGGTGCACAGAGCCTCCCGCGACATGACCACGTGCAG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54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TTCAGCTGCCTCAAGGTGGGACAGCGTCACGGCATCTCACATGTCTGTCATGATGCATGTTTCGATTTAAGATCGGAAGAGCG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90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GACATGCCACCTCTGATTCGTACCTGCCAAGCACAATTTTCAGCTGCTTGGCTCTGAGCTCAGGCTGGAGGAGGAGAGTCTC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6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ACTTTCCGTTGGCCGGGAAGGAGCAGGTTATGTCTGAGGAGTAGCAGTAGTACTCTCCTCCCATGTCAAACAAACTGCAAAGGAA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82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AATATCCCAGGGGAGTCGCCTGAGGAAAATGGAAACCGGTTTCACAAGGAGTCACAGCAGGAAGTCAGAGGAGATGAGAGAAAC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12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TCTAGCGCAGCTCCATTCGTCTCTGTTGTTGCCCGCCTGGCTGCCTGCTCTCCAGCTCCCTGTTCTGCTCCACTCAGAAATCTC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88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GGATCAAATGGTTAGGAGCTGGAAAAACCCTTTTTCTTTTAGGTCAGTGAACACCTCACAGCTCTAACAGCAACACTCCAGTG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86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ACCAGGAAACTCTGGAAGAGACTCAGATGTGGAGAACAGAATCAGGAGGTTTGTCTGCTCTTCTCTTGACTCTGAAGTCTTTC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96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CATGCCCGGCAGCCAGACCCGGAGTCGGTCCAGGGACCGGAATAATGTCCTGAACCGGCCCGAGTTCATGTCCCTGAACCAGCC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1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GAGCAACTGTTCGTGTCAAAAATCGATGTACAGAGTAGAAAAACATAAGATAGTAATTACATGGAAAGCATAGGGCGAACGGAC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6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ATGAACGTACCCTGGAGTGAGCGACCACATGAAACGTCTACAGACAAACATTTTCTATCAGGATACCGTATTATAGTTGAGGA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3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ACCATCAGACGTGAGACAGAAACCGTTTGGTGTTTGGGTTTATCAGAACCGGGCAGCTGAAAATCCTGATCGAGCCTAAAAAT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12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GCAGGTTTTGTGTGGCGGTCTTGAAGGCAACTCTGTTCCTTTCTCAGTCTGCCGGGTTATTCGCAGGTCGGCAGTTTCCTCCTG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81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CACACGGCATGACAGCTGCTGTCTGTCCTCTGCTGGTTATGACAGTTATGGATGATAAGTCTGGTCCTCCACTGAATAAAAGT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3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TTCTCCCATGGGAGAAGTTTTGCAGCGTTCACTTCTTTTTACTCATCCTGTCCAGAACCAACCCAACATGCCATCATTTCTCAT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30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TACTGCTGCCGTAAAACTCAGCAGCGTCACTTCCTGTCACCCACCAACCAGCTGATGGAGTCAAACACCTCAAGCTAACCTAGCA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39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GTCTGCTCTGAGCTCAGGTGTTTCCTTGGAGCTCCTCTTCTTCCTGCTGAGGAGGATTGATGAAGAGCAGAGGACTGAGCCTGTT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CTTATCTTCAGGTTTGGCAGCATCAGCTGGCTCTGCCCAGTCAGAGTTTAGCGCAATGCCCACTTTCCCTCCCTGTGTCTTTCT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1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GGAAGTGAAGGGAAAGTATACCTCACCTGATCATGCAGCTCTAAAAAGAAAAAAGACAACTTCAAAGTAATTTATTTGAATCTTT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3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TGTATCTTGTCGCTTCTACTTATAGTCATGTTGTAATGCAATTTTGCAATTACTGGGAACCAGAGCCATAAAGAGGCCTTTCTTT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64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GTCGATGTGTCTGTTGTTACTGATCTGTAACGATCGTTGGGAACGTACGACTTCTCACTTTCGCTTTTTGCTCCTTTCCACAG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48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ACAGAAAAACACTGGATCTCTGCTCTGACACACAGGAACCTGGAATGACTTGAGCCATGCACTTACTGCACAGTTTGAAGTTCA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30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GCCATGTAGGGTCTGGAGTGGGGTTTGGAAACTTTGCCTCCAACTATGCTGCTCCCAGAAGCGCCTGACATATGGAGAAATTC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3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CAGCAGTTCCTCCAGCTCCAGATCCTAACCCAGCAGCAGCAGAAGTACAACTGCCAGGCCGTTGTACCTGTCACACTGAAGT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5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TTCTGGTTCAGGTCCAGATGAAACCGACTCATCCAGAACCTTCATGATCCTCCAGGTTTACCACACGGCTTAAGATCGGAAGAGC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89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GCTGATCAGCACCGCTGTGTGTTTGTTTCATTTGTGTGTGTGTGTGTGTGTGTGTGTGTGTGTGTGTGTGTGTGTGTGTGTG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11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AATTTGTACTCAGTAACAAAAAGGTTGTTACTGTCCACACCTTCACCCCGTGTTTGCTTAGGAGGAAGAACGGCTGAAACAAC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43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AAAATGATCCCAGAGATACAAGCGCCAGAAACACAATTTCAGCCATCTGATGTGGACCCCCACATCAGTACACATCAGGTAGC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6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CTCAGTTATGATACACCATGTAGCACATTTTATAAATCGCCACTGACAGGGAAAAACCTCTTCTCTCCATATTGATCATGCTC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3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CAGAGTGTTCGAGTATTCCCAGCATGCAAGCCAAATGCAAAAACCTCTCTGATGCCGCAAACGAGCTGTCTGTGAAAGGCTGCGT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86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TTAGCTATTTCCTCTAGCCGGCGGTTCGTTTCTGCTTGGCAGGTGCTAAGATCACGAAGGACCTTATCATGGGACTGAATCGC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88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CGCACTGAAGGAGGAGAACCCCCTCCACGGCTCTGTGCAGCACCGATTACCACCCGGTACCGGTCCGGTACCGCTAACCGCTT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37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GGTCCTTCTCGAAACGAGCAGGGACAGTGTACACGACAGACCCAAATTTTAGAAATGAGACCATTTCCTTCTCCGGAAATGAAGA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90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AAAAAATAATCCAGCTGGAGCAAAACAAGCCCGCAGCGCAGGGGATGATGGGAGCTGTAGTTCCCAGGCCGACAGCAGCTTGTT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99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CTCAGGTATCAGAAAGAGAAGCTGCTGTGGGACGAGAGCTGGATCATCGACTTCTCCACAATAAAACAAGGTACCGGTGGCGCG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9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AATCCTGACCTCGATGTCCCAGATTTTCTTCAACACCAAAGAAAGTCAAGAAATGCCTGGATTTATTCAGTGCTTCAATTACA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62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ACCACAACAACTGAAGCTACAACAACAACCACAGCAACTCCAACCACAACAGGATCTCCAACCACAACAACAGAAGCTCCAAC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8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TAGCTGCACCCATCCGCTCCTGCCCTTCATCCTCTTGGCACTTGTTTGTTTAGATGGAAAGGAGGAGCAGCAGCTGCCTGTCAG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65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CCCAATAACATGCCTCGGATTTGCTGTCAGCAGGTAGTGAAAAGCTCCTCCAGTTGAGCAGATCTGGAAGTTTACT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12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ACTTTCTAGAGCCTTCTGTAGCTTCTGTAGGGATATTTTCTTGCTTCGACGCAGAACTTGCCAAACTAACACAACTTTCAGGAA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9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GACGCTGGCTGAATACATCCAGAAGCGCTGCAACTCCCTCCTAGATGAGGACACCATCCTCCACTTCTTTGTGCAGATCTTGCT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31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GGTGTGTTACCCAGGAAACTGCACTAGTATGTTGAGTCTGATACGAGAGGATTTTTATGATACTAAATCTGGCATGTAATGTTG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55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TGTTTCGCCTCCCGGAGCCTCAGAGCCGTGAACAATCGTTCACTGACTGAGACAACAAAGAATCTTCTGTTGTCTTTTACTTT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3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GAGGATCGATGAAAACTTCCCTGGTGTTCTGGACTTTGAGGATGGATTATCCTCACCGCAGAGAACTTTATTCTGCATCTTGCC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3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AACATCCCGAGCAGAGCCGCGGTTAGAAACATCTACAGATATTAGGGGGAAAATTCACATGCAAGCATTCAGGCATGCAGCTAA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34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AGGAACAAGCATAGAGGAGGATCACCACTGAATGCCAGCAGAGGAAGAGGGGCTTACGGGTCCAAACTGACAAGATAACATG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75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TACCACAAACGTTTTTTCACTTTTGTAATTGATGCTTATCGACTTTGTGGCAGATTGGATAAGTTCTTCGACCGTGTTGCTGAG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8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TTCCTGCTGGCTGGGTCAGAACCGGTCTGCTTGGTTGCACTGTGTCACTGTTTGGTTCTGAGTCTAGACCCAATTCTGGTTC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2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TTGCGGCTCAGTCGTGAATGGTTTCCTGTTTTTACTATTTTAGTATAAATGTGTGATCTCCTCCTCTGGCTTCACTCTGCTGC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58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CAGACTCACCTGGATGTTGGTGGTGATCTCCTTCACCTCCTTCTCCATCAGCCGGACGTCGTCCAGCTCGCTCTGGTCGGCTG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58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AACACCAAGGCTGCCATACCAGCCCTCAGGGTCACTCCTCCTCCACCGTGCCTGGTACCAGGAGCTTAGAACCATG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8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ATAGATCTGATGACACTCAGCCACTGGACTCACCTGGTCCAGGTGTTCCTGTCAGACTGAGATCATTTAGTGACTCAGTTAAGA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57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CGTGCAAGTGGACTCCAAACCCTGGGGGGGACCGTACAGACTCAGAAACGTTGATGACAGAGAGAGGTGGCCCACCAAGTTCTTC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3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GCGTTTCGGACCTTCCATTCGATAAAGTTGTGAGTGGGAGGATGAACTGGATCAGAACCAATCTGAGAAGGCGTGACTTCAGA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13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CAAATCCAATTTATACCACCTTTTGTGGGCTATATAAATGTGATTCCACAAGGGATTCAGACCTAATGGCATCATAAATTGAT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51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TCACGCCGTCTGTGCCGCCGTCCTCCATGTTCTGTCGCAGCTCGGCCCGCCGCCGCCCCTCCGTCAGCACGTCACTCAGGTCAT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19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AAACCTGAATCTATAAAGTCAAGGTTCATATGGGGGTTTCATCCAGTCACAGCAGCAGTGAGGAGATCTAACACACTGACACTC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24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ATCAGGTGGATTTCTTGTGCGGTTGGAACGTCTCAGAGGTTGGTCCTCAGTGTGCAGAGGTACTGAATCCATAGGTGAGTGAGG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97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TATAATATCAGTTTCATACTTACTCCTTAGCTCCTCATATGCAAAGTGGACCTGATCAAGTTCATTTAGTATGTATTTCTCCCT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72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CCTTTTGGAGCAAGAGCATTTTCACGAGGCAGTCGGCTGACAACTAGCCATCTATTTAGGGATAATAGGGCCTACTTACGCCA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AACATGACGCCTTCTGTATTTTTTTTCGTTGAAAACCAGTTTTCCGCTCAGTGCTTCTCGGGATCTCTGTGCTGTTAGCTCAGA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64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GCAGCTGAAGCAGCTTCACATGAACAACAAGCTGGTCTGTGATGATCATCACAGCCTGACAGGATCGTTTCTCTGAGACGC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05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GATGCTGAGAGGAGACGGGGTGAAGGACGAGAGGTCAGAGACGCAACGGGAAGGCTACTAACACCTGGAGACACCTGGAGACA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87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GACGAGGTTCTGCTCCCAGAACCGGCCGGTTCTGATGAAGCAAAGCCCGCTTTCCTTCTGTTTCTGACCAGCCGACTCCCAGTA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2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AGCAGCAGCAGCATCATCGGGTCTGATGCTGAGTTTATTTCAGCTTCGTAAAGGAGGTCAGACGGTTCTGCTGGAGGATCCGG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5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CACCGAGGTCAGCTGAGCTAACCAGAAAAATGTTCTGACCCAAAGCTTCAAATGTTCCCACCAGAGGTCGCGCTAGACCTTTT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1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AAATACGGCGACTCCATCCGCCAAATATAAGCAGGTAAACACCGGGCGAGCTGTCAAACAGACATGATGAGTTCAGCACTCATGT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31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GCCCCCCAAACCCCACAAACCCCACAAGATCAGCCAAGGAGCAGTCAGCCTGAGACCCAACGTCGTCCTGCCAGTGGGCCTGCT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6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CTGAGAAACTCTGCTGATGTCATCAACCAGCCAGGTAAGCTTTCTATATCAACACCCTGGTGTCTTGGCCATGGCTTTGTTGATG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95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AAACCCAGAAGCCTTGAACTCATTTATCCTTCATGCTGAACTCTGACCTCTGACCGACAGCCAGCTGGGCGGAGATTCTCCGC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20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AAATAATGGTCTGACTATTACAGCTGTGATAACGTTACCGTATATTTATTGTTCATTCTGTTGAGATAAACAGTGAGTATATAT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08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TTCATGACGTCGGTGATGAACTGCGGGTGCGTGTAAGCGTCTCTGATTTTCTCGTGCAGCAGAGCTCTGACGCTGCCCTGC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55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GAGTGGAGCAGTTTGTGCACAAGGTGAGAGGTCAGCAGTGGGGTGAGGGGAGTTAGACAGTAAAACAATAACAAACCAACATA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7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GTCGAAGGTCCGCGGGCCCCCAGAGACGAGAGGCGACGAGCTCAGCACAACGAAGGTTCGTCACTTTTACTCCACTGAACAAT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7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GGAAGTAACTGATGCTCAAAGAGTAAATTGACTGGAGAAACTTTCAGCTGAGAACAGAGACGGAGTTCATCTAAAGGTGAAACT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3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TCATGCTGAGTTTTGTAGCAACGGTATCCGAGTCATCAGACATTACAATCATTGTCTTCCTGCGTGGCAAAATTTATTATCTAT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8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CATCCTCGAAATGTCCAAGTCGCCGTACGGGAAACACATAGTGAAGAAGCTGCTGATGTATGGGTGAGTTGGATTGGACCCT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64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AATTTTTCTGCTGATGTCTCCGTCTCGCTCAGACGACCCCCTGGTGACGAACACGTTAGCGTCACGCGGCGTTTCAAAGGGTCA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67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GTTAGAACTTTTTTTGTCCAGCGTCGACGACGACGGTAGACGGTAGAGGAGGCGGACGAGCAACTTGAAGTTCTACT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87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CATTCTGGAGAATAAAAAAAGGCCCAGGGACGTTCCAGCTCTTCGGCAGAAGCTAACTGGCCACCTGGGACGGTGTGCTTTCAG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25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CAGATGAAGACGGCCGGGTATGTGGGGAGGAGTGGGGAAAAAAGGGGGGAGAAACGGGAGATCAAGGATCCGATGGGACACCA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27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TTCAACACAGACAGACTCTCCTGATTGGACACGCCCAGCTCCTGAGCAGCCAATCACAGAACAGTCCATGAGAGAGGAGGACAG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6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TCAGTCCCAGATGCTGTAAAATCAGCAGCTAATCGCAGCAGCGCCGCCGACCCCCACATGGCCGCCACAAATCTCCTTCATATG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57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CAGGATGTGTTCGCGGTCTGCCGCTGCTTACGCGACGGAGCCACGGTGATGATGGAGGCGATGGGCCGCAGCGTGGAGATCACG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13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GTGAGGGAAGAACATCGGGCTAAAAATAGAACTGAGAGGATCTCGGTTTTCACTTGGAAACCCAGCCGAAATAAAGCCAAACT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9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CAGAAAACCATGACCTGTGTAAATCCTCTGAACGTACTCAGTCGTTATATTCCGCTGAGCGCAAGACATTACGGTGAGATGTAT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3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ATTTTTAGCTAATCTTTGCAGTAAACATCCACATTTTTTTCCTAAATGCTCTTATTGCATTTAGTGCTTTTCTATTCGGATCCCT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78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CTGATGATCCAGAGATCAGAACATCCAGTCAGTGGACCGAGTCGGTCACTTTACTTTGTGATCCTTCACAGGAACCACCTACAG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02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CGCGGCCGGGCTTAGAGAAAGGTAACGCACAGGTCAACGGTGAATCATGAGGCGATAAACACATGAGCAGTAACACACGGAGT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3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AGATTAGATACTTGGACCCAAACATTAGATCATTTACAATAAACACTTGACTGGAGGAGGAAAAGTTTAGAGGTGAAGTAAAT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85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TTTATTTCCAGACCGGCTCATAAATATTCATACACCCCTTATCTGGGTTCTGATGAAGTTCTGGAGCCATCCCGGTAGAACGCT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GATAAACGTGATGGTATTTACTGTTGTAAACCAGCAGGGTGAGTTTGTGCAGGTCCAGAGCGCTGTAGGACGAGACGCTGAGCA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4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ACAGCCTTTTCAGGCCTGTCTCTGCCTGACACTGGCAGCCAGAACCACGACTATGAAATGTAATGTGAAATGTATCGCTAAGCC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7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ATTACGTCTGTGAGAGAGAAAAACAGCAGCGGCAACAGAAACTACATGATGGCCTTCAGAGTTTGGTCTGCTGGCTCTAAAGCA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91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ACTACAAACACGACCGGTCCGACTTTCACCTGCTCAGAGACGCTTCCTGAGCCGTCAGCCTGGTTGTTGGTGCTTTCACAGTT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8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GGCCTCACCACTTGTCACTTCAATTTCCCATATAAGTAAGAGCCTTATGGAGACCTGACCACTGTTTATAGGGGCAGTATTATG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57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CACCTCTGCTGGAGGAAACACGGAGGAACCTGAAGACGACGAGCACGGCGACATTCAGAAACACCGTGAATATGAAGAGCGCT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92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ATGGCTACAAGATGTGTGAAATTTCTAACTTGCTCAGACATTTATCCAAAGTATAAGGACATATTTGAGCACCTGATGTGTTT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63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TTGAGGACGGTGAAGATGTATGCGACCGCCATCATGCCCTCGCTGAACAAGAAGGCTCCAAACACCCACATCAGTCCCAGTATG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92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GCGCAGTGCGGGGAGAAGAGCGTGAAATAGTCCGACTCGCAATATGGCCGCCCGTCCTTTTCGAAGAAGTTGCGGCTGCCCAGCT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23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AAAGGCTCAGGAGAAAACTCAGCGTGAAAGTCTTCATGTTTCCTTGTTGCACTCAACTTGTGTCTCCCACCTTGAGGGAGCCGTT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27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CTGAAGAACAACTCGAGGAAAATAGAAATAGATAAAATAGGAAATAGATTCTCCCACACACACACGCACACGCACACACACACG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59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CCTGTCCAGTGATGGAGTGCTGGTTCGTTCAGGAGAAACCAGGCAGAGGAGGAGGACTGACAGGAGCCACAACACAGGAGAAA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30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CTTGGTGCTGTAAACCCCGCAAAGACATTCCTGGAAACATCACACAAGTGAAAGTTATGTACAACGTTTTCAGAGTAGAAGA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34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TTCTTTTGGCTCTGGAAGTCATAAAAAGTGAAAGATCCGACTTCACGACTAACTGCGAAGTAAAACCAGAGTCACCAACAACA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25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CCAAACATCCTGAAACACCACAAAGCTGGAATCATTTCACAACATTGACAAAGAATGAAGCAAACAATAAGGACACAAAGAAGGA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05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CAGGTAAGCGAAAGGGAATGAAGCTTTCTTCACGGCGACACGGAGCGAACCCAGCGGCTAAGATGAGTCCCATCTCCGTCCCT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5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TTCTCCTTCTCTCCGTCTTTCTTGCCCCTTCCTCATCCCTCTTTGCCTTTTCCTCCCTGTCATCCCGTGTTTTCCTCTCCCTCC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81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AGGACGCGGCACTCAGGGGCCCGAGACCTCAAGCTTGTTTGTAAAAGTCACTTTTAGGAACTTTTCATAAGACAGGGGCCAAA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1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TCGCAGACTGTTGGGCCTCCCGGGTCAGCACCCTGAAGACGGGGAGAGACGGAGCAGGATTTACTGCTAATGTGGCCGCCGTG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4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ACAGGGGTTCTGTGAGTCCATCAGAACCAGAACCTGGTTCTGGTCCTAAAGCGCCCCCTGCTGCTGCTTCTGGGATCTGCTAG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7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GCACATGTGTTGGCTGTTTGTTGAATATTATTTTTGGCCAGGCATAGCCTGTTGTCATGCATGAAATGTGTACCGAGTGACATC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9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TCACCGACTATCTGATCGAGGAGGTCAGCGCCGAGGAGGAGGAGCTTATCGGCGCCGCGGGGGCCGGCGCCAACGACGACGACC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02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TGCTATTGACAGCTCATGGATGAATAGTGGGAATATGCTGGAAGTTCACACTTTATGCTTCTCAGACAGCACAGAGAAACTATT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1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CCTTGACGGTAAAGACTGGGGGGTCCTCTGTAAATCATTCAGCTAACCCTGAAAGGTGTGAAAAGATGGTGGTGAAACGGGTGGA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0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AGTTCGGGGACACCGTCTGGCTCCGTCTCCATGGCGACCCCCGCTACGCGCTCTACAGCAACACCGGGCACTACACCACCTTT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2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ACCGTTGGTTCTTTCCAGCTGCTCCTCCAGCTGAGCCTTTCAGGGATCACAGAACCCGACCGAACCGCCCCACTTTCACCCGGT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6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GTTTGTCGCAGATCCAAACAGCAGTTAGTGACGGAGCCTCAGCGGCTTCGGGCTGGACGCTTCAAACCAGCACGAAAAATTCA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86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TGATGACGGCGCGGCTGCCCTGAAGATGCCTGACTATAAAGGGAAACATTAGACACTGAAAACACTGAACGGTTGAAACATGGT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75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GGCAGAGCTCCAGCCCGCAGTCCCCGCACCGCGGTGGACCAGGTGTCCGAGGCCGACATCCAGCGGCTGCTGCACGGCGTCATG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38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TTTGTCCTCTTTGATATTCCATGTCTCTGGGGCTTGCATAAAGCACATTGAGAGAAGAGTCAAGGTCACTCCCACTCTGTCGCT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77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ATTGCACTCAGACTGAGGATCATGCAATGCAACTACAATGCACCACAGCCACCTCCTTCCACCCACACTGAGCGCACGCACAC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93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CCAAGCAAGTTGGAGAGGATAATCTGAACAGATCACTGAGGGAGAAAGACGGCATCATCCACCAGCTACAGCTCTCTTTAGAG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8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AACCCACAAACTCCATGCAGAAAGATCCTAATGAAATGACTGAAAGTGGAGAGTTCACACAGCTGCACCTGTGAGGAGGTTTT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2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GTAGAACTGATCAAACCGACCCAGCTGGAGAGGTTTCAGGGAACGTCACAGCTTCCAAGCTGTTTTTGGGAGGGATTGTTCCCA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1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TGGGGGAAATGTAGACAAATGTCCGGCTCCCGTTGGAAGCTTTTGTCCGGCCGCAGTTTTTGCATTTATTTCAGGGCCCGAAAT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15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CGGTCCATGCTGAGCAGAATACCGACCTCCGAACCCGTCTGGCACCGGTCCTGAGTGGGTCGGGAACCTGGTTGTAAGCGAAC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7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AGATTCTTGTCAAGAAGGGAATACCACGTTGGTTTATTTCATGCGCGTCGAGGAAGCAAAACAACTACTGACGCGGGAGGATGAC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9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CCTGCGCCAATTCCTAATGACCAAGTCCAAAAACGTGTCGACGTGGCATGCACCGCAGAACCGCTGGACGACGGACATTAGCTG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0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GAAAAAGCCCAGAAAAATCTTTTCTTCAAAGTGTTCAGAGGTTGGTGCAGTTTTTGGTCAAGCATCACCTGGCCAGCATGTTCCC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64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ACATTGCGGCACTGTGTGAGCCTCTGCTCAGTCTGTCAAATACGAACGCCATTTTTTTCCCCCCCACATCCATCTGGAGTGC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63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AGCCTCCAACACTTCAGTCCCAATGCTGCGTCGCTGCCTGAGCCATGAAATGAAAAACGCTGAGGAAATAGTAAGTTTGTCAG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AAATACGATTACACGACTGCTAACGCGGAGTGTCGCTCTGCACGGGAGTGTGCTAATGAATGCAGCACCACCTGTTCAGTGAG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8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GTGTGTATCCGTCTAGGTGGGCGTGGCTCAGCTCGGCGCTGTGGGTCATGTGACCGGGGCTGGGGTCCACAGGCGGCGTCTCATC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3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TTCAAGAGATAGGGAGACTGAAAGCTGTTGCTGCTGCCAGCTTTCAAAATGCCCTGAAGAAGTTTTATTTGTTAGTAGGAATTA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0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TTCTGCTTCTCCGCTGCTCCTCCTCCATCTGCTGAACGGATCGCCTTCAGGGTTGAGATGTTCTGATAATCAGGATCAATCTG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3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ACGTCTTCAGATGCGTCTGCATGGCTGCTTCCCTCTGAGCTCCAGTCACACCGGAAATGTTCGGAGAATATTTCTGCTTACGC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8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CATTACACAGATATGAAGCACAAGGCAAAAGAAAAAACCAAACATGAAAGGGACCAAACGACGTGCATCCCACACAACAAAAG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71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GTAGTATTGATCTTTATGGCAACCATTGAAAGTTGCATGAAAGTTGACATTTTTCCAACTTTCATGCACAGGTCCACCACTAGA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46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TCTGTATTTGGTCCAAACAGTCCGAGTCACAAAAAGCCGTGAAGGCCGGAAACAACAAACAAAACACATAAAGACATGTCG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2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CCAAGGGTTTCATAATCTTTCCCGCTCACTTCCACATGAATGCCCCGGTCAGCTCCCATGGCAAGAGCAGTACGAATGGTTTC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83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CTCCTCGGTAATTCACACACTACGCCCGCACAAACACGCACACAGACGTGCAGCCTCGCACGTGCACCGCTCGGCCGGGGCGTT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8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ACTCACAGGGAGGTGACAGACGGGCCGAGGAGGAGGAAGCAGAAGGTTTAGTGGTCCAAAGTTGGCTCCGTTTTCCGGACAAT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9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GCATAAAGAGAAGAGGCAAATGAGAAGTGAATTAGTGTTTTTACAACCGGACACGCAGCGACGCCTCGGAGGGTTTTATCTTTG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42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CCTCCGCTCCACACCAGTAAACAGCAGAGAGTCTGAGCAAACCTCTGAAAATAACAGAAAAACACTAAAACTCAACATCCAGAC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48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TGTCCCGCCATATGCAGTCCACGCAGTGAAGGGATAACCTCATGATATAACAATCATCCTGGGTGTGTGTGTGTGTGTGTGTGT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CTGTCACCATCAGCCTCCCTCTGCTCCTTTCAGGCCAATGTTTGCCAACTGGCTGGGCTTCCTGTCCCTCACAGCCTCTAAGCGG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85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GTGTTTCTGTCTCCTGCACTGAAACTTTTTTGAACTTAGCACACGAAGCAGATCACATGACACAAAAATGGGCATAAAGCATA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19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TTGTGAATGAACACGTCTGGTGCAGTCAGGTGTTCAGTGGGAACAGCAGCGGCTATAGAATCGGTTCGTATAGAAGCTGCTG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50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CAACCAGTGCAATGCGGAGTTCCGGCCGCTGTTTGTCACCGTCATGAAAACAAGCCAGAGGAAAACAAGCTAGAGGCTAATTT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6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GTGAAAGTCATGATCACACTAACTACACCTCTAATCACAGCTGCTCATGGGAAAAGGTCTTGTTGTTTGTGCTTTTCCTTTT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24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CTTTACGGGCCGCCGCTCCAAGTCACCCTGAGGGGAAACTTTAGGACGATCAGGAGGAGTGAAGGGAAGCAGGAACTGGTGACG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8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TGTTTGCCTGTTCTGTTGGTTTTTCACATATTTTGTCATTGATTTGTTTTGCTCTCGTTTTTCTTTCTTCTGCATTGATTTTCT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94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GACCGACCCGAGAGAGAGGGACAAAGGGAGAGAGAGAGAGAGGGTTTGTGTGGTAAAGAAAGGACAGAAGCTACAGTACATTAA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10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CGGTGACCTGAAAAAGAAAGAGCACCTGAAATGAACCATTAGACCGTTCTTCATCACAGATTGAATCACTGCTAACGTGGTGG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18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GCCACCGTTACCACTGAACACCCGGCCCGCTGGGCCTCCAGAACCAGAACCGGTCCACTTACAGCCAGGATCTTATCCCCGA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0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AACAACCAGAAAGGGTTCGACGGACAGAACGTTCCCGTCTGAAGAGGATTTTTTTTCTTCTTTCCCCCCACAGATGCAGCATC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22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CATAGTGATCATCTCGGCGCAAGCTAACATCTTTCCAAACGCTTCGAGCTTCTTTATCACTTCTTTATCGGGGTGAAGGTTTCA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9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TACGGTTTGTAGTCGCCGTTGCAGATGTTGACGTCAGGAATGGGAACGCCGTCCACACTGACATGAACCACATATTGAGCCTCC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32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TGGAAGAACTTGTGTAAGAGCACTTTAGCTTTGCTCCAGAGTTTTGCGTCAATCCTCAGCAGGTGCCACTGTTCTGATCAAAT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44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AACTGGGGATCACACAGAAGTCACAACATTTAGATTTTGCTCTTGCAGCCTAAAAGCTTTCAGGTCAATATTCTGCTTATGCT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4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GTCGGCTCAGAAACAGGTGGGGGTCACTCTGACGCTCCAGCTGAGATGAATTTCCTCTCTGGTTGGTTCTGGAGAATCATCAC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88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AGGAAGAAATGACTGATCTGGGTAAACCACAATTCACCCTAACACGACAAGTTGTCACTGAAAAGAACAGAGAACTATTTTTA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52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CTGTTGTTAGATGTGCAATCCCCACGGTTTTAGTTGTGACACATAACTAAAACGACTGTCTGTCAGTGTAAATACTTTGGCTTTT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36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GCAAAATGCATTCCTTCTCATTTAGATACAGTAGAAAGGGGAACACGCCTCCTTGGAAAAGGCTTGGAACCGGAACAGTGGGC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1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GCAAAAAAAAAGTCTAACTGTGTTTCCCTGTCAGGGCAGTAGGAGAAAACAAACATGTGAAGTCCTTCAGAGTCAACACTTGGT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5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GAATAACACGCCAGGATCAAACATCCTGTCAGCACACACAGAGGCTGAGCTGTAGATTTACAAACGATGTGCCGTTTACTCACA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56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GAGACAGGGCAAAGGTCACACAGAGGACCAGTCAGCATGGAGAGCGCCACCTGCTGCTCAACCCGTCCTGACCAGAACCAGAA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29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CGAGCACCGGCCACCGGGTCTTTGTTGCCGTAAGGGTCCTTCTTGTCGTACGCCTCCGCAGGCAGGTGGCGCCAGAAGACGTT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33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CCCACCAGACCGAACCAGACCAGCCACTCGGGTTCTGCTGGGTTCTGCTAAAGGCTGCGGGTCAGTTGGTCCCAGTTTCAAACC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50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CTGCTTTTATACTCCGTTATTTTTGACCCGCCGTGCTTACGCAAAACAAAATTCCGGTCCAGCCTGCGAGCCAAGTGGAAATGG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6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CTGCTGCTGCCGCATCTCCTGGATCTGCTGCCTGATCTGCTGCTGCTGCTGCTGCATCTGCTGCTGCTGCTGCTGCATCTGC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83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CGCAGGGACCGACACACATCGGAGGGGCCGAGAGTTTGGGGATTCCCAAAGGGCGGTTCGCAGTCAGGATGAGGTCACCGCGGT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40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CATGACGTCTTTCTTTTCTTTTTTTTTTGGGCTGTAATCAACTTTTCTGCCCACGCAGAGAGAGTGCAGGGCGAGGGAGCTGAA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8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ATTCAAGAACTTGCTATAGATTCAGTGCAGTCTGAGGCAGCTGAGACAGTTTGCATGAAGGCTGAGGTTTACAAGTAGTTATG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5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ATGCAAATAGTTGGTCCCAGCCAACTTTACCCACTTTGAACTCTCACATTCACCTCAAACTGCTTCTGGTGTCTGTTGATGGA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90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AGTGGCGCTCAACTCTCCGCGCCATCGCAGAGCTTCGCTCCACGGATCCGAACCCGCCGCTGGCATCCGGCCTGGACGCCCAAG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44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AAGGAATGTTGACACGCTGAGACATTACCTAACCTCCACAAACATACACAACCTGAGACATTAGCTAAGCATTGACAGGCCCCC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CTCTCAGTTCTCGGTCGCGTTGGCCTTCCCCTCTCAGGCTTTGCCGTTCATTTCCAAAGCAGCAAAATGCCATTTATCTGTCAG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87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TACCTGGAATTGTTTGCAAAACTGTACTTTCCAAATACAATTGCAATCAAATTGAGCTTCTTTATACCTATTTTGTACATAACG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60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ATGACCAGCGTCAACTCTCCAGCCTGCCTGCTCGCCCGGAACCACTTCTACAGAAGTACGACAAAACCCCGACACAAACACGG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13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CACCGATGGTGAGATGTGCTACTGCACCGAAACTCTATGCATAACTGAGGGAGAGAAGATTTGGGGCCTCGTTCCGTTAGTACA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44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GCTCTCCTGAGGGTTCTCCTGGCGAACAGAAACGGTTCATTACGATTCAAAGGCCGACTCAGGAGATGATCCTGATAGCACGG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6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AACTGGGAGATCTTTGAGGAGTTCCCTGAGGAACTCACTGATTCCCTGGCCAAAATGCTTCAGCGGCTCTGTGATGAAGGTTGT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28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TAGATGCTCTGACCGATCTGAATGGCCATTTCAACTTGGCCCTTGTCAAACTCACTCACTTACACTTTTTTCTGCTTCTCACTGA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ACGGACAAGGCGTCTACCCTGCTGCTGGATACGGAAACCTATATGGAGGTTTGACGCTAAATACGACTCCTTACCTGTTCAGAA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8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TAGAGAACCATCAGGATGTAGGCGTAAGACGAGAGGCTTCCTCTGGAGGCGTCGCCGATGTCGCACCGCTGAGGAGACACAGAC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22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GAGACGGAGAGAAGACGCCGCAAAACGGTTCCTTACGCCGAGAAGCCGTTGACCATGTGGGCGTATCGGACCAGAATCAGGTC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7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GGGCCTTCTACACCCAGGTGCTGAACGAGGACGAGCGCCAGCGGCTGTGCCAGAACGTTGCCGGGGCGCTGAAGGGAGCCCAGC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76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TGTTAGCTGCCGTTTCTCGACCCTGTGCTTCCTGTGTCGCCATATGAAGCATAGAGTCCATCACTGGTTCAGAGAAAGAAATCAA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07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GTGAAGCAGAGCTATCGACTTGCTAAATGAATTCCACTCCAGCTCTCTTTCCAGGCCTCTGGTTGTAGTCCAGGTCTAGAGGG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4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ATAATTGTTACTGACCTTTAGCATCTTCAAAATGCTAAAGGTCACAGGAAGCACACACGACAATGACAGAAACACCAAAACAG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14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ATTTATCTGGCTGATATCTGCATGAATTACTTGTATTTTCATGACTGTCCACTAAGTGCAGCTGTTGGTGAAACCTTTGCTCT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81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TTTTTACGGCTGATGCGTCGCACATTCCGGTCCAAAGATGCACAAACGCCCACGGAGAAGTTTTAGCTTGAAATCTTGACAAGTT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0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CGTCCTGCTTTTATAGGGTCTCCTGGACGGGGTGGGCTCTCCTTATGGGCTGCGTTTACTTTTCATTCACTGGCTGCGTAAATG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12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GGTAGGTACTCCTTCACCCACCGAGTCCAGAAAATGTCGGCTAAATACTGGACTTGGCGCCAACGTCGACGGTACAGATCCTG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85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GTGATGGCAAAGCCGTGCGCGACATTTCAATGCCTTTGCTATATTTTTTCAGCCCTTCTGTTGTCGAGTTACTGTCTATTTGCTG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34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TTATGCTCTGTCTGCCTTGCATCAGCAATCTGTCTGTTCAGCTGCCAGTTTCATATCAAAGTAGCTATAGACCTGGAGCAGAAA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2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TCAGAGACATCCCGACACCGAGTCGCCGGAACCAGAACCGCAGGTGAGTCACACTTCAAGCTGCGGTCCGACCCGGTTCGGACT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0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AAAACAAAAGTAAGGGGAATCGTGTGGAGAGACTTCACCACCTCGTCACTTCCCTTCGCCATCATCCATCATTATGGCTAATG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68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GATTCGACGTAAAACTCCAGGATCACGACGGAGAAAATGATCATCGCAAACGGAACGACGAGCGACGACCAGGAGTCGACTTTAC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12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CTGGTGATACTGTTGCTGTATTTGCTGCATTTGCTGTTGCTGTATTTGGTGCTGTTGCATTTGGTGTTGCTGCATATGCTGT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24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TCTTTTGGTGATGACATTGGTGTCAAAGTCAGAGAATCATTTCTTGGAAACAAGGAGAGCTGAAATGATGTGGGAGGCACGAGG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10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GAAGCAACAAAACGCTTCAGCTTTGAGTGTCTGGATGTTGAGTTTTAGTGTTTTTCTGTTATTTTCAGAGGTTTGCTCAGACT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59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CGATACTCTGCATGATCAGCTCTGCCTTTATGAAATGGCCACGGATTCAGATTGTACGCCTCCGCCCAAGTATTAGCATGGCGG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1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CTTATCTTCATCTTTGGCACCCTCAGCTGGCTCTGCCCAGTCAGAGTTTAGTGCAATGCCCACTTTCCCTCCTTGTGTCTTTCT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66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AAAAAGAAACTGCATAACCAGTCTGGTGCTGGAGGTAAACAGGAAACCAGAGAGGCAGGCGGCGCCCCCTGCTGGGGGGGTGA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3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ACAACAACCACAGCAGCTCCAACCACAACAGCAGCTCCAACCACAACAACTTCTCCAACCACAACAACTTCTCCAACCACAA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GTGGCTTTTTAGCCTCCATCCATTTTGCCACTGCGAAATGGAGCCTTCTCCATCCATCCATCCATCCATCCATCCATCCATCCA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AATATCTGCTGTTAGCCATGAAGTCAGAGGGACAGAAGGACAACCTGTCTCACTCAGCTGTAACTACGAGACATCATTTGACTA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4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CAGACACCCACACTGGAATTTGGAGGACAAAGCAGGGGGAGAAAAAAGAGATAGTTGATGATCTGTGCAAGCAGTGTTGTGGTG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91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TAGGTCAGCTTGGAGTTCCTGTATGGGACGTGGCTCTCCTGAAACGGTTAGTTTTTGTTTTAGAAGCAGAATGAAAACTGGCT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3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TTACGTCACACGTCGACTCGCAGGATAATCGTTTGATTGGGTTTGATCGCATCTGCTGGAAGCAAACCCAATCTAAGACCACCCG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6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CCGATACTGAACGTGAGACATAGAACCACACTAATAAAACCAGATCGATAACGGTTAGCTACAGCTGTTTCCCTCACCTTTGT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64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CACTCACCATCAGGCATAGATGATGGAGTTTATGTTGTACAGATCTTGATGTCAAGTAGAAGTTTTCTGCTCTTTTTATTCCT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97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ACATTTTCTGTTCACTTCCGAAGAGGGCACCAAAATAATAGCATTGTGAGCTGCCCCAAGGTCAAGTTCCAATGCAAAAAAGCTT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85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GGTAGGTACTCCTTCACCCACCAAATGTCTGCTAAATACTGGACTTGGTGCCGACTTTGACGATACAAATCCTGTTTTACAAA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33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GAGATCAACGTCAACAAGCTGCAACTTGAACTAACCAGGGCGGACTGGCACTAATGCGGAAATACAGGATTAGCACCCACAGTT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41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GTGAAAACTCTCCTAATTTCTTTATTGATAAAGTTGTAAAAACTGGGACTCTAATCTCATGAGCTGATTGTGATTCATTGGTT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21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TGGTCAAACTGGCCGGTCAATGGTTTGTACTGCACTGTATTTAGTCAGAGTGACGCCTCCTGTCCTCATAACCTATCTCTGCGG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8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CCAACACCGGTTTGACGAGACTGTCATTCAAGCTGGGCTGCTGATGTCATGACAGGGCAGGCTACACCCCACTGTCCTGTGCTAC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22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AAACTCAATTGAATGCCATGAGCAATTTACAATCTTCAACTCCACATAAAACATATACCGCAACCCAGAAACATGCAAGACTT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1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GGGTCAGAGGTCACCGAGGCGCCACATTCATTATGGATTATTACACAGAAATGGATCCTTTGCTGGACAAACACAATAAAGTTT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22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TTCTTCAAAGGGATTCCTGGGATGTTCGTCTTTATTCCTCGTTGAAGTTATTGCTGTGGGAACCTTTTGTGATGTCACTTTGAA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7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CAGCTAGTGGTGCTGAATGTAGACGGCCCCACGGTGACCTCTGACCTCTAAACAGCTGCCTCTGCTATTTCCTCTGAGTGTAGA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0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CCCACTGCAAACTGGAAATTCTCCGGTCAGACATTAGCTTCTATAACTTCATTCAATGATAACTTAGTTTTATTTTTCTTATTT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4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GTGAGGAAGAAGTACTCCAGCAGCAAACTGATGAAGATCAGCCTCCTCCCTCAGCTGAGCTCCTCCATCATCCAGAAGTTGGCG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00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GAACAAAACAAGGTGGAAATCTGTGACTAAACATGTGGGGAAATCACCTTCATTACACACTCTGTACACACAGACAATCCCTCA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0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TTAGATCTTTTGCAACCTGTAATATATTTTTTTCCAGTACTTCCACAGCATGATGGCGCCACCATCATGGTGTTATGTTTTTTT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87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GAGATGAGTACGTCCAGTTCCTTTCCTGCGTCTGCACGACGCAAAAGAAGAGGTACTCAGACTTCAGCAGCACCAATCCGTC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83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AGCGGACTCGCCTAGCAGCACTAGCCGGAAGAGAAGAAAGAAGAGAAGAAAGCGAAGGCGGTGTGAACGGCAGCAGAAGCGCGG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6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ACCCAATGTGAAACATAATAGTGGTAGCAATACGATGGGCCAGGAAGTACGTGGCCCCAATATGAAGTCTTTTACTACGTCTAA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6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ATCGTCCCTCACTGCTGTTATTCTGAGAAAGTGGCAGCTGGCAACACGGCCAACATGTGGTGTTGTCCCTGTGTTATGACTAAA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4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GCTGGGTTCGTCTGCGGTGTTCACAGAACAGAATCCAAGAACTGCTTTGATTTCATTGCATGTGTTCTTAGAGATGTAGGAAG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5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ATAACTTGTTCGTTCTGACATCCAGCAGAGCTGAGGATGATGTATTTTCTCTGACTGAACTAGGAGGAAAACGCTGAAGCTGCA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4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GCTGCTCCTGACCTGAGGAGGGTTTTATGAATGTGACGCAACAAAACCACCAACATGTCCAGGAGTTTTCAGTTATTTACAGAT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04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GGGGCGGAGCTACCTGCTGGTGAGGGATCATGGGAATCACGGCGTCCATTCTGGGCGGCGCCATGGGAACGGGACGCTTCGAC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CGCCGCTTTGCTTTGTGCGCATCGGTATCTGCGCTCCAATCTCAGCGGAGCCGCACTTCTGTCGACGTTTTTCTGCTGCGGTG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6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ATGTTTGGGTTGTGAGGTAGATTCTGTTCAGATTCACTCTGAATGTAACTTCATTTGAAAATGAGCTGAAACATTCAGATGAGT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70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TTTCGGCGTCGTTTGGAGACTGTACTAATCATTCAAGTGCAGCGCTAAATTAGTGCCTTGGAGGTGTGAGAACAGGAATGTTTG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79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AGGTGGAGGAGAACGCGGCCCTCGGGGAGGCGATGAAGCTGCTGGTGGGCGAGCGCTGTCTGCCAGTGGAGCTGGAGAGGTAC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76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CTTCAGGAGGACCGTCCTCTTCCTCAGTCTGAGATTGCTCCACATCTTCATCCTCGGCTTGAGAACTCGTTGCAGCCTCCTCTT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1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CTCCTCCAGATTGATCCCAGACCATAATTATTCATACCACGCTCTGGTGGATTTACAATGAAATTCAAGAAATCAAGAAGGAAA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50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TAGACGTTCAAGGTGCTAACTCCTTCCTGTTGGTCTGTCTGGGGTCATCTATGTCCAGCATGTCTTCCAGTATGAAGTAGGGTTT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79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GTGACACTAATGGAGCTCCTACCTTTAGAACAATGCATCCCCTCTGAGGCTCACAATGCTGCTTGAAGAGGAGTTTCAGTCTC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27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GAAGCAGCTCTGCCAGCTCCCCGTGTCTCAGTGTTTCTGTGTCCAGATGTTCTGCCTCAGCGCGGTTCTGGACCCGCGGTGT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1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CGTTTCTCGTTCCAAGCTTGTTTTTGTTCAGCGGTTCCAGTGAGGAAGTGCGTTCTGCTGAAACTGTAGTTTTGCTTTTGACG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ACCGTAATGAGCCACTCATCATCACCATGGCAATAAGAAGCTGGAAAGGCTTTCTGTCAAACGTGGCTCGACAGCATCACCCACT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79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GGGCGGAGGTGCTGAGGAGGAAGAGGGAGGAAGAGGAGCAGCACCTCAGGAAGATAGAGGAGGAGCTGAGGAGCCGACAGGAG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32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ACTCCACCCGGCTGAAGCTTTTACCTGTCGGACTCCCGCTGTGGTCTGTGTCACTCTGAGCTGCGGCGTGATCGCTTCATAAAC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1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GCTATATTGTAAGCAACAGGGTTTTTTGTTGATGTTCAACTAAAACACTGGTGGATGGCTAGGGGATATTTTCAGTAGTCCAACA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9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AGCTGCACGTTTATGACCGAGTGTGTTCCAGCACCAAGGCTAACAAAGGTCAGTCTGTCCTTTTTTTTTTACCCACATTTTAGT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6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CTCCACCCCACCCTCATAAATTGGCATCTCCCTGCCAGCCTGCACTCCAGCGGCCGGCCTCACACATGCTTTATGACAAGAG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1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TCTGCTCATTACGAGAGACCTTCAGACTCCCCCCAGTCTGGAGGAAAAGGGGGATTCTACCATAAATGTTTCATTACATCCCTA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8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TTCACATCCGAATAAGCGGCCAGGACGTCGGACGAGGCACGTTCAGTCAGCGACACGCCATGCTGGTGTGTCAGGATACCAACG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41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ATTTTCTAACACACACACACAATCAAACACACCATCGATCTCTTCTGCCAGGCAACAGTTGCACTGGGACACCTATTTACCTCAT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45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TGGATGTGGAGAGGGGCCTGAAGCTTCGCAGCACATCAAAGTTGTCACAACAATGCTGTGGGCAGATATGAAATAAGCCAGAAC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53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GAAGAGCAACGCGCTCTGGCTGTTCTCAATGGAAAGCTGGAATCCCAGAGGGAGCAAATCCAGAAACGCTTTGACCAGGAAATA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2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TACTCCAGAGTTCAGCAAAGACAGATTTGATTCTGATCTCAAAATCGAGGCAAAAGAGAAATCAGTCAACTTGACGATCCAGGA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10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CTTGCATCAGCACATCGGCCAGCTGAAACTCTCAAAAGCTCGCTTTTTCCGGCAACCTCTCCTCACAAGCGTCTTCTTCCCTCC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3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TCATGACCTCAGCATGGAAACAAGCATGTTGTTCATCCTGGCCAGCGTGGATCTCCACTTTCTCCTGGGTTTTGGGAACGAGG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61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ACGTGTGGAAGGGTTACACCTCCAGTTTCACACCAGCAAGCGACGAGGCCATGCGGCCTGTGTGGCTGAAAACAGGAAGTTCAT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4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TTGACAAGCATGCACCTGTTGAAAGCTATGAACATCACAAAAGATCTGGGGATCGATCCTTTCCACAGGAGGTCAATACAGGTG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3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AATGCCTCCTTCATTAGGCAGGAGGGGAAACTGCCTTGTCAACATAATCAGAGACACCATCTCCTCTTGAGGAATCTATAATCT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98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AAATGTGAAGCAGGAAACGTTCTTGTTCAAACACGAGGCCTGGACGCTCAGTCGGGTCGATACAGAGTTAGATATTCTACAGC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12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GGCTGTGTCTGATAGCGCTGGGCGTGTCCTGGCTGGATCCGAGCTCCAGGAGGGGAAACGACACGACCATCCTGATACAGGA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8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GCAAACAAGCTGGAGCTGCGAAAGCCGCCAGAAGACGTGGGTGTGGTGCGCAGGACGGAGATCTACTTCGCTCAGGCTCGCTGG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78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AGACCCTAAAGGTCCCTGCTGACGCATGATGAGTGCGCTCTGATGGATGAGATATCTGGCCGCAGGGACGCGATACAGGCCGG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88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ACATTTGTTATTCACAGGGTGTTAGACAAAGCAGATGTTATGCAAATTAGACATTTGAAATGAGTGAAGCAAAACACCAAGGC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12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AACTTCACCTGCTCAGTGAGAAATGCGCGCGGCTCCATGGCCCGCTGGGTCCAGCTGGAGGAAGAGGGTGAGGAAGACTCTGGG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56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TCTCTGGATCACCTGGTCATCCTGAGCCCCTCTGTTACCATGGCAACACACCTGAGGATGAGGGGGGCGGAGCCAGGAAGTGAC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2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CCGTGCCCAGAGCTCCTGGCCAGCATGTAGGCCAGCCTGGAGTCGTCGCTGTCCCGGTCCGAGGCCCACAGGAAGTCCGCCGT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7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CATTCTTTCAGTCAGGAAAGAAAGAAATAATAGAATAATAGAGGGGGTGGTTTGGGAGTGTGTTGGCCCTATGGGGGTGTGGG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22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CACTCACTTCCTGTCTACATGCTGGGCAGACTACTGTCTGCAACACTAACGACCTCTTCCAAATTACCGCTCAATGCAATATTGA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8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TGCTATCAGCTGTGATTTATGGAAACAAGGTGAGTAACCGTGACAACCAGCATCTCCTTTCTCTTGTACGATCACATTGTTTGAT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97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GCACATGTGCAGAATGGAGGGAACCACAGATTGGAATTTGACTAGGCCGTTCTAAAACACAAAGCAATAATTCCAAATAAATGT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62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GGTCAAAGGTCAGAATATAGGAGCAAACCGAACCAGATCCAGGTTCATTTGTGTTGCGTTCAGGAACCGTAGGAACCCCAAG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73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GTGATGAACTCCTTCACCTCCTTCCCTTCATAGCAAATCTGGTAGACAGCAACAAACAAAGGAAACCTGTTGGACACAAACAT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94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ATCATTTCAGCAACAAACCTGAGAAAAAGGTGAGAAAGTTTGTGAGACTTCAACAGTTGGAGGACGACGATCCGGCAGGCGAAC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1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ACGGGGCTAAAAGCGTCCATCACAGGTGGACCGGTCCGCCTCCAGCTGCCTCCGTCCTCGGAGCCGGACATCGACTAGGACAAT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6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TTGATTAGCATCCTGTAGCCTGCTTTCAGGATGAACACAAACCTCATGGATTTTTTTGCCACTTTGTTTGATATACAACACAAA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03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AACTGACCAATTCAAGGCTATATAGTGAAAACGGACTAATCAAACATCGGTGGACAATATCCCAGCAGTAGGAGAAGAGGCCC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82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TGACGATGGGTTGCGTCAGGAGTAAAGAAGCCAAGGGGCCGGCGCTGAAGTACCAACCTGATAACTCTAATGTGGTGCCAGTCGG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3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GGAGGACTCCCAACAACAAGAGATTTTGAATTGTTTTCGCACAGCCTCTGCGTGCTCGCCGCTTTATTCCTCGAAGCTACGGA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25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AACAAACAGCCGGTGAGAACCCAACAGAACCCTGGAGGCATGTCAGGTTCTGCCAACATGGTGATGGACTGAACTTATACAGCA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84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CAGGATCCCCAGAAGCAGCACAGCAGAGATGATGATCGCACAAAGTGTCCCTGGTGACATCTGTGTCTGCTGATTTGGTTCTGG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86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TTCACAGTAAAAACAGGAGCTGCTCGATGGCACGCCGTCAGATCCACGCAGGAAGTTTCTGCGCTTCGGCTCGTTCTTATGATT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0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AGGCTGCGACCCGGTAAACGGCAACTGCTCTGCTCCAGGCAAATGCGAGTAAGAAATATTTTTTATTTTTGAGCTTCTGATGGT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92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CGGCGGTGTTGTCGCTCTCGCAGCTCCTGGCGGACTCCCTGCTGGAGCTGGACCTGACGTCCTGCGTCAACGTGACGGACCTGT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66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GGGATCTTCCTCCCCCTGCAATTGACAGATCTCATTATAAGATAAACGTGACAAAGATAGCTCATAATGCTTCAGAGAAATGTA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4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AAAATAGTGCACTTACCTTTGCTGCACAGAAAAAGGAAACTTGTGAGTTTTCTTTTTCTGCTCCCAGAAAAGCAGAAAGCCAA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95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TAACCTGAACACCGCGGCGATCTGGCCAGCGGCGCTGCTGCTGACAACATGAGCGTCCGCTCCGAAGAGCCCAGGAAAAATAAA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0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GCCCTAATAAAATAATAATGCACCGACGGCACTCTGAGAGGTGGACAGAAACAGCTGCCTGGCCTGGAAAAAAATAAATACATCT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14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TCAACAGCCGGATAAACGTTTCTCATTTGTTCTGCCTGGGAGACAAGAACCCCTGATGGCAGCTGGTCTGTGGAGTGACAGAGA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94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CACGTCAAAAGCCAGTTTGTCTGTAGACGATCGTGAGGTGGACAGACAGCACAAGAACTAGAATGAGGAACAGAAAACAAAACAA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37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TGTGAGGTAAAGCAGCTGCTTTTTTGCTCTGTATATGTTTTTGTATGTTATAACCAGCTTCTCTTTCTCTCTCTCTCCGTCTC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9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CCCCTGCGCATCCTCAACAGGCATTCTGCAACTCAGACGTCGGTGAGTTCACTTTACGGCTACCATTTAAGATCGGAAGAGC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01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GGCGGTTTGATGCTAATGTTTAGTTTTTCCTGGAGCCGGAATAGTTGATGGGATTTTTCACAGGTTCTGCTCAGGATCGTTGGG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8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CCGGGGCGCAGGACGCCCTCAACCGGTAGGAGACACGCCACAAACCAAAAGAAAAGACTCTACTTACACTTTACAAAGGCAGAC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9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CCACGAGATGAGAGAGGTGCAACATGACGTTCGGTGTTTAGGCCCGTCATCGTCTTTTTGATTTGCCATCGTGCGCTTATGATG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39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CACCAGAAAACTCTCCGACAGACAAGAAGTCTAAGAAGGCAACTCCGACCTCAGAGAGTGAGTTTCCAAAATATGCAGCCGCAC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3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ATTTGATATTCCGGTATTCAGATTTTTGATCATTTTCCAATCGCAATCAGCTCATAAGCAGCACGCCGACCTCAGGAATGCTGT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55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ACATCTGTACGCTTCATTTACGCTTTATGATTAGTACGATGTACTCCTGATGCACAAAGAAATCCAGATGCCATTTCAGTGTGC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2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TATTTGGTTCCGAAGAGTTCGTCCGAAATGAGTCGAAATCTGCCGGAGAATTCCGAGTTTCCGTGGAGCTGCCAGCGGGATTC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53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TTATGGCAGCAAAGTGGTGTGACCGGCCCGGCCCGCCCGGTCTTTGCCGAAAGAAGGGAAGGAACAATGTGTCAGAGGATAAGTA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87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GCTAAACATGCAGAGCGTAATGGCTGCTGGACTTTTCGTCTGCATCAAGCAGCTTTCAGGAGTAATCAGAGTCCATCAGATC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91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CGTAGGGGTTTTTGCTCCAAGCTAATCTCTCGTGGCGATCAAAAGCTGAAGGCCCACCAACTCCGTCCTCCTGACTTTCACTCC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4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CGGCTCCAGGTTCATTACTGCTGAGTGCTGTTCTGCTCAGGCATAACCGACTCTCTGGCTCGCCGTCACTTTGATCAATTTATA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0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TGGGGAAAACCAAACTTTTAGAAACAAGCCACTGGAGATAAACTACAAGACAGAGCGAGGGTGTGACCGGTGGGGAAGACCAGA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26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ACGGACGCAAATGCACCCTGTGCCCGCTTGCTTCAAATAAGCAGCTGCAAAGCCAAAAAAATAGAAAAGAAAAAAAGAGAAAAA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71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TGACACAGTTTGTGTGCCGCTGATTACACATCGGGCACAGATGGATGGAGCCGGCGTCGGGTGAAGATGGCCGCTTTTGGCACG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50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TTCATATAAGCCACCGCCAGGAAATATGAGACCTGAACTGCATCTGCAAAGCTCTGTATTTGACTTACTTGGACTACCTTCAT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63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GGACCACAGATCACTTCTCGACGGTTGACGGACTTGTTTGGACGAGAGTCAGGAAGTTCGGGAAGAAGGTGGACAAGCTAATC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24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GGGTGTGGCACTAGGAAGCTGGTGGCAGTAGATGGTGTTGTTGGTCAAATTGCTGCACCGAGGAATCGCAGATTCAATGGATAA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5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CAGGTTTCCATCGCATTCTGGTCAGCTAAGCATGGAGGGAGGCGCAGCAGCAGCTGAGGACGTGCAGCTGTAACCCGTTCGCTCT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76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CCGCCTTCGGGAAGGCCGTGTACAACATGACCCATTCGGAGAGGGTGATGGACGACCTGACGTTTGGACGGCGCGTGGGATTTT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43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AATGAAGAAGAGGAGAAATGCTACTTTCTCCCATTGTGCAGTTTGAAAAATAAACCCTGCTCAGCTCGGTGGTTATTGTTATGT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GTGAACCTCCATCTTGACTTCAACTGTTTTGAAACCTCTGACCTCCTTTCCATTTGCTCTTACCAGTTTTCCTGATGAGGACA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25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AAACGGTCCGAACAGTAAATTCCCATGAAACAGAAACTAAAGTCATGGACACTCAGTCTGGTCAGCATCCGGACTTCATCACT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0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TGATATAAATTCTATAACCAGCAGTGCAGGTAAATAGTGCTATAGGAAAGTGTCGTTCCTGCTGATGGATATGTTGAACAAATT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8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CAGCAGTGAGACGTCAGTTATTCACTGACTCATGGTGTAAAAGGAACCTGAAAACACGAAGCAGCAACTGTTTGCTCTTCATC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0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TTCTGATTGCCACTCTCCTCTGTGACGTCTGAGGAGGAATTCAGGTCTCACTGGCCGACCGATCCGGTTGCAGAACTCGGGT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7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TCGAGGGAGCTGGCGCCTCCAAAGAGCAGAAAGGGAAGAAAAAGAAGAAAGCAGCCAAGAGAGAGGACTTTGAGTAGGCCTTCA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33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AGGGTCACCAAATATCAACCACTAAACATGATTTACACTTCGTTCAGTAGTTTGTGAGGCACTTACAGTATAAGAAAGGCCCTTC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89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ATGGTTGACATTGACACAGAGGTACCGTATGAGGAGCCCGAGTTGGATTTATGTTTCGCTGTTTGGCAGTTATCTCCAGAGAGA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4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GTGCTGTTCTCAGAGAAAGGAGAGCTGAAGAAGGCGGTGATGGTGTCGAAAACCACGTTGATGATGTATTTCTCCAGAACCGGG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09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TCTGGCGGCCACTGGGCGCCGCTGCGAACTGAACTTCTCAAAGTTTATCCTCCAACACAGAAAAAGAAACAGGTTCTCATGTG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90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CGCATCCCATGCGCGGATCCCGGCCACAGGGCGGTATGCCGAAGAACCGCAACACATGAGTGACCGACGGAGCCTCCCCTCGCCC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83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TATCTAGCCAGAACCAGAACCAGAAACTGGTACCGTCTGCTGCTCTGGGGCTTCTAGGTGAGATTAGCTCCACACCAGGTGGAA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3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TGGAGTCCGGTGGGTCGGTGTCGCCGTCGGTTCTGTTCGAGTACAGAGCGAGGAACGCCAGCTCTCTGCCCAGCTCCCAGCTGG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GCTGAGAGGACGTCCTCAGTTAGGACAGGAGGGACAGACGGGGGACAGGGACATGTCTCTGCACCAGGACCAGAGTAAGGACTG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9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AACCAGGCTCTGTTACTGATGTCTCAGTTCATGAGTCAGAGCACCGGATGTCCAGACATCAGTAACACATGATGCACCTTGTTG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45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GATTCCTGGAGCTGAAACTTTCCCCTCGGTTTCTGCTGAGCTTCAAGTTTCCTTCACTGATCTCAGATCTGGAGGTTTTTCTT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7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ATTTTAGGCACTCTAACAATCTACTCTTTGGTCCAGACAATTATCTGTCGATGTTTGTGGTCTTTGGGCATAAAGCACTTCCAT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60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CTTTTCCCTTTGGTGACCAGTTCCAGCTATGCAGGAACCGGTGACCGGTTCCTATTGCAGCATAGCTGCATAGGGTTAGGTTCCT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4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ATTCACTCGGGGACCTTGATACAAACACGCATCACATTTTTTGGTTTCCCTTTGGAAATCCAGAATTGGCTTTATTGGCGAAGA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4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AGCTTCAAAGGAGGACGAGTGTAGCTGGACTGCTGTCACCGCTTGCATGATGTCTGGGCCCCAACCAGAAACCCCGTCAGTGTT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60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AGGAAAAACTATTATGGGATGGTGATGCGTATTTGGTCAGGATTGATTTTACTCTTCAAACTCTCCTATCGAAGGCATTTCTG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CCGCTGGCAGCCAATCAAATGGGAATTGGGACACTTATAGATGACAATAGGGTTTGGGACGTTGGACTTCAACTCAACTCATTG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65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AAGAGCAACTGTTAGCAGAAAAGTGCTGAAGAAGCTAAATTGTTTATGGATCATATTTTATGTGCAATAAACGAAAAACACAACA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07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CTCAAACCCGGACCAGGAGTGTAGTCGCAGTCGTGGTTCTGTAGAACCTGTGGTGACCCAGCATCAGAGATGCAGCTTCTTCT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1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TCTTTCCTATTGATCCCCCACTGTAATGTAAAGCATCATCGCACCCTGGAGGATATCATCTGACAGTCTTGTCAGGCATCATTAG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8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AAGTAACGCTAAATTGGTGTGGCTGCATAGCTTCGTTCTGGCTGATGTCCATGCTGATAAAGAGGCTTAGGATGCTAGTGTTTC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4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CTGACTAAGTCTATCGGCTGGACTTATGCCGCAGTGAACTGCTTTACACCCCCACCCTCAAAACAAGAACAAAGAATTTTATCT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86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GTGTGCAGGTGTTTGTTCTCAGGATGAACCGAAGCAGAAACAGAGACAAAACCGGGCCCAGTTCAGAACTGTTCACCTGAGGA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11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TTTTATGAGTTGTTTAGCACATGGCTATCATGCAGTGCTAATGCTAGCCAATACAGTGGTCTAAGATGAAACCAACAAAAGGAGA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30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CTGCTGGTTACAGCGCTGCAACACATCGCTTTTTGTTTGGCTGTTACACCATGGACGCCCACCTATTTATACTGCGGGATTTGCA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2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ATTGGAGGAGTCACATGAAAAGCAAACATACCCTGAGCTGTGCTGCATGAAAGGTGCCAGGGTTTGTTTTGGTGGGGTCTAT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5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AACTCGGTTTCTGGGATGTACCTTTGAAACCAGTGATCAATTCCCAAGATTGTTCTGGTACAGACAAAACAGAAATTATTTCC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1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TCTGAAAGTAGCATCCAGTCCAGGCCTGGTCCTCTGCTGGACACCTGAGAAATGTAGTGCAGTGTGTTTATGCAGGGCTTCCC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84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TGGGGTCAATAAGGTGGAGGATTTGCTGCGGCCGCTTGTTGACAACGGTTTGAAGTGCGTCCTCATTTTTGGCGTCCCAGCAAAA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68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GAACACAAACTAGACAGGGATTCTTTTTTATCATTACTACACAAATAATTCGGCCGAGCTGACGGTGACGGCTGTGAGCCAAGC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5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GCCGTCTCACCGTCCCGTTGTGCGGCTCACTTCGGCTCTTCTGCGCCAGGCCCAGCAGGCCCCAGTCGCTGACCTCCCTGCACC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0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TCTGTGTTAGCAGCGATTTTGTGCGACCTGGCCAGAATTTTCCAGGTCGTGCACTTACATAAGTCTGCGTACAGGACTGCGGTG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83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TTACAATACGAGTAAAAATCAGTGTTACTGGGAGCAATGACCATTAGTGAGTGGAGGTTGTTGTCGTGGCTTTGAGTGTAAAC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72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TTTCCAGGTTTTTACTGGAAATCTACCTGCCATAAACCCAGTGCTTGACCGTTTAGCCTGAAGGTTTGCATCCACCGAACTGAT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03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AGCGCAGCTTCCTGAAGGAAACACCTGAATCTCCCCCGGTTCCCCGAAACGGCGCTGATCCGCCCAGCATGAGCGGAAGTCACTG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12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CGGATGCTTTAGGCTTCCTTGTCTTCTAAAAAGAGGAAGAGACAAAACCATCTGAATTCAGAGGAACGATGAGACACCAGTTT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0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CTTGCAGTTCGTTACTTTGCAGCTGGATCGTGACTCAAACACAAGAGGCGTTTACAAAAAGTCACAAATCCAAGGATTAAGA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19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CGCACCCACCATCAGTGGGGAGCTGGTGAAGGCAGTTTCCATCGCAACCGGGTGTATCTCTGGATGGAATTTCTTTTCGCAGA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17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TAGACCGATCCGGACTCCGCACATAGAACAGCAGAGGAAATGTTTCCAGGTAATCCAGGAAGTAGACAGAGCCCAGAAGAGAG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79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TTGCCCTCGCCCACCCTGTCCACCTCCCCTCTGCCTATTCTTTGCCACTGGGCAATCCCTTCCCACCTATTGAGGACGTTCCCA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9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ATGTGGCATATGGCGGACACTCCAGCTTCTCCGGCCAGCACCTTTTGCTTTTAGGAAGTTTCTGTGCATTTGCATAAATATTT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18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AACATGGACGCAAGTCCTGCTGTCCAGCGACAGAGATGAAATCTCAGTCGCTGCTGTAGATATGTCTGAATGTTTGCTATGCG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39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CACCTCCCACATACTTCCTGCTCCAACGCTTCAGCAAATACTCCAGGAAGACTTTGTCCATAAAGCTGTCAGAAACATACAGAAT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50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ACTAATGATCACTCGCAATACACTGAAGTGTGGTGGAGTTCCTCAGACCGAACACTGTTGTTTTTGGAAGATAATGCAGTGTATG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5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CAGCAGTAGAGCATGTATCTTTGTGTAAAGCACTTGGCTATGAAGGGTGCTACGTAAACAGAGTTTACTTTACCATCACTACCGT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69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GCTCACGCTCTGCGTCGCCGCGGAGACGGGCGTGAACAGCAGGTCCTTCTCCTTCAGGTAGACGCGTCCTGTCAGGGGGGTGGAC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0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GACTCTAAGCTGAGAGTTGGACTTTTATGAAGGGAGGCGGTTCGGTTACCGTTTCCCAGACCGACTCTGGTTCTGTTCACATG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13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AACCTTCATCTTTTTCCTTTCCTTCATCCTTCTCAGCACTCCTTCCCTGCTTGTTTCTTCCTCCTCCTCCTTTGTCACCTCCTCC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15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CAGCAGGATCAGTCAGAAAAACGAGACAGAAAATGATGGAGGGCACATGGGGGCCACAGTCCAGACTGGTTTACAGGAGCTAAA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70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TTCTTTGCAGTTTTGATGGGAAATAAATTGTTTGGACCAGATTCAACACAACACATGGGTGTGTGTTGTTGTCTGTTGGCCTT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0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TGGTGGAGCTGGTTAGAAACAGCCCCATCAACTCCGTACAGGACCTCCAGCAGCTGCTACACACTTATTCCGTAGGTAAAGACC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70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CCACAGACACTCTGGACGTCTACTTGTGGAGACATGCTGTGAGTTTCTGACTTTCATGTCCTTGTCAGACAGACGGGTGAAAT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16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CACTTCAACGCCCTTCAAAGCCACCTCAATATTTCCCCCTCGTCCTCGTCCTTGTCCTCTGTCCTGAGTGGCTGACACCAGCT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53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TTTGTCCACAATGCGCCGCCACCAATGGTTCTGTACTGAGAACGAAACGTAAAAATCTTGCTGGAGTAGAAAATCGAAGATGC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24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CCAGTGAAGTCTGGACTGACAGACAGACCGCTGGCCTCGAGCTGAGCACCAATCAAACGTGACATCACTGACAGGTCGGATGC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8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TGAACTGCTCGTTTGTCTCTGTTACCAGTTGAGTGAGCCACAGCCTCTGGTGCTGAACATGTTCTGTTACTGGATGAATACTGA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9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GCTCTGCGATGCCCAGCTGCCCGTCCTCTTCGGTCAGACACCAGCGAGCCTGAGCGAAGTAGATCTCCGTCCTGCGCACCACA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05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ACCCGCTGTGCCTCTCCTCCTGGGTTACACAGGCAGAGGGAGATACTCGTTTCAGGTCAAGCTTCTCCAAACAGATAAAAACAG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4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AGAAGAGCAGAGCTCTGATTGGAGGACGTCACTGGGAAGCTCTGAAGCTGCTAATCAGTAGAAAACACAAACCAGATGCTTTGA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25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AACTGGCGCCGACCGGCCCATCTCTCTCGGACCGCTTGTTTCCATAATAACCCACCAAGGCCCAAAGCATTACGTGGACACCTC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TTCGACCTCTCTGTATGACTGCTGCGTATACTTTGGTGTTTTGCCAGTGGAAATTCTGAACAATATTTCATCCAGACAGGC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2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CACAGCAGCGGAGATCCCAGCATCACCCCCCATGGATCCGCAGAAACATTCAGCAGTCACCAACCGACAGACAAGATGGTCATT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31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TTCATGGCGTCCACAGTGGAGGTTACTTCGTAGGAGACAATATCCACTGAGCTCAAGAAAGACTGAACGCATTCCCCGGTGAAGT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7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TAAAAACGTCTCATCCAGATTCTCGAGTCGAGGCAGGCCGCTGTCGAGTCCCACATCTGAAACTTTTCATGTCCTTTCAAGCAT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04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TACATGGGGGGGATGCCCTGCCAGCTGCTGAGGCCCAACTCAGATGCTCTGTAAGTGTTCAGGATGTTTGACCAGATCGGTCAG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86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GAGTCCAGCATGAATCCCATCAGGCTTCAGATATCTGGACATGGAGAACTGGGACAATTCCTCCTGACAGAACTGGGTACGGT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8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GTTCAAAGCCTCAATAATCTGCCCCTCAGTGAATTGCTGCTCTGTTTGCGCTGCGGCTCGTGTTTATGTCTGTGTATGTAAGGCC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68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CTGATGGTGCGCAGCGTGGTGAACTCCCAGTCCATCCCCATCCCGGCGGCGGCGGCCGACTCTCCTGGAAGAACCAGACAAC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7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CAACAGCAGTAAAAGTGTTGACTGAACATGCCCTGCATGCCCTTCACTGTATCATTTGCCCTCCATTATTATTTTCACATCTTCT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88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GCATAGCCTGTCATGAACGCATATTTCAAGTATTTCAAGAGACCCAGGAGATCCAGGACAGGAGGTCAGAGGACAGGGATTCCC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86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CAGTTCAACATCCTGCCTGAGACACTCCCACGTCAGACGGAGCTCAAACGTTTTCACCAACACAACCGGCGGTACCAGAAGCTG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80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ACTGAACAGAACCAGGTTGAACAGAACCAGGTTGAACAGAACCAGGTTGAACAGAACCAGGTTCACTGAACAGAACCTCAGCT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9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AAGGAGTGTCTTTATGCTCTTGTGAGACATCATGTGATTCCTCCCACCCTAAATATGTCCAAAAAGCCCCTAAAAATTACCCTC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0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ATGGCCGATGTTACAACACAAGAAACTACAAATGAAAAGATTCAAGCCTCCTGAGACGGTCCAACCTCTTCTTGCTCAGCAGCT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TCTCAGACTGAGGGCGAAAGGGAGAGAGTGCAACACCCTGTGAGCAGCATAGCACCTCATGTAAAATAGACACGCACTCACA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6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GGAGGATGATGATGATGAAGAAGAAGAGGAGGAGGAACAAGAAGTCAAGGAGGTAGTGAAGGAAAACAGTGTCCCGCAAGGT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70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CCTCGGGCGGCAGGTGGGTCAGCAGCACCTGGAGGACCGCCTGGGCGTCCAGACAGTTCCTGGCGTTGGTGTTCCACACGAC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35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GTGTAGCAACAACCGCTAAGGAGCCAGAGAACTATAGAAGCAGATTCCTGCCAAAATCCGCTGGTACAGAATATGACAAGTTCA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8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CGGTGTCTCTGCTTCATCTTCAGGTCATTAGCAGGTCTCCGGCCCCGCAGGCCTGCATCCTTGGACTAGGCCGTCACAGAGGTT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CTCCTCCAGGAAGAACTGGTTGGCCCGTTTGGATCGCAGGAACACGGCGTGGGCCCCAGGAGCCACACGAAACCCTAGAAAGAGC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8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AGGCCATTGCTGATATTATTAGCAGCACCTGAGCTTGTCCCGCTATGACAAATCAAAATGTCTGCTGTGATAAAAAGGCCTGT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23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CATAAATAGTACAGGATTGAATTAGGAAAAACATCTTAGGAGTCAAATGTCATAACAGTGGCACAACTTGCAGTTTCAACGTCG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4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ATGTTTGGCTCGGCGGTGAATTGTGAAGGTTACAAGCCGCGTTATGAGTGCAGGGAATCCCTGGTTGTGATGGAGCGGGACGTG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56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GAAAACCTCAGGTGATGATGCCTAATAATAATAATACTTCAGATGAGTCAAAGAAAGACATCATGGATGAGAATCAGGAGGAAC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73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TTACCAGATCTTTCTGTTCGTTAGCGATGCGGGTTTCCTCCTCCAGCTGGTCGCTCAGCTCGTTGATCTTCCTCTCCAGTTTG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93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TCCGGATCCATCGATCACCGCGATCCGCTCGCAAACGTGACGCTTCTGTCAACGCCGGAGTCAAGAAACAGACTGGTGGACG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62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CCCTCCTTCTGTCCCTCCCTCTCTCCCTTCTTCCTCCTCTCCTCAGTTTCTTATTCCTGTTAGTCCTCTTTATATCTCTTCTT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3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TTATATTGGTGATCACTGTTTCTGTTCTTCTTGTTGTCTCACAGTTGTTTCCACATCCGTCCTGCTGCTAATCTAATCCGGTT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56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GAGCTCATACACAGGATGTGATGTAATAAGTTGTGGTTCTTTCTGGTCGGCTAGATGTGTCATTCAGGGACAGCCATCAGAAG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79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AAAGCAGATGTATGCGTTCGGTGCCTTACAGTCCTTCAAACATAGAGCCATTTCACATTCAGCTATACAGGTACAGGCCATTT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43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TTTGCATCAGAGTGCATGTGCGTGCATGCAGGCCGCAATCGGCAGGAGGATTGTGTGTCAGGTGGAACATGCATAGGTCAACGCT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06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GTTCAGAACAGAGACCCGGTTCATCCGTGTTCTGCTGTCTGAGGCCCATTACTCACGGTTTCCTGCTCTGTTATGGTGTTGCTA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1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TTTTACAGCCTTTTCCTCAGCGAGTTCAGGTTCTGCCGCTCTGCTGGGCTGGCATTGGTTCCTGTGATCCATCATCTCGCAGAG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73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GCTGCTGGGACGTTCGTGGTAGCTTGGAGTGGGAGGTCTCTGACATCTGAACCAATAAACTGACAACGCTGCATGCCTCTTTACT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14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AACCTTTTTATCTGTTTCTTGCCCTCAAACGATGCTAGTTAGAGTGAACAGCTGCCTCGCTGTCCACCATTATTTTCTCACCCA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65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GCTGGTGACGATCCGAGGCCGGATCTACTCTGACGTTTACGGGAGCAACACGGACCTGAGCTCCAGCGGCCTCAATGTCAGGT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0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CATCGTTACTCACAGCTTCTCTATTCATCTGTTCAGGCTCTTCCAGCTGAAAAAACATGCTCAGATCCATTCACATCTGTAAGG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0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AAGGCAGAGTAAATGAAGATCAGATGCTTCACCCACATTCAGGTTACATCACAAAGCAGGGGGGAGAAGATGCCATGAGGTCTGA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6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GCTTCATTCACACAGAGCTGCGGGCAGAGCGACTTCACCCTCCCACTTGTTGGTCACATAAGTCAAGATCAGTGTCCAGAGGTG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71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GGCCCCTTCGCTGCGACGAAGACGGGAAAATAACTGGATGAAGATGAATGATTCAGCACCTCCAGTTCTGCTCTGCTGCTTCCT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1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CACACTCAACCCCAACACACACACACACCCCATCACACACACACCCAATGGATCAGTACTGGATGGACTAAACCAATCCCATC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0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TCTGAAGCGAAGCGTCTTCAGATCATTCTCTGTTTTCCCACTTTTCCTGAAACGTTTTTCACTTTGATGCCAAGAATCTCACA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28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ACTCAGATACATATTGTGCACTATACACACAGTGAGGTGAGTGTACATTGAAAATAATTGTTCGGCACCTGTGTAATCGGTTT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18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GCGTGAACTTTTGCGCGTCACACACTTTATATGGCTTTTACACGATTGTTTCCAATCTTCGGCGAGTCAGCCAGAAATGTAGAT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12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AGAGGGGAGGCGCACTGGACCTCTGAGGGGACAGACAGAAGAGCAGCCAGCTGGTAAAACATCCACAGTTCACATCCGGAGCCT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8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ATGTGCACGAGGCTTCACATCTTCTGCTTCTCTGGATCAAATGTGTGCGGTTTTGCAGTTGCCCATTTCCACAAAAGCTGCTCT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44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GTGTTGACTCTTCAGTAACTTGTTCAGCTGGAGGAAGTCGTGGCACATCCACCCACTACCACATGTAGAGAAAATAAACGCA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55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TCGGCGACCTGCTGAGCGACGCCTTCAGCGCCAACATGGAGCACACCGTCTACGGAGACTTCAAGGCCTTCCGGCCGGCCCACG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58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AAAGTCGACTCCTGGTCGTCGCTCGTCGTTCCGTTTGCGATGATCATTTTCTCCGTCGTGATCCTGGAGTTTTACGTCGAATCC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7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GCAGAACTGGGCCGAGGTTCTGCTGCGTTGCATGAGGAGCCTCAGTCCGACACCAGAAGGTTGAAGGGACGGGTGGTTCTGATCG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05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CAGGCAGAGGGCATGGTGCTGACACTAATACGGTGTTGTGTGTTTGTGTCGCAGCTATTCCAGTCAAACCCCGGCCGCTGTCGG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65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GAACAAAATAAGGTATTCATCTGTTTAGAGATATCTACCGAAGATAAATTGTAGAGCATGTCTACTGACAGCAGGTCTATGACC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36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CAGGAGGAGAGTCCAGACACGCTGCTCTGCCTCAGCCCCGCCCACCCCGAGGGGCCGGCCGCCGTCAGCGTCCAGGTGTTCGCC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AAGGTCCAGAGAATCGTCTGACCGGGTTTCAGTAATCAGATTACAGAGCCGCCCAGGAATTACAGGTTCTGGTTTCAGACAAGC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16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AGTGACCCAAAACCAACAATGTAAATAAAAGCCATATGTGATTCTGGATGAGTCACACCAAAGATAAGATAAAGTGAAAACCTA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2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GCCACGACTCGATCGACGGCCGGATCGAGGGGAATCAGAGCTGAGACAACCAAGGGACACGGCGATGTTTTATCTGTCGACACA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5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AAACCTAGAAGTTAGGTGGTGGCACAATGGCTGAAGCAGCTGGGAACTTTGTTTGAGGGACGGTGGGGTGTATGTGGGTGCTGCC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30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TGCTCTAGTTGATGGATCCAACAGTGCCTCACATGATACAGAAAGCGATTCTGAACTGATCCACATGCACTAACTAAAGGCGTTT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78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GCCGACACCGATCCACACAACTGTAAAAGCAGACAAAAATGATTTATTTCTGAACTCGACCAATTGAAACTGTTTATTAGTAC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9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GGATTACAGCCTCCAGCTCCTTCTTCTCTTGTTGGCTTTGGCTCTGAATTTCCTCCAGCTGGGATTTCAGCTTCTTGTTCTCC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17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TGTTGGGGAGAGGGTGGGGGTGGCTGCTGTCTGCCTGCCAGTCACTGTTCTGCGATGCATCACTTCCAGATGTGCAAAGCTTATT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65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GGGTTTTCCATAAACAGTGGGTGTTGTGTTTGGGTTTTGTGAAACGGCAGAAACAGGGGCCCCACCCAGAGTGCCGTTCATCCA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0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GCCTGCGCGTTCTCGGCTCGTCCCGGCTGAGATGAAACCCGCTGCTGGACGCGCGTGACCTTCGAGTCCTCAGGCTGCGCCGC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85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GGATCCTTCAGTTTGGACCTCCAGCCCTGTAGGTGGTTCCTGTGAAGGATCACAAAGTAAAGTGACCGACTCGGTCCACTGACT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87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GGAGGCACGCAGCGCTGCTGAACACCCTCCTCTGCTGCCAGCCAATCCCAGCCGGGGACGAGAACCCCGGTTACACCGCGAGG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0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GCAGACCAAACTCTTCCAGTTTTCCTGGAGGACCATGAATGCAGCACAGCTGTTTCCATTTCCTGGTTTGGAGTGAACCAATCAA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5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TAAGAAAGCTTCTCTAGATGTGGAAGAACGGCGCCGCAGTTCTCACTGGTTGTTTTCCACCACAAACCGCCAAAACTTTGGTTT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8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TCTTCAGAAGTCTCACCTTCCCGTGCTTCTCCTCCTCCCTGCCATCTCACCCTTCTTTCATCTCCCTTCTTCGTAATTTCAAGCT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07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TCCTCTGGAGGAGATCATCATCTGTCTTCATGCTGGTGCAAAACGCCTCGTCCAAAACAAACATTTCACAGAAACAACGTCACAT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8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TCAGAGGAACTAAAGAGATTATGAAATTATCAGCTGCTATATCCCCGTGATGAAAGGTCAGAGGTCAGAGGGTTTGGTTGTCCA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05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TCAGAAATTAGGGGATTGTAATAAACTCAATGTTTACAATATAAAACCTGTATTTTCAGTTCACTTACAATAGCTCCAGGTTA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1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ACATTGGGGGGGCAGTGAGGGGCGGAGCCTGTGCAGTACTCAGGTAGGTCGCACTCTCCCAGCGGCTCCCGGCACACCGAGCCC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61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AACTACCTGGTTAGCCACCCCAACCCGCTCAGCCTCCCAGTGCTCACTGCCATCGTTGTTCTCAAACGTGAGTAGTATCATAGC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39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TTCCAGAGGCCTCTGCCAGCTCCCGTTATTTCCCCTGAGCGCGCGATGATGGCCTCTCTTGTTGCATTTTGTTGCGCCGTTTT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52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CTACAGCAGCACAGAGAAGACAAATGGAATCAACCAACCAACCTTGCTACCCTCAAACGGCATCCCTTCAAAGAATCTGTAAAG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32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TGAAAAGCCCAGATCCAGACCATTGATCCAATAGATAACTTGTGGCGTGAACTGAAGAGAAGCAAACACAAGACATGATCTTG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79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GCGCGAGCAGCAGAGAGGCCGAGGGCAGCAGGCAGAAAACCGGCTGCTAAACTGGACCACAGAGCGCCGTTCAGAGTGACCGCC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6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CTCCAACCAAGCGTTTCATCAGAATACATTTTTTTTAGCGTTACCCCTTACACTGCTCTACTGCAATTCCTTTAGGTGCTCCGAG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10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TCACCCACCTCCCCTCCCCTCCAGACATGCAAGGACTCTCCCAAGTTTCAGCCCCCCGGCACCCACCAGATATTCAAAGGCTCC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66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GATGTTGTCAATAACAATGTCAGCTTCATCCTCCAATATAATGAAACAGAGTTGAATATAGCACCACCTGCTGGACAACAACCAT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1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CCAGCTTATATCCAACTCAGCCTGTAGACAAAGGCAGATCAACGGTGTAAGGATTTCCTCAGCTTGTCACTAGAATATTTCAG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49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CTGGCGCTTGTGTCGCACTTTGCTGCCGCTGGGACGACCCCTGTGCACCAGCAAGGACAGCATTTAGACGCAGGCAAACAACCG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5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AACTGGTTTCTGACTCACACAGAAGTCGCAACATTTAGATTTTGCTCTTGCAGCCTAAAAGCTTTCAGGTCAATATTCTGCTTA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6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AACCCAACCTGGTGGTGGAAGCAGACGAGCTGAAGAGGAAAACTGATAAGAATCGTCACCAGACTGGCAGCTAAAAGGCTTT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77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GATAGCCGGGAGGGTTGCTGGATCTTATCTGTGTGTGTCAGGGAGAGGGACAATGCAGCGGATAGATGCCAAGCCAACTGCCA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17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CTTCTTCATGAGCGTGGTCTGGTCCACCACGGTGGGGCTGGGCGTGGGGACGAACGCCATGGCGACGGCTGGAGCTGACCGAG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68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AGCTGCTGCTCCGCCAGGCGGTCAGAGACTCAACATTCACAGCAACGCTTCATTCTTCCCTCTGGAGCCGGAAATGTACAACT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9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CGTCCTGGGTGAGTGCACAGAGGGGTCAAGAGGTCAACCTGAACACTGACCGGTCCTGACTGACTGTGTTGTGTCCAACAGAGA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1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AGAAGGGCTCATCTCCGAGGTTGGACTTCCGTCCTCCGCTTTGAAAGACCAGCAGCAGAATCCTGCTTCAAAGCAGACGGGC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97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CAATTTTTGAGGTTGTTGATGGTGTTATCAACAACTGTTGAGGTTGTGGATGGTGTCAGCTGACCTAAAGAAGCAAATATATT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59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GACAGCACCAAGCTGAAGGTGACGATGAGGAGGGTGCTGATGATGTGATCACCCCTCCAGAGGAACTCTGACCCTCTGCTGTCT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6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AGGACGATCTGAAGAGTCTCTGAAGAACTGGCACGCTATAGGAAGCTGATGTGCTTTATTTGATGCTTGTGGTTTGATAATGAT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61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ATGTGCGCTCACCACTGTTAGCTGGTTTTCAGGGAAAGCTTCATGGATCTAAATGGAAAACAACCAAACCAAAAACAAGCTTTCA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ATCCTGTCTGCTCTGAGTGCGAGCCAGAGGAACGTGGTCAACTGCGCTCTGTGCCACCGCTCGCTGCCCGTGTTCGAGCAGTTC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9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TTCTAGGTGTCCTGGAGGTGTTTGATGGAGTTTCTGTCAGGGGTCTGCACAGGCTTGTTCAAAGTCCTGTTCACACTTTTATC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25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CAGCAAGCAGCTACAGACGGGGCTGGCTGCGTCAAGCTGCACGCAAAAAACCCGCACGCAAGAGCGGAAATGCTTCCTGAAAGT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8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GGCAGGTAGTGGCGTATGAACTGTGTCCAGAAACGATCTGATAACACTTGACAGGTCCTCCAATGTCGCTGTCCAATGAGCTC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60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AGGGATCCAATATGTTCTGGAAGCAATAAAGGCTGACAGATTGGTCTATGGAGTAACAAAGACAATACAGAGCAGGGGAAGATA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70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CAGGTGCTGCGCGTCAGGATGTGATTCGTTCACGTCGTTATGTAGCGCCACATCAGGACGTCCATGCCAGAAATAAACAAGT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2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GACGCTCTGGCTCTGCACCTGAGGATTTCAGCAGATGGTGAAACATGATCCAATCACAGAGGGATAAGCTTCTATGACTCATCGT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88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AGAAACGCCCGACGGAACCGGCTGGCGCTGAGCAGCAGAACCTCTGAACATTTTCATCCTCTCTCCGGATTCCTGCTGGATCCG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34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TGGCCCAGCAGAGGAAGTGCAACGCAAAGCAGAGCAAAGGGAACCAGACACTCCAGGGTGCATGGCGCACTGACCACAGACAG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98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CGGCCAGCCTGCAATGCCTCGACGATTTCAGGAAGAACCCGGAGCCGCAGGGTGAGTCCTGATGAGTCCTGATGAGTCCTGA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2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CAGAGCTGCTCTGCTGGAACCAGGCATGGTTCTGTTTCACCGAGTAGGAACTGATCAGAACCAGCTCTAACTGCAAAACCTGG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39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GGTGTCAGAAATGGGAGGCAGAGTATAGAAACAAGCACATAATTCAGACAAGATGAACACGTAGGCATGTATCCACTGTGGTTAT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64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GGCCCGGCAGAGGGGCTGCTGTTGTGAGTGTCATCTCAGAGGGTCGGGGTCGGACCTGTGAGTCGGAGCACTGACCCGTGTGTG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8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CGGTCGAAGTGGCAAAAGGACACTTTTCCTATTCAGATGGGTGCTGTGGTGATGATAGTGGATCCACAACTCCCCAGAGCCTCA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5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AGCTTCACTACAAAGTGAGCTATGACCAATGCGCATACACTGACATTTGGTCTTGCAGTGGAAACTGTGGGACTGAGACCCAGA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32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TATGTATGAATGTATTTCTGCTTTTCACCATGTGCTTCATTTAGTTCATCTTGTACCATGACAAACCTCCTTCACAGCCTACA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35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TCAGTTTGGTCTGGTTCTCCTCTCTCATTGCATGTCTGCTTACAGAGTGTCCACAGAGCACATCTCTCATTATACAAAGCTGTT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70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CCAGCTGCTGCATGTTGAGCGACGAGGTCACGCATTCCTGCTGGATTCCGCAGGCAAAGTGCGGGAATGGTTGACAACAACAGA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17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CTCCAGTATTATCGTGGGACTCTTCCTAATTGATGTAACGGCCCTTTTTCTACACACCCTCATCATCCACTCGACTCTGAACTTG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3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AGCCTCAGTTTCCCAGACCGTCAGCAACTGGACCGTCCAGAAAACACAACGAGCCTCTGATCCAGAACCACAGCCTGACTCAG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08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TGGAGACTTCAGCAGGAAACACTATGGTTCGGTCGAGCTGGTGAGTCCCACCCACGATGCCCCCATCAACCTGTTGCTCTCTCT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1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TTGACTCGCGGCCACTAGATGGCGTAAAAGTCTGAACAGTGAGAAGGCAAAGACAGCGGACTGAGAAACGAAGGTTTATCTGTAG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0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GCCACTCTCATGCGCAGCTCCTCCAGCTGTTGTAGCTCCTGCTGTGTGCTGTAGGTTACGGTAAGGGGCAGAGGTGAAGCCGCC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97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ACTTCATCACCTTCCTCACCATCTTCATCATAGTCCTCATGATCGGATCCACAGCTTTCAGCAACTGGTGGCTAAGCTACTGGCT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79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GAAACCAGTAAAGAGGCATGCAGCGTTGTCAGTTTATTGGTTCAGATGTCAGAGACCTCCCACTCCAAGCTACCACGAACGTC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2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GAAGGTAGGGGTCAGGGAGAGGTCAGGAGAGGCGTTCCCACGGCAACACGCTGATGTCACACACACTGAGGCTTCAGGAAGCCCC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92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CTCTCCCTGACAGAGAGCCGCAGACGTTGGCAGGATTGGAGCCCAGAGCAGGGCAGCACTGCTTGGACCGGATCCCCTCCACTG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96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GATCGTCAAGGCTGAGGACCAGCACAGGTCAGCAGGAGGGAAGCCAACATCTCTGCCGACTCAGAGAGCCCAAATCCATATCT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65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ACTGATGGCGAAGCAGAGCTCATGTTCCTGCCGCCGCGTCGGAAAGGAGGAAACGGACACAGACGCAAACCGTCGGTGCGTTTA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01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TGGACCGAACCAGAACCTTCAGCCTCTCTGAGAGGTTCTGGTGTTTATCCTGCCGGGTCTTGAGGTCCGATCCAGAAACACTC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6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CTCACCACCACAAAGGATGGACAAATACAAACAGCAGCAGTCTGCTGCTGTACAGAGGTTGAAAAGGAATGGAGAGAGAAAATA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18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TGGGTGGGAGTCACTAATGAATGAACCGATGGACAGGACAGGATTTTATTGTGGCGCACTCAGCACTCTCCTTCCACTCCTCTGA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89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ATACTGAAGTACTGTAACGCTTTCCTGTCGCTACCTGAGCTGCTCAGCTGCCAGCCTGCCTGTCGCACCATCAGGGACCCATCT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2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AGGTTCTACGTAGCGTTACGATATACAACTCTTCTGTCTCATAGAGGGGAAAAAATAGAAAGTCGTACATCTAAATGCGACCGCC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6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AAATCATGTATTTGAGGAACACACTCAGAAGCACAGCTGTCTAATGAGTCTGCATTGTCCTTACAGGAGACGCCACGGCTTCA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61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TGTAGCTTTCAGCCATTCAGTCTCAGAGCAGAGTGCAAGGCTGCATGAGTTACCGTCCAAAGACCGTAAAGACTCCGAACTCTA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63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GATGAAGAGCAACAGCCTGCCAGCTAGACTCACCCTGACAGCACGGACAGCGCCAGGTTGGTTCATACTAGGGCTGGACGTTTT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59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TTGTCGCCTGGTTAGTTTGGTGTGTTCAGGGCGATGTGCAGTGTTAGATTTCAAGGTAGAGAGCCACGTCGTGGTAATTTTGCAG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05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CGGCATGCTGTCTGTCCCACAGTACTTTGCAAGGAAGCACACTATCAGTTGCACCATTGTGTTTCAGCAAGGGGTTAAGATCG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33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GACGTGAGTCAGAACCGCTGGCCGGACCGTTTGGGTTCCGGTTTGCTCCGGCGCCACGCTACCAGGAGCGAATTGGATCCCAA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85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TGCGTTACTGCGAAGGTCGCCACATGCAACCAGAGGAATTGTGTCCAACTGAAACCAAACCTTCCTAATCTGAATTCAGATGTT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84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AAGATGCTGCGGTGTCAGAATCTGAACATTCTGACGTTTCTCCAGTTTTTCCTGAATTATTTCTGCTTCCTGTCGATGAACCGA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2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TTGGGGCTGTGAAAGACTTTCTGAGTCGGAGTAGGTTCTTATTTGTTCTTTGTCTAACTGCTGCGTCACGCTGTGTGGAAATG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9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GCTTCCCTCGCACGATATAGTCGATATGCAGCAAGAGAGCCAGCAGAGCCAGAATAATTTCATCCGTTTGTTCCTTGCATCACT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83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CAGCAGAAAGCAAAGGTTTGGAAACACAAATCTAGATAAATCCCAGTCTGCATGTTGGATCACAGCTACCCCAGTATTTACTCAT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2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CGACATGATGATGACTGACGGCTGCGTAGCGAGACGGCGGCGCGGAGCCGTGGCTTCAGCTCCCACAGGAGGGAGGGAGAAACA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69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TTTCTTCTGTTGGTTCCATGAATCAGACCTGAGCTGCTCGTTCCCGTCCCAGTAAGAGTCTGACTGGTATTTGATGAGGAAGAA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88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TGGAAAATACGTTATAAAAGGATTAGAAGTGAGCAGAAGTAACTTTGCACTTTTAGAGGAGGAGCTCTTGGTCTCAGAGAAAGT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08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TTCATAGTAAGAAACTCCTGAGACTGGGTTGGAGGTTCGGTTCCTTGACATTCATTTATTGCTCTCTGCAAACCAACTGGATC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17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TTTAGATCTCTTAGAGATGGGGCACGTGCTCAAGGGTCAAAGGTCACTCATACTAATACGCGCTTGTTCTAAGAGGATCCTGTT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94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TCCTGCCGGACGGTTTGATGGTCGTTGATGTTCTGTTGGAGCGTTTCTGTCGGGCTCCTGGGAAGGTTCTCCACTCAGGTTC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14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AGAAGAAGAGGAGTAAAGGAGGGAGGAGGGGATAGAGAAGAAGGTGAGGTGGTGCTGCTGCTGGTGGTGGTGGTAGTGGTGGAG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13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GAAGCCAGCTAACAGTTCTATTAGCACCTGCACTGGAGCACTAATGACTGTGAAGATGCCATCCAGCGCTCCCTGGCACCAGC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72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AACACGCCGGGGCCCGATGTTCTGGTACCAGAAGCTACACTGGACCGGCTCTGAGTTAGAACGATCCGGAAAATAAAACCGACT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9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TCATCGCCTCCGTCTCTGCTGGTTCAAAGTGTGTAATAATGACAGTTGGAAAAGAGGTGCTGCTTCTTTTTGCTTCTTCTCTC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0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CCGGGTCTGTCTGTACATCTTTGACGTTTGAGTTTGCCTATTTTCATCATAAAAGGACTGACAGTCTGAATGATGAAGTTATAA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72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GGTGGGTGACATGACCGCTGATGGTCCTGTCCATGTCATATTGGGGTCAAAGCTGAGCCAGAAGTCATCAATATTCTTCTTCTA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50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CTGCTGTCAGAGGTCCTTGTTCCAATACCAATCACAATGACGCCCTGCTGTTTGAGAGCAGAGGCTGGGGCGTCAACATTGTC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58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GTTTATTTTGCCACATCGCTGTTTGTTGTTCTGATCTTTCGCCCTTTCTGTGGACCGAACCGCACGCAGCCACTGCATGACTG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CAGTTCCTGGCTGCTTACTGCATACCAGAAGAAAATGTTTTGCCGTGAGATGTGCAGCAATATCCACAGAGCATTTCTATATG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2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GGACGCTGAAGTGGAACCGGTTCTGGTCGCAGGGCGGGACGACGTCCGCGTCGGTTCCTGGAGGAACCAGGACAGCGTGATTA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87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CTGGAAAAATCCGAGCAACAAGTGTGTACCACGGTAGAGATGAGCAATTCATGCGCCTACATCATGCGTTCATGTAACTGC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3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AGATGGGCTACAGTCAGAACATGTGCACTTACCTGTGTGCACATGAGTGCAGCTCGCCGCTGACTACAGGTCCAGCTGTAGA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39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CTCTTCTCTGGCCACCCTCATCTTTCTCTGCTTTCTCTGACTTTGTGCCATAGGATCCTCATTGGTCATGAAGCTGATTTGGCCG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56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CGTTTTCCTCACTGTGATTCACTGATTCTACCTGAGGCAGAGTCAGAACAAAACTTTCCCAAAGGTCCGGATCTGATTCTGGAT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0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GTCGAGGAGGCTCCCAACCAATCACAGCAGGGATACAGGTGATGATGCAATAAGAAAGGGTGATGTCACAGTGATGATGTAAT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20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GCGTTCGGATCCGGTCCGTCGCAGTCAGACGTCCAGCCCCACAGTGACGCTACATGAATGCGTCTCTCACAGCCAGATATGA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22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CCGCACTCACCTCTTTCTTCTGTCATTACTCTGCGAGGAGAAGACAAAGATGACCCACAGTTCTCTCAGGAGCAGAGGCACAGA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0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GACTGATTTTACGCTATAATGCTGACCTTTGTTCTGAGAGATTTACAGTGGATTCCTGGGACCACATCCATATCAATCGCAGAG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3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AATGCCTCTTATGTCCTCCATTTTTGTCTCCAAGCAGCCACTTTCTAATGCATTTTTTCCTACATGCTAAGTCTTTGACTTTTTT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39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AAATGTAAAGTCTACTGAAGCGACGTATTCCAGATATGTTTATGTTTGGAACCGATAAAGTCCCGATTACTGGGACTTTGATG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11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GCCAAGAAGTCTGACAGCGCCCTCTACTGGTGTGAGTCTCCGTCCATGCAGCGGAGCAACACGGTTCAGGTCACCGTGTACGGT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13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TGTATGGGTTGGAAGCAGATGTCATATACAAGTCCTCAGTTTCACCTTTAGATGAACTCCGTCTCTGTTCTCAGCTGAAAGTTT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38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GCGCCGTGCCCTTCTAATATTTGCAGATGCTGCATATGGGAATTGCGTCAGGCGGAGAGAAGTGGTTTACGCTGGCTGCCAGAT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2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CTGCGGCTCAGTGCGCCCCCTGCTGGACACGCCGCGTGTCACGTTCTGCTGTAAATATGATGACGTCAAAATAAGAGATTTTCT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45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ATTAGCCTGTGTGCTAAAAAGCATCAGAGCAAAGGTTTCACCAACAGCTGCACTTAGTGGACAGTCATGAAAATACAAGTAATT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0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TATTGTTCTGCAACATCATCATTGGCTTCAAGAACTTTACTGGCTTCTGCTGTGAGCTTTGCAAAGTTGTCCCTGAGCTCTTCCT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80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AATGCTTCAATGTTGTCAAACTGCCACTGTAACAAGAAGTGATGGGGTCCAATCATAAAATCACAAAGGGAGGAGAAATCTGCA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6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CTCCACTTCCTGTCCCACCTGGGCGACTGCCTCGGCAGCCTCTGAAACCGCCTCGGTGGCTTCTGCGACCACCTCAGCTGCTT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0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GGTGGAGCTGTTTTGGGGAACCTTAGCGTAGAAACAAGACAACAAGAGTTATTGCTTTAGAGATTTCTGTGCTGTTCTCACAGT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18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TGTGAGTGAAAGAATCGGTCACTCAGTTGCATGAAATGTAATAAGAACCCTGTCTGACTCGTCGCTGTAAATAACGAGCCTCTG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2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ATAATCCTTCATCCCACTCCTTTTTCCATTTCATTCTTCCTTGTGTCCTTCCTTCTTTTTTGTCCTTCCCTTCCTTTCCTCCT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8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TGTGATCCAAGCCTGCATAGGAACCTAACCCTATGCAGCTATGCTGCAATAGGAACCGGTCACCGGTTCCTGCATAGCTGGAA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6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AACAGGAAGTGCAGCATGACAGATCAGGAGACTTCCTGCGGGAGCCTTACATCACCACCAGGGAGCCGGGGAAAGTAGTTCA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12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CAACGATTATGTCTCTATTATCTCAACTACTAATACCAAAGCTATAAGACAAACTAATTCTGTTGATGGTGGTGACAGAAATT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GTTTGTGATGAGCGGAGCCATCATCTATACGCTGATGAGTACTGACTGGGTCCAGACTGGGAACTCGTTTGGGTACGCCTACA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77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GCTCCCAACGCCACATGGTACAAATTTTCAAAACAGGTCTTCTCTGACATAATCCATGGGTGTGTTTGAACCTGAATGTACAGC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32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AGAACCGGGTTCAGAACCGTCAGCTCAGATCCCAGCTGGGCTCCACTGGTTCCCAGTCCGGACTGGTTTTTGCTGGGCCGTGC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17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CGAGATGGAGCTCTTGGGGTTTCCACAGAGTCTTGAAGTGCTAAAGGGTCTGACCCTGAGGTGAACTTGCTGGGATGTACTCT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59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ATGAAGCAAACAACAGGAAACAGGAAGCAACAGGAAACAACAGGAAGAAACAACATGAAGCAACAGGAAACAAGAAGAAACAAC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26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TCCTACTGCCCTCCAGGAAAATGTGGGCTTGATTGTAAAATTGTGTTGCTCCTTCCTAAAGCCAAACGTTGTCTGGCGAACACA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01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CCAGTCAAAGTAAAACATCTTCAGGAAGTTGTTTCAAACTTCAGGGACGAGATGACCTGGAAGCAATCCGACCGGATCAATTA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3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GTTTCCCCCTCAGAGATCCTGAAAGACGTTTTTCTCTGTGGCTCCTGGAAACCACACACTGACTCCCAGCAGCTCCATGGAAA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64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GACCAGAGTTCAACCTTTGACCTTTTCCTGGGACGTTTAGCGAACGATTCCTGCTGAGATAAAAGCCAAAGGAAACCTGTGAA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36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ACCAACATTTTCCTAAAAGCATTTCTCTCTGAACATTGGGAGACAAAGGGCTGTCAGCAGTCAGAGACACAGTTTGTCTTTGAA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72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TTTACATGAACAAACCAAACAGCCTGAAGGCTCCGAGCCGAGAACCCGCCGAGGTGAGGAGCCGATGTGGTACCAACGGTTCTCC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5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ATGCTGATTTTTCCGGGATTATCCCACGTATTTGGGAATGCAGCCCTCCACCTCCACCATCTCAGGCCAGCTCTCGTACTTGT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95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CTGATGAAGAGTCATCATCATCCTCGCCAGACGAGGCGAAGAACAAACAGAAAAAGAAAACTGATGACATCACAGTGCGGCCAG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99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TATTTGCTTTCTTGAGGAGCTTTTGGCTCAGTCAGCAGAAAGACGGGTTTGAATCCCGACCTGAAGCCTTTCTGCATGTGGT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95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CTCGAGGGCGGTGCTATGGTAACCAGATGAACTGAACTACCACCATCACCCCCCACCCCCCTTCAACAAGCTCCTGTCGCCAAC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0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GGGGAGAACACGCCTTCTGGCCGTCCGACACCAACCTGATCGACAGGAGCAGCATCAACGGTACCAGAACCACATCTCTGCTTC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10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CTTTCAGCAGCTCCTGCTGCACCTGGATGACCCTGACAGCTCCATGCAGGAGCAAGTGCTGGGTGAGACCGGGTGGGGTGAT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2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AGCTGCTGAGAGCCAACGACCGCATTTACTGGCCTTATTTCACTAAACCTGAAACGTTCTGTTTCAAACTCACTATGGAGACA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74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ACAGACCCGCTGAGCTCCTTTCTTCATATAAAGAATTGGACAGGGAGACTTCAGGGTACAGCGCGCCACCTGTCAGGTGTAATC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1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AGGTGGAGGACCGGTTTGGGCTCAACGGACAGAACCAGCAGAACGACACAGCTGCTGGTTTCCTCCAAGCGTTCAGTGGATGCT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63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ATTCATAAATCTTGAACTAAATCTTGAATCACATGTTGCTTATTTGGATTTTTACAAAAACAGATGAACACAAAGCCGCCTGT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23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GCTTACAACCAGGTTCCCGACCCACTCAGGACCGGTGCCAGACGGGTTCGGAGGTCGGTATTCTGCTCAGCATGGACCGGATC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ACCAAAGCAGGCGAGACGGCGGCGAACTGGGGTGCCCAAGACGAAAACGGTCCTACCAAAGTCCTACGTGATGAGTGTCTTCA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46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GTTAGCATCAGACCGCAGCCTGACCCGCTGAGTTATACGGGGATTCTCAGTAAAAATATACAGAGAATCTCAAAATGTTGCAG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78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AACGTCCGGCAGAAGCGTTGTTGTCCGGAGAAGTTTGCAGCAGCGAGGGTGGAACGGGCAGCTGGGTCCTATTGAGCCTGATTG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3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AATTCATTAGCATCAACAACTAGCTACAGATGTTCACTTTGATGCCGACGTTCAGCACCTGGATGAAACACGTCTCACCTAGTG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10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GGTTCATCTGTCACAATAAAAACATTTTTCTTCTTCTTGTGCTGTTTTAGTGCGTCTGACCCAAAAGGCACCGGCTGTCCTTC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5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GAAGATTGGACCATGCCTCAGTTTTATATACTGAGAGTGTTGAGAGCTGGTACTAGAGTCACAGCGTCTGGCAGGTTTTGGT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27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CAAGCTCCACATCAGAATAAGTCCTTTGTGTGCCTGTGCTTGAAAGAGCAGCACACCGTGAAGCTACTGTAGGACTGTTTTCC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4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TTTCAGAGAGAAACGGAGCCGAACCGCAGCCCTGAGACACGACGACGAGTACTGAGTACTACTGACAGGTACTACTGACAGGTA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9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ACCTGATCGTTTCCATGGATCCCCTCCCACCCGTCGTCGTCGGCGACACGATCACGTTGAAGTGCAACTTCCAGACGGACGGCAC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70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ACCTGCTGGGACTGCGGCTCCGGTGGGGGGTCGTCGAAGCTGCCGGTGTGGGTGGGGAGGGAGGAGTTCTGGTTCTGGTTCTG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7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TCTACTGCGTTGGGCAAATACAACACAACGTGAAGCAGTCAGGAATCAATCCCATCATGCTTTGTGTAAGGAAAGCACAATTCCA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82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CATGAGGACAAAAAACAGAGCGAGGAAAAAGGACAGGAATAAATCTGTCGGTGTCTTATTGTGTGTGGGCGTAAACACATGTCA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3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ACTTCGGGTTTCTGCCTCACTATGTTGGCATTTTGATGGAATGAATCCAGTTTGTTGGCGCTGATTCCGTTTTGCTCTGTGAAGT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62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CACACTCAGGAGCAGGGCCAGCAGATTCACGCTCTGAGGCAGGAGCGACAGGCCAACCAGGACAAAACCAACAGGTTGCTGTCG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39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GCGTAAGTAAGACAGATCAGTCGTATACAAACTAATCTCTATAGCTTAGTCAGCCGTTACATATTCAGCTTTTTTTTTTCTTTT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1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ACGCCCATGTTTGTGTGAAATTCCTGAGCCGATCAGCTGGAGACGCAAACCGTCACGGACAACGAGACGGGAGGAGAAACTAAC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9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GGAAAGCTGGTGGATTCTAGCTTGGACATTCAGGCGATCCAGCTGCCGGCCCTTCAGTACCAACATGAGAGACGCTCCCATGA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94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AATCCGTGTCGGTGCAATAAGTCACTTCATTCATCTAAGTGGCTCGGACTCGGTGATTTCTGTACTACAGAAGCAGTGAGGGA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27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GAGACTCGACGTTTGTTGAGACGTAAAGTCGCCGAGCTGGAAACGTTTTGGTTCTGATTGATTATTGATCCTCCCAAAGATTTTA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60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CGCTGCACCGCAGCTCCTCCACGAAGTAACGCACCGCCACGCACATGTAGGCGCCGTGGGAGACAACCAGCGCGTGGGCGTGGAG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1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CAAAGCTCCGTCCGACGCCAGTCAGAACAATCGTCTGTGATATCCGCGTTACAGGGATGCATTCACTAAAAGCTCAGCTTTACC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60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CATGTTGCTGTCCAGGCCACCATGCATCCATTTCTGTGCTGCACAGACACACACATAAGTGGCGTCATCTCGTTATGAAACAGC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0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GCGATCGCGAGGACGACAGAAAACGCAGCATGTGTGGCTTGACAAGACAGTAGCCATAACGCAGTTGACACAACATGTCAATTA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5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ATTTACAGGTTACAAAAACTAAAACTTCTATCAGAATAAGAGCACAAAGCCAAACATCTGACCATGTCTTGCATCAACACAACT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1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TTAGGTCATGTCAGCTTCAGTCCTGGTGAGTTGCAGCTTTTCAGCTCTGTCCAGGATGCTGACATGAAGCCAATCTCAACATAT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6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AGACAACGTTACCCTACTGGAAAAATGACTCTGGGGAGGCATCAGCTTGGCAAAATGGCTGGCATGGTTATGATAATGAGTTCC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3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CATTTGTCCTTTTGAAATGGAGCGAGGAGGGGAGGAAAATGAGGTGGCTGAGGCGATATGAAGGTGTGCAAGGCAGGAACAGAA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59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TGTGTGGCCCGTCAGAGCCGCTGAACGGAGCCGAGGTGGCGGATCAGGGGCAGGATGAATGATCCGGACCCATGAACCTGGATCG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29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TGAAACGGTTCATGTCGAAATCATCTGAGGCAACTCAGGCACAACTAAAGACTCCCGGGTGTCGATCTGGCCTCTGTACCTGG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4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ATGGTCACAGCGTCACCGCAGGGCCCGTGTTTGGCTACTGTCACTGTCAGATGGCAATGCTGGAGTCATGAGAGCAGGTCAGA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29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TGGTGGAGCTGGTTAGAAACAGCCCCATCAACTCCATAGAGGACCTCCAGCAGCTGCTCACTGACTCCGTAGGTAAAGACCCAAA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TGATAAATGAGCGTACCTGTCTGCGCTCCCAACAATAAGCGACTGCTTTTTTCTGCTAAAGCGCCATTTTTAGGTTTACTCAGG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2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GCAGCCCATTTTTCTTCATGAAACCAAACACTCTGCATGTGCAGCTGAGGACAAAATCCACCTGATTCCCAAATGGATCATCTC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42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TGGTGGAGCTGGTTAGAAACAGCCCCATCAACTCCATAGAGGACCTCCAGCAGCTGCTGCTCACTTACTCCGTAGGTAAAGACC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38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GGTGTCTGTGTATGTTATGAAGGTTTCACGGGGCTGGACTGCTCTGCGCTGAGCTGTCCAGAAGACTGCCACTACCAGGGGCG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3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AACGCACATGCACACACACTCGAGCGAGTTCTCTTTTCCGTCGCTTCGAATTATAACGTATAGCAGGAAAGCTTCTTCTAACC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16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TGTCCTCTTCTGTCTCCTTCATACCACACAAAGCCCAGATGATTCTCTCTAGCAAAGATGCTGTAAGTCAAATTATGGCCGCCTA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33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TGACCACGCTCTGACCTGCACGCCGCCTGTTCTCCCCATACAGAATATGACATGACGTACAAGCACTGCTTCGTCAGAGCTCATA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77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CGCTCCGTATCTGGAGGAGACGGAACCAGACGGTCAGCGGTTCTGATGGGTCTGACCCAGAAAGAGTCTGGACCCGGTTCTGG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84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TCCGGGCCTATGACCCAAATCCGCCCCTCAAACCCAGCCACCGTCACCAGCGTGCTTCTCCCACAGCACCCCGCCCCAGCTCCT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21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CCCTCCCCCGGTGTGACACCCCGCTCTGTCTCACCCTCCGATCTGACCACCGATCTCCCTGCGTCCTTCCACCTTCGCCTCCTTC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98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GCTTTCAACTCTGACTGGGAATGAAAAGTGGGAGAAAAGCGGAGAATCGTTTAGAAACCAATAAATCAACTCGTCATGAAAGGC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7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AAGTGGTGGTGATCAAACTGGGTCTGGACCGGGCCGGACCGGACTGCTGAGGACTGGTCTCTGAGTAACTCAGTAGAAACAAC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23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TCTTAGCGTGATGAAGGCCCTCCCCTCAGGGCCTTGGAAGGGCATCATTGTCATCTTTATTGCATTTGTTTTGTTTGTGCTAGG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46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CGCGACTGTATGAGCGGATGCAGGCCTGTTCATAAACTGTGTACCCAACACTTGCTCAGTGCCAAGACTCCCCCTGGTGGAAGG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27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TCCTCTCTCTGCTTATTTCAGCCTAACAACCAGCTGATCCAAGCAAACCAAACTTTCTTCTCTTCTAATTGCTTCCTGTTCC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78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ATCATGTCTGACTTGTCTGCTTCTCCAGCGTTGAGTGCAGGATGAGGCACTAGAGGCGTTTCTGGTTGGAACTTCCTGTTTCAT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CCTGTCGGCTCCTCAGCTCCTCCTCTATCTTCCTGAGGTGCTGCTCCTCTTCCTCCCTCTTCCTCCTCAGCACCTCCGCCCC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27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CTCTGAAATGCAGTCTGGTTTGAGCACCAAAAAGGTTTTTATGTCCCCTGATCTGATTGTGCTAAGGCAATGGGACATGAAGTA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38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CTCCTCATCCTCTGTCCCCTTTCTGTTTCTCTCCACCTTGTTGTTCTCCTTTGGTGATGCCAAAGTCAGGATTTCTTCTTGATGG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3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GATGAGGACAGTGTAGATGAGTCTCTGAGTCCCGCCGGGCGGCAGACCCACGACAGCCTGTACCGGGTCCACATGCCCAGCCTG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20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TGAAACTCTGACGAGATCCAGACTTCCAGCCGCAGCGTTGGGTTGCTTGTTGACACTCCAGCAGCTTCAGCGGATCCATCTGGT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3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GAAAAGCACAGCGGAGCTAAATCTGGATCCAATGTGTTCAACTATCTGGGTCATTCAATAAAACACAGCAAGGAAAGAATAAG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1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TTCAGCTCAGCTCCCATCAGCTCTGGTCAGATTAGCTCAGCGGCGCCACCACAGGCTGCTGGGTTGTTCTGGTTCCGGACCGCC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86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GACTGAAGACTTTCAGCAAGACGACGTCCCAACAAACCAGGAGACCCAGTGGGAGAGATGAGAGCTTTAGACATGATGTCTGCA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06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AGCGCAGCCCAAACCCAGAACCCGAAGAAAGCTCCGGTCAACGATGACAAGATTCAGCCTGAAACCCAGAAACTGATAGAGATC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3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CCTATAAGCGTGTCTAGGACTGGGGCTGGCTTTAGATCTTTTCTATCTAATTGACAGCTGCTTTGGCGAACAAATGTCTGTTTT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3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GAACGGACTGGATCAGGATTCCCTCATCCTGAGGGAGGATTCGTCACAGAAAACAGCTTTGCTCCGGTCCTCTGCTGGTCATT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1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CACTTTTGGCCACAGATCAGTTTTGCATGTTTTTGTTCAAATACACTGAAACCTCGTTGAAATCATTGTTACTTGAAGTTTTC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0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CCCTCCTCTCTCGGTCGTTCTCCTCGGCTCTCGCCCGGAGCCAGGCCTCGTTCTGGGATCGATGTTTCTCCAGCATTTCCTTCA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53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CGCAGGTGACAAGGTGTCGACATGTCGTCATTACTTTCAGTCAGGCTGGGTGGATTCACAACAATCAAATGATTCCTGGGTGG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86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TGCTCACACAGCTCCTGATTGCTGGATGACTCACCAATAATGTTTACAGAAATCTCTTCATGGGATAAACGCCATCTCAAGACTC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2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AGGTATGTGTTCAACGTGTGTTGAACAGTAGCACTTCTAATAACATAGCGCTGTCGTTGTCTGACAATCAGGCTGGCGTACCTG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63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TTCAGTGTGTTACGCTAGTTTCGTCTGTTACCTCCTGGATGAATTGATAAGTCAGTTTCCTGTGTGCTCTGTGGTTTTTGGCCTC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16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AGAGGCAGTGAATGTGAGGAGGTTGACGGTGCGTTCCGGTGCGTTCAGATGTACCTTGGCCTTTCCTCCCTGAGCCTCCAG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59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CCCACATGAATGAGGAGAGGAGAGCATGGCTCCCCTGAGGTTCCATGTTTTAGATTTCTGTCACCCTGGTGGTGGCAGAAAAG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7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GGGGTATTTTGGGTTCCTCAGACAGGATTGCCATATATTTAGCTAAACCCATCTTGCAGCTCTGACTAGTTCAAGCAAGCGTT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6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TGGGCGTTCTGGCGCTGGCCGCGGGCTCCAGGGCCGCCGCCGAGGATGAGCTCAAACAGATCGCCTTTCCCGACAGCATGGT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03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TTGTTAGGAGTCTACATGCTGCACAAGCTCTTCCATTATGATCCCACTCTTCTTTTTCCCACGGCTGAAATCAATACTGTGTG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75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CAGGCTCCGCCCCCTCCGGCCGCCCCGCTGCTGCCCGGCTCTGCCGCTCCCGCCGCCGACCTGGCCCCCCCGGTGGGGCCCG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79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TACGCTGGTACCCACAGATCCTGTCTGTCCTTGAGGGAGCTCCATGTTCAGGTCCAATCTGAACAGAAAGCAAAAGCGTACCAT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67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CGTCCAGTACTACTACAACCTGGGAGTGCAGGTGGGTAACTGGGGGTAACTGGTGGGTAATCGGGGGTAACTAGGTTGTTGCCAC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4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TTACAATTTACTCCTCTGTATTTATCATTGCTATTGTGTAAATATGGAAGAATTCAGACAATTTTGAGCTGGTGGTAAGGATTT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87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TGACTAGACGCCAGGGTTTTTTGTTTATGTCCTGGCAACTCTTACACAGAGAGGATCGGATCTGACTGCCCACGCTCACATCTG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30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GCCATAACGATGTGGGGACATTTTCTCCCCTCAACTGTTTATGCAGTAGATATTTATCCGCCCTAAACATCCTGCATCCAAC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59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CCTGCTCCAGCTTCAGGATGGTCACCTGACCAGACTGGTCCCCTACAAAGGCGTGCCTGGTCTCTACATCAAACCTGGTCGAA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2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GTTTGGAGACAGAAGTTGATGCCAGTTCAGCAACATCAATAGTTTGATGCACAATTAGATGTTGAGGTCAACTCGTCTGTGAAGG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16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AAGCATGGAGCCACCAGATCTTTCTCTGATTTAGCTCCAGTTCCTTAGCGTCACCTTTCCTGTTGCCATAGCAACAAAACCAA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31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TCTGAGCTGGAGCTGAGGGAGGGAGGAGGAAGAAGGCAGGAGGAGGAGGAGCTGGCAGACGGCCAGCAGGAAGCTGGAAGAAGG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93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GGCAGCATGAGCGAGAAGACCGAGTTTGACCCCCAGGGTCGCATCCTGTCCCGGTCGTTTGTGGACGGCAAGATCTGGAGCTACA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9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GACGGGGCGGTGAGCAGGAACCGGACGCCGTTTTTCATCCACATTTAGAGCCACCAGAACGGGCATAGGGAGCTTCTGCAAGC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8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CTGAAGAGGCAGAGACAGCTCCAAAGTGGTTACAAGCTGTGCTGGAAAATCAAAATCAACAAACAAGACATTTTCAAATGATGTT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1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GTATTGAGACTGATAGGATAAGGTCATTACAGGCTAGACTAGACTGTACAGGAAGTTATGTATAATGCATGCAGTCTGCTAAGG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2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CCAGCGGCAGCAGAGCCAGGCCCAAAGACCGGGCGAAACCCACCGAGCAGCACATCGAAAAACCAAAACACCAAAATCACAAC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64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CCCCTGATGCAGTGATGTATGCCAAAAAAATCTGACTGCATTTGCTGGTAGGCAGAAAATTGCTAACGTTGGCAGCTGTTT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80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ACAAACTGAAATCTCAGCCTGACTGGTTGATGCTGGTCTGGTTTCCGAATGTAGTTTAGACTATTTGATGGATGGTAAACTGAT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05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ATGGAGATGTTTTTTGTCTCCTTTCCCCCCTCCCCAACCCGCTGCTACTCAGGGCACTTGGAGTTTATTGTCATAAAATTGAAA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3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GAAAATGAACAGAACAAAAAACTTCATGTTGAGATCAGAGAATCTAAAAACTTCAGTTTAGCAGCAAACTGACAAAACAAAGTT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34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TGGTGGGGCTAACTGGTTCAACTTGCTCCATTGTACATAAATTTGTCGCCTGGTGATCATTGTTGACAGTTGAGGTGGATGATG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5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CCACACGCCAACAGACATCCACAAACCCAAAGTCAAAATAAAACCAATAAAATCACGCCTGCCTTTGAAAACAGCACGCTCTCT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11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CAAAAAGCTGTGAAGCATCAGCAGCTAGCGCTGGAGCTCTTTGGATGATCCAAAAAAACTAGTTAGTAAACTTTGACTGTTCC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90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TGAAGATAAATTCACCTCCAATGGGACTTGACTACTTTCTTAGGTTTTTCCAAATTGACACCATCTGTCCCAAATCTTTATCTCT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81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TGCTTTTTCATGCGTACAGGACGCGACTTGTGTTTCTGAAATATGCAAACCCTCCTCTAAAAAGATGTTATCACACCGAGAGGCC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86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TGGACACACCAAATCATCATCACACCAGCAAAGAAGCCCCACGTTATCACACGGACTTCAGACAAACCCCATTCTTCATCAGT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8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CATGGTGTCGCGGGGCCAGTCGTCTATGGAGGCCACTGAGCTCCACCGTTCCGCCACAAGTTCAAGTCCCTTTGCTGCTTTT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14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TGCAGAAATGTCTGGAAAGATCCAGGCCAGACTGATTTATCTGTTGGTCAAATGTTGTTTGCTAGTGTTTACTTTTGCAGTTT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0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CCAATAAAAAGGAGGAAAAATGTCCATGAAGAGGGTCAGATTCATACAGCATCATTCAGGTGTGATTGAGAGTCTGAGTGGGGGA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34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TGGTCCTCCCACCCAGTGGTCCAGCTCCAGTTCTGGTTCTGGTTCTGTCCAGGAGCCCGGCTAGCAGCAGATGTCCAGCTGCTA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7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TTTTCTGCTGAGGTCTCCTGGTGCCGAGCCCAGCTATCGCTACAAACACAGTAATAGATCTACTGGCTTGAAAACAGACCTGTCC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8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GCGGGCGAACCCGTCCAGGCCCAGCAGGCCGCGCTCCCGGCCCTGCGCCGACGGCTCGTAGCGCTTCAGCAGCTCCCAGCAGCCC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44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GATAACGCGCTTATTTTTCAGCGCACAGATTAGTCGGGAATTATGATGATACCCAGGGGGCAGGAATCTTATTTTCTGTGCTCCT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7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GAGCTCAGAGGAAGTTTCACCAGAGCGGATCTGAAATGTGTCAGCAGCTGCCAGGCTGATCATCAGGCCTACATCTGGACCCGG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GTACATCATTTATGAGAGTAATTGAGAATAATATGAAGAAGCTCTGGAGTGTTTGTAGCATTGGGACAAATGAAAGCCATGGTG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8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TTTCTTTGCATGCAGGAAGGAGGCGAGCTGCCTTTTCTGCCAGCTGGACTGATGTTTGTCCTGCTCATCAAACCAGATCGCGT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8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TGGAGGCCTGCCAGGCCCAGGCTGCTGACGGGGTCAAAGGTCGAGCTGAGAGGCTGCTCAGCATCTTCCAGAGTGACCTGTTC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28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ATGAGCCTCGAGAGACCCCGAGATTACAAAGGCTTCTGCGACACACGATTTACGACGAACGTACGTGTGATCGATCTGTGCGGC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8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TGCACTGACAGGAAGGAGGAACGATGCCGACAAGTAAAATGTGCTCCGAATGTGGATTAGTTTGGATGCTTTGCTTCCATCGT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3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TGATAGTCGTGCCAGCTCAGTTATCTTTCAAGTTGATCCGTTTTGCCCTTTGAAGCTGTTGGTCACGAGTAACTCAGCCAGCC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46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TAGGGGTGCTGTGTTTCAGATATTCTATTCCCACTCATGGAAACATGTCTGTGGTTCTCCATTCCTCCAGTCTCTGTGCAGGG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ACGCACAGACCGACGGACGGCTGTTAGTCCAACTGGCCGGTTCTGCTGTCAGGACCGGATCAGCCCAGAACCGGGCACCGCTAA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91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CATGATGTTTTTATCTGCTTGAAGGGAAAAAGTTTCATCACTAGATGGCGTCATATTAGACTTTTCTCTGTTGTTTTCTCGTAGG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0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GCCCGCCATCCGTCATGACGGGGACGGCGTTTAGGCAGTAGGTAACTTGAATAAAAGCCGGTGATCGCTCTTCACCTGTCGGCA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24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TGTGAGCACTGGAGGCCGTCATGGAGCAGAGCTGAACCGAGAGGTGATGGATGCAGGTGGGTGGAAGGAGTTTCCTCCTCCAGG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1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GTCCTTCTCCTGCCCTCCTCTTCCTCTCTTTAGCTCTCTTTCCTCGCCCCTCCTCACCCTCGTTAGCTCTCTTTCGTCACTCTC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90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GCCTCCTCTAATCTCAGCGCTCCTTCCGCCACGTGCATTTTAGGAACTGAGAAATCCATCCAAATATTCAGCTCAGATCCAGATA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04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ATATGTCACAAGCTTTGCTATTTGCTGGTGTGAAGCCGACGAATCCAAAAAAAAGGATTTGACCGAGCGCGACAGTGAAACACG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4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TTGGGGAGTGAAATGTAAAATGGAGGAGAGGAGGGTGATCAGGACAGAGACAGACAAATGGTCCGAAGCTTTTAGGTTTGGGA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2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ACAGTGCAATGGGAGCTCTGGGAGTGGTTCACCTGCCCTGCTGCACGGACAAAATAAACACAAAAACAACGGAAAACATGAGAT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4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TGAATGGTAGAAAAGGGATAAGGATGTGACAGGTTGGCAACCTAATTGCTTATGTGTTGACACGGAATTCTGAATTGTGTTGGA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49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CCGAGGGCTGAATGTTTGTCATTCCGAGTCTCCAGAGAGTTTGTGCAGCACGGTGACAAACATGCCATTCATCAGAGTTGACGTA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09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TCCAGTAACCGGCGGCTCGCCCTCCAGGCTCTGATCATTCCCAGAACCGGATCATGAATTATGGAGGAGCTCTTGTGACTCCGTC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63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ATGGAAAGAAAAGGTAATTAGACGGTTTGACTCAATCTTCCTCCATCAATTTATATTTGTAGAGCTGAAATGTCTGATTGTAG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5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TTTCCTGTGCAAACACTTGCCTTTACCCTGTGTCCTTTCTGAATGTCAGCGGGGGCTGCTGCGGACCACGTGTCCCTCCTTCTT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59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GGTGAGGCGCTCCGCTGCGCTCCTTCCTCCTCTTCATCTCGTGTTCTGGGACAAAAGGCTGAGCTGTAATCTGTGATAATC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05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CCACAGCTCTGGATTTTCACCATGAGGATGAAGGTGGCTCTGGTTTTCCTGCTGTTTCTTCTCTTCTCCTCTGTTTCCATGAAT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0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AAACGACAAGTCAGACAGACGGGACTTGGAAGAGAACGCAGACGAAGATTTCTCATTCGTGACTCAGATGTTGCCAGCATCTGC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64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TGCAGCAGGTAGGAGCGCTGACTGCACCTGAAGGCTCCATGAGGCAGCCTGATGAAGGCACACTGTGGGTGTACGGCAGCTGTA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0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GACAGCATCCCTCTCATCATGGCCCAACAGTGAGAAAATCTCCTGCTAACTGCTATTGTTTCTGAGCCGCAACAGTCATCCTAA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4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CATATTATGTATTACCTCTTTCATTTTTCATTTGCCTCAAGAGTGTCGGTTTTGATTTGAAATGCCACTTGAGTGTGCCCACTC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77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AGTTTTCATATTGGTTTTTCCTTGCTGAATGGCCTTTCTGCCCATGATTATTTGGAATTATCTCTGTTATCAGAAAGCATCTT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77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GAGTTCACATTTTGATCTCTGTTCCTCCTCCTGTGATGACTCCTCTGAAGTGGGGATTCAAGCGCACAGCACCAAAGACGGAA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88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AGTGATGGTAGTTAGTGATTCTGAAGCTATTGGAGGAAATGATAGTAGTGTTCAGGGTAGAGGGACCATGTCTGCCTGTGGGG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58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CAGTCGGACCAGGCCGGTGTCGCTTCGCTCTGATTGGTGACAATAAAACACTTGGGACACGTTTCAGTCACATCCAGAGGATGA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5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GACTACCAGAGGTAGGAGAGCCCCGCTGCTTGGCTGTAGGGGCCAAGGTCCGGGGCTCGGCCTGCGGTGCGGGAAGCTGCGGGG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4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ATCGGGTTCCTAGTCCATATCCATCTGCATTTGGAGTCGCACCTCTTTTTACACCAGCTTCTCTTTACTTCAGTCCTGCTGTC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9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ACCACAACAACAGGAGCTACAACCACAACAACTGAAGCAACAACAACAACCACAGCAGCTCCAACCACAACAACTGAAGTAC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59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CGTTTCAGACTTTCGTTTTCTCTCTGTGTTCTGAAGGTTCTTTCTTGGTACTCGCACACCGTCTCTTTCACCAGCACCAGAAC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07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TTTTCAAAGGAGCAGCCAAATTGGGGCCACTGATTTATTTAGGCAATAACAATAAGCACCTCAAAGCAAACAAAACAAACAAA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52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CCCACGCCCCCCACCGAGACCACACCCAGGACGAGTACCTGGACTCCATCAAGGAGCTGACCCAGCCGGCCTGCTACCCGCTGC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CGTTGTTTGTTGATGATGTCGTTGTGTGTCTGCGTTTGTTGATGATGTCGTTGTGTGTTTGCGTTTGTTGATGATGTCGTTGTG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54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TGTTGAGCCCAGCTGTTTATTGAAGAAACAGAGTTATATTTCTAATATCTCTGATTTATGAGACATCCATGCAGCTACATCTAAC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7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CTCCACACTGAGCCCAGCAGCATGGGTCAGAACCAGAACCGGGTCCAGACTCTTTCTGGGTCAGACCCATCAGAACCGCTGACC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09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GCTGCATATCCGCTTCATCCAGTTTCTGCCTTCCTCAGAGGAAACAGACAAACAAAAAGCTCTTTTTATGTCCTCTGAGCCG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00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TGGATTAGCAGCCGTGACCTTTGACCCACTGCGTGTCGAGGCAACATGGATCCTGAAAAGCTCCACGGTCACGGCTGAGGAAG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27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AAGCGCAAAATCTGCCAAACTGAGCGCCACAAGGCGACACTGCGGCGTAATTCAACCTGGACAGAAAATCCAGCAGCAAATCAAA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14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CACCTGGATGCCACATTACAGCAACACTTCCACGGCTTCCACACCGACTGCAACGTGTTTTAGGCAAATATATTTGCCCTGCC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85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GGGTGTGTCGTGACCAGCATCTGGACTGGAGATGGAAGATGGAGGAAATGGGAGCGGAAGAGAGGAGGGCATGAATGAAGAATG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GAGTGAAGGAGGGAGGGGCAGAGGACGGGTAATCTCCAGGAAGTTCAAAGGTCAGAAGCAGTGGCGGAAGGAAAGAGACGTCAT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75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AGCATTTGCTTCCTCAAATCTTCAATAGCACCCGAGTCTGACAGATGGCCACATGAGCATGCACTGGTGGTATGAGCTTGTACA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73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TGGAGCCGAGTACGAGGCCATGCTGACAGAGATCATGTCTATGGGCTACGAGAGGGAGCGAGTGGTCGCTGCACTACGGGCCA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46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CCAAGAGGTTCTGGTTTATCTCCAGCACCAAGGAGCAGAAACAGAGTCTGGTCTGGTCCAGTTCGGGTCGTGTTCCAGGTACG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6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ATTTTGAGTACTTTGCTCCTGACTTCACGCTGCATCCTGATGTCAGCACCAGGATAGAAAACCAGAACTCCAGACAGGTTAAGAT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93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TTCCTATCCACAACTGTGCAGGGTACATCAGCAGATGGGCGATGCAGTGGGGTACTAAAGTCCTCCGGGAGAGACACAGATGA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0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ACAGAGAACAATGGTTGACCGGAGAGAGATGGAAACAGGTGCAAAATGATGGAAAACGGTGCAAACTTGCAGCAAACAGTAAG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86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GAAGTCATGACTTCTTGGCTCTCAATATTTTCTGGCTGCTCCTGAGCAATCGTAATGGACGTGTAAAGGGGGGAAAATTCTGA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9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CACACACACGCACGCACACGCAAACATTCATACACACACACACACGCACGCACGCACGCATGCACATGCACATACACGTGCAC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42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CCACGTCAGCGGCGAACGTGTTTTATGCGATGATTGTTCAGCTTCGCCGATGTTTCAGTCTCATAAGACGCTGCATCAAACACTA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26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AACCATCAGCCCAGTTCTGGACTTTCTGTCCTCAGGAAAAGCTCAGGTGACCAGAACTGCCTGGAAAAGTGTGGCTCCATGGTCA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07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ACCTAGCACCCTATAATCTGAGCATGGATGAAATGTGAAACATCTTTCTGCGAGGGACCATAGAAGTTCAGACCATTTTTTTC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87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AACAGCAGGAAGATGTGTGAAAGCTGCTTGAAGTGTTTCCTTCTTTGCAGGGCACCATGACCAAAGTGTTGAAGGGAGTCAAA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48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GCAAACAGGGAAACTGAGGGAGACGAGTTAGACTCAAAACCGAGTCAGAAGACAAACACTGATGTAAGGGAAATAAATCCA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CGAGACTCTACAGGATACCTGCGGTCCTTATATGACTTATCATCAAAAGCACAGAAAGGGAATGTGTAACCTCCCGTTGATGC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TCTCTCTTTGTGGTGATTTCACTGTCTGCTGTCTTTCAGACATTTAGTGAAAATGTTGAAAACCTGAGCTTCTAGTTTCTAGA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20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CCAGCCCGGTTTGGTCCCAGCCGGATTCCTCACGCGGAGCCACAGTGACACCTGGTGGCCGGTGGCTGCGCTGCGGATTTTAT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0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GGACGGAGAGGCGTTGCATTGTTCTGGGCTCAGGAGGCCCAGCTGGGAGAGCTGCGCATCAGTCAGGCACTCCTGTGGGTAGG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46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AACCTCATAATCTGCCGTGCAGAGATGGATCCATCAGAACCGCCTGGGCTGACCAGAACCAGAACCAGAAGGTCTCAGAGTCT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08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CCTTTTAGCAGCAAACATGGAGGGAAAACGCTCAGAGGAAACATCATGTGAACCAAGTGAAGCTAAAACCTCCACATGACAAG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45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CGCGACGACCTCAGCGGTTCTAGGAACAAGTCAAAGAGCCAAAGTGAGACGCAGGAAGCGGTGAGTCTTTCCTTCTGTCGGCTC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80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TTTGCTGTCTCTTCTCCCTGCATGCTTCTTTGTTCCTGCTTTTGAGATTGACTGGAGCTTGGCAGCTTTTTTTTTTTTTTTTTT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23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TCCAAGCAGTGCAGAGGAAGAGGATGGTGAGGAAGACATGCACTGAACACGGGCTGCTATAAACTGCCCTCCACTCTCTAAA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7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CGGGTCTCTGAGGTTCCCGTTTCATGATTTAGGTCAAAATATGTGAATTTTGCTTCCAGGATGGCGAGAAGAGCCACTGCTGG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4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AAAGGCATAAAGCCAAGGATTACAGTAGAGTATCAGAGAAAATGGTCTTCAACATGGGAGCTGAACCCATCACAAGGCTTCTA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4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GGGAACCTTCCAGTTGATGACGCCAGGCAGTTTGGACATGAAGAAGCTGTGAAGCTGCTAAGAGAATACCAGCAAGACTGGAA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7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CCATCATCCGCGAGCGCTCCAGCTGCGTACGGATCTTGCTGGACCACAGCGCCAACATCGATATTCAGAATGGTTTCCTGCTG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44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GCAGAGCATCCATCAATGTGTCTGAGGTATACAGAGTTCAACCATCGTAATGATTCCTTTGAAGAAGAAAGTACAAGTCACAGGC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50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CAACATGAGGAATTTACATCATTTATATCTATAAATATATTTGTTTCCAACATGCTAACCCGCAGCGAGGCGGCCATCTTGGA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1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ATAAATGTGCTGCAACAGCATGAGGTCCCCCAGGCTGCAAACCTGTGGGTTGGTGCATGGAAAAAAAATGGGCAAAATAACTCT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90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AACTGGCATGAAGGTCCAGATGGACTGAGAGAGACGGAACCTCCTGCTGCATCTCTGACCAAAGAAACAACTGAGGTGGAAAC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0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ACCGTGAAATTGATCAAGCTCCTTGAAAAGATGTTGTAGTATGTCTCAGTGACACGTCGAATGAGGGAAATGAGGATAACAGC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80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CCAGACGCCCAGTCCCACAGCCATGGAGGAGGAAACGGCTCCGGCCGGAGGCTCCGCCCCCTGCTGGGAGGCCGCAGAGCGACGG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49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CCAGAAAGTAACTAAACTCGATATCTTGGAATGTTTCCAGACAAATCTAATATTTCCCAGATTGCAGAGCCTGGATTTCAAAAT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13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TGCACAGTGATACAGAGTGACAGGCTTGAGTGCAGACATATAGATCATTTGGTTTGTGTGTGTGTGCGCGTGGGTGCGCGCGCGC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04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AAACTGAGCTGCCGACTGACATCCAGATCCTCTGGCAGAGGCCAGAGCATCCAAAGGGAATTAGGAGACATTTTATTGGCTGCA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54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ACAACCATTTACTTGGTACACGTGAGATCGTCCTTGGCTTTGTCAGGTCTTTCTTGATTCGCATGGATTGGCGCTGAGGCGACC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3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TACGGCTGTGACATTTTTCAGCAGCATAATGCGTCCTGCCACAAACCAAGATTGGTTTGAGGTGCTGACTTGGCAGCCAAATTC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30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TCCCAGTAAGGAAGTTGCTTTGAAAGGCTGTGATAGCATCGGCCGTACCCCTTCCTCACCCTTGCTTGGCTTGTCTAATCGGCC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70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GCCACAGCTTGCAATTGGACAGGAATAACCAATGTTGCAACATCCATAATGTTCCCCAATGAGCAGTGTGGTTTATCGTACCTGT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56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AGCCTCAGGCTGTGGTTTGGTCTTCAGCTGCCGACTCAAACCTGACAAACTGTTTGCTTCTCACTGTGATGTGGAAACGTCTC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39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CGTTTTGGTTTTGGGGGCAACAAATCTGTCCTTTCTCTGACTGGTTTTGGGGAAGGTTCAGAAAGGGCTACTGGTTGCACAAAA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3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GTGTCAGAGCTCAGGTTCTGGTGTTGCTTTTGACAGTTCCGGCTCTGTGTTCACCTAGCTGTTCTGCTGCCAGGGGGCGCCGC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72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ACAGCCCCAAAACATGACCCTGCCAACCATAGGCCTGAAGATCTATGTTCCTGTATGCATTTTCAGGCTTGATCATTTCTGTT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36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TCGGCAGGAGACCGGGAGACAAAGAGCGGCCTCGCAAAATCCTCAACTCCATTTCTCATTTAGAGGAAAACCGTGAAGCTAATC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7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CAGACGGCTGTCGTCCCCCAACAGGAGGACGCACATCAGCCGAGGACGGAGGACGGGGACGGTGAGCATGTTGTCCCTCTTCA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1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AGGTGAAGGACCGGTTTGGGCTCAACGGACAGAACCAGCAGAATGACGCAGCTGCTGGTTTCCTCCAACTGTTCAGTGGATGCT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5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AAACCTTGGGAAACCTCACCAAAGAGCAATTCAAGTCCACTCTGACAGACTTCGCATCTCTCCTGACTGACAGCCCACTCAA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46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GGGTTCCAGTCTCACCAGGATTCCCAGTTCAAAGCTGTTCTTCCTCATCAAATACCAGTCAGACTCTTACTGGGACGGAAACGA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19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TTGTCGGGGCTGGCCTCGATGCCTGGAGGCATGTTGCTGGGGTCAAAGGCCAGCTGCTCCACCTCTGCGAAGTAGTTGACCGG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65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TCCCTCTCTATCCCCAGACTTCTTCTTCTGTATCTGAAGGTTTTCTCTGAAGAGCTGAAGTGCTTGCACAGGGCATTGTCAGT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53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AGCAGAAAAAGAAGTAGACACAGCAGCAGCAGCGGAAAAATCACCAGAGGCACAAGAGGTGCCAACAGTAGAAAAGGGAAAA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6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GATCTGATGTCTCATATTCACCCTTCCAAAAATGCTCATTCTCAGCGTAATTCATGATAATTCCCTCTGTGTTTTATTGTTTACT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1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ATGTGCTGCTTCAGGGGCTCCTGGGGCCTCAGTAAGTCTGACCACAAATAAGACAGAAATGAGCAATATGTCTGTACATAAAC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20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ATTATTGATAGTCTATATTTTGATCCTGATTCAGAGGCTCTATGACTGAGTCAGCCTGCTCTGACTCAGTCATAAGTGGATCTC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3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TGTGCGACTCACACATGTGTGAGTGATTGCGTGTTTCTAAAAACCCAGAGATTTATATGTTGTTCTCAATTTAGCCTGAGTGCC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61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TGCAAACCTTTTACACATTTTTGAGAATTCCTGGAAGTTTTGGGAACATAAACTCTTTCTCTTGCAGGCTGTGATGTTTTGGCCG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78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TTGTTGGGTGAATAAAAGAGCAGCACATGAAAGAGGCATCAGCCCAGACAAACCAGATGACTCAATTGATAGGGGAAGTTGCT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48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ATGACAGGGCTTATATATGTGTTGTGTTTGTATCAGCTGGTGTTGCTACAACTTTCTCCTATGTTAGTGTCATTATAGCGGCCAG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93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CAGACACACTCTGCGCGCTACATCCCAGCTGAGCAAGCAGCAGTATCAACATGAACGCCAGAGTCTTCTGTTCGGGGAAGAAAA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1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ATACTTTATACATGTTTGAGGTTCTGTTTGGTTTTGGTTTGCACATCTGGACTTGGTGAATTTGCTCATTTCTTTGTGTCTTTG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16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GCTCCTACCAGGATCTGTCAGAACCACCCCACAGAGACCCCGGCTGCTCTCGTTGTCACCTTTTTAAGATCGGAAGAGCGGTT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87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TTGATGGCTCTGCTGACTCACAGCCAGAGCTGAACACCTGAAGGAGGTCATGTGACATCTCTGAGGTCATGTGACTGTCTGGTTTT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31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AGAATCCTGTTTGTGCTGCTCGGGATGAGAGTTTGGGAGACTCACATGAGGAAACGATCTTCCTGCTGGAGGTTGGAAACATT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03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TCTGCATGCCGGTGTCGCAGCCTACACAGCAGGATGAGCAGTTTGCAGAGGTATGTGCACTTATAACATGAATTGAACGTTCTGT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3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GGATTTCTGCTCTGCTGTTATTTGGCTCTGAGAAACAGGAACGCTGAGGTTTTGTTTGAGGTAGATTTTGGAAAAGTGAATT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87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CCTCATCTTCCTGTAGCACACCGGGATGGTGGACACCTTGTTGCACGAGAAGTCGAACTTCACCAGCGGGAGGTCGGCCAGGTC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8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CCATCTCTCTCAGCTGTCTTGTCTCTTCCCTCTCAAAGGAAAGGCATGACGGCAACAGCAATGGGAACCCCCGGCTGCCTCACCT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0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TGAAGGCAAATCAGTAGCAGTCTGTCACTCCACCACACATCCTCTGTTTGTTTGAGCTGCTGCTTATCTGGTATTCTCTCTATC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66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GCTAGCTACTCAGTCCATCTGAACGTCAAGGTGACATCATGCTGCCACCGCCGTGCCTCGTTTCAAACAACCTGCTAAAAAAA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TTCATGGTCATTTGGAACCTCTTGACCTCTTGTTTTTCTTGCCTGGCTTGGAGTCTCAACACTACATGGGTTTGCATTTGTGC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53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TGAAGGACAGACGTATCCCATGCTGTATATCGGGTTGGGTTGTTTCCCACTTCAAGCTACGCTATGACCTGCTTCAAGCTAGGT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39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CCGGACCAAAAATGACATTCTGTGTCCTTCATTCTCCCTGTTCACTCTCAGGTTGTGGAAAAACAAGAAGACTGCGTCCTCATG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7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GTTGGATGCCCAGACTGTACCTTCTATACTTCGGTTCTTTTTCTGTACTTCATTCACCATTTGTTCTGGCAGAAAGGAAAACGT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3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CTTGCTTCATTCTACAGTCTCTTGCTTCATTCTACAGTCTCTTGCTTCATTCTACAGTCTCTTGCTTCATTCTACAGTCTCTTG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5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CCTGTGATGCCCTTATGACTGCCTGGTGTCTGTTGTTGCTGATGATGTCTGTTGGAAAGAGACAAACGATGTGTGAACGAGTATT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7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TTCCCCCACCCCACCATCCCTCCACTTACCTCTGTCACCGTCACCGTCCTCCTCAGGAGATCCAGTTAGTTGAGCCAATCTGT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6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GCCAGGGCTAATAATCCACACACTAACTTTTACATCCGTTCACTAAGAACAGCCTACAGCTGGTTGGCTATTAGAACCAGATG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1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TCACTTCCTGGCTCCGCCCCCCTCATCCTCAGGTGTGTTGCCATGGTAACAGAGGGGCTCAGGATGACCAGGTGATCCAGAGAG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8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TGAAGGGGGGAGACGTGTGCGGCTCGGGGCAAAGTGTGAGGTTTATCTCAGCCACTCTGAGGAGAACCACAACGATCCAGCCGTC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60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CATTACACTTATATATTCAAGGTTTATTGGATGCAGTTGTTAGTCTTCTGTCTATTTTGGTGTCATGGGATATATATGTCTG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32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TGTGACATCCGGCAGCTTCCCCTTATGCTCCCAACTGGCTGGCCTCTACCTCCTCAACCAAAGGGCTCAGGAATGGAAACTCGC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76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ACTTCTGAGAGGTTCGGAAAGAGACTGACGCACAATGGTGTCTGAGCACAGCGAGGAGCAGTTCACTGTTCACTTCTGCTCTC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74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CGTTCCAGCCGTCCAACAACAATACATTTAGGGATGGAAATGTTCTGTTCAGCGTCCTAAAATCTTGATGCTTTTCGCATTGG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92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TGCATTCATCACAGTCCTTCCTGTTTCCTTCATTTGGTAATAATTGCCCCAAAACACTCATCGACTGTTGATCACAATATTTGCT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14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CGCCACTTACTTCTTTCATTTTTGTCATGCGTTTTCTAGTGTATACAGCTGCACGCTCTTCACAATCCCATGATCACACGGATC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48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CACCAACACCAAGCACCCCCGACACATCATATATAGCAACAGCACAAGGCAGAGGCTTGCTTGATAGACCACCCTCATATGAT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35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AACGATCTTGCCCGTGAACACATCACAGCTGGAAGAAGAATATTCCACCCACTGAGCCACAGGCGGCGCATAAAACAAAAGTCT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6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ATATTTGGGATCGTTTCAAGAGCTTCGAAAGGAGAAAACTGAGGTTGGACTCTCAGGGTGAGCGATTCTGGGAATCGCCAAGT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7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AGACGAGCAATCGCTTTTACTTTGACTAGACCAGATGCAGTCCCTCAGACTCTAAAGGAAGCTAGCAGAGCGACTCAGCAGGCC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29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TGTACTTACTTACTTAGTTTTCCCATACCTGTTTTGACCGTCATGGTTTTTCCCGGCTGCTGTATGGATGCATTATGAATTCTGA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5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CGGCCCCATCTGCTGGGGTTCCCTGTTGCAGGCAGAGGCCAGCCAAGCTGTCTAATACATGACGGCTTCAGTCTGCTGTGGGTC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0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AATATGTTCAGACATAATCAGTCCAGGGATTTCATCTCTGCGTTGTGGAAATAATATCAATGAGAGGACCGCTCTGGTTGCC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50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AGACATGATGCTCATCCAGGTGCTGTGGATCTTCCAGGACCTGGAAAGAAGAGGAAACCGGGTTCTGACCTGGAGACGTCCGGT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66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GATTACTCCACCTTTAGGTGGAGCGAAATGCAGCCAGTGAGTGCCCCACACTTACTCCTGTAGATGTAATGGCACAAACACCCA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28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CAATGGGAATGATGTCCCCATGCCGAGACAGGGCAGACGCTGATGGATGGCCTAGCTTTCTGCCAGTTTCTAGTCCCACGTCG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2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GCTGACTCAGGCGGCCAGATAGAGTCCCAGAGTGAATGGAGGGTGTGGGAGTGCGTGCGTGGGGTGGAATGCCAACAAAGTGGT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3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GGGAGGGGAGTGAAGGTCAGTGGCCGGTTCATGTGACGCAACACCCAACAGGACGGGACGACGCAGAACCCATGCCTGAGGCG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71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TTGAAGTATGATGGTCTTGTGCTGCCATCTAGTGGAAACAGTTATGGTTGCACAAAGTGTTCCATTTCACAGAAATGAGGTTGA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54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TTAGGGCTGAGGCAGGTTTTTATGCAAGGTATCATTCTGAAAGTCAAATAAGCGTAACATCTACAAGAACAACAGCATAGCATG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52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CGTGAGCGCCGACTACATGAAGCACTTCCTGTCACCTTCCAGAGTAAAAGCCGCTCTGACCTCCTGCCCAGGTTATCGTGGAAG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4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CTCCCCCACTCTTGTTCGTCTGTGAGGGATTCGTGCTCCTTGGCTGCTCACACCGCAGCGCATTTACCTTTGAAATTTGGTCT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1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ACAACCCACAGACACGGTCAGACAGACAGACAGACACACAGATGGACAAACAGACGCAACGAAACACAGAGAAGGACAGACCTC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1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CCCATCCTGCTCAGCTCTTCTGCACATATGACCAAGTGTGTACTTCAATACGTTTGACCCCTGATTATTGTAATGTTTTTTGTA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02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AGGAATACCTGATGAGGAGGACATGTTTATATGGATGAGGGCCGCTGCCACATTTTATATCGCCGTGAAGCGCCGCAGCAGATG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43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TCTCCATCCTCAGCATGGCTTTCACCCCTGTCGTTCTCCCCTCTCTTTGAGCTGTGATATGATTGGCTGTGGCATGGGTGAGG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6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TTTTGTCTCGAATAAAGGTGAAAAATAGCTGACAGTGAAACTGCTCGGGTATGTTCAGCTTGTGTCTGCCGATGCTAAATAAC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34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AGCGTCAGAGCTCTGCTGCACGAGAAAATCAGAGACGCTTACACGCACCCGCAGTTCATCACCGACGTCATGAAGCCGCTG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0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CAGACTGGGTTTCCTGAGAGTCGAGTCCAGGTTCTTCTGCGATGCAGAACCGAAGAGTCGACCTGAGAAAAACTGACAAACT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72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ACCAGCAGGAGGCGCTGTGGCACTGACGGAACCAGCAAAGAACACAGACTGGACCCAGAACCAGTGGGACCTCCACCAGAACCAG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40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CAGTGTCTCCTCTTTGACCTTTGCCCTCTGGCGTACGGGGCTGAACTGGGCCTGGAACATTTGTTTTCTGCATCCTGTCAGATT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4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AGCTGCTCCAGTCCACTGATGCAGAAATCCTTCGTTTCAACACTATTGCTCACATGTGCAGATCAATGTACGCTCGGGTTATA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0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GCGGCTTTATTTTTGACCTGGATATTTTTAGCTCGGTATTTGTGCTATTTTTTCCTTTGCGCAGCGCAGAGGCTCATCTTTCTG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0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CGTCCACTGGGACAGAACGAATGTCCTCCAGAGACGTCTGACGGTCACATGGTGGTGGGATCTGGAGGAGTCCAGGTTGTGA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81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TGAGTACTGGAATGAAGATGTGTTCTCTTTGACTCGGTTTCACAGGCACAGAGAGCTTACTCTCACGTGTGCCTAGCTCATCTGT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90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AACTTTTGAACTTCAACTTTTTTATTTCATTCTCATTCAGTCTGAATGAGCCCCAAATTGTTTACCTCTCCTTCACCAGATGT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CCTTGAACACATCTATGCCGTGTTTTTACAGGGCTTACAGTGACAGCATGTGCCGCTCGATGGATGGAAAATGTGGTCTTATT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13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TGGTCACTCTGGAGCCGCTGGTGGGAGCGGAGACGTACGTGAACGGGAAGCAGATCACCGAGGCGGTCGTCCTGAAACAAGGTC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25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TTCTGATGTTTCTAAACAAGAAATTCGTTTCAGACAAAAGGGAGTGGGCGGGGCTTGTTGGTTCAGGTGATCCATCAGTGCTA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79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TAAAAACCCTCTGATCTTTGACCTTTGGCCTGAAACGTGAGCTAACCTTTCAGCTTCCCTGCTCCAGATCTTCGACAGACAGAC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79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CGGGGTGTTGCCTCGTTCAGGTGACGTCAGCTTGGATGAAGCAGCCAGCCGTTACCACCTGCCAACCAGGCCAGCCAGAGGTG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92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CAGCTGCCCGGACCCTTCAACGACCCGACGTCCATAGTCCACCTCATCATCATCCGGCGTACGCTCGCTCCTCCACCTCTGA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98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CTGCTCCGCTTCCCAGAGAGGACCAAGATGCATGAGAGAACACATGGCAGCATCATGCCGTGGGACAGGTGGGTGGGGCTGAA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45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AGGCTGGGGTGCAGCACCAGGTGGCTATGGCGCGGTAATTGAATCCTTATTTCTGCATCTCTGAAGTGGAATGTCTTAAGATC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76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TCATGTAAGACAGACATGCCAATGTTCTGGGAGGGCAGCGGGAATACAATGAGCTGTAAAGAGTTCTCCAGCTACAGAAAATATC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14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GGTGGCGATGGCGCACACCGACAGGTCCGTCACGTTGACGCAGGACGTCAGGTCCAGCTCCAGCAGGGAGTCCGCCAGGAGCTGC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82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TTCTGGTCATTATTTCCGTGCTGCCTTTAGTTTCTGAGTTTGGGTTAGCCGCTTCCTCCTCTCTGCTCGGTACGTTACGAGCTC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48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TGACGAGCCGTGAGACGAGAGCAGAGGTCCAGAAAGGAAACTTAGCTTCTGTTTGTGTTCACATGGTGGGATCCAGAACCGG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3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CTCGGCGGCCTCTGAGCAGGTACGTCCTGGAGGAGGATCTGGACAAATAGCGAGCCTGAGGGGTACCGTCGGCAGGACCAATGC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7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ACTGGAAGACCAGTCAAATACGTCTCTATGTGCAAAAAAAAAAGATTTGCATTTCAGAAAATGGATAGAAAACGCACAAAAAAAC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19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AGACGTTGGTTTCTAGCTGAAACCTAAATGTTCACAGATAAGTGATGTTTTTCTGAGCGTCGCCATGGAAACGGGGTTCGATG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33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AGCTTCGCTTGCACTACTGCAAGGATAAAAAACCAGCAGTAAGTAGGAGAAACGTTAGATTTCACCGGGGAACGCTTGTTCAA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34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TGACGGTCGGTTACGTCAACAAGCATCACCACGGTTACATCACTACAGATCTCTATCATTTACATCGCGCTCTCCTTTGTAACAG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20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GACGAGGCTCTATGGTTCTTGTTATCTTGTGTATGGATGCGGTTCCTGGGATGCAGCCAGAGAATACTGCGTGAAGAAAAACGC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26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ACCTGTGACCCGACCGCTGGTCATCCTGTGTCCAGAACAGAAGCAGGTGGGGGAGGGACGCTTCTGGATGAGGAGAACCGCCGT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86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TGTGTGTCGCTGTGTGTTGCTGCAATGTGTTGTGATTGTTCTCTTCCTGTTTCCTACCGTCTGCTGTGTGAATCTCCCTCAGC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06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AGAATTGGGTCTAGACTCAGAACCAAACAGTGACACAGTGCAACCAAGCAGACCGGTTCTGACCCAGCCAGCAGGAAACAGC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71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GTGATGATGATGGAGGCGGTAAAGACGGTCATTAGCATCATCGCTGTAATCCAACTCGCTGTTATGGACGTTACTGTCAGATGA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25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CACCAAGTAAAGAATGTGCAAGTCTTTACTGGTAATGCAGACAGTAAGATGCTGGTGGAAGACTGGATCCGTGATATGCAATAC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6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ATGATATTGTCTTCAACTCCACAACATTCTTGCTGCAAGGTAACAGGGCTGCAACTTCTCCGTCAAACTCCTGACTGAAGTTG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7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ACAGACACTAAGGTAAGGCACCATCATTGGTTACTGTCTTTGGCTCAGGAGTTTGGGCTTCATCCCGTGACAGGTGGGTTACCA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53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AGCTGTTTCCATCCCCGCAGCGCCTCGCTGGGCTGCTGCCACCGCAGAGCCCCGCTGCTCTCTGAAAACGCCACCTGGATGTG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TCCGACTTGGCTGCTGGTCTCATTACAGGAAATGAATCTCTCTGTCCGGCCGGATCATAAATCCATAAGAAAGCAGCAAACAGG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01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CCTCTCAGGTGACTGATGTTGTAAAACACAGCGCTGCGTCTCCTGTTGACGGACTCCTCGCTAAACAACATTTATCTCCCCAGG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54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TTGGTTGAGAAGAAACCGTTTAGTCGCTCGGGAAGAAGATCCGTGCAACATAAATCCCGACTGCGGCGGCAGAGTCCTGCT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7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CCCAGGTCAAATCCCTTTCCTGTCTCCTCAGGTTTACAGTAACTTGCGGTATGCCGTGTCCACGATGTGGCGCTCTGAGGGAC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2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GAGCGAAACACGGAGCTAAAGCGGACAGTAAAACCTCAGTCTGTCACATTTACATCACAGAAATGCCCTGAGTTCAGAGGATC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91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TGTTGTCCGGTCTCCATGGAAACACAGAGAACGTGATGATCTTTGACCTTTAGACAGATTCTGTGGGAGAAAGGCAAGAAGAAA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67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TCACAGACACACACTCCATCCCTGCATCCTTTCCTCTGCCAGTCCAGTTCAGTTCCTCCTCCTTCTCAAACGGTTTGTCTTCTTT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85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CCTTGCAGTGGGTGAAAAGTTCATCAGAAGTTGCTTTCCTGCTAAAGACGAACTCTGCAAGTCGTTTTGACTCACCAGGTCAA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6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GAGGAGGCGAAAGAGGAAGAGGATGAAGAAGAGAAAGAAGGAGACAAGGAGGAGAAAGGAAAAGAGGAGGAGGAGATGAGGA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5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GGCTAAATATATGAATGAACTGAAGGTCTGTGAATGGAAAGCAGGCATCTGGAAGGTTCCTCTAAGCAGCTGAGCCTAAATAAT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33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AGAACCTCAAAGCGTCGAATCTGTGTTGAGTTTGCGGGTTTGAGCCACCAGAGGGCGCCACTCAGGATTTATTCTGCATTCACG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2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GCAGCTACCTCACAGCATCAGGGTTCACTGCAAACTCTCCGCTCTCATTGAGTCATTTGATATAAAAGCTCTATGTGATTTGAT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0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TTCAGCGCCTGACCAGGTGGGGGCGCCGTGTCCTTCGTCACCCCCGGCAGGATGCCTCAGACCAGGAGGCGACTCACTACGCTA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51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CGTCTTTCCTTTCCTTTCTGACTTGAAGCGCTTTGTTCTGCTGACATGAACGTTTTCTCGCCCTGCTTGCGTCTTTTCTTTCGTC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03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GGGTCAAAGCTCAGCCTTTCACAGGGAACAACGAGCAATGAATGGGTCAAGTACAGTAAATTGCACAAAATGCAGGGTTTCA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25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TGTTGTGTGCAGTCGGTGGGTGTCTTTACTCTGCGCTGTGCAACATCCACTCGACAATGAGTGCAGACTTTATTTATGCTATGA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6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CTAAACGAAAGCCGTGAAGCGGAGGTGAAAACATGTCGAATGCTAAGCTAAATCAGGCCCAGGCTAATGAATAAACCACAAAGAG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6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GGCTCCCTCGCCCCGTCCACCCCCCTGACAGGACGCGTCTACCTGAAGGAGAAGGACCTGCTGTTCACGCCCGTCTCCGCGGCGA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74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CAGTAGAACTGACAGAACTAACACAAAACACTGGAGCTGCCTGTTGTGTATTTCATCGTTCCTGTAAGCCTGAACATGAAATGA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2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CCAGCTTACCAATATCACTCCACGATCACACCAACGACCCATATAGGAGGAGAACCCAGGACAGCATCAGTTTGTATCTTTTAG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87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AATAGCTCACGAGTGAGCATCTGTCACAAAGATATGTTGACCTGACAGACTCCCACTCCAAGCGAAGGAAAACCTGGGCTAGTT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AGTGTTATCATATTTCTGGTCTCCCTGCTGAGCTGATCTCAGCTGTTATTACTCTGAGGTTTGTTGCTGCTCTGCTTCTCTTC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GTCCTGCCGCTCTGCCCACATCAGACAGGCAACGGCAGGCTGGGCAGAGCCAGCGGGAAGCTAGCAGGGCGTGCTCTGACTCA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5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CGAACAAGTGCTCTGCTTTATGTCCCGCCTATCCGCGGTGATGAGCCCCACCGCACAACACCTCGACACTTCCGAGTTTCATC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ACGGCGTTTCTGGTTGATACATTTGCTCCGTGTGTGTTCGCCTTCTTTCCTTTCTTCCTGGACAGGAATCGCACATCGTGCACG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15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TTTATGCAGGATGTTTTCTAATGATCTGAACACATGGGGAATGACGAATGACTGAGAAAATCGAAGTTTTTCCCGTTCTTGGGGT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68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GAGTGCAGCGGAGCAGACCGGGAGGCGGAATGGCCTGAGCTCGGCTCGACTCGGATCGCCTTGACGGGGCGAGATGCTGCTCCTC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6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AAAATTGGGAGCAAAAAATGTGGAGAGGCCAATGCAAGGAGAAGAAGCCTTTGGAAGAAGCCAAAGTCCCCGACGGTCTCGAGA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7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TGGAGGTGGTGCAGGTGGGACTGCACCACCAGAGGGAGGGGGAGGAGGAGGTGGAGGTGCTGGTGGGGTTGGAGCTGGAGGAG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8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AGCTGCTGCTATTGAAAGCTAGAGGCTGCCTTTTATATTAGAAAATGATTGGCAAAGGAGACAGACTGCTGGCTATTTTGGAG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2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GGCCCTGACTGGGTGTGGACAGAGCATCACAGTTAGCGCACAACGTTCACCACATTCACTGAAACACCAATCCATGCATCTTG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07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GAGGCACTGACTCAGGCCAGCTGAACTCACAAACCAGTAGACGCTTTTCAGAGTTTCACAAATATGAATTTAAGATCGGAAGAG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34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GAGCCAGGCTGCTCTTACCTACGTGTTGCCGTGGAAACTGCATGTTTTCGACGTGTTTCAGCTGAGCGCCTTGGATGGGAGACG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76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GAAAACTCCCTCCCACCTCCGCGGTGTTCACCCAGCATGCAGAATGAAAATCATAGCTCCCCAAGTCAACCAAACAGGTGAGGT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5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ACAACTCCAAACAAACAGCCAGAGAGAGATGAGTGGCCTAGTCAAAGCCCAGCCCTGAGCCTATTTGTGGCAGGGCTGAACTGA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18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AGAACATCTGGAATGTGGAGTAACAAGCTTCCATTCAGAACCAACAGGACATTCTGGGGTTCAGGTTCTACAGGACAAACCGG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16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AGAGAGCAGCAGCAGCAGGTCAGATCCCGTCCTGATTTGGATCTAACTTCACCGAGCACCGACTGGACAGCCGTGCCCTTTCAC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87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CCTCCTCTTCCTCCTTCCTCCTCTTCTCATCTGCCTTATTCCTCTTTATTTCTTCTTCTGCCTCGTCTTTCTTCTTCCTCT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97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CAACTCCAACCACAAATGCTAAGCTACCGACCCAAACTGACTCCTGAGTCACATTCAGGTGTGACTGAACACACACTTTCCCTG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4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CAAAGTGGGATTGATTAGGAAGACGGGAGGAACACGACCCGGTTCGGCCCAGGGCTTCACTCACTACTACGCCCAAGCAGACAG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4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CTGGTCGGCACGTCGCTCACAGACTTCTCTGCTGCTCAGCGGGCGGAAAAAGGCCTGACAGGCTAAAACCACCGGCTCTGCTC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18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CTGGGTCAAGCAGTCCATCTGTAAATCAGCAAATGATTTGAAGAACATCACTGGTACATAGTACCTCTGAAGATAACAACTGT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TGAAGTGTGTTGAGATGGAGGCAGTGGAAGACAGTGAGCAAATGTTACCCTTACGCTGTGCTCATAAAGAGAAGACTGCTTCGAA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0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AACGTTTCAACGCAGCTGTGAGGCGTTCAGGTGCTCATGACAGACTGTGGGAAACTCCAGCATTTAAGATCGGAAGAGCGGT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6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CCAACTCCACCCCCCTCCAGCAGCAGCATCCATAACAACCGGCCCTGGAAACAGCCCAGCTCGGCCTGCCATCCCCGCTAATTC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77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TTGGCGGCATGAGAAGCAGACCACAGCATTTAGAAGCCTTGGGGTCAGGGGTCATGTATTGAGCTCATCAGAAAACCCACTTC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0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TCACGTGAGGGAAAATTGATAGTGAATATCACTGCGCCACAACGCGAATGCCAGCCTCCCCACGTCTGAATCGTTGCATCACAAA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26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CTGAAGCTGGAGGAAAACGACAAGCTGACCTTCGTTTATGAGACGGTTTATAACTCTGGACCTGTGACCATCGTGAAGAAGGAC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8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CTGTCCAGGTCATCCTGAGCCTGGAGAAGCAGGTGCGAGGTAGGTCAGCCGAGTGCAAGCAGGTGCGATCCACTTTAGACAGC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29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CAGCCTCCGCTGCCCGGATCCGCGCCCAGCCTCCGGGCATGCCGCCCCGCCGCGCCGCTGATCGGGACGCCGGGCAGCAGCCGCC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8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GACGCAGCCTATGAGAGCTGATCTCCAGCTGGATGTTTAGTGTTCTGTGGGCTCCTGACCCACAGATGGGTGCTTGCACAGAAA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1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TGGAAATGAAAGTGAACATTTCCCCTGTTGATGGATGGAAAACACTCTGAACCATGTGAGGCTCGTTCTGGTGGGAACAGCAA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71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ATAGATGGATCTGGTCCACTCTTGTGTCAGCTATCTTTTAGTTTCGACTAGCCTCACTATTTACTTATTCATGGGAGTAAAAAT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1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GCTGACGCACAATAAACACTCTGATAACGGAGCAATCTGCAACTGTGGTGGAAACAAACAACACGGCGGCCCTTACAACACTT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90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TGAACGTGACTGAGGACCATAGAAACGGGGAGTCCACGGGGGAGGCTCTGGCCGGCTAGGGTAGGGGAACTGATTTCTCCTTCT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78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AAGTCAAATCCAGAGTGTCACATCGGGCTGAAACGCCACCAGCTGTCATGGCAGTGCACACTCCAAATAGACGTTCTGATGCG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9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ACTCTGGTTTGCTTCGTTTGTTCTGTCGTTTAGGACTCCTCACCTCGGCTGCTGTGTCCTTTGAACTCTGCTGCTCTTCCACAG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46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TGGGCCTTTTGATTTGTTACCCAGGAAGAACCGAGTCTCATTTGCATACAGATGCCCCCTTCAGCGCAGAGGAAGGGTTTAAGA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51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CTGGCTGCAAATGACGACGATTGTGCCATCTGCTGGGACACCATGCTAACAGCACGCAAACTGCCATGTGGCCATCTTTTCCA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51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AACAAATAAACGACCTTCAGCTTCAGCAGCAAAGAAACGTTCAGAGGAAACAGCAGAAACTGATTCAAACTGGAACAAAGGACA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48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GATGAAGATCTCAGCTGATCCTGGACTCTCCGTCACTCTGAGCTGCTGGGATCAGATGGATCCAGGAAACCAGCATCAGGACG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2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AGAAGAGTTAGTTCAGCTTACTGACACCGGATCTGACCCCTCTGACAACTTTTTACCTCTGTTCCACGAATGCTACTGTTTTGG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4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GACAGAGAGACGGACAGCTGACTAAATTTCCTCACTTCCCTTTTCCATCCAACCGGGTATTTATAGAACCAGACTGTTGTTACC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4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TAGAAAGACAATGTCACCAGATTAGCAGGCAGAGAATGGGCTGCTGTTTCCATGGCAACGGAGCACGAGGGAGGACGGGACGGG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5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GAAACACACATCCGCCTCACACCCTGTTACTCATCACCGCAACATTTTCTCTCTCTCAGAGGAAATGTTGCAGGTGTAACTGCT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43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TTTCCATCCATCCATCCATCCATCCATCCATCCATCCATCCATCCATCCATCCATCCATCCATCCATCCATCCATCCATCCAT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9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CGTCCAAAGTTTTCTCCATCTGCAAGGTCCAACAGAAGAAGGTAAGACCCACAGAGGTTCTGGTTCTGGTTCTGGTTCTGGT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85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AAGCGCCCAGTCACCTGAAAGACTGGGAGGAAATGACTAACGACTAATCAGAGCACCTGGCCTGGAAAGACTTGAACACATT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70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TACCTGGCCGGGAACGTGGTGGCCTGGCTGCCCGGCAGCGTGGAGGTGTTCGGCAGGGGCGCCTCCAAGCGCCCCCTGGAGGG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00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TAGACCTGCTGCCAGCTGGTTTCCATGGATACGCACCAGCTGGTTTCCATGGATACGCACCATGAAAAAGGAACAGAAATCCA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5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GAGATGGAGGCGGAGCTAAAGCTGCTGTTTCCAGAGCTTTACAGAGAAATCCTGCTCATCGCCACGGAAACCGACTCAACCAG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6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CTTTTCTCTTTTCCCCAGACGGAGTTTCATCCTCTGCTCTCTGGAGAAACTTGAGCAGAAGTGAAAACTAATCGTGCAATAAA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26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TTACAGTGGCTGAAAGTCTACCTGCGATTATCACCGGTTTCTCATTTTTTATTCATACACATTTCTCTGCTCATTTTTGTATTG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36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GTCCTGTACCTGCAACACGTCAATAGTCAACTTCATCGACCACGTGTTCACACAACTCAGTAATTTCATCATCAATGCAGCATT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74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AACCCATTGACTAGCTGCCACTTCCCCCTCTGATCAACACCTCAGCAGTTGGACGAACCTGCAAGGAGCAGCGCTTCCTTCT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1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GCAGCAGCCACTCATGCATCTCTAATCCTGCGCCGCCTGGAGCTTTGGGCTGAACGGAGCTGCTGTTCCCCCGGTGGCCTGGAA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20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AGGCTAGAAAAAGGTCAGACAAGCAGATCCTGTTCAGACATTTCACTTTGTGTTCATATGAAGAATCTTGCTGATGTCCAGAAT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53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CAGGAACTGTTCACCTGAAGCCGTGAACTCTGACCTCCAGGCTCCTGCCGTCGTCACAGCTCCTCAGCTTCTGCTGCATCTCT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47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AGAGGTTTGGTTTATAACTTCAAAATTGTCTTCAGGCTCTTCCAAACCCAGCTAATGTCTATCTTCTATCTTCTTTCTGTAGAG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9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CGGTGTTTGGACCCGCAGTGATTTATGGGCCTGTGGTGGAGCCTTCAGAGGGTGTAATTAGCCAGTCTCAGTCTGGTCGCGTGG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3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TAAGCCAGAGGAAATGAAATGGGATGGTTGGGGAGGGGCTCCTCTGCTTATTGCTGTGAAAAATTGTCTGCGTACATTCTTCT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49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AAGTTTCTTATATAATGATGTAAAAACAAAAGGCAGAATTATGTACGACGAGATGAAGTAAGAGCATCACTGTGGCTGGTAAAC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97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GTTTCCTCATTGAAATCTTACTTTCCAACAAATGCAGCTTGTGTGCACCGATGATGCCTTGAGCTGCAAGGAGCTGTTGTGTGAG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1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GCTTGTGGTCTCCAACAGCCTGTGTTGGAAAACGGTTGCTTACACATTTTTGCTTTATATGCAAAACTTTTTTTCTTGTCATAG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49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TAAATGTATTTCCCACTTGTTGCTGAGCCTGAGTGTAAAAGTTTGAAGATGTAAAAGTCTGGAAACATAAAGCAGCTTGAAAA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78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ATCTGAGCATCTCAGCAGACAGACTGAGTGAGAAGAAGTCCCAGAACGACTTCGCTCTGTGGAAAGCCTCGAAGCCCGGCGAGCC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74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TTCTGTGGACAACGATCGAAGTCGACCACTATCACCGACGGTGAGAGACAAACATAGCTTCAACAGCTGCCTTTGCTTTGCATG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57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CAACCAGAACCGCTGGTGCGTGCACGTGTATAAAAACGTGCACGTATAACTGAATATACTTTTATGGGTCAGTGATTCGGTAA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54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GACTACAGCTTTACTGGCCCCCTACATGCTCTGCCCACCATCTCCAAAAGTCTTCTGCCGTCCACCCCGAGCTCCATCACCTCT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75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CCGACTCGTCGTTGGTTCAGGTCGGTTCAGGTCCAAAATGACCCGATCCAGTTCTGATAACTCCTGGTTCTGGTTCTGGTCCT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5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GATTTTATTTCTGCGGATGAGCCAGACAGGAAGTGACGGAGGAATCCCTCCCAGCGGGCTTCGCTCCGAACTAATGACTCA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45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GACTCGGGAGCAGCATGTGTGGTTCGACGCCCTCATGATGCTCAGAGGAGGTTGGCTCTGAATCAGCAGCGACGGTTTAAGATC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19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AGTTAGCATGTACATGTTTGCATTTGATTAGCTTGTGTATGTCAGAGTGCACAGATCTGTGGAGACAGCGACCCTGTGATTCTC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29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TCATCAACTTCTGCCTGAACTACATGGCCAAGATCAAACTGCCCAGGAAAAGGTACCGACCTAACGCGGTTCTGATGAGACATT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58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TGTGGCTGCCGTCCCAGATGCTCACTGTATGCTCCTGTCATCAGGAGGGAACTCCAGGAATTCCCATCTAAATCAAACCGCAC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78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AGTGTGTGTGTGTGTGTGTGTGTGTGTGTGTGTGTGTGTGTGTGTGTGTGTGTGTGTGTGCGTGTGTGTGTGTGTGTGTGTGTG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66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AACTGGTAAAACAAAGAGCAGCTCTGAGTCTGACAGCTCAGAGTCATCAGAGGATGAAGCAGCCAAGAAACCAGCCAGCAAAC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10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TGACGGAGCAGAACGCCTCCGGCCAGCTGGAGACCAAGAAGCTGAAGGTGGGATCGGGTCAGAACCTCCCCTGCCGTCCCGGTC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00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CCTCTACAACGGCCTCTGACTCGCTCTGATGGTATTTTTCTTCCATCTTCGCTGACGTGATATTTTCAAATAACTTTGTTCAGTT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17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GCAACTGTTGCCGGGTTCATAGAGGAGGGCAGAGGAGCCAAAAACTAAACTCGAGGAAGACTTGAAGATATTCTCCTCAAGTAA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7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TTATTTCAATCAGTTCTGATATCAACCTGTTGACCAGCTGCTTCTCACCATTCTGTTGTTGAATGTCGATGTTTTGATCTACGTC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67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CACCTTCAAACAACAGTGTAATCTGTTGTCTAAAAATAGTCCCGCTGTGACATATTTGGTGCTCGCATGCTGGCTCTCACTTT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69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AGGCTCCGCCCCCAACGCCGCTCTGGATTGGCCAGGAGGGTTTGACGGACAGCCGGCGGGTGGAGCTAAAGCAGCAGGTGGAGGA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3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AAACTCAAACGGTGCACTTCATGGGCATAAACGAAACTTTTCCGAAAAGTTTCACTGGAGTCAAAAAGTGTCTCTGGTCTCTGG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4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ACAACTGTTAGACTGACTGTAGGTCCTTTTAGGAGCAAGGGGGAATCTAAGCATCCTATGCTGCTTGCTCATGACAGAGCAA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17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GTTGGCTCCCAGGCGATGGCGATGCGTGTCTGGGTAGGAGAAGAGCCGACCCTACGCCGAGCCGGACCAGGTTAAGATCGGAAGA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45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GAGAACTCCCGGAAGCAGAGTGTGTCCGACCTGAAAAGGGGACTCGCTCCCCGTCACACTCACTGGCATAGTGGCCAAACTGATT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0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CAGATCAGCTCTACCACTAATTTATCTCACATCAGAAGCTACAGAAAATGGGCTGCATCATGATCTGAAGGCTGACTCTTCAG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60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ATTTTCCAGCTCAGATTTCACCCGTCTGTCTGACAAGGACATGAAAGTCAGAAACTCACAGCATGTCTCCACAAGTAGACGT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09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CAAGGCGGCTCCCCGAAACGCTGTTTTCAGTCGTCCACATCTGATCCGCGTCACCTTCCAGTGGCGAGGGGACGTTTCTCTGACG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CTCCAGTCTCTGGTTGGACCTGGACTCCTCTGTAAACAGTGAAGCTTCATCCAAACCGGGTCAACAGCAGAACCTTGATCCATT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GTGAGGTGTAGAACCAGAACCAGGAGGAGGTTCTGCGGACCTTCTGATTCTGAAGGCGCCGGCGGCCTCCGGCTTCCGGTCG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2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ACGGAGCTGTCAGGGAACAACCCTCACACACAAATTTATTCTAAAGGACCATGTTTACATACACGGACCAAAGTTTTGCTTTA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27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TCCTTCTCGCTTGCTGCTTCCCAGTCCATCTACCAGTATGTATTTTTCTAAATGGAAGATGAAGGAAGAATATGTCTCTAAAAT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0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CAGTGTTACAGACCTGACTATGTCTTTGTTGGCAGACAGGGAGAAAAGCTGCTGTGATCTTCTGCTTGGAGTGGAGCGTTTGTC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CAGACTTGATGTTTTTGTGCAGCGACTCTGTGACACGTGGGGGCTAGAGTTATGTGAGGTGCGAACGTTTCATTGTACAGGGC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45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AGCATGATAGGCTGGAAACAACATCAACAGTGCACGCGTGCTGGCAGCGACAACGCTGTCAGCCATGCGTGTCTGACATATCA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31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TTCCTGAGCTCCTCATCCACGCCGCGCTGCCCCAGTTGCTCCAGGCTGAAGTAGCGGTGCACCACGGCGTCGGCCGTCACGGCC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99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TAATCCATGCTAATCCAGCAGCTACCAGACCCGATCAGCTCCTTGGATGACCTTTGACCCTTTATGTTCTGCCAATCAGCTTTG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00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ATATTTCGTTATGTCTGCATCTTGAGGGATGAACACACACAAGGTTGCACTACAGGAGACCCTCATTGGCATAACTCATAGCTG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68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GACCTGCGGCTCCTTCAGGGACAAGAATCCACATGTCTGATTCCCATCAGGGTTTCTGAAGAAATGTTTCACAACATTTTCCAC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76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GGGCACACACTAGTAAACTGAGACCCCCCAGAGAATAAAACCAACGTCCTTGTGCCATTTCCTTTCTCCTTTTACACAAACAA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3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AGCTCTGGAACAAACAGTTAGAACTGAGCAGCTGCCAGCAGGGGGCGCCACTGGATTATAAGCCTGGCAGGTCGCTCCGCTATA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02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AGACCTTTGTCCTCAGTAAATTCTGCCAATTTTACAATGAAATTGTGAGTTCTGATTGAGGGTCCCTGTAGCAGACGAAATAT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01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AACCATCAGGACCTGGTCAGTTTTTCTGGCAACATTTTCGACGACATCTTCTTGGAGCGGGAGATTCCCACCTGGATCGGACT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25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GGGTGATGCTAACATGTCAGCATGGTTCAAAGTTCTCAAGGGACATTTCTAACATTTTGTTGAACCCAAGTCATGGAAAAGG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32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TATTTCTTCTGATTTGGAATGGAGCTAAGGTGCTGGCACATAAAACATTATCACAAACGGAACAGACTCTTTCAGGCTTCATG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7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AACAAATAAAGTTGTAAGAACCTCAAATGGTCCATGCGCCTCAACGACGCTCTGGCGTATGTTGCAGTTGCAAACCTGCCGGC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84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TTTGAAGCCACGACAGCACGCTTTTATCTTGTACCTTGTAGAAAGCAACTTTATATTCCTCAGGAGCCTGACTGACTGGTGGAGC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23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TTTTGCTTCAGCAGAGACATAGCCAATGAGATAAACAAGCTGAACCTGAGGTTCCACCAAGTCTAAATCTGCTATGATACAGGA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24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GACGAAGGCAGTCACACCAGCCGGAACCAGCTGGATCCCCCCGACCGGCACCATGCTGTAGGGCGACCGGGCCGGCTGCTGCGAG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2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ACAGAAACACCAAAACACGGATCAATTATTTACACAAACAGACATAATTCAGGGTGAAACATGGTTTTTACCAACATGGACTG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8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AATTAGCTTCAACAGTGTGAAGGAGGAAAGAAGCCCGGATGACAGCTTAGCGACTGTCGCTGTATTTATCAACCTTCAAAGTC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56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CTCAGAGCGCCGCCTGGACCCCACCACCGCCTCCATGGCCAAGTTCTGGTGAGAAACCTGTGCGATCAGCTGGCTAGCGGCC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5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CCAGCAGCCCGCCCGCCGAGGCCACGCAGCCTGCCAGCACCGCTGCTTCTGTGGAGGCGTCGTCGACCCAAGAGGCCTCCGGC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57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TGCGTTTTTCCTCCGGTTCTGGCCTCGGTCGGCTCCAGGGGGCCTGATAAGAGCCTCGTCCCCCCAAAACGAGCTGCTATCGC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11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AGCGGATGAAGGTGGCCAACGAGCGGCACAGCAAGACGATCACACAGCGGGGACACGTCCAGAAAACCTCGGTGGGTTCGGACA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44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TCCTGTTTGCACAGTGGACCTCAGGAATTAGGAACCAGCATTTGCTGTTTGAGCGACTTGCTAAAAGTCACAAATACTTGAGA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04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GAGCATCAGCAAAATAACCCGTCATTCTGTGAGGTAATTGACTGTGTGGATGACTATTGCAAGGATGCCATTGACTTGACTAC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3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CCAGTAGGTCCCAGCCAGTCGCAGCCTTTCTGCTGATCCCACTGAAGCCAACAGAACCTGCCTGGTTCCGGCCGCTCGGATCCGA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02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CTGAAGGTACCTCACACCTGCTAGTCTCGTTATGCAACGAGGAAGGATATTTGAAACCTCATCTTTTTGCAGGTTTTTGATAG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34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GGCCTCCTCTGCCAGACGGAGAAACAGGAGAGGAGCTGCGTTTTGCTCCACTAATCTCAAAAACTTCACAACTAAAATAAGA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80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TTCCAGGCTTGATCTCACGTCCATTGAAATGTCCAGTGGCAGGATCGTCAAGCTTTCCATGAGGCCAGTGACTCTGAAAAGAAG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81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ACTTTTTGGATTTATGCGTTGGATCCAAACTGCCTGCAACACTGAAAAATGATAAATCAGCATATAAATGACCGCATTATTGA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30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CAGCAATTTCTCCCAAGTCCCAGATGAGACCCAGTCAAGGTGAACACAAGTACATGATGAAACTTGAAGTAATCTAGCCCCCA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32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ACAGGAAGGTTCTGGTCGTTTCTCTGTTTGCGTTTCTGTCTGACTCTGAGTCGCGATGCGGCACCGGGTTTCCATGAGCACCTG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94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CCTGTCAGAAGACTCATTACTCAGACGGATGTCTGGTGGAGTTTCTGCTCCTCTGCGGAGTTTTAAGATCGGAAGAGCGGTT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6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CCATTTATCACCATTTATAATGCAGACTCAAAACAAACGTCCACCCAACTCGTCCGAACAAAGGTATATTTTTATGACACACTG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6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CTGGGCGCCAGCGAGGGAACCATCAACCAGGAGATCCAGCGCTACCAGCAGCTGGAGTCGGTGGCCGTCCAGGACATCCGGAGG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0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TTCGCCTGCGCCGTGGTCTGCATCCAGAGGGCCGACATGTGAGTCCGGCTCGGGTTTCTAACCGGACCTGGGAGCCGAGCCCGGA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3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TTCGGGGGAACCAACATGGGCCTGGACTTCTTCCGGCTGGAGGAGCTGACGCCGTCGTCCTCGTCCGCCTTCTCCTCTTCCAGC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58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ATCTATTTGAAGAGTACGTACAGCTAAGTAAAATTGCATTTCCAAGAGCCCTTACTCCTCCAGATGTCACTACTGAACCCATTG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98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CTCTCGCTAACGTTTTTTTTCATCTGATAAATAGATTACTGCAACTTTTTGGCTCTCATGCTTGGTGGGCAAAAATCCTCAT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23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ATAGCATGGAATAAACTCCTGAGCTACACTACAGCTAGTTCACTACTAGTCTGCCATGAAACAGCTTATAAAACAGTTTTCCT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20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CAGAGCAGGTTCCCCCCATCCGCATGGCTGCACCGCATGATTGGACCAGGCTGGCCGTCTGGGAAGCTACTGGAGCTGTGTGTG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GGTCCTGACCAACACCAGGAAAATGAGCTGTAATATTCTGCTGCTCATCTATAAATCACTGAATTGTTTCTGAGTTGGTCATCA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19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CGGATGCCACGGAGAAGCAGCTGAACCACCGCCGCCACCGCGTCACCCTGTTCTCAACGCTGTCGCGCTTTTAGTTGATATATTT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4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CACAGCAGCCACCAGCTGTTGGCCCGGCTGGCTCCGGTTCTGTCCGGTAGCTTCTGGATGGGACTGCGACTGCCGGCCGGGT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11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GCTGAGAGTGTGGGAGGCAAGCACTGCTCGCTGTGTTTACACCCAGAGCCTTCCCTCGACCCTCACGCCGTCCTCTGAGGAAGA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35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AATAGTGCGGCGCACAATGCCTGGTCTTTCATCGCGGCGCCTAATGCAACCAGGTAGAAACACCTGCCACTCGGAAGCTTTCA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08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GACAGCCTCCCACTTCACCCACCTTGGCATCCAGCAGACGGACAATAATTCCTCCTGAAAGCTGCCCAGCTGTCTCTGACACAG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7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CTGCACAGCCAGACTCTGATTTTCGTTTAGCTCAGCAAACCCAGCTGCTGCCAGCAACTTTGTTTCCTGCAAGCAAACTGGCTC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29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AATCCTGTAACCTTCAGCTCGGCGGAGTTTTAGGAGCCACACGGCACACGCACATTTGTGCTCCCGTTGCAATGACGATTAAGAT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9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TAGAAATAAGGGAAACAGGAAGAGCGGAGAAGGAAAGGAGAAAGACAGAGAAGCGCGAGAGAAGAGAGAGAATTTGTAGGTGATG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20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GGTGAGCTCCTCCATCTCATTAGTTATTTTTGGAAAAGAAATGTTCAGCTGTCTGGTATCCCTCAACCTTTGCTAGAGTCCA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5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TCTATCTCCGGTGCTGGAAGCCGGAGCGGAGAAAAGAGAGGCGCGGGATGGAGATGGAGATGGTGGGATGGAGGGATAGAGGGA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28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GGCGTATCCTCAGGGCTACTTGTACCAGCCGTCCGCCTCTCTAGCCCTGTACTCTTGCCCCGCGTACAGCACCAGCGTCATATC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14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TGTGAGCAGCAGATACTGATATGAGAAGCGTTATGTGGAGGCGGTTATTTCCTCAGGCCGCCAGGCTCCTCCCAGCAGAACCGC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88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AAGAGCCAGTTATTTTGTTTTCCTTCACTCAGCCAACTTCACATCAACTACAGTTACGGTAAATCTCATTCCTCAGTGTTTTAC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35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AAGGGAGAGCTGCGAACACGTTTTATCCACTGAAGCACAATCCATGCAAAAACAGAACTGCTGTCAAAAGAAGATACATTGCAG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05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ATACGGCAGTAGGAATGGTTTCCTTTGATGACGGCGTAGCGCAGCAGGAAACCATTCTGAATATCGATGTTGGCGCTGTGGTC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64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GCTGTTCGGTCCAGAAGCAGCACATCGAGGCGCCTGGGGACGGCACTCCGCTATGGCAAGCTGTTTTAAGATCGGAAGAGCG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25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ACCGACCTGCTCCTCACAGCAACAGGTGGGGGAGGGGAAGCCGCTTTAGACAAACCAAATATAACACTTTAGTTTG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61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TCAGAGGTCAGCGCCCCGGCCGGCCACGACGGAGAGGTCCGGGCTCGCCGCTGCGCCTCGACGGCCAGAGGCTGCTGGGAGATC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20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CCTGCGGCCTGAGCGCCACCAGGTCTGTTTCCTGTTATTTTGCTTTTGCTCCTAAAAGCCAATCTGAGTCTCAGGTTTGATCC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1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ACCAACGCCAAACAGACCCGAATGGAGGCTCTCGACGTGGAGGTGGTGAGGAAAGCTGCCGTTGAATATGCACGGCGAGTTAA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30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GAGGCCGGGGATTTCCTTCCTGCTCACTAAACAACATTGTCTGGGAGTCACAGGACTTCAATTTCAGCTTCATGCATTCATGAC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96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CTGAGAAAACCTGTTACTGTCAATTTAGTCCTGTCAGGACCCAGTCTGGCAAAAATAATGACTATGCAAAAGGGTTTTTTAG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50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CAATCAGCAGAGGGTTGCTGCATCACTGCGGTTGGTTTGGAGAGTTCCTTGATTTAGATTTGAAGCCTCTAGATCAGTGGAGC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86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AAAAATGACATGTAAAGTTTTCCTCCTTTGTCAGCAAGCCCTCGCGTCACGTGGGGAGAGCTTTGGGTTATCACCAGCGGACA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8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TAGAGAGGTTGTGGGTCCAGATGAACCAGTCACAGTGGAGGTGGGACAGGTTGTTGTCCTGCCGTGTCATTTGGAGCCCCAGT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48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AAGAAGCGATCACGTTGCATTCGGACAGCGAACATTTTATCTGCAATGTGTTTGTGCTCCTTTCCAAAAGTGGCTCTCATCGA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29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CATTGCTTGAAAGTTCACCGGCAGCCCATATCTACGGGAGAACAACATGGCAGACATGTTCACTACCACTGGGTTTATTTACAG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89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ACTGAGCATGGCAGGTTGTTGGGAATCTGGAAAAACAAAATGAAGCAGCTTCTAATCAAATAAGTCATTTTTTGTTACACTGTT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10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AATAGAGCAGAACCTCACTTAGGTTGCAGAAGACACCGGACTTTTGATATGCTGCAACAACTACTGTGTAAAACCCTTATAAA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0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TTCCTCCGGGAACGTGTAATTTTCTCATTTAGCTCACAAGCGTTTGGCCCGACACCAATTAGCACAGGGCCCTGACCCCAGAC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1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ATTAGGTCTGTGTCGTGGGACAACGGGCACTTGGTGCCGTTGGGACACCAGCCGAAAGCCTGAAAACAAAAGCAAAAACAATA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3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GCAGTAACTCCAGCCTCAGAAAGGTCAAAGGTCAGGCTGGATGTGCAGAGAAAACCAGAGTCCTCCGACATCAAGACGTTTCT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74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TCTCCTCGTCTGTGGACTGCGGCGTTCGGCTGTGGGACCTGCGCTCCAGCCAGTGTGTGTGCGTCCTGGAGAGCCACTACAGCG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7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CCCTTCAGCCATCAGTTGAAATATAATGCAGCCAATGTTTCCTAATCTCTGGTGTTTTGTCTCAAAATTTCATCAGCTGTTTTCC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84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TTACACAATGCAGCACAGCACCAGTGGGAAAAACTGGTGTTTATAGCAATCCCTGCCCAGTGCTTAGGTTCTCATGTTCGCT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75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TCTGCATGCCGGTGTCGCAGCCTACACAGCAGGATGAGCAGTTTGCAGAGGTATGTGCACTTGACCTGTATTGAACGTACTGAGT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3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CCTGTTCCCCAGAGCTGCACCTGGAGCCTCCAGTGGCCCAGTTCTGCTCACCTACCAGAACCAGCAGAACCTGGGCTGGTTCTG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8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TCCCACCTGGCAGACGGCTTAGATTCACACAGATGCAAAACACACACAGAAAAACACACTACTTACACTGACTCTGTGTAGCT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6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AGGTCATTCATTGTGAGTGTGTGGTTGTTATTTGGTCACACTTTCTTCCTATAACCAGTATCTCTTCTTTCCTGGCAACTTTT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38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TTGTCCGGTTCAACCGCGGTCCCGGCGTTGCCGTGGAGCTGAGTGCGGCGGCCCGAGTGGCCGAGCTGAAGGACATCGTGGCGAG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4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GAGGAAAACTCCTCCATTCCTTACATTCCTCCTGCATTCCTGCTCCAGGTCTAAATTCTCCACCTCTCTCTCTGCATCAGCATC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81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TTGGAGATGTAGTCCAGGTGTACAGCGGCAGCCATGGCAGAACAATCGTCTTCTGCGAGACTAAGAAGGAAGCCAATGAACTGG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74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CGTACACTGAAATGACACCGAGGTCCAGGGGTCAAAAATAGACTCACACAGCTTTCACTGTTAGGGGCCACCAAAAAGAGGAGC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82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GCATGGTATTTTGACTGTTCAAGTCAAAATACCATGACATACCATCGAACTCCAAGTTGTGGAAATTGGCAGGCTCAGGTGCCA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8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CCTGTTGGGCCGTCATGTCCTCCATGTGTCTGTTTTATCGTTTTACGGCTGGCAGCATTTACTCTTTCTGCTCGTCATGAGAA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18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GTCCAGGATCTGGCAGCACTGCTCCAGCTCGGGAACGTCGCCGTCGGGGAACGGCGCGTGGTGCACCGTGAAGCCGCGTTGCTCG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79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GAATAAAATGTGACGTGCAGAAAAACTTCCCTGTAACGAGACACAGAGACTCAATAAAATGTGTCAGTGAGCTTTGGAGAAGC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7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ATCAGGAGTGATGTCATCACCAAAACCTCCCCTGGTCACAGACCCGTCCATTGAGTGAAGTCATTTCTGCTCTTCTTTCAGAA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9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GCCCACATGCTTGTGCTGCTGGAGGGAGCGTAGTGCAGAATTTGAATACTCTTAGGGGTACCAAAGACTTGACTTGTGCTCAG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77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GCCTGGCTGCGAGGGCGGGGAAAAGTCACCAAACAGTCATTCATAGCGAGGATGTAAATACTGGCGCATGTGAAGAATATCAAA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2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ACTTCTGCCTAGCAGGCTGTCCACAGGGTCGGTTCACGGAGTTGTTTTGATATGAGACCCTCCCTGCCAGTTGGGCTATTTTTAT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7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TGGACCAGTTTGGACTCTGACGCTTCGGAACAGATTTACAGACGGAAGGTTTTTATGTCTTTCTGCGGTTTTGCGGCTCTAAG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62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AGACTCTCAAGCAGCCGTCCTGAATGCAGATGTCTCCCAAAGGAATCAAAGACTTGATGTGGGACCAGAACCCGTCTAATTCCTG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5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ATCTCCTACCGTATTGAGATGCTTTTCTTTTTCTCTTTGTTTTTCGGGTCTCTGAACTCGGTGACCGTCTGTGTCTCAGTCCC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40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CTGGAGAGGGCGCTGCACGCTCTGGACCAGCTTCCGGCGGAGTACCGGGACTTCTACGGCCGGCGGATGGTCCAACGCATCCAG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77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GCAGGCAGGGATCCACTCTGGACAGAAGACACAGAGCACAACAGTGCAGGGAAACGTGATCCGATAACTGAAGGCGCGCTCAC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82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GACACACAGCGGACATTTTCCTCACACCTGGAGCCACGCTGAGGGTCAGCTTCCAGACGAAGTCCAGTCATCAGTCATGAAGGA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76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TCCACCAGAGGGAGCCAGGAGGTTCCCAGGTGTTGGTCTGATGCACCTGGTCGCCGGTCTTCTTCTCTCTGAAGCTTCCAGTT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5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AACATCATCCATTTGACTGTTGCAGATGTTTACAGCGTCGCATTCAAGTCCAAATGTAGGTATTCTGGTGGCAGAGATGCAGAA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7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ACAGCTGGTTCCAATCACACCGCAGAAGATACAGTTATAGCCCTTTGAAACACTTGTCATATGATGTAAACGTGCCACTTCA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44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ATTGGGTCAGTTCCTCTTACACTTGCCTCAACAGATTTTGGTGCCCAGATCTTGCCCAACGTCTTGGGTAAAATGTTCTTCA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1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GGAGGTGCAGATGAAAGAGGAGGAGATGAAGAGGGAGATCGACAGACTGAGGAGAGAGAGAGACAGATTGGAGGAAAGAACCC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0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CAGCAACGCCAAGAACCACAAGGAGTTACTGCTCCTCCCCCACCAACACCAAGCACCCCCGCCACATCATATATAGCAACAG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46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TGAACAAGCGTTCCCCGGTGAAATCTAACGTTTCTCCTACTTACTGCTGGTTTTTTATCCTTGCAGTAGTGCAAGCGAAGCTTT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97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GAACAGAGTCTAAACAGCCGAATGTTTCAGCTTCATGCTGCTGCTAATGAGGCCCAGATTAGACCCGTTTGAAGTGCAGAAGA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4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GCTGTGGTTGAAGAGCTGAAGGTTCTCAGTAGGTTGAGATGCTATGACTCAATCTTGGCTCTAACCGGGAAATACCACTACGA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11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TCCATGGGAAGACACAAGGGATGAGAGTGGAGAGGATTCGTAATTTTGTAATTCTGCTTTTTTTATCTGGATATCTCAACTAC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35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TGTTTCATGAGATGCTCATGCCTACTGCTGCAACCTGCCGTCTTCTTCTCCTCCCCCGAGTTTCTGCTTGATACTCTTCTGTC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69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CAGGGAAATAACAGGAGTGTTACCTACTCTCTGGCTGGCAGCCTGAGTTAGAGAAACATACCTGGTAATTTTATCAGCGAATAG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6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TCTGACCCTTTTTTCTCTCCGTAGTGAGGACGACATCTTGAAGGAGCTGGAGGAGCTTTCTCTGGAGGCTCAGGGAGGAAAGGCC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27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TTCTGGATGTATAACTTTGCTTCCTTATCTGTTCTTGAATATATTTAGCTAAAAACATGATGTGCTGTCTTTATCATCCTCAT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9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ACATGCAGATCATGTGGACACCGTGAACCCAAGTAAAAATGCAGATGCATATGGGTTCATGATAGAACATCTGCAAAATCTAGT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07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CAGCGGCAAGCATGTCATAACGTTAGGGTCTGTTGTTTTACTCTACACCAACTTGTAATGCTTTGCCATGTAATCGCATAATTT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2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TTTGTGGCTCACAGCTCAGCGGCGGACAAAGGGACGATCTACAGAGGTGAGACTCATTCAGGCCTCTGATCCCTTACGATTCTG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86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CCAGCTGAAGAAGCCAACGCTCACAGACAGAGCTTTAGACTGCCACGAATGTGTCTCTGCTCATTTTTTTGCTGAAGATGTTTA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3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GATCAAAACCTTCTGATCGATAACCAGCAGAAAACTCAGCGGTTCTGTTATCGGCTTCATCTGGACTCTGGTTTGGACTTTA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8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GGGATGACCGGCGGCTGCCTCTGCTGTAGGAAGTAGAGAACCATCAGGATGTAGGCGTAAGACTAGAGGCTTCCTCTGGAGGCG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93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TCCCATGTGACGCGGTTTTAGATGTAGCCCTCACTTCCTGTCCCCGCTAAACGTCACGCTCCGTCTTTAGTACTTACTTAAGAT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5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TGCTCCCTTTCTGCTGTCCCTTTCCATCGCTCTTATCGCTCCGTGCTATAATCCGTCATATTCCTCCTCTCCTGCCCCAGCC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42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ACCAAGCTGCATCGAGACTCTACAGGCCTCTAAAGTTTGCCTGTTGAAACATAACATGACAGCACATTTCCCAAAAAGACCAAG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0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TAGGAGTGTTTGAAGAGAAACCTGATGATTTCTTGCTGAGTGCTCCACACAGGTACGTTCTGTTGGTGTGTGTAGGAGGACGGA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96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AGGCACCGTCTGCCCAGGGCTCAGGTCTGTTTTATGGACCAGCTGCACTGAAACATCAGTTTCGTCCCCAAGGGACTAACAAAC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5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GAGGTCACCCGGAGGTCAGGCCGCAGCTCTGACCACCTCCGTCTTCTTCTTGTATGGAAACAAAGAGCAGCTGGAGAGAAGCAG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0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GCAAACATAATAGTCACCCACATCTAAATCATAAAAAAGGGACTTCCTGCGAAGGCGTTATGAAACAGAAATATTACATATTCA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70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TTTCTGGAGGCTGTAAAGTGCTGGAGTGAGGTGGAGGTTTTCCTTCCAGTACACCAACAACCTCAAACCTCATCCTGATTGGATC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21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CAACCAATAAGCTTTGGAAACATTTTTGGACCTCTATTGCATCCACCTTACAGCAACATAAACTTGGATCAGCATCCAACCATG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51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GAGGACCATCCAGTGAGAGTCACTCAAGGCTGGGATGCAGTGGAGGAACCAGGAGTTGTTTTAAGATCGGAAGAGCGGTT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6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TATGGATACATATCCTCCTCCAAACACAGCAGCAGATGAGGGTGAGCTCATCCTGTCATCAGCAGAGGATCGGACACGTCCCTC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46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TTGGAGGAAATGATGGTAGTGTTCAGGGTAGAGGGATCATGTCTGCCTGTGGGGACCATAGGAGTGTCTTGGATGGGGCGGATCA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3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TTCGCCTGAGGCTGAAACCAAAACCTGTCCGGTGCAAACGAGCCCAGTTTGAGTTCCGATCCCAGATTCTGTCAGACGGAACCA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1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GTTGTTGGCGCCGCGCAGGTAGTGGGTTCCTGAGGAAGAGGAGGAGGAAGAGGACGGGTCAGAAAATAAAGATTCTTCAAGTCAA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68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AGTGGTGCATGCACCTGGGGGCCTGGTATAATTAGGTGGAAATGTTCGGGGCCTTGAAAGAATTCAGAGGTCTCTGAGTGGAT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8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CATCGCCTTCCTTGTCATCAACGCTTTCCTTATGCTGATTGGTAAGTTTTACCTATGCATTTTCTGTTGTCAAGATTTCTTTC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2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CACCCTCACATCGTGGGTCCGGGAGCGGCAGAGGTGTCACCCAGACAAACGGCTCAGCCTGGCAGTCATCGAGCTGGAGAGCTA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14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TGTGTGACTGGCTGAAAACGTGTAGCGCACTAAATAAAAGCGTGGCAATCTAACAGAAAACTGAATGTATGAAACTCCCAAAT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80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CAGAACCTCCCCTCACGCCGCATCACTTCCTCCCAGGTTTGCGTGCACCGCGGGGGCTTATCGTCTTAAGATCGGAAGAGCG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3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CATCCAGTTGCCGTACGGGCAGAGCTCGTTGTTGCAGAGCACCCGCTGGTGGTCGTCCTTCTCCAGGTCGACGGAGCGGCCCAG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9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AGGCCGCCGTGATCCCAGAGCATCAGGACTCACCGAGCTGCCGCCGTCCTCCAGCGGCCCGTTCGCTTCCTAGTGTGTATCAG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8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ATAACTTGTGGAGACTGACTTTAGTATAAATTGAGTGATTCCAAAAGATAAAGGTCATGTCTCATTTAGAGAAGCCAAATCAAA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04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TTCTGGGTCAGCGCCAGCTCCTCCGTCTTCCACGATAACCTGGGCAGGAGGTCAGAGCGGCTTTTACTCTGGAAGGTGACAGGA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98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TGAAGTCGGGCTTGAGGCTCTGATCTGAAACTCATCTCTATGTGTAAAATTCACACTACGTGTGTTCAGCTTTATGTTCTCTGC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16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GAACACAGACTGCTACTGCTGCACCGCCATCCATCCAGTGATCAGGTCTAGATTGGGTCAGGTGCCTCGATGTGGAGGCTCCTG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04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ATGGATGGATGGATGGATGGATGGATGGATGGATGGATGGATGGATGGATGGATGGATGGATGGATGGATGGATGGATGGATG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04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TTCCTCTTCGGCTGCTGGACTGAATAAGACTCTTCAAAGTATTACTCTGTAATCTCATCAGTAAATCTCTTCACGACTTTTTTCT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4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GAGGAGGAGGAAGAGGAGGCTGAGGAGGTAAAGGGAGAAGAGGAGGAGGAGCAGGAAGAAGAGGAGGGTGGAGAAGAGCAGA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93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AATCAGAGACAATCACTTTATATGGACCCTTTGTTACCATGGTGATGAACTCGGACACACTGGCTGTTTCCACTCTGTGATTC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69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TTCATGCTCTTCATGCTGGCAGAGCGAAGCGCCCAGTGAATTCTGAATCTGAAAGGAGAATTGTTTGTGAACTTTGTAGTTCTAG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4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CAGGTAACAGGTGTGACAGATTTATGAGAAACCTGCCTCACCTGGCCTGCTCCTCCACCAGGTGCTCCACCTCCGTCTTCAGCGC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5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TGCTCGGTTCCACCTCATCTGGGTTCAATTAGAATCTGGGTGATGGATCGAAGTTTCACAGCCAGGCAGAACCGGTTCTGAAGC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5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AGCTTCCAAGGTCAGCAGAAGGTCACAGTTCAGACTGGTCCAGAAACCCAGTTTGTCAGGAGGACTGTCCCTTTAAGATCGGA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AATTGAAGCAAAAACTGGTGCTAAACCAAGGTGCATGCCACACTCTTCAGATTTGATTTGTTGTTTAGAAAAAGAAAACTCTG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81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ACATCCACCACACCTCTGCCGCTCCGTGGGAGGGTCACGACCCCGTAGCAAGAGCTCCTTCTACCAGCAGAGATCAGACAGACA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7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CAGAAGCCGAGCCGTCACCATGGAGACTAACTGCCATAAAGCAGACCGAAATATGCTGCGCAAATCAGCCGAGGTTCAAACAAA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00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GCCGGCGTTCCCATTCCAGACATGAAAGCTGCCGTCGTGTCCAGATCGAGTTACATCGCTCATTTACGCAGCAGAACCAGAGCT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06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CAGCACGCTGATCCCTCAGGTCGTAGGGTTTCCATAGAACCTCCGGAGGTTTTATGGACTCTTCAGAATCACTTGAATTTCAGA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98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TCCACGTCTCACATTGGAGTATATGTTGCTAAGGCAACTATTAGTTGCACATTTCAAAGATGTAGCTGTGCTGGACCTGTGGCA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9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GGCAGCCGCAGCAGCAGCAGGACGTGGTGATACCTGACTCCGGAGCAAAAAACCCGCAAATACCGATGGCTTCATGTGTAAAT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6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CAGCAGGGACTGGGCTAAAATGACTAAACACTGCAAGCTGCTAAATGACAAAGACCATGAAATCTGGGATATTTATGCAAAGA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8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CAAAGTTCAGCTTTCAGTAAAAACATAAACAAACCATCCAACAATTTATGGGCATCGTCGTCCATTTTACCTGATAAACTTCTC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43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ATCTGGAGAAGAAGAAGCGGAAGGTCGGTTGCAAAAAATCGCACAATTTACTGAGTTTTCTTTTTGTTTTGAACCTTTTTTGT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14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CACAGCAGGAAGCAAAACCATAACACCCGAAAAGAGATGAACACCTAAGATGGCCCCAAACACCTGACTCTTACCTTCAGTGGC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38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CGCAGAGAAAGCAAGAGATTCTCAGATTGTTCCTACAATGAAAAAGCAGGACGTTTGCTGGAAGTCTGGAAAAGCCAGAAAGA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85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TGTTATTACCGCTGGATCCGTGTCCACGCCGTTCCTGGAACACTGCGGCGTATAGGAGACGGTTCTGAGCTGATCCTCGAGACAC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8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GAGCACAACATGGAGCAAAGACCAGGAGATGAATAACGGGTTGCAACAGAAGGAGGCAGTAAGAAAATGGAGAATGAAAGCTAA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93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CTTCTGGTCTCCCACCGCCTCTGGCACCAGCTTGCCGTAGGAATGCTGCGGACTGGTATCAAACCTCTGCGTGTCGAAGTAGACG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41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ACGGCCGTTATGAGCACCAGAGTCAAAGGAAGTCCAATCCCGATGGTGATCACATTTATCCAGTCTAAGAATCCACCGTTCTC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80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AGTCCCATTTCCCTGATCAGCACATAAACAAACCAAAACGGCGTCTTTGTGTGTAGAAGCATGAGAGCATTTCCTGCCTCCTCC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76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TCGGAGTCGAACAGAGCTGGGAGCCCGGGAGGGGGAAGTGCGCTATCTGCGTCCCCATGTGCACCAACATGATCCGATACGATCT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06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CAGGCCCAGCAGGGGCCTGGTTTGGAGCTGAAATGGGTTTTCAGTGGTCAGGCTGTTGTGAGTGGTGGTAGTTCTGTGGGTG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70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TTGATTTCCTTCCTTAGAGCATTTTATTGTTTTATGGAACAAAATGAGCCTAAAGTGACAAAAGCAGCGCAGCAGGGAAACTG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56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GTGGTCGTGTCCAATAACAAGCAGGAGTTTGTGTTCACCACTAAGAGACATAACGAAGTGAGCGTCGGCTCCATCGCTTTCAG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26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CCTGGAAAACACCAGAATGTTGCATTTCTTTCAACACAGAAAAGAGAATTACCGTAGTTTAGTTTTGCACAGCCAGAAAATCAGC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0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AAGACCAGCAGACGTTCAGTAACAAGAACCCGATCCGCATCTGTTCAGCGGCTCCTTTTTAGTCTGCTGAGCGCACCTGAGGT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28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CTGGGCCTATCACCAACATGCTGCCCATGCTCTCCTGCCTCCACCGCGTGGAATACGTGAGGCAGGGTGAGGGATGTGTGAGG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24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GAACATTGCATTATCAGAGGCAGACATGTTGTTTGGTCATGGTTCTCAAACATTTCAGAACAAGTCCCACCAGATACCGCTTCCA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05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TGATGTGGGAGCGATGGAGACAGCTGAAGCAAAGACAACAGGCTGAGGACAGCCGGGTGACTGACGGAGAGGAGAGGAGACAG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82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CAGCCAAATGCCAAGAACAGCAAGTGTGTGCCACCAAATCAGAGCATGTACCTATCGCAGTCAGGCAGACCGCCAGGCCAGTT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2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GACTGTTTGCTGCTTCGCTCCTCATGGCATCTTCATCTCAGCTGCTGCTGCTTTGGCTTCTGCTGTTAGTCGTTTCTTCTGTG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9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TCTGATTGCTATGGTTCTTCCTTCATTTCACGCAATAACTATTGTGTTACATTCACTTTGCAACTACAATCAAACACCCTGTA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37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AGTCTCTGCAACGTCTGATCTTTATGATATGCACACTTCAGACTGTCAAGCAAATCTGAAGGTACCACCAGCATCAGCTCATGTT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4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AAAGAAAGACTGAACAACTGAACAATGACTGAAGACTAACAAATGTCAAAAGCTGATTAGTGAAAGTACAGTCATTCAATTCATA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3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TACTTGATTTATCAAAAACACACAAAGAGCGCAACAGAGGCTGAGAGAAGAAAGGGTGAAAAATCATTTGAAATCTGCTGAATGG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TGACCTGCCCAGCCCAGCCCAACCCGAACCCGGCCCGCTTTCTGCACTTGCCCTATATTTACCATGTGGATCTCTACTTGCAAT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4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ACACGCTGCTCCACTAGCCCCACCTTCAGCACAACGACAGAACGACAGACTCACTCTTTGGAGTAGGTGAGGACGTAGGCGGC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8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AACCCATGTGTGAGGAGTCGGAAGAAGCGAAGCAGGAAGAGGAGACGAGCTCAAAGGAGAGAGAGCTTCTCCAGCGCCTCAAAG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0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TGGACCCAGATTGGACCCGAGGGAAAAACGGTTCTGATTCTCAGGTCTAGAACTACTGGAGGATCAGTAGAACCAGAACCACA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5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CACAAACATCACTCACATTTTCTGAAGAAGTCTGAAACACAAACAGCAGAATAAAAGATTTTTTTTCCCTGCCATTGTGACAGG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77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CCTGGATAACGTTGTGAACAAGCAGACGGTGGCTCCGCCCACTCCCCACCTGCACGCCCTGCTGACCAGCGGAGACGACCCTCCG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27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ATCCAGTGACAATAAATAATCAGTTACAATCAATCAATGAATCAAGGAACACGACCACAGAAGAAGAGTCACCACAGAACATGG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24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CCGTAAGACACAAACATGATGATGTCATCTCACCTGTCCCACTGATGATGATAAAGCGCCGTCTGCTCCTCCAGGGGCGTCGG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9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AACGTCAGAACAACAGGAAGTTCGAGGTAAAACGATGGCGCAGCAAATCCTCAAAAACGGTCTATTTTCAGGAATTGTCACGA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7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CAGAAACCACAGAAGAAGTAGATGCTCCAGAGACTCCAAGACCAGAGAAGAAGAAAACCAGGAAGGGGAAGAAAGGCGGAGCCA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85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CATTATCAACAGCGCAGCTAGCTCGGTTAGCTTCAGCTAGCTTATGCTACATTCAGAGTGACTCCGACATTATCGTATCTCTTT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03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TGTCCCTGCTGCCAGAAGGCCAGGTGTTACCCTTGATAAGATAAATCAAAATGATTCAGGGCGGTCTCCGTGGCATATAAA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40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GAACACGTTACGTCTCCGTTTACTGAATATTTCTTCCTGAAGTTCGTATCATGAAGCTCCAAAGTAAAGCAGAGAACATTTC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66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TCTAGCGGCCACCAGGGGCTTCCAGGCGTTTGGGCCTCCTCAGGTCAGCAACAAACATTTTGATGGTTGTTTCACTGACATCAT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7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TGTCACACCCACACAGACGCGTCAATACGGCCTGAAGCAGAAAAACTCAGGCTCATGTCCACTAAGATAAATAACTATTCATC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51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GTTGATGCCAAAGGACGTCTGTTTGGGGACTTTGGAGTTGATTACCCGAAAGAGCAGGTGACAGGAATCAGCAGAGGACTGAA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4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TTTCAACATGAGGGTCGTGGCCCTCGGGGTGGCTGTGAAAGTACTGGAGTGGGGTCATGAAATTTATATCATTTCACAGATTT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80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CACTGCTACTACCACGGCAGCATCCGGGGATTCCCGCGCTCCAGAGCGGCTCTGAGCACCTGCTCCGGACTCCGGTCAGTACCGC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9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CTGTCAGCAACAATGAATACCTATCAGCCCTTTTGCTCTGATTCCAGCTGAGCGTCATGTCGCTTTGATTTCATTCAGCCAGCTG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5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GGCAGGCCGAGCGCACAGTGGACGACCTGACCATGGAGCTGCACAGCACCAACCAGGCCAAGGACGACCTGGCCAAGCAGCTCA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13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GAAAACGATCATTTCTTTGATTTTATAAATGGAGTTGTATTCTTGTTGCCCTGGTCTGCTTGTTGGATACATTCAGTGTGGAT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24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CACCTCCACCCTCACCTGTCCGTATCTGAACACCTCCACCTTCAGGATTTCCAAAATACACATTACAGGTCAAAACAGAGCCA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5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AACGCAGCCTTAGAGTGGGATTGTGGGAAAAGACTGAACAGATTGAGTGAGTTTAGTTTAGAAAATTGGCGAGTCAGACCAAA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99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AATAGACAGCTGGTTTATAACCTCACCATGGCCCTTTGTCTTGTGCAAAATAGTCCTGGTTTGCTCCCAACCTGATCCAGTGGG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54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AGAAGAACGTTTGGAAAGACGAGGACCAAACTCGTCTTGCAACGTTTAGATTTGACTTTGCAGTAAAACACCTGAGGAGGTCA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49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GACTTCATCCAAGCAGAAGGCTAATGTGCACATAACTATTTGCATGTGACAGACGCAGACAGAGCATGTCGGGATGTGTGCAGGA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9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GCAGCAGCTGGTTATGGATGTGTCCCTGAACTTTACTGTGACGGAACAAACTGCGTGTTTTGCAGTAATGTCACTTCCAGGTG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14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CACCTCCTCCTCGCCTCCTCATCTCTCCTCACGTTTCAGTTTCTCCTGCTCGTCTCCAAACTCTGGTTTCCTGGATCGATTCTC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46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CCACTATTTCTTTCCTCTCATCTTGTAGTGCCTCCTTCTATCGCAAGCAGTCGCACCAATGTGACGGTGATTGTCAACGTTCAG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60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CAAACTGGACCACCAGCCTTCTGCTCTTCAGTCCAGTAAAAACATCAGTAACTCTTCATCAGCTCCTCCCCTGGGTGTGCAGTC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4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TTGGCACAGCAGGAGTTCTTCACCAAGCCAAAGTTCAGCCATCTTATTGACCCTGAGGACTGTCTCTCTGCTCCCTGTGATGT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1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ACAAAGTCCTCACTGAGCTCCAGTCCAATGAGGCGAGAGGCTGAACTGTACACACAACCCTGAACACATGATATGTTCATCACA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87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TAGCAGATCCTCACCGTAAAGATTTTTCTTGTCAGTCAGAAGAAGCTAATTCTGTCTCAGTAAGTCAAAAATGATCCAATGAG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11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TAGGTAGCAGCGTTCAATGGGAAACACAGAAATCGGAAGATTATCCTGTTTTATGTGTCAAACCTTTTATCAGTTCTGTCTGA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3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AGCTGGAGGAAAGCGACTCCATGTTTGATCACATGACCTTTGGCCCGACCCGGAGGATGATCTGGAACCTGACGGAGAAACCG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15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CTGAATTTGGTATGTAGTCCATATCAGACTCATGGTCATCATCTGACATTTCACATTGTTTGGAAGGTGATGTGTTGTTGTCGT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3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AGGGATTCTGCACGAGCAAATTCAAGTCAACAAGATGATGAACAAGCTGGCCCGAGTACAAGTGGAGCTCCGATGAATACT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49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CGTTCACATCAGAAAGGAAACGGGAAGGGTTTCACTGGTGCTGCACCTCCGTTGCAAGCGTTTGCGAAACTTTGTCGACATTC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9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TCCAGCTGTTTGACTCGGACACTTTCTGCTCCATCAGGCCGGGACGCTCCAGGCGTGGAGGGTTTGGAAGCTGATCATAAGTC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GCCTCGGCTCCCTGAACGCATCGCCTGCTGCTTTCGCAGAAAGAAGCTGAGCTACTGAGAAAACATCCGACCCGTTTACTTCC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91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GATGAAGAGAGAAGTCAGTGTCAGAATACATCAAGCACCATTAGCTTCATTACTCTGTTGGTCTGCATACAAACCCAGCAGGA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1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TCTGGATCAGCTGCAGCAGCTTCTGGATCAGCTGCAGCAGCTTCTGGATCAGCTGCAGCAGCTTCTGGATCAGCTGCAGCAG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94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ATGAGAATCGGACACTGAGGAATGCACATGTGCTCAGATGCACATCAAGCAGAAGGATTTAGAGTCGGATCATAAAGATAAG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20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CACATTCAGTGCTCTGGTTCCCCTTCCTCCTCATCATCCTCACATCTCCAAAGCAACGCAGGTCACGCACAACATCACCTCAGC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8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AACTGTGGAGTGGAATGTCAAACTTGTTCTCTGCTCTGTGATGTTTTAGGTTGTTTTTTGTTGTTTTTGGTGTGGTTTGCGTT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43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ACTTCCTTCCCAATCAAGCCCATGTGCCTCTTTTGACTGAGTTGCGTAATTTGGACGGATTTGTCTTTGTTTAGTTGTTTTAA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86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TATAATGATCTAAACAAAGCACATCTGTAGCTCCGCCTCTGACTGGCTCAAAAAGTGGGGTCAGGCTGGCCTAGTGTTTCCCCAC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79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AGCAATCCAGGGGCAGATATCACATCCGGTCAGAGACTTCAGCATCAACTTCCCTCTTCTTGTGAAAGTTTTACGAGCACCAAC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9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AGAAGCTTCGAGGTTTTCGACATGACCATGTACAAAGGCAGGCGTCGCAACCAGAGATGTGAGTTGTTGTTGTTTCTAATTAGTG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4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TACATGGGCGACAAATAAAAGTATTTGCTGCGTTTCGGGTTTATGTTTTGTCAGAACAGTGCGAAAATCAATCAGCTCCTGCG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17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TCAGCACTGTTACTAGTTCAGATGTTCATGGTGTTCTGACAACTGTGGAGGGTTTTTATTCCTGCTGTTTTTTATGCCCCAATC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4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GTTTCAACGTTCACCTCAAGCACAACATCAAAGATCTCATCACAACCTGCCAACGACCCGACAGCGAGACTCCAAACTTGCAGC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19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CAGAGAGTTGCGTTTCCGCATGCTTGTATCATGCCATGTGTCCTGCTGAATGACAGGCTTCAGAGAGTTGCATAACTAATAGTC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22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GCTGGAGAAAAACGAGAAAAACGTCAAATTCTCACGTTGAAAAATGTCACAAATGGACGGTGAAGGTGGGAAAAGCATAATTTCA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37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CACTGAAGAAGGATCCCCTGCTTTTGGAAGAGTCTTAGACTTTGAAACATAATTACAGGACGTCATGGCCAAAACGCACTCATT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84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TCCAAGCCTGCTCTGTGTGTGTCCGTGTTCTCCACAGACCCGGCGCCGTCTCCGCCGGTCAGGGACATCGGTTTGT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96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CAGGCCTCCCTCCAGGCTACAGTGCTGCAAAAGTGACAACATAAGGTCCATTCTGTTCCCTGTCACTCACAGCCTCAGGCCCAC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3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CTGAGCTGATGACGGGTCGGGTTCGCCTTCAGTCATGGTCCAGTTTGAAGCTCTGGTTCCGGTGACATAAATAAACTCTGATT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55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CTTGTGACTCCCTGCCCACATGCAGGGGGAGATGGGCGGATCGATAGACGGCCCTCGGTGTTCTTCGTGCTGGGCGAGACGGG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97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CAGCAGCTCCCCGCCCCGCCTGCGGCACGACACCGCCGCCAAATCAAAGTCCAGTCCGGCCCAGTTCACCGTCAGGCAGCGGCC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8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CAACAGCATATGCAGCAACACCAAATGCAACAGCACCAAATACAGCAACAGCAAATGCAGCAAATACAGCAACAGTATCAC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9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AACTTCTGAAGAACCTGGTGAGGACTGTAAGGACAAGGATGGAACAGTTCTGCTTCAGCAGCTTCGGTGCTTCCTCTTCTCTA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81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CTGGCGGCCGTAATCGTAAGTGCTCTGCGAAGGAAAAAAAAGAAATAAAGTTTGAAAAGCAGAGCCTGTTACAAATCAGTGACA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7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GAGCAAGGGTGGAGCTGCTTTCTTATGCAGACTCCCACCACCACCTCCTCCTCTTCTCCTCTTCCTCAGGCCCTCCTCCTCTAC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0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GATGACCTTCTTGGATCTTGTGTGAGGTACCTAAGTCAAGGAGCCAACAGTTTCACCTGCGCAGCTGGAAGTGGAAGATTTGAGG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CCTGCCGCAGGAAAACCTGGCATAATACGCACAGGAAGGAAGAAATCACCAGAAAAGCCCCAACACCACGCTCTGTTAGAAAGA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35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GTAAAATAAGTAGCTCCATAATAAGCATCACTTCAGAATACTGTAAATTGTCCTGGTAGACGGCAGTGATGACCTTGGACTTG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39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CACATCCAGCAGATGTTCTGGATCCACATGCCGGGTTTTCCAGTCTGGGATCCGATCCGCTGCTGGACCCGGGTCAGAACTTT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9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GGGGTGCAAACAGGAGGTAAGGCACCAATGTAGCTATCTGCAAACAGGAAGCAGAACAAGCCCAAGGCAGAGGCGCCTGTGTAG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08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GTAACAGATTGTTGCACTGTGGCGCCATCTGCTGGCTGCGGACTGTCAGCGTTTCAGATTCATCTACCAATCACTGAACAGATG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23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GCCTGAAAGGCGGAGCTCATCAGCTGGTCATGTGGTCCGCTGCGCTGGAGGATGCTCAGGTGGACGTAGAACCAGAACACATA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28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CACCAGAGTTAGAGCGGAAACGTTTCACCAACACGTCGAGGAAAAGCTGCGTCCACCTCGTTCACGTCCAGAACGTAGTGGT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05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TTCCATCAATATCTCTCTGTCAGTCCAGCGGTAACAATGGTGTGCAGTAACGGGAGAGTGTGAGAATTACCTGTCAGTCTGTCT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16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CTGCTGGTTGATGTGCAGCAGGATGCGGCTGTAGCAGCAGCTCATCAGCAGCAGAGGGATGACGTACAGCGTGACGAAGTGGAA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53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ACAAGGCAGAAGAGGAAGAAGCTTCTGTCACGCCGATACAGCAAGCAGAGGCACTGAATAAGAAAGCGCCAGGTGTCCTTTTGA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66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TCTGGAACTCCAGTGTGGGGAGGTTTACAACGTCAGTGTTGCAGGAGCTGATAACAACTGTATAGGACTACAGAGCAACACACT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7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GGTCGCCTCGGATGCAACCGCAGCGGGAAAGCCGCCGGCGCCCCCTACCGGTCGCAGTACAGCTGCATGTGACGGGGCATCTCC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3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AGAGAGGAGGAAGAGATGGAAGCAGGGAGGCAGAGGGAAAAACAGGAATAATAACGATGGAGAGCCTCCAAGACGCACTGGAG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04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CTGTTTGCCCAGAGCATCTGCTAAGCATAAATGTATTTTTGTTTTTTAGGGAATAAAAAGAATTCAGAAATTGAGCCCATCAG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01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TTTCCACTCACTGCTGCCACTACAGACTTCTTCAGACATCTAGCTAAAACTGCTTCGCAGCATAAAAGTGCAAAACAAATGGAG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66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ATGGCCCTGCTAATAGCAGTGAGTGCAGTGGAAGCGGAGGACAGCACATGAACAGCTTGCAGTAGTGGCTGTTGTGTTGTTTGT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5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CATCTGAGGACAGATGCAGCCTTGTTGTTATAGTGACAGAGAGAGAGAGGAGAGAATAGGATTATCAATTACAAAATGGAGAAA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24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TGGTTGTATTGATGACTGACGTATTCTGTTGACGCACACATTGACAGAGATGGCAGCTGTGTTTGGTTTTCCTCCGTAGCACTAA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93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GGACTGGCCAGTCAGCAGAATGTTATGAATGGGCACAATGAAAAAAAAACCCAAAGTCCATGCAGTCAACCCAAGAATGCTTGC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4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AGCTCACTAAAGCAAGAGTGTTTGTATCTGAGGCGTCGTTCAACAATAACTAAGGTAGTTTATAGAGATGGAAACATGCCTGT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5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CCGCTGTAATGAAAACTGCGTATATCTTCCACAGCAAATAAAAAAACGACTCATGCAGACTAAACAAGAGGTCTACGCCGCGGA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66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AAGGATAAAAAATGAGTATGAGTCAAATATCTGTGTGGTAAATATGAGGTTACGGCTGGCAGTCAGCACTAGTCTAGCTTTGG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07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TGGACCAAACAGATCTGTTGGTTCTGTCCGTCCGGACCCGGACCGACCGGAACCAGAGTTCCTTCCCTCTACCTGCCGGACAG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05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TATTTTGATGTCTGCGTTCAGCAATAAACCAGCTCACTGCAAGTCTAATAACACTAAAAAGTTGCTAATTTGGCAACAGCCCCC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5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AGAGAGTTGCAGCAGAATTATCACTCAACCGGAGCTGGACTGGGTCAAACCTTTTGGCTCGTACTGTGTAGGAAACCATTG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3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TTTTGCCCAGATCCTGGAGGAGCACGGCCCGCTGGCGGACGAGGACCGCCTGCTGGTGGGCGAACTCGCCAACTTCCCGGCTGAG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04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AAATGTCAGCCCTGCTGTCCAAAGACCCCAATGCTGCTAAACCAGAAAATCAGCAGAAGAAACAGAAACCAAAATCTGGCCAA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TGGAAATAGCACGCAGGACGGTGAGTAGGCTTGTGGGGCTTCGCCCTTAGCACGCCGTGCGGCGTGGCTGCACCTCAAGGCTCTA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75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ACGGGCGGAGGAGAGTCACAAGGAGCTGCTTCAGCTCTACACTGACCTCCGACAGCAGGCGTCCGGGCCCCAGCTCAGCGAGGA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97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AGGGCAGTGCAGATCCTTTTGACTGCTGCTTGTCTGATGGACCAGATGTAAATGTCTAAGGATGTGTGTGCAGCAGCAGCATG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0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TCAATTCAACAATAATTCGAAGATAAACGACTGGAGGAGGTTCATTGCAGGGTCTGGAGATCAGAAGAAAGGAGCCTCAAGTAT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TCCAGCAGCCAGACGCCCAGCAGCCGACCCAAACCCTGAGAGCAGAGCAGCGCCAGGTTCAGACGGTCCTGCTCCGACAGAGA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4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TTGTTTCTCCACTTCGAATTGGGTGCTATGAGTCAATCTGACTATCTCATACAATGTGGTAGTTTTTTTTGTTGTTGTTTTCAA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02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TCAGAGGTCCGGTGTGGTTGAGCCGAGGGCAGAAACCGCTGCCAGGTCACCCAGAACCAGAACTTCCTGGCGCATTTTCACCGAA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3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TTCAAACTGACCTTACACGGATGTGAGCTGTTAGTTGGTTGAAGTCTTGGGCTCTGAAAAGCCGCCCAGTCCATGGTGAGACCGC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TGATAAGTTATCATTATGAGATGCAGCCTGTGACACACACACACCTCCATTTGCATGAAGAGGGCTTTTAGCGATGCCCTTGTA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34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AGCCTCTGATGTGAACATTTCTCTGATTCCTCCTGCTGAGCGGATCGGACCTCCTTCATCCTCTGGTCCATTCCCTTCTTTCTT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54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AGGCAGACGAGCGGCCAGACCTCTCCTGTTTTACGGGACTAGGTCCTGGTGATGCACTCGCTGGAGGATGGAGGGCTGGATGGCG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6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AAAATACAGGCACAGCAGAGTGATGTCACAACCAAACATACAAAAACAGAGACTTTTAGCAAACATGTACATCATTATTTACA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7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CCACGGTTCAGGAGGACGTTGTATCCCGGGCCGAGACCCGGGCCAAGGAGCTGGAGAGCGCGCTGAGGGCCGAGGAGAGGTGAG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72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GAGGTGGAGGGATGCGTCAGCAACAGGAGGTCACACCGACAGAGACTGGATTAGCTCAAATGATCCTCGCTGTCCTCAACAACT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12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CAGATCAAACCGCAGAAGAAGTGAATCACTGGATCTGACCGTCTGACGACAGGAAGCAGGCTGACAGAGCCGAAAGCAGGAAC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90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CGTTGGAGATAAAGTTCCCACTGGCAGAGATGATGATGAAGAGTGTGCCGGGAAGACAAAGGGATCACAGATACAAATTTCTGA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8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CACAGCGTTTGTTTTTCTGAGAGACTCAGAGGAAAGATTACAAATAACGTACAGTGAACAAAGTAAAGATTGTAACATTGTCT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68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TTCTTTGATTTGTCTTCATTGATTCTTGGAAACAGCTGGAGCTCAGTCAGAATGGATGCATAGAGAGCGTCTACCTACAGAAA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1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TTTTTCTTTGCCTAATGCACCAGACAGTGTCTTTGCCTCGCATTCCGGCTTCAGTAATTGGAAAAAGGCGTTGTCCAAGGAGTC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72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TTCTTCCTCAGCCGTGACCGTGGAGCTTTTCAGGATCCATGTTGCCTCGACACGCAGTGGGTCAAAGGTCACGGCTGCTAATCC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1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CTTCCTGAGTAAATGCCTGGGAGTTTCTCCATCGTCAAACATCATGGAGGAGGAGGGAGCTTGCTGTCTGAGCACAGCGGAGGC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7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GGTCCCAGACAATTTTTACTGTTAGTCATATTTCAGCTAAACACTGATCTGGGTCAGTGGGGAGAAAGCCAATTACGAGCACAC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81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TCTGCCATTTCTTCAACGCGCCACAGAAACAGGATCGCCAGAGCGACCAAACAGCTGTTCATTGTGCAGCTCATCTTTAAGATC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00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CTGCCTGGACCTGCCGGAGTTTGACCTCTCTGGTGCCGACGCAGCAGCAGGAAATCAGGCGTCTGCATTTTGCTCTGCTGCTGCT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33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ACCAAAGGTCAAAGGTCATCCTCAGGGATGTTATCAGTTGTTCTCAGAAGGAAGAACATCCAGTTATGAGGGTCAGGGTGTGAA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AGCGATCAGAACCAGCAGGACCAGCAGGCCCACTGGCAGGACGACGTTGGGTCTCAGGCTGACTGCTCCTTGGCTGATCTTGTGG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4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CTGGGCATGCTCAGTTCGACCGACCGCAGTGCTCTGAAGCGCCGCATCAAAGACGTCCAAACTGCGGCGGAGAAAGAGAGGAAA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1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GGACGGGCCGGACGGAACCGGGCCAGATCAACATGACTGACTTCCTGCTGCCCCAGAACCAGCAGTCGGGTCGGCTGCACCCA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18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CGGATTACTCTGTGACCAGAAACAATGTGATCCAGCTATGTCTCGAACTCACCACGATCGTGCAGCAGGTGAATGAACTGTGCAA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CTTATCTTCATCTTTGGCAGCATCAGCTGGCTCTGCCCAGTCAGAGTTTAGTGCAATGCCCACTTTCCCTCCCTGTGTCTTTCT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33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CACTGCATTTGAAACTCCTTCAAAAGGCAGACACATCATCGGTTCTCACTGTTTTGTAATATGTAAACATACGACATACGGCCA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5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AAGAGCCGAGTTTGTGTTCGTGTGCTGACTCTGCTGGATCAGTTGCACTGAACCTGAATGGCTGGAATGTGACCTCACACACA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2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CAAAACATGGTGTGTATGAACTGATATGTTGTCGGTCCGTAAACCTGGACAGACAGCACAAAGAGACGCCTTCTAAAAACACACA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79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AACGCAGCCGTAAAGTCTGAAGAGGTTCTGCTCTCGGCTGCAAAGCTGCTCTTCCATTCAGCGTTCAGAGGAAACGCCGTGTGA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32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AAGGGAGGAGGGGAACCTTCAGCTGTTGCAGCAGTTCAGGAACCGTCGGGAACCGGCTGGGCCAAACGGACCCAGTAGTCCCGGG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68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CGAGTCCAACGGGTCCGTCTACTTCGACACGCAGAGGTTTGATACCAGTCCGCAGCATTCCTACGGCAAGCTGGTGCCAGAGGCG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3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GCTGCGGGGCTCAGCCAATCAGAGACTCAGGGCCCACAGGAACTCCCGCCCATCTCTTTCCTGATTGGCCGTTACTCTACAT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20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ACAGACAGTTCTTTAGTTTGTCTGTCTTGTGACTCTTCCTGCTGTGTGACTGAGCCAGCAGAGTCCTCTGTGGTGAGCGGCATC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87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TTTGCTGGCTGGTTTCTTGGCTGCTTCATCCTCTGATGACTCTGAGCTGTCAGACTCAGAGCTGCTCTTTGTTTTACCAGTTTT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53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ACTCCATTTGGGAGGAAAAGGCCATGAAAAACACAGCAGACAGGTGCGCTGATATATGGAAATGTTGTCCTCTTTTATTATGCG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63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CTCATCTTGACTAACATAAGACGCGTTTGCCCCCAAACAGAACAGTTCTTTGAAACATCTGACCTTTAGTTTTCCTTTTCCTCTA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2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CAGTAGTGTGTAGGTGTGCGAGTGCGCGTAACATTATTCATGATCGGGTACTGAATGCGCAGAGATGAGTGGTGTTTGCAGAGG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8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AGGGTAGTTTCGTCAGCTTACCCAGGTTTTTACTGGTATCCGCAAAGAGTTAGCTGAACCAAAAGACAAGTTGTTGTCTATTG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0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CACGCCTCCCAGCCGCTGGTGGCGTCCTGCGGCCTGGACCGCTTCCTGCGGGTCCACAGCCTGGAGGACCGGCGGCCGCTGCATC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02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CTCAGTACCGCAGCCTGGTGAGTCATGCTGCCAACGTCGGCGTTGCAACTCCAGCCAGACGTTGCTGCGTTTTCCCATTAAGAT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47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TAGAAAAACCCGGAGAAGTATGGCTCACGACAGTTTGTAGAGACAATTTAGAGAATTTCAACTGGGAAGGCTCCAGCATGCTACT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88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AGCTTGATGAACTCCTAGGGCCGCTGTTGGCTAGTCTGTGTTTTCAAAGGAACGCAATATTCAGTAACTCCCTTCTCAACGCAGG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35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GAAGGTTTCTCCTTCTTTCAAAGTGACGGCCGCCATGCCGATCCGACCCTCGTGACCTGATGGTTAGGAACAAGCAGGGGAGA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9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CGCTCACTGTGGGGCCGTCACCGAACTCGCTTCAAGTCTCATCAGCAAACTTTAGATTTGATTAGCTTAGCAAGCAGCGGCTCC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3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TTGAGTCTGTGAGAGCAGAATGTTATCAGCTGTTATCGCCTCGCTGCCGCGGCGCTCGGGTATAAAACGGCCGACTGAGAGGA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91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CTTGTGTTACCTGCATACGTCCTGTAAGGTGGAAAAACTTTGACCTGAAGGACGTTCAGTTGGTGGATTTGAACTTCCCATCAT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39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TTCACAGGCTGCGCTCACATGTCTCTGCCGAGTTGCTCGCCGTAGCAGCATCACTGGCTGCCAAGACACACACACACACACGC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18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CTGCGCGGAGGGCTCTCCGGGGGTCCCAGGTCAGCGCCCTCCACCGTGTCACTGGTCAGATCCAAGGAAGAGGCCACTGGAGGAT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26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TGTCTTCCAGTTACCTTCACAAAGACACCATTGTTGCAGGTTTTTGATGAATGCCAACCGAAAACACTCCCAACTGCATTTCT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1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TGTCTCCTGGCTGCACGGACTGAGCTCAGTTTCTAAGTGCATATTGCCTGGCCTGATCACACCGATTCTGATTCTTTCACTGAA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52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AGAACAGTGTCATCAGCAAACATGTGAAATTTACAGCCTGTTACGGATGAAGCGATGTCTGCCATGTAGATGTTGAACAAAATAG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62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GCGCACGCTGACGTCTCTAATCCAGGGACTGCATGTCGGCGGTGTGACGCCTCACTGCGAGGTAACAAGATCACAAACTGGGC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91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TTATCCTTAGCTCTCTCATTCCCCAGCTTTGTAGAATGTCTCCTAAATTACAAGCACACAAAACCAAATGGGATATTTTATTGA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4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TTTCTGACAGAAAAGTACTTCCAGTTTTATTTCAGGCATCATCAGTGTGAAGTTCTGCTGCTCTGGATGGGGAACCAGAACAT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CCCAGTAATCCCTGCTTCTTCCCTCACAACTTATCCTTCCTTGAAGCCAGAGCTAAGGCAATGGAGAGCTGGAGAACTGCATTG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6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TGCAGCCCGGCGTTCTGCCCCGCCAGGCGGTGCGGCCCTGGACCAAAGACCTGAGTCTGTACGAAGAATACAAACTGCGGCGGAA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80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TCACAAAAAGAAGCTTAGCAGGGGAGGAAATCAGTCTATTACCTGAATATGCATGCACACAAGAAGAAACAGGCGCTGAAAGA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9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GGAGGCTGGTGGAGGGGCTGAGGTCTCCAGCTTGAACCCGTTGGATCGTATCAAAGCCTTTTTCTGCTGCTTCAAGGCCCTGTCT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62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TGGCAGCCGTGATGGTGCTGGTCATGACGGCCATTTTCTTCTGCCTCCAGGCAGCAAAACTTCTCAATGCTTCATGGTATCAAA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3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CTGCGGCTGGGCTGGTGCAGGGAGGTCAGCGACTGGGGCCTGCTGGGCCTGGCGCAGAAGAGCCGAAGTGAGCCGCACAACGGGA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16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TGCCCGGGCTGGTCCCGAACCGACCCGAACTCAAAGCCTCCCCCCTTCTCCACTCGTTGCCAGGGGCAACGGGAATTTTCCACTG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42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TGAGGCCTTTTCAGGTGCTTCACATCTGCACTCGTTAGACCTAACTGATGTCACTGAGTCACCAAATCATGAGCAACAATATTTT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GCTCATCACTGTCCCACAAACCGACACGCCGTCTTCATTTCACGTTTTATTTCAAACTCAAGTTTGAACGCGAACGTTCTGGAC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GTGTTGGTTTCATCAACAGATGGAGACAGAGAGGGGCTGTCACACACTCTTTCCTAAAAACACAGGAAGAGGAGCGTCACACA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96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GCGACCCTGCACTCCTCTCTGGCTCTGCACGGGGAGGAGAGAGGTGAAGCGGGGTGCAAGTGGCAGAGCGCTAGCTCAGTGTCAA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12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GTCTCACCTGAGCGAACGGCGCCTCGGCTGTCCCTGACCTGCCTGCCGCTGGAGTCCCTGTGTCCTGCGGAGTTACACGGATCA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19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GCGAACATTCCCTGGCTCTAGGCTGAAGCCTGGCTGAGTGGAAAGACTCGGACTGGCATTGTGTTTTGATGCAGGTTCATTAC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69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CAGGTTTTCCAATAAAACATTATCAGCAGAAAACGGGAGGAAGCTGAAACTGCTTCTAAGCTAGCACGCTATCGCACAGCTAGC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45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GATGAATCATCTGTCACTGCTAAATGAGAAAAGCGTAATACATACTGGGCCTTTTTGAAGCTGGAGAAAACGATTCGTCTTG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2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ACGGCTGCAATTTCTTCTTGTCTGTCCTGAGCTACGGCAGACACAACTTTGCCCATCCCACTCACACTGCAAAGATTGGAATAA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05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GAGAAGGAGGCTCTGTACAACGACAGCAGGTCAGAACCGGAGCGGTGCCTGATGGGAGAATAAGCTCTGGATCGGTGACATCACT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51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ACCTCTGCTCAGGTTTCCTCAGTTCAATCCGTCAAAGGTCAATCTGAGGTCAGGCTGACAGGCTGTCCCTTCTGGCACCGGTC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99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AAACGATGAAATAATGTTTTTCATTCTGAGGTGAAATTTGTGACACGTCGTGGAAAGAAAAGCCCAGGTGTGAATAATGAAGTC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9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GCCGTGACGAACATCGCAACACGAACCGAACCTCCAGCAGCACAGATGGCGGCAGCACAAAGAAAACCACAAACTCACCCAAA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42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GCACCACAGGATGGAGCAGATCAGTAAGTCTCAGAGCAGCCAGCCCTCTGCCTTCATGAACCAACTGATGAAGCTTTCCAACAA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97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GCTGAGAGTGCAGTAATAGTCCTGGATTATTTTAGGAGGAAGGTCTTGGAGCACATCCTCCTTCATCCTCCTCAGAAGAAACGG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36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CATGAGAAGATGCAGGATTACAGGATATAATGGTGTAGAGATGATGGTGCAGATTCATGATTTGCTTGGTTTCAGCTGAGAAGT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98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AACATGGGAGTATAAAATTAGCTGGACTATGAGAGCTAGACAGGCAGACGTAGAGTTCGTCACTGAGGCAGAACACAAAAGGAT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71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GAAACGGGCATCACCAGCCACGTGAAATGTGTTTCTGCTTTTCACATCTAAACAGTGCTGTACATATTTTTGATTCTAGTTTCC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28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AGGCCGTGGCCTCTTCTTCTCCTGTGTAAATAGGTGAGGGGATTATTTGGGCCACTCAGGTGTGTGTCTGTGGCCGGACCTGTC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75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GATGAAAGTTCCCATCCATGTTCTCCTGCCCCTCCCCCACCTACTTCTGCTTTTCTCTGACATTTGGCCGGACAAAGGAGAGA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69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TTCGCCACACCCGTCTGCTTACCGTCAGCCTTCATTACGCCGCAGACGTTCACGTCTCTGTTCAGCCCGAACGCACGCGACACG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3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TACGTGAAAAGTTCTGGATAGAGATGGGTATGCATGCATCCGCCACAGCCTGATGCATCACACCTGCCTGACCTCCTGCACTGC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23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CCACTCAGCAGCTGGAGAGCAAAATAAATGACTTCAAGCACAAACAGACGTCCTGGAACATGCCCGAGTGAGCAAACCGATTCT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81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TCGCCGGACGCCGTGCCGCACGGGGAGATGCCCCGTCACATGCAGCTGTACTGCGACCGGTAGGGGGCGCCGGCGGCTTTCCCG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6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CTAAGCTCCTGGATATTTGCAAGCTGTTCCCCTGGGTTGATAATATGTCCAGTCCCTTCGCTCCCTCCGCCTCTCCCACTGTTC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78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GCTGAGCTGTCTTCTTAGAAACATGGAATAAACTTGTTCGGGGTGCAACTTATGGGTAAACAGCTCTGCCATCTGAAGAACTATT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46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ACCTTATGACCTCTGACTCGGCGGTGAGCAAAGCTCTGACTCGCCCTTCCTGCTGCGTCACTTCTGATGGTTTAGAAGTGAGTA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2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AGCTGGAGGAGATGCTGGAGGGACCTCGCAGGACCAGCGAGGAGAAAGAGGCGGAGGAAGACTCTGCTGACCTGCTGCCCATC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08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TCCAGAGCACAATGCCAAGTCTACATCCAGCCTTGAAAGCAAATATTTACCAACCGCAATACCAAATGAGACATCCTGCCATC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30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TTCAAAGCTTTGAAGGTTCCCCCTGCCCCCTCCTCTGGTATTCGTCCCTCCAGCGACTTTTCCCCCTGATGGCCTTGTAAAAC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7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GCTCCTCTTCTTGTTACTGACTCCATACATTTATATATTTCCAGGATTTGTCAACAGTTACTCCAGTGACTCTACATGTGGAT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70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ATGTTTTTGTGTATGTTTTGGCTAAGCAGTGTGGATGTGAGATCTGTGGCTTGGCTAAAAATCCGACACAAAAACTTGGTGGTGG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AGAAAGGAAACCAGTCTTTATCCAGCACCATGTTTACGCTCAGATGTGAAACTGGAAGCTGGACGTCCGATTGTCATCAGCGCT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59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TTCTCATTGATCTGGCGAAGTGGGTTCTAGATTGGTGTGCTGTGAATGTAGCATCTTCAAACAGCCCAGGGTGTGTTCCTGCTA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6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TCCACTCTTTCTGACCCGCCTGTTGTGAAAGAGCTGGTGAGAGCTGAGGCCAAGATGCTACTGGAGGCACTCAAAGGAAGCGC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23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CGGCGGATGTGACCTTCAGTTGAGCAAACGAACAGTTCCCTGGTTTCGGTTGAACATTCTTCAGCGCGACACACCTGCTGCCG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12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TGCTTGCATGCATGGACAGAGAGTACTCTGAAGATCTACTCAAGTGTATAGCCGAATGTTGGAAAAAAATATGGTCAAAGACAAA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7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TTCAGTTCGTTTCTCCTAAAGATTCAATTAGAAAACAAACAGAACCGGATCTGGAACGTTCTGCCTGAGCAAAACGGAACGTGA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7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CGGCTGGCCAGCAGGAGGCAGGTGAGCCGGGACTTGAGGTACACGCGATGCAGCGGCCGCCGGTCCTCCAGGCTGTGGACCCG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9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GGTGATAAGCAGCTGCACCACGTACGACGGCATCAACGTCCTCCCCATTCCGAACGCGCTGAAAAAACACTTGAAGGAATACCAC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6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ACAATCCCAACACTAGGGAGACGTCAGCATGCAGGACGGATTTGTTTCCCATTGTCTTTATAACAACAGGAACTTTTTGTTGG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4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CAGAGCGCCTCTTCTTCTTCTCTTCATCCTCATCAGAAACCTCCACCGGCTCCTTCAAAGCCGCCGCGGCGGATCGGCAGCC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60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GGACATTTAGAGGTCAAACATTCATGATCGGTAGTACACATCAACATTGGTCAATGCAAATCATTTTGCACACAAAATACTCTTT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7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GATTACATACACACTGCACACAAAAACCATGTGGACATTTTTTCCCCGGCCCAAAAGCTGGTATTGATAAAAGGAGGAATGTGT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33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AGATGCCAATTCATTCATGGAGCGAGTCATAAAGACGGAACTACGTACAGCTCGAGTGTTTCCGCTCGATTCTTTATTGAATGT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07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GCATGCTGCCAGAGCAGATGGTTTCCTCCTGAGCAGAGAGGAAACGCTCAGGCGGTTCTGCTGGGAGGAGCCTGGCGGCCTGA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17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TGACAGTGTAACGTGGGTGGTGTCAGTGAACATCTGTCTCAGAGGCCGACCGGCTTCCAGAGACGGGAGAGAGAGCCTCTTCTTT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2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TGAGGGGGCCGGGGCCGCGGTCGGGGCAGGGCCAGCATTGCAGTGAGGGATTGTGGGAGGAGTCTCAGAGTCCCTGAGGTTGAC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209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AACGCAGCCTATGACTGTGTCTCTGTGTGATGCACTAGCGGCCATTCCAAGGTCGCCTCCAAGGTCGCCCCCTGAAGACAGGC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89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AAACATGCAGTTGAGAATTTCAGTAGCATAGATCCAGAGCCAGATGGCGTGGGGCCCCACGGAGCCCTGATCTCCGCTGGATT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24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GCGGGGCGGCGGCTGCGGGCGGCCCTGGGCGCGCGGCCCCGGGTCCCTCTGCTCAGGAAGGGAACCGCGGTGAGTGGAGCGGT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57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GACACTAGGTGGCGGCATTTACAAAGACCTAGAGATTTTATTTGGCCAATCATTTCCGGTTTGTTGACTGTTTGTTCTCAAATGT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26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ATCACCGTCACCAGCAGGAGGCGCTGTTTCCCTTCAGGACCTGATCAATAAACTCTTCCTGCTGTGGATGACGTCACTTTGCGG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35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CAGTGAGACACATGTTCACTCACACAATAACAGAGAAAAAATCCCGTTCCACTGCTGCAATTACTAAAATTGCTTCCCAGCCTT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64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TAAAAGCACAAAACCTTCAAGGCGCCCCCTAGTGGGACGCCGCCCTACAGGCTACAGGAGGTGAAACATTCAGAGTT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64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ACGGAAATGAGAAACTTTGTTTCTACTGCTGTTCACTGAGAGCCTGTTGTTTACATGAGGTGCACGTGTGTAAACAAACTGGTT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58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TTTGGCATCGCATGCTGACTCTTCATCTGCTCCATCTAACCAACAACTAAACCGTTGCTGCCTGTTCTCCCTGTTCTAGTTATT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9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GGACCGGGCCGGTTCTGCTGATCAGAACCTCATCAACCCGCCTCCATTGCAGGCTGGGCTCTGGTTCTGCTGCTTCATGGAGCTG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5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GAGCACAACAGCAGCCAGTCCAGTTACGGGCTCGCTCCATCTGGTCCCGCTCCCACCAACGTCGACGCCGCCGCCTTCTGCATGG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4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CGCCATGTTGCTGATAAAACAAGTTCATTCCTTCTTTTCCATTTTTTTTCATAAACCAAGTAAACCCAACATTCCTACACCTA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8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TCTAACAGGAGGATGACTCGGGTTTAGCCGTGGTTCTGACTGCGGCTGCACGGTGGCTCTGCGGTTCTGTGCAGCATTTGAAGG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78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GACCTGTTGCCTCATATTTATGTATCATGCTGGTTTCACTGAGCAGGCAGGACTCAGATGACCTGAGGCTGCTTCTGCACATG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71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GCTGAGCTGGATGGGCTGGTGAGGAGGAGGGCTTCCAACGGAGGCCGGCGTCACGGGGGCCTGAGCTGGAGCTGCAAGTGGGGG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91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TCTGGCCGTCTCTGATCTGGTTTCAGTGGTTCCTCCTGAACTGGACTCTGATCTGGATTCACGCTCGTCTTTAAGATCGGAAGAG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1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AACTTTATGAAAACAGGATGCTCAGCCTTTCAAAACCTACTGCAACAGGTGAGCTTTTTTGTTGAGACATAAAGGAAATCTAA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9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CCAATCACAGCTGCTCCTTACCTTCAGCCTCCACCTGGATGCTGTCCACAGAAAACTGGAAAAAAGCAAAAAATGTAATTAAGA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3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CCGCAGGCAGACGGAGACGGACGCAGCAGAGGACAGATCAGAGGACAGAGCAGGATCTTCATCATCTTCATCATCTTCATCA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9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CTGATGGTGCGCAGCGTGGTGAACTCCCAGTCCATCCCCATCCCGGCGGCGGTGGCGGCCGACTCTCCGGGAAGAACCAGACA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GGACGGGCTTCAGCTCGCTTTGGACGACAGAAAGAGGGAATAAGTAGTGAAGGGTGAGAGACGATGTGTTGCAACACATCATGT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32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AACCACTCGAGTCGTAATTTCAACTCCAAGTGGTTCAAAATGTTTGACAGGGATCCACCGCGGTCCCTGGAGTCGTTGCTGCCA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7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CACGGCCTGGACGACCCGGTGGGTCCGCATGCCGACACTGCTGCCCGGTTCTGATCCGCTGTCCGGTTCTGATCCGCTGTCCGG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94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CGTCCATAAGCTTCTAGTGGGCTTTGGTCCTGGAAAGGTCTCTCCAGATCAACTCCAGGACATCTTGCTCAGAGTCCCCCTCTC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5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AGGTCCATCAGATGCAGGTAGAGTGATAATGGAGGGGCAGACATATCAGAATCACGACAAATCCTAGTTCAAGCACATGCCGATA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2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GAGATCAGCAGCTGAAGCGTCTTTGTTGTTTTCTCGTGTCTCAATGAAAGCCGTCCTGTTGTGTCTGAATATCCTGAGGTGA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19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GAAAATGGCCGCCCCGACCAGACAGCGGTGCAGAAAGCATCACGCTTTGATTGTAAAGTCAGATTTTGAAGCAGTCCGTGAAGA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70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GGAGGCAGTGTGTGGGAGACGGAGAACAGCATGCAGTGAGTCAGCTGAGGATTGTTCTGTTGTAACAGAGCCAAGACACACTGA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87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CATATTTTACCTTCCTGAAGGGAAACTGTTGGCAGGGAATGCGACTCTTTTCTCCTCCAAATCCTCAAAATTCCAGGGATTTG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69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GGAGCCTCCTGGTCAGGAAGTCTCTGTCTCCTCGGCTGAAGCGTCTCACCTCTGATGGAGACAGAACCGGGTCAGAACCGGGT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89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TATTGAGCTACTTTGGCTCCGGATGCGAAGTGAAATACCGTGACAATGTGATAAATAGCTCTCAACTCTAAGGTTTACAACAAAG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4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CACACTGAGCGTAGCGCAGCCCTGACCTGTGTGACCGAGGAAGAACTTTTTACGAGCACAGTTTACAACTTGCAGTATACTATTC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0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TGAGCAGCCAAACACGTTGGCCGCACAGCGAAACGTCAGGACAGACAGTAGCATTTAGCATTTCGTTTCCCTTTTCCCACTCAA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93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TTGGCTCTTTTTGAGGACAGTGAATAGTATACTGCAAGTTGTAAACTGTGCTCGTAAAAAGTTCTTCCTCGGTCACACAGGTCA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07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ACTGCGTGGGAGCCCGGTCCCACCAGAGAGCACCGTTGTCCACACTCCACAAAGACATAATGCAGGGTGTTTCTTTGTGTGC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26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CTGCTATCTGAAGCGCCGCAATCCGCAGCTGCTCAGCACAGTTTCTGTCTGTTTTCAGACTTTTGTTGCGTTTTCCTCTCAGT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5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GTAGCCCAGGACCAGGAAGCTGTGCTCAGTCAAACGAACTGGGGGAAAATGGTGCTGAAGCTGTCTCAGTTTGGAATCAGAACT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80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ATAGTAGAAGACAATGGTAGGTAAAGGTTGATATTTGAATCCCGTCTTTTCTTTCTATAACCATGAAGTACACCTCTATCCAGC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39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TGTTTCACTGTTGTTTCTTGCATTCAGTCATGTTTCATCATCAAACTTGCGTTGAATTTGATCTAGTTGTATTTTATTTGATGT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49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GTGCCAACCAGCATTTCTTTTCATTTATCCATCACCTGAATGCGAGTCAGTCTGAATCCTTCATGGATCTTCTTCTCCACAGCT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9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GTGAAGGCATCGCTCACTGACCTTCCCAACTCCCCAGAGGTCGTTTCCTCCAAGAAGAATCTGTTTGAGGCTGGAGAGGCCTGG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80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CGCCTCCCTGTGGCCTTTCAGACATGAGTGAAGAGGCAACGTCTCAGTGGTGAGCTTTTACAGAGGAACAACACCTGGACACC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15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CGGAGCGAACCACGCGTACGGACGGGACGTGGTGGAGTGTCACTACAAAGCCTGCCTCTACGCCGGCATCCAGATCTACGGCAC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9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GGTGAGACAAAAAAAAGAGGTTCGCTTTCCACCTTTATCTCTCACTGCGGATGGACGGCCAGCGCAGAAGCTCACAGGCCCCA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5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GCTCCATCAGAACCATCATCAGCAGCAGAACCTTCATCTTCACCAGAACCCGGCCGTCCAGCAGTCAGAATGAAGCTCAACTG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54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CTCTCTGGAACGGAGAAGTGAAGGTGAGCAAGTCAGAAAACATCCTCGCAGCATCTGGGATGAAATGCCTGTTTTATTTGTGTGC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0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AGGATGGACCAACCCTCTTCTTGAGCTGCTGGCCTAATCTCCCTTTTGCATCTCAGCCGTACGGATATGAGCGTCTCATAATCCA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59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CATCCTGCAAATGTAATACAATGTAGATCTGCCACATTTTCATTCTCAATATAGAGCAGCAACAAAAATATAACTGGCATCATTG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38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CCACCATGTCCCCCTTCAGAGAAAGCAATATCCCAAACAGAACCGGATGATCTAAGGTCGCTTCTCTTGTTTTGTTCCCAACAG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38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TGGTTCAGCTCTGGATCCTCCTGCTGGACCTGCTGGTTCTGACGTCCTGGCAGATTCTGGACCCGCTCAGACGGGAGGTTCTG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04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CCGCCTCCATCCATCCTCCGCACACACCAACCTCATGCACAATTATGGGGTGTTTCTGTGAGCGGGGAAAGGAATAAATATTCA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54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TCGTTTCCTCCTGTCTGATCAAAGATGGCCGACGTCGCGCAGGTTCTGCCGGACCCGGAGCTTCGTCCAGCTCCTGCTGCGGTCG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47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CCATAGTTGCAACAGTATGAGCAGGCACACGCAAATTTGTAACGGCATGAGCAGCAAATGTTCTAACTTACTTGGGATATTG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17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ACGCGAGGTGCTCCCTGCCTGCTGAGGTTCGTGGCGTTCGTCTGACTCGACAGAACTTGACGCTGATTCCAACAGAAAGGTGTCC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05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CCAGGGAAATCACAAATGTCTGTGGTGCTTCACGGTGAAAAGTCCCAGAAAGGTGTGAAATATAACAGCTTCACTCACAGAAA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5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AGGGATTCTGCACGAGCAAATTCAAATCAACAGGATGATGAACAAGCTGACCCGAGTACAAGTGGAGCTCCAATGAACACTG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00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ACAGAAAGACAAAGGAGAAAGAAAGGAAGAATAGGGAAAGAAGTATGCAAGTAAGGAAGGAAAGATAAGATATGAAGGAAGGAC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6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TACTGGTCACCAGGAGGCCTTCATCAACCCCCCACCTCCGGCTCCGCGGCTACAGATGTGCAGCGTGGCGTGGCGTCGGCACAA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29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CCACATATAAGTTCTGCGACCAACATGTCAGGTTGCTTACAGATGTACCAAAGAAGGCACAGGATCATCAACACATGCAAGCG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1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TCGTTCTGGCTACTGCTCTCCAACATCCTTCAGAGGTCAGGGGTCATTTCCTCTGAGACCATCTGCCAGCCGACGAGAGGTCAG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06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GGTGTGCTGGTCTTACTGGGAGGACTGGTTTTTGACTCGTTTGTGGATATGATTGATCAGATCTGATTAGTTTTCATCAATGGT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5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GAGGTCAGCAGGTCAAACTCTGACCCCAGCGTCATCAGTTCTCTCTGCTGCTCCGAGATCATTTCTGCGTCAACGCTGACGTC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ATTCACTGCCGTCGACAGAAACTAGTGATGAGGCAACAAAACCAGAGTTTCCAACAGTAAAGCAGACCAGCAGCAGAGGCAGC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87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CGGCATTTTGATGAGCCGGCTGCTGTTTGTGAATGCAGCTAATTAGAGCCCTACAGGCTTACACAACCACCAGGCTGAGGTTC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26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GGTCTGGTCTGAGGCTCCGTCTGGCTGGGAAAGCGTCTGTGTAAGACCGGGAGCTCTCATCTACACTGATGAACACCAGGAAG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98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ACCCAGTTTGAGATTCAAGCCCTTCCCCAGTGATAGCAGAGTCTTGTAACTTGTCATCAATGCTTCGTGGTTTACTTCTAAAGA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41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CAGCAGCCGGTTCTGGAGCGATAGGAGGTTCTGGACTAGATCACTGGATGTTTGTGTGCTCTCAGCTGTCACTCCGGTTCTGTTG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31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TCTGTGAATGGGGAGGGGAGTTGTGATTTTTACAAAACTCTGATCTGAAAGAGGTTCCAACTGATCTATGTGGCACATCAGAC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8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TCACTGACCTGGAAGCGGCTCCCAGCTGATGGCGCCCAGGGCTCACAGCGCCATCAGCTTCAGCCCAGAGACTCTAATGGTTCC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68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ACTTCCACACAGTCCAACCTCAACAGAAACGGCCCTTCTTCACGATTATCTACCAGAGACTGTAACAAGGAAAGAAAAGGGGGA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18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CCTTCCAAGTAGAAGACCCCTTCAAATCTGACCTCTTGAAAGGTCGGAACAGCATCTTGCTGTTATTCATTCACGTCTTCATGC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51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TGCCTCCACACTCCGTCCTCTACCAGAGGGTTTATATCAGCAAATCCTATGTGAAACGGTTTTGCATAGCAGTGGGGGGATAGA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22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GGTTTGCGGGGCAGTTTTGGGCAGTGGGGCGGTGTTGGGTAGCTGGGCGGGCTGCGGGGCGGAGTCAGGCAGTGGGGCGGGCTG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4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CCATCCTCATCCTCACTTCGGGTTCTCCATCAGCGCACTAACCGAACCTCATACCTGGTAAAACCGGTAAAACCATCATATTGC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03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GGTGCTTGTTGCAGCTGGAGGAGGAGCAGAAGAAGGACAAGCAGGAGGTGGTGGTGGAGCAGCTGCTGTAAATAACACCGTCAT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1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GGACCGGGTTGAGGTTCTGAAGAACAATCCAGGTGAGACATGAATCAGAATATTTGATCTGTTTTCTCCATGCTGTTGTGAC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34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CGGTCTTTTTTTGTGGAATTGCTGGACGGCTCACACCTGTTTCCCTAATAACATTTGTTCTGACCTGTGTCTGGTTGGCAGTAG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83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TCTGGTCCGTTTCCACGGGAACGTCGGTGGCCTTGGGGTCGTCGTCGTTGGCGCCGGCCCCCGCGGCGCCGATAAGCTCCTC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87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GGAAGAGTTGGAACCAGAACAAGAACCGGTACCACAGGTAGAGGCAGAGCCTGTAGAGGGTCCCGACTTTCAGGTGGCGTCT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69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AGCTCCTGTTCTTCAGGCAGCCACAGATCCTGGCCCAGTCCTTTGTGAGAATAGGGCCAAACTAATTACAATCAGCTGCCTTCA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3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TCTTGGAAAAGCGAGGTCTGCTCAGCCGGCAGGCTGACGTCCATCGCGTTCCCATCCTGGTCCTCGGGTGAGCGTAGCCAAGGG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76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CAGATAACGTCACACCAAGAGACTTGTGTAATGGTTCCCCCTTATCTCCCAACGCCAGAACAGGCTGCTAGCAAAGCTCTGTCT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8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TGCAGGAGACCAGCGCGTCCGTTGTTTTTGTAAATCCGCTTTAGATCCGAGTGTGTTTTGTGTGCGCGGCGCGCTGCAAATCGG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38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TTGTAATCAAACACAGAACTTGTCGGAGGAGATGATGTTTCTTTGGTACTCACTGTCAAGACATGGCGCACACTCTGTCTGCTTG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02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GCCGGGTTCTGACCGGGGTTCTGTAGAACCTGAAGACACATCCCCCCAGGGCACATCCCACGTAGCCCTCGGTGGCGTCGGGCT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35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TGGATGGAGCGCCGACACTAACACGGTTTCTCTTTATGGAGATGAGATCGGATCCAGAATATCTCTGTTTTCCTGATGAACATT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71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GGTTGTGTAAGTCAAAAGTTTTCAGCCAGAGGGGCCCAGTAAAAGGTGCTGGATTTCTGTTCCAGTGGAGGCATCATAGGGCG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4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CGACAAAACCCAATCGCTGTTCGTCTCCCCTGGGAGACATTTGCCTCGCACAGGAAGAGTATGCTGCCCTGACACATTGCACTC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38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GTGTGGTGATTATCCAAGCGATCGAGCATGTTGTTTTTTTGTTTGTTTTCTTTTTCAATGTTTTCAATTTGCACATGATTTTCT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6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ACGACGACGTTGATCTCAAACTCTGAGGACAAAACGAGCCGTTAGTTCCTGAAACGATTGGTAATCGATTAAGATCGGAAGAGC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03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ATCACAACATCAGGTCATCATCAGGAGGATGAGAGGAGAAAAGGTGAAGATCATCTTCCTCATGGAAACATGTCCTCTGTTCTC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17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ACGGAGGCTCCGCCCCTGACCCGATTGTCCTCTGATTGTCCTCAGATGACCTACGTCCTGCTGGACATCGCCATCCTGGAGCT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7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CTGCTGCTCCATCCTGATTGCAGCTGCTGGGGCTGTTAGGTGTGGTTATTATGGGATGGGGTGCAGACTGTTTGTTTTCAAC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84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GGCATCTACGCGACAGCAAATGAGGAAAACAAGTCTAGTCTGGCTTATTCTCAAACAATGTGTAGCAAGGATGTGTCATGATCC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98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TATAGCGATGGTGAGCCGGACTGGAGGGGTCCAGAACTTCAGAACTCTGGCCGTTTGGGGCCGATGGGCCCAGACTTCTGGCCAT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83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TCAGATCTGCGAATCCAAATGATAACTCAGCTTCAGGGTCATAGTTTGTAAAATTCACTGCTTCAACTTTGTTCCCTCCCACC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82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AGTGAAGAAAAGGCGGGTCTGAGGTCAGGAGGTCACTTCCTGTGATTCATGGACTTTAGTTCATAACAGTTGGAGAAAACATT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7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CCAGCACATCTGGAAGGACGGAGGAGGACACGTGGTGTGGAAGGGGACGGTTCTGGACCAGGTGATCTGGGTTCAACCAGCCGGG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5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AAGGATGAGAAGGAGCGGGGGAATAACGCCGCCGCCTGTGAGCGCGCCTTCAGTTATCGGATCACGTTTCCCTGCACTGTTGT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75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TCACATGAGTCCCAAATATCAGGAGCACAGTAACAGTGACTGAGTGTTGCTCAGTTAGTGCGATGGTGTCTTCTTCTCTTGTT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AAAGTGCAAATCCTGGGTCAGTGCAAGTGATGCTATGAGAAGACAAATATGCAAAGAGACAGGATGAAAGTTGACCTTTACAA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19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GAGAGCATCATCGACCAGGACGTAAGAACCGCAGATGAAACGCCACACCGTCAGCGAACGTAACGAATGGTTCATCTTTCTCTAG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99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ACGGCGGCCCGTTCAGAGTTCAGCTCCACAGACTGAACCTGTCAAGATGCGACACAGGAAGCAGGAGCTGATTCAGACCA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080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GCGCCGCAGGCCGCAGAGACTCACCTGTTCAGCCACCTGCCGCTGCACTCGCAGCAGCCGGCCCGGTCGCCCTACAGCATGGTGC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13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GCTGAGGCTGTGGAGGTTCACCATAAACATGCAGCTCACACAAACAAAGCAGGTTCAGTCGTCTCTTTGGTTATCTTTAGCTTC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5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CGGTGGCCAGATGAACCACCGTCCTGCTTCTCGACCCGATACTCTGGTGTGTATCCGACCAGAACGATCAGCATGGACTGGCAG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2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TGCAGCTGGTTCCTCTCAGGGTTTTCCAAAAGTAAATAGGTCATATTTTATGATATTGTTCTGACAGCGCGGATGTGGTTTTCAA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7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GGAAATGTGTTCTGCTGGCTTTTGTTCCCTCACATTGCCATCCGCCGGGATTGATGGTGCTACGCTGAGCCGTAATGAAAAGC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9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GCTTCCGTTCGCCGCTGCTGAACAGAACATCTGTCTTCGCTGGTTCCTGGGGAGATAAATGTTGTTTAGCGAGGAGTCCGTCA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5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GCTCTGGCTCTCAGATCAACGGTCTGACAGGAAAACTCCCAAATAAGGCTCGAGGAAGTCGTGACGTCGCTGGAATATCTCCAC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50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AGACGTTGGATGGATGACACTCCATCCAACGTCTGGAATATGGAAGAAACAAAACCGCTTGTTCTTAGTTTGATGTCTAAATG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5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GATGATGTAAAAACAAACACGGCCCACTGATATTGGGTGATGCTCCAGGAGGTTGTAGGGGAGGCGGGAGGGTGGAGCAATCTG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33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ACAGAGAAACAAACCCTCCATTCAGCCTGCTGCTCACTGCTGGTCAGCAGGCTTACAACGGCTGCTCTGCCTGTCCCTCTCTTA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0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GGGGTCGTTGTGCTAAAGTGAGCAGTCAAGACACAAATGGGTATGAGGAGTGGATATGAAGACACTCACTGACACACATGCTC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9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CGGCAGCTGGAGAAGTGAGTCATGCCGGAGCAGAACCTCTGCGATGTTCGGACAGAAGCACCGGCGGCCCGGAGCTGTCCGCA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4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CTGCACTGATCTGTCTACTCATCTCCATTTTCTCCTCATTCATGCCTCGGATTGGGGCAGGACCTCTTCCCGACCAGAGGGGGC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04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CCGCCGCCCGCCGCCTCCGGCTCACAGGCTAATAAAACCAAACACCGCGCAGCTGCGTCACACATTTGAATCCAACCTGAGGAA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CCAAGGCTCCCAAGAAAAAGGTGAGACGTGATTGATGGGATGCTGAACACTACAGAGACAGTTGTCCTCAGCCTGTCCCTCTGT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1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TTACTGTTTCTGCATCAATGTGACCAACAACAGATGTTCTTGAACCGTAGAGAGCTCTACAACCCAACGAGTCGACTGAGCTCTT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90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GGAAGAGGAGGAGAGAGGATCAGGTGTCCGTCATGAATAAACCTTCTGTCTCCAGCAGGTGAAAGAAAGTCTGGGTTTATT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30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CATATGACTTTTAGGCAAAGAAGAAGTGAAAACTGAAAGGTGGTTTGGTGCTCCAACGTGTACGGCAACGCACCAAATAAATGA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2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AAGCAGCTCTTGGACAACCTCAGCTCAGAAAAATGGGAAAATCCAAAACATTGTTCACCAAACAGCCATTTAGCCATTGCATTG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03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TCAGAAACCTGACGGCGGCCGTCGCTCTGCGGCCTCCCAGCAGGGGGCGGAGCCTCCGGCCGGAGCCGTTTCCTCCTCCATGGC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50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GTCTTCACCTTTCTCTAAGGCGAGTCGTCGTATCTTGACTTCACTTGTCCTGAAACCCGAGTGTGGTACTCCAGGTGCTACAGC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28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CGCCGTAATCCTGGCGTTCGACGTGAAGGTGGAGAGGGAGAGCCAGGAGATGGCCGACAGTCTGGGCGTCCGCATCTTCTCTGC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2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CTTCTGAAAGTTTTCTTCAGTTGGAAGAGACAAGGGATGTGTGTGACAGAAGAGAAGCAGTCGGAGTTTTGAGGTGAAGCCACT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42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GAGCTGAGGTCGTCCCTCTGGGCCGCCAGCGCCTCCTGCTGCTCCCTCAGCAGGTTCAGCTCCTGCGTCTTGGCGGTCTGGAT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36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GATTGTGCATGCACCGCTAATACTACAAATCCCAGAATGCTCCTGTGTTGACTTGTCAACCACAAGACCCCATCCTCTGTTTACA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73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CTGCGTTCCCACGGTAACAGGGTGGAAAAATAAAGCTTTCCTATGGGAAAACATGTCAGCAACGCAAATAATCTGCTCTGCAAA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39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CTGAAAGCCATAACGCTGATGTTTCAGCAGAGGATCAGAAAAACGGGGCCAGTTGTTTACCGCTCTCTATTAAGATCGGAAGAGC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08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AACCCTCCCGACCCGGTCTCATCACTGGACCGCCAGGAAGTGGGGACACCAACTGATATGGAGCTCCTCTCCAGGGTGAGA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82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CAGCGTGTCGGCGTGGCAGCTGGTGGAGAGGACGGAGATCCGGACCTGGAGACGGGACGGAGAGAGTTCTGACCGTCTGGAATA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05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ATTCCGCCCCCTGGTGGCGCTCTGTGGCATCGCATCGTGGTGAAGCAAAGATCCCGTTCCCGTTTGGACAAGATCACCGTGCA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8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GAACCAGGACCAGTGAGAGTTCATTAGACGATCATCACAACGTTACGCTGCAAACAGAACCAGGAAGCGGCAGAGAATGACTCA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5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CAGTCCACGGCTGAGTCATAAGACCAGACCTCTCAGCCACAAACCAAAACCTCACTGGAGGTGTAACTGGAACTGTGGCGATGC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7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AGTTGTGTGTGAACTCAGATTTCTTGCATGTGTGTCCAATGTGCCGCCGTACTGCTGGGTTTGTTTAGCTAATTATTTTCAGAT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059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CAAGCAACAAAACGGAAAGGAGGGAAAACGTCATGCATTCAAATACGGCTGCCGAAGAAAACCCGACGCATCCGCCAAACAGAC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55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TGTGGCAACGACTGAACCTGTTAGGTGATCTAACAGGTTGGGGAGGGTAAACGTTGCCCGCAGCCTGAGACAAACCTCTGAAAA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79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CAAACGACACTCAGGTGATGTTTCTAACCCGGCATCTCTGGAATCCGTGTCTACGTCCGTTTTAGCAGCAAAGCTAATTTCTTG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6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TGCATGCTAGAACATTCTGGAAGGGGGTAACCCTTTTAGCCTCAAAAACACCTTGGGATTGAGCTGTACATAAACGGAAGATGA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18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CTAGCTGCTGCTGGCTCTCTCACATCATGCTCTGTTCTTTGCTGGGGGATTGTCCTTGGCATTTTGCTCAAGAAACGAGTTT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53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AGAAGAGGAGACACAAGGGCATCAGTCATCATGTGAGACCTGGGACGTTCAGGAAACTGACACCACTTGATTGGACCCCTGAGT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7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TTTCTGTCCGTCGCCTTCTAATGGCTGGACGGGCAGTTTTCCTCCCCAAACGTCCAACTCTTCACCAGCGTAACCTTCATACAG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3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GTCCAGGAACTCATAGCAGCGCCTGTTGGCACAGAAGAAGAGAAGAGCAGAGCGGCCATGTTGGACCAGTTCCAGACTATA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81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CCCATCAGGCTCAGCGGCGCCCCCTGGCAGCAGAACAGCTAGGTGAACACAGAGCCGGAACTGTCAAAAGCAACACCAGAACCT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09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GATTGGCATCATTTCCTCCACACAATGGAACATCATTCTCATATCTTTCAGTGTGAGGGAATGACAATAGGCCGTGCACCATTCT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471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GTTCTGGGACTGACTGGTTGAGACAGCTTGAAGCCTCCCAGGGAACAGAGCAGAGGAAAACCCAGCTGGGACCCAGTCCTGAG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30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CATCACGTCTATGTCTGTAGCAGCTAAGCTGCAACACTTTTTATTCTAGTTTATCCCACCAAGCATCAGCGTATTTGTTCACAG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43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TACGAATTGGACCCCACCAATTTGGGCGGCTGGTCCCTGGACAAGCACCACATACTCAACACGCGCAGCGGTACGTGGAAGCGCC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82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CAGCGGTCCAAGCCGAACTTATGCTTCTGGTTCTGACCCAGAAGGCGGGTTCTGGTCCAAAAGCATCAGATCAGAACCGGCT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31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ATCTTTGTCAGACACTCGTGATGTGAAGCAAGTGGCTTAGAAGACAATGATTTTATTGTAACAAAGGGCTCTGTTGACAGCTGTA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92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CCACTTTTTGCGCCACTGGTCGCATCCACGAACAAGGCCTCCGTATCGTCTCACGCGCTCAACCCCAGCGTCCCGAAATGATTTTC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07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GACTCATACAAGGTGGAGGCAGAGACGACCAGGGTCTGATGACTGAAAGCGAACACACACACACATTAGCACATATATGTGTG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88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AAGAGCTGCTGCTGCTCCGGCCGTCAGGGATCCTCTGCTGCTCAGGACGCCCACCTGCGGCCCGCAGCCTCCTGTTGACCCAC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2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GTGCCAATACATGAGGCCAACAGTGTGTATAACACTTTCGCTGTCGAGCTGCAACGGTAAATCAGGATAATTGAAGATAACA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9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CTAATGCTACTTTTTTCTCTTTGTAACATTTCCCATCCTTGCAGATGATGTGGCAACGGAGTTGGGCAAAAACAAGTGAAACAT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95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TCTGATGGCTCTGACATAATGATATCTGATGAGTACAGTGCACAACAATGAGTCAAGGCTTTTAGCAGGGAAAGCTACACCCA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04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CATCAAAACTGAAAGGTGCTCTACTACCACCTACTTGATTGGAGTGCAAACAGAAATAATGTGTGCACTTAGGATAGGAAATTG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5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AATAACAAGAACTGGTTATAATGGTTTCTTCGTCTGCCGCCCATCACAGTTATTTGAACAATTCACCCAGAAAAGCTCATTTGG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12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TGAAGCCAATCAGATTAGCTGCAATGATAGAAAGTGCTTAGTGCAAGGAGAAAGCATGTCGGAGCGTGAGTGGCTGTAGAGGAT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25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TCCCACAGTGCACCGGGTCTCTGTGGAGTTACAGGACAGCGGATGGCCCATTGCTCTGGAGACGACGGCGATGTAGTTCTCTG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15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CTCAGCCTTTGCTCCGTCTTTTTCGAACACTCATCAGACAAAACAAAAGAGCTAATCCTTACACAATCCAGTTTTCATGCTCT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92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GAAGACTGGATATGGGATCCTCCCTACATATATTAGGTCAAAGCATTGTGGGGTCAGGTTTCTAAATAAAAGATAAATGTGCCC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10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TGACAGCCGGCCAAACCTGCAACAAGCTGCTCCAGCTCCTGCTGGTTCCTTCAAACACTCATTTCAACCAGTTATCGCTTATCAT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4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AAGCGGACCACACACCAGCACACGTAATGCATGTTTTCACATCAAGCAGAAGCAACAACAGCCTAAATAAAATCTCCCATTGG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89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AACAGATCCGTTCTCTCTGGTGAACCACAGGGCTCCATTCCTGGATGTTTGCTTTTTTTCACTTGACCTGCTGCCGT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64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GGCTGGAGAACAACAGAGTGGGGAAGCCGGTCTGATCGACGCTTCCGCTCCCAGCAAGTAATTCATTCTGAGAGGGAGGCACA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64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TTTGTCCAGTTACAGCCACATGTTACTTTATTCACTCAAAGTGAATACTTTGTAACCCAGGCTGGACTGGCACTGCCCTTTGTA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91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AATTGTTTCCTGCTAAAATGCGACATGCAGTTCAGACCGCGGAGCCGGAAGGGAACAGATGTTGAGGAAACATCTAGATGTACA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7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TTAGCTTGAAAAATATGCTCGCAAGGACGAGGCGAAAACTGATGACGAAATGACACAAGAAAACAACAGTGCCTCACTTTTGTA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CCTCCAGACCAGGCCACCCTGACCCAAACCCGGCTGTGTGTGTTTCAGGATCGTGGTTCATGGACAGCCCTTCCTCATGTCCAT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01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AGATGTGTGTGTCGTCCTCAGTTTTCCTCTCAGACGCCATCAGGTCCAGCTGCACGTCTTCAACTTCAACAACACAAACGTAC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639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AAGCCTGTCTGAAACACGCCGCCTGTCTGCCACTGCCCTCAAACGTTCATCATTTTCTCATTATTGAACCGGTTTGACAGGAAT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8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AGAACAGGAACAGGCAGCCAGGAACTTTGGACCCCAAGTGTGCAGCTAGGGACTTGGACGGGGTCATTTAAGATCGGAAGAGCG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75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AGGACAGATGAGGCGTCCTCTGGACGAGGACAGCTTGCAGCAGTTCCTCACACCATTGTGAACGTCTCCACTGAGCCACCAAGAA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0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GACAAAGACTCTGCGGCATTCGCCATCCAGCCCTCCATCCTCCAGCGAGTGCATCACCAGGACCTAGTCCCGTAAAACAGGAGA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03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GAAGCATGTCAACATCGCCGCAGCGTATAACAACGCATTTGTGTCTCCTCCACAGCTGACAGCACATGCAAGACCACGCAGGGAG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9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GAGGAACGAGGAACCGAGACGCTGAAGTCGGAGCGCAGAGCTCTGCTCACGTTCAGCCTCAACGAAATACTTTAAGATCGGAA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13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ATCAAGGCCTAATCTAGGTCACCGCACGCGCCCCGAGGCTTCCACGCATCAACACGCATCACGATGTTTACATGGAGTCACGTG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74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GTGTTATTCTGAACTGGAGTTTGAACTGTTCTGCGAAGTATCAGCCTGGCTGAAAGAAAACATGTTATGCAATGGGGTTTGGACA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2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GACAGCAGTCAGAACCACCGACCCAACGCAGCCTTCGTCCTCCTCCTCCTCCTCACCTGGTTGGTGAAGGAGTTGCTCATGACG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50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AAAAGCACTAGTAACAGAGGTTCTGAAACAACCTAATAGAGTGCAACAGACTGACCGCCCGATATTGTATTTGCTATGCCTGCGA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7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ATGCTGATTTTCCGGGATTATCCCACGTATTTGGGAATGCAGCCCTCCACCTCCACCATCTCAGGCCAGCTCTCGTACTTGTT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7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TGAGGTCGCCGTAGCGACGCAGGGTCAGGTCTCTCGCCTGCCTCTGCGGAGGCTTTTTGTTTTACTCCAGTCTTATTATGTTTCT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572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CTGCGCTGCCGCCTGACCATCCAGCACGCTAACCGCCGCGCCGCGCCGCCGCCCCGCGCCGCCTCCGCGCACTCGCTGCGGCCG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87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CTCTGGACGACAGCGGAGAACAAAATGTTTAGCTCTCCATTTTCATATATACTGTTTGCTGGAGGAAAATGTTGAGAAATAAAACC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9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TAATTTCTGATACATTTCCTTACCTTAGTGCAGAGATTCTTCAGAAGACCTTGCAGGTGACCGTTTTTGACCTGATGACTCACG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39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GGCTTTGTTCTGGCGCGACTGCAACGCCGTTATCAGAACCCGTTATCTCTGCTGGGGATTGGGCCGAGGTTCTGCCAGAGGAAC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76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CGTGGCCAGCTGACGTGTCACTTCCTGTTTACACCTCCAAACAAACAAAAGCAGCCAGCAGCTTCCTGTCCTCTGCTCTGCCTT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04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GAGCTGCTGCTGGCTCATACGTGAGTCAACCAATCAGAGAGCAGAAAACCTGACTTCCTGTTTGTTTGTGTCGACTTCCTGTT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37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TCCAACCTGTTACATCATCCGACCTCCAAAAAGGAGCAACCTGGTGTGAAACCCAAAGTAACATGCATGCAACGTG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26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CAGCTGCTCTGTTTCCCTTTTAGACATGGAAACCAAAATGGCTGCCTTGAGCTACAAGCTGGGGCAAAAATAACAAGGAAACGT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05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CTACAGCTGCTCTGGTGGCTACAAGCAGCAGCATCAGTCTGAGAGAGACCAGGTGAAGAAGTGGAAGGTGTTGAGGACAAAGTC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8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CCAGTGTGAGGAGACGGAGCAAATCAAAACGGTGCACAGGTGAGCAGCAGAACAAAAGCCTAAGATCCTCCAGGGTGGGACTG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02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GGGACGCGGACAGGTAGAGTCGATAATTACCGCCATTCATCTTCGCCGGACCCCGGCTCCGCTTTACGAGGGCCGCATCCGAGT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01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AGGCAGAGGACGAACACCAAGAACGGCAGGAGAGGAAGTTGATGAGGCACAAAACAGAGAAGGTGTAGAAGTTGGCCTTTGACT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21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GCCACTGTACAATCTCAGGTGTAGCTGATTTCTGTTTATCCTGCTATGCTGCCCCCGATGGTGACCTTAGGTGACCTTCAGTGT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66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GGCGGTGCCAGCAGCGCCGTGCGCCCCGAAGCGCTCCAGAGAAACCAGGCTCTGTCTAGTCCGTGCTTCCAGCGAGTTATCCT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8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TTTTACTACTTCTCACCTTTCTCACCTCCTCCTCTGTTTTTTTCCTCTTTTTTCATCCCATGCCGAGTCCCGTCTCATCACCTCTC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TTTTTGCATTCCTTTGTGCTCAGTCCGCCTCACACATGCATTCACCTGATGAAAACCAGCTCTGGTGTCCCGGACAGTCTCTGTG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84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ACACCCAGGGACAGACGGACAGTCAGGGACAGACGGACACCCAGGGACAGACGGACACCCAGGGACAGACGGACACCCAGGGA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06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CAGTGTGAGAACTTCGTACCTGACCTGGCCTCCCTCAGCGGGGGGTCAGAAGTCACGCCGCCCTGTTTTCCTCCATCTAACC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48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GAGGGAGTTCATGGTAACTATTGACCTTCATCATTCATGATTCTGCCGACTCAAGCGGGTATTTATTTACGCAGAATGTAGAGT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95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TCCATAACGCCAGAGATGACCCAGAACTTCTTACATAAACAGCATGTGGTCACATTGAGGTTATCTACAAACAAGGCCAGGATAA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07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CCGCACTGTGAACCATGATTTCATACATGTATTGGATTTAGATGGATGGGCGAGGGGGCCCTGAAAGGACACTTTGTGCTTGG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80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GCAGGGAGACGGAGCGACACAACCGGGTCAGCAGAGCCGCCGACTGACCCGACTGGCGCCGGCCGCAGAGGTTCTGATGGGTT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7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AAAGGCCTCATGGGAAGGTTTTGTTTTCAGATCTTTGATGAGATCTCTCTGCTGGTGCAGTCGGCTCTGGATGGGTACAACGTT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8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GACGTGATGCATTCAGGGTCGGTACCTGCAATGCAGCCGTGGGACTGCCGGACGTGGTGGAACCACAGAGATGGCAGGTAAA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39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TGGAAAACTTTGGGAGCCGTTTTCCAGATCCGAGGTTTCAGTCTGTGTTCGTCTCTGGGGTGAAAAGTTTTCACAAATTTTTAT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02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GATGAAACAGGAAGTTCCAACCAGAAACGCCTCTAGTGCCTCATCCTGCACTCAACGCTGGAGAAGCAGACAAGTCAGACATGA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36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AGGTTGGAAGGTGAAACCCTTCAGACATTATGAGGAGCTTTTTTATTCTTAGCCATCAACTTCTTTTTCCTCTTTTGGCCAGG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21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GAGCTTCATTCTGACTGCTGGACGGCCGGGTTCTGGTGAAGATGAAGGTTCTGCTGCTGATGATGGTTCTGATGGAGCGGACTG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TAACCCGCTGGACCACCAGATCCTCAACGTTTCTCTGCCGGAGTATTTTCCCAGCGCGAAGCGACCCAAAGTCGGCCCCTGCAA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42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AACGGCTCCCTGTCTCTACTGGGGCTCAGCGGCGCTCTCTGTGAGTGAGGCGGCTCCAGCAGGGACCGGAAGTGAGTCGGCGTC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84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GCTCAGCAGAAACGACCCGATCAGGAAGCCGTCAGGGCCACACAGACCCGAGTCGACTGACCAGAACCAAATGAAACGTCACC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7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GCTGGCCCACTGCCCGGTTCTGACCCGTCACCTTTCAGAACCGAGTCCTCCAGACGCTCGCTCAGGTCGTGGCACTGCTGCTGG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2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AAAGGACAGTGGCTGATTCTTTGTAGAGGAAGATGAGATTGGTTTCATATAGGGCTGCACCGATTGCAGTTTATCAACCGTTC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AGAGGATGATTCTTTCCTCTGCATCCACTTCCTTCAATGCTGAGGTGAAATCCTTTGGACAACAGGAACCACATGTATCATGCAG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328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TGTCTCCATACCTGCTGGACGTGCCCTGGTCGGCGTAGGGCCGGCAGTATGACGAGGGGAACCAGCCGCGTCTGGACACACACA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8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GGAGCAACAGTGCAGTCAGAATGTGAAGCTGCGGTGGAGTTTCTCTGCTGAAGCTTTCGTCTGTTTGATGAGCTGTTGGTTTTCTG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93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GATCTCACCTCTTCAGCAGACGATGCAGACGATGCACCGCCGCCAAAGCTGCACGGCTGCAACTCGATGCAAGCTTGCCATGCCC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76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CTCAACCAGGCGCGCAAACAGGTACCGCCCTCCCCGTGTTTACGCCCTGGGGCAAGAGCCGCCGCCGGCTGCCCAACGTCATCAC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9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GTGGCAACGGCGGCGTCCAGACGCTCCAACATCTGCTTCTTATCCGGGTCCGTGGTGGAGGCCAGCTGCTCCCGGAACGGCTG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31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TGTTTCTGGGGCCTCGCTCAATCATCACTTCAAACACAGTCACGTTTCACAGACTTGGCCAGCGAGTGTTTGCGGCGCAGTGAAAG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59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GCCGACGCCTCTGACCAAGTCTTGGCCTCGAGTACAAAGACGTAACTCGCACTAAACGTCCGACAGGTGAAGAACAGACGGTTT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533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CAAAAACTTCCCTGTTATGAAAATAATTCAGACCTCCAGCAGATGATATCTGAGCTACTATAAGGCCCAAATGCATTCTGGGTA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2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GTCTCATTGCTTACATTTTACAAAAAGATGCTAAGATGCCCCCTGGTGGCGACTTCAGGAGGGTTTTCAGTACCTTCTGTTTTCTG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75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TTTTCTTCCATCCTTTTCCTTTTTTCTTTAGCTGTCGGAGAAAAGCAATCAGAGATTTTGGGAAATCGGCCTGTATGCGTTTG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2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ATTATGTTCTCTAACCCAGAGTGGAAAATATCTGTGGCATCGACATGGGCATTGTTCGCGCTCTTCTTGGTGGTCCGCCCGCTGC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9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TTTGGCCCACTGCTTGTTACTTAGAATAGGAAAAGCCTCTTAGTAGTTGTTACTGGGGTATTACACTATCTGTTCTACTCCCA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36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AAACCAGGTCAGAGGAACCGCACTCTACCTGCCGGTTCTGATTCTGACTCGATCCGATTCATTTTCAGCCACAAAACAATAAATA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0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GAAGAGGTAGACGTACGGGGAGAACATGGGCATGGAGTACGCCTGGAACACAAACAGCCAACAACGTTTGTTTTAGCTGAGAACA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3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AGGCGAGTCAGTGGGAACAACAGGCTGCGTACGTTCAGCTCAGAAAGTTGAATATTTCTGCTCCTGAATTCAGGCAGAAAACAA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06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GCGGGCCGCTCTGCGGGGACAACCGCATGGAGTCCGCTACGGTACAAGATGGCCGACAGATCCATCGTTACAGCACAGACAGAG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22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TCCAACTATGGCTGCTGCCCAGACGGACGGACCTCAGCCAGGGGCCCCCAGGGCCTGGGCTGCCCGCAGACTCCAGCTGCCACT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97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GCCGAGAACGGCCTGCTGCCCCTCCCCCACGGCGCCTACATCCATCAGCACGGCGAGCGAGCCAGAGCCATGTCAGCGTCTG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66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TAAGACTAAATGACACGGAAGAGCCACTTGTAGAGGAAGAATCGTAAGTCTGTAAACCTGTGCTGCTCTCTGAAATCACCTCTA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619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GCTGAGCGGCAATCATATGACCCGTTCTGTTTGACAACAGCCTGTTTTTACCCCAAAAACATCTTCATGAGTCGCCAGGCGAAC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37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TGATGAAGACTCAGATATTAGCATCCCCTTTCAGCCCATCAAGTCTAAAGTTGGACAAATTCAAGGAAACCCAACAATACCAGA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57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TCTGGGTCCGGCATTCATGGTAAAGTGGTTCTGTTGTAAATAAAGGCTCAGTAAGACAGAGGAGGTTTGGATCCAAAGTAGC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1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GAACACAGGACTGAAATGAAAGGAGAAAGGATGGAAGTGATTCATACTCAAACTGTTGGGAAATACTCCCGCTGAAACAAACA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16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GCTGTAGCACAGAGCCCGGGCTTTCATTGGCTGAGCTCGCTCTCTGCACAATCTCAGGGTGCTGAGAGCATGTGGGCACATCT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97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AATAGGCTGCAAAAATCTCATTGTTCTTTGATGCTTTGGCTTTTGCAGAAACTCCACCATCGCTCCATCACCCGGTCCTACAACA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7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GCGGAGCCGGAGGGAGCGCGAGACGTGGACAGGTCAAATTTATACGGAAATATGGAAAGTGCCTGTTCGCCGCCTTCCAAGCACC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63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TTCAGACAAACAGTTTTTTTTGTTATTTGTCAGAAGGACATTGCTTTTGTTTCCCTTTGGTGCTGGAAAAAAACAGACTTACAAT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4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CGCTGTGAGCCGGAGAGACGGGAGCATCTGGGAGACTGAAGAGTTGGTATAGATGGCGAGCTGAAGGTCCAGGTCAGACAGTC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83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GTGAGCAGACACTCCTCCACTATCTTCCCTCACAGTTTGGTTATCAGATGACAGCGCTAACGGCGATGCTAGCAGCTTCCACAGA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46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GGGGAGGTGGTGTGGCGCTGGGGGCTGCTGAAGAAAGGCTACGGCCTCTGCCACGGCGCCGCCGGCAACGCCTACACCTTCCTGG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3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GCGGATCCCCGACACGCGGATCCTGAACCACAGAAAGTCACATTTCTTCATCATGAGACCCGAACAGAAAACTGATTTCTGTCTT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504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CAGAAAGAGGAATCACAACACAAAGCTGGGGATCAGAAGCTGGTTTAGTTCTCAGAAAAACTCAATCAGAACAAGACTCAGTTC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6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CCAGAGCTACAACAATTCTCTACTTTCAGTGGACGGCCATGGTTGATGGACCGAGCAGCACTGATGTTCTGGGACAGTTGCA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381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AAAGGTAAAATCTTTCAGAATTACTAATCTAATATTCCATCAATTTTATTGACGATAACTTCCCCAGAGGGAGACAGTTTTCACG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0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AAACCAGCCGGGTGTCGGTCGCTCTGATTCGCCAAACCACGCCGCCTGAGGAGCAGCGCAGAGTCAGTCAATCAATCAATCAATC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67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TCATACATCACACCTTGCTCACAGTTCCAGTTCACACCAGTCTTCTTTGCTCCTGTGGGTATGTACTGTATGTGTTACAGGGCT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2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TTAGGGTCTCTAAAGGGAATGCAGTGGAGTATCCAGATATATCTATTATACACAACTGCGCTGAAAGCATCTCTTATCTAACATG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74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TTGGTCTCGGCTCTCGATGGTCCAGCAGGAGTCGGCGTCTCTTCATTCATTACATCAGAACTTTGATCACTGCGAACAGACATT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GTACACCCACTACAACTACTGCTGGAACTACAACAACCACAACCACAACAACAACCACAACAACCTCCAATGCAGTTCACAACA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21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ACCACAGAGTGTTGAGAACATTGCAATGTTTTCTGGATAACTGGACCATGTTGCTGGTATCACAATGTCGGTGTGTAGAGTAG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1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AACCAGGCGGAGAAGCAGAAGCAGGCATGGTGACAGCATGAGGAGAAGAGTCTGTACTTGAAAGCGGTCGTGGCGCCCTGCGTTG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970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TTACCTTCCATAATCAGCGTCCAGGATGTAGCTCATGTTGTGATGACCTGTGGAAATCAAGCCCTGCTGAGTTGCTGTTCTGC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ATGTGATAAGAGTCAAAAACAAGAAGAAAAATATGAGTCACACTCTCTAATCTCTTCCCTTCCATCCTCACCCGTGGACTATAAG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1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ATTGGGTAGAAAATCGGCTTCAGGTGACAAAACAGGCTGGAAACATGCAAGGTTACTCTCCTCTTCAGATATCAGGTAAACAGC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32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GAATCAGGTTTCCACATTTGTTTCAGCCTAAAAATAAAAACTGCTGCCTTCATCTCTTCCTGTTACTAAACCACCTCCGATGT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09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CCCGACAGAAGGACTACCGGTGGCGGTTCTCGCATGAGTGGCGCACTGGGCTAGACCCTTTCAAGAGCCAAAAGAGCCTCAAATT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37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CTCCGTTTCCTCGCTGCTACCCCCGCCTGCCGGACCCGGCCAACACCGAGACGAACGCAGCAGTCCTGAAGCGGCGCCAGAAGCAG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7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ACTTAGGATGCCATGTGATGAATCAACACACTGTGCAATTAGAAAGTGGAGGGACTCTAATCCTTAGAGTCAACGAAAAGTGAT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13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TCGCTGTCCTCGGCCGCCTCTGCCGCCGCCGTCTGGGGCGGCTGTCTGGATCTCTGACGCTGCGGAGGCAAATGAGTGGCACC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49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GACACCTCTTTTGCAGACATAATGGGCCACTCACACTCGGGGAGGTGCAGGAACTTTGGTCCTTCTTGCCACTCTGAATTAAGAT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5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CGTCGCAGTCGCTGCCGCGCTTCATCAAGGATTCGCTCAAACAGATCCTGGAGGAATACGACTCCCGGCAGATCTTCTACTTC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5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AGAAATAACAGCAGCCAGCACAGACTTTGTTGAATCAAAGCTTGTGTGGATGTCCTAAGCTGATGCTTCTTGAACCAATCAGA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71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CGTCTTTCTGACATTGTTTGCAGTAATTGGGCACAGACTGGAAAAGCCAAAATCCAGTCAGTGCTGTAGACGGAGGGCAGAAAG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34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GAATTAGGTTACAACACCTTGTGTTATGCAGCTGTGAGTGTTTATCCTGCTGTCTGTTTGTTTTCTGATTTCATCTTTTCATATC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8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GCTCCAGTCAACTCCAGCGTCGGACTCATAGAAGCTACGGATGTTGATTCAGAGCCGCTTTATTATCGCTTGGAGTCTGCAACTG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8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TGGCTCTGAAGGTCGCGACCGGGTCGTTTTCAGGTCATGTTCAGCTATCAGAGCTGCTGCTGCTGCTGCGTCACGCTGACATCTG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22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AAGGTTGAATTATTGAAGGGCATGCACTTTCAAAAACAGTCTGAGTGAAGTCCGTCGAAGATACAGCAGACTATAGCCTTTTGGC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96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CTCAGAGTCATCTCCACAGGAAACCAGCCAGAAATAAATCTGGCCGGCTTTGTTTGAGGAAGTGATGCTCGTTACCGTGGCAACGTG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006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CTGCTTGTGGCCACCAGAGGTCGCTCTCAAACCACACATTACACAAAATTCTTTGACATTTAGATGTTGTGACATCAGCGTCCCG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497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AAGTGCCAGAGCCCGACCTCACAGAGGTGTGTTTTCCATGTTTTACTTGGCTGTAATTGTAACATTCAGATTTCATAACACAAA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0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AGCTGCCTCGCTGCTCCGTGCTTTTTGTGAAAACTCTCTCAGCGCCTTCGACTGGCACAGGCTCTGTGCCTCGCAGTGTCTGAA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63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GAAAGGGCTGAAATGGAGTCGCAGTTCTGAACATTGAGGCTCCGTTTGGAAAGTTGGTGAAAAATGAATAATTTAGAATGTTTT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33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CTCGGTCCTTACGGAAACATCCCAAACATCGTGGCTGAGCTGACAGGCGACAATGTTCCCAAAGACTTTAGCGATGACCACAGCT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03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CTGACAGCTCGGCTGCTCCAAGGATGCATCTTCTTCTGCACATTAGATATGAAATGAAAGGAGGAATTCATAAATTATTTTGCT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067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CGCTGAGCGTCGGCCCAGGTCATCGGCTCATAGACGAAACGATATTCATGAGACGGAGGAGAAGAAACGACGCCTGAGAGACGCA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84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TTTGCTAAAGTAGTAGAGTCTGTGCTATTGGTGAGACACGTTCACAGCAATGGTTTCACCACTGGTGGTACATGTGGCCTAAGGT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8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AAAGACAGTTTTTAGAGTCACAGCTGTTCAGTAAGACACTTTGTCTAAAGAGTTTCTTCCTGCCGGGAGCCAGAGGAGCAGCC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44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GCAAACACGCTACAATACAGGCAGCAGTCTCACTGACTATCAACACAACATCTGTGTTCACAGGAAAGGAAAGCATGTGGGTTT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45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GGACATCTGGGCCGGACTCTGGTCCAGAACCAGGTCCAGCCTGACATAAAGAACCAGAACTACAAGAACCAGAGGAGGGATCA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82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TTCACCTTGTTCCCCAAACCGTTGGACAGCAGAGAATGTTTGATGGCTCCGATCCGTCCATCCATCATGTCAGACGGAGCAATGA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46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TGCTTCCCAAAATAAGAGCGTCAGTGAGGTGTTGCTTCTGTCAATCAGCCCAGTCTGAACTGAGGGGGGTCCAGGTGCTATAAA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740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TAAGAAAGAGGAGAGGAATGTGAGGAATGATGCACAGGAAGCGAAGAGTCAGACAGGTTGGGCTTACAGGAAGAGGAACTCTTGGC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617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TGAGCAGACTAATCAGTTTTATTGAGTTTGGCCTTGACAGCACGCTGTGCTTTACAGATATCTGACTGTGTGGCTCCTGTTGGT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96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GTCAGGAGACGCAGTACAGTGTTGCACTGTGGCACTTCTCTGTGAAGGAACATAGTGACATTGCTAACATGTCCCTACGGCCAAA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278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TCCCATCTGAAACATACCCATAGGTCAGCATGCAGGGTGCAATGTAACTCGAGGGAACATGCTTGAATTTATCATTCTGGGAAC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66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TTGTTGCTCAGCCGGTCGATGATCCGGAGCGACGTCTCCCAGAAAACGTCCTTGTTTGAGTCGATGATGAATGGCTTGAGCGGG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45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ACTGACAAACCATCCATCACATCTTCAGATTTTGAATGTCTGTATACTTTGACTAAAATGTGTATTTTCTCCTTTCCAATTGT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53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AAATCTCTGTCTCTGTGAAGCTGGGAAGAGTGGAAGACAGTGGCCAGGTTCGATGTCACCGACTCCCGGCTCAATCGATCAGCTC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110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AGGTTGGCCGCCTTCACTTCTTCTTCCCTCCTCTGGTTGATCTCGTCAATCTTCGTCCTGAACACAGACACAGCGGGTCGGACC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232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AGAGGTGGGTGATTAGGGCCTCCCTTTATGTTCTGGCCACAGGTGTCACCTCCACCACCCCCTCCGTGCCCAACCAGGCAGCGAA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73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AAATACACATGCATCAGCGCTGAATGATGGCAGACAGACCGAATATGCATCTTGGTTCATCTCACCAGTAAGACGAACCTCCAC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89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GCTGGTTTGTCTACCGTCAATTCAAAGGAGAAGCAGGAAGTCGACGCAGTTTGTTGCATAACGGATGGATCAGTGGAAAGTTT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29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TTTCCAGATTTCCCGTCATCGCACTGTGATTGTTTTGGGTAAAGATGGTAGGAAAGCAAAGAAAGATGCTCAGAGGATGAGGATG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66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CCCGTTTCTTGCTAACGATGAAACTTCCTGTGTGTTTTCCAAAGTGCCAGAGTTTCTGCTCGCCTCATAAATGATTCATGAACAT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53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ATCCAGGCAAACCTGTGTCATGCTGCCAGACATTCATGCACTGGGACTGTTTGGTAATCCTGCAAATTTGTCGTCACTCATCAAT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08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TTCCACATGTTTTTCCGCCCTCATCGCCTTGTTTACCCCTGTGCGTATACATATTCTTACCTGTGTCACTGTTCTCTGCCGAAG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17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GACTGGATAACCTGGACCTCATGATCCCCACACAGGGCAGGCTGGTCATTCGCTGTGCTCCAACAGCTGTCATAAATGGTACA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20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TTACAGCTGTTCCGACTTCTGTCCTGATGAGACGTCCATAAAGGGCGTCACAATGGTTCTCTGGAAGACCGTCCACTAATGAAAAT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39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GTCCCGTTTGCTGCTGCTTTATGGTTTTTATCTTCTTTCTGAACACAAACCAATCCCAGGCTTAGCGCTGAGCTCTTTCCTCAC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97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ACAGTGAGGACAGCACTGAGAATAAAAGCAGACAGAGTGAGGAGAAGCAGACAGAGCAGTAAGTTCTGCTAGCTTCAGCTCAGCT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96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TGACATCATCAGATCAGAGGCAGACAGACATGATGTCACACATCAGATTTATGTCCTCTGAGGACAGCAGGACGTCCAACAGA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718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CTACTCCTTGTGGTGCGGCACCACTTCCTCTTGGAAGAAGCGGCGGACGCTTTGCCTGAACATGTCGTGGTCCTCGTTGAAGATG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44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TAGCGACCCGCCGGGTCGGTTCCGTCCCGCTCCGGGCCTCCCGTCCTCCTGTCCTGTTTGAGTCAGAGCCGCTACAGGAATAG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14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CTCTGAGGTTCTTCACTCTCATGCATTTTACAGCAGCAGCAGATTAGAAATGCACATAATCTGGATGGAGGGAGATGAGGCTGA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68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ATCTTGCATATGAAGAGACAAGTAGTTCTTAGTGGGGTGTTTGTGGTTGTGAGATTATGGTGAAATCTGATCTAAAAAGTGACTT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42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CAGCCATGCTGGAAAAGCCACAAGCAGCTCCAGGCGAAGTGGAGGAGCATCTGCAACTGTCTGACTGAGCAGAGGGAGGAAAACA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62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AATCCAGTGTTGTGGGATGTTTATCCACCACAGCATCATGTAGGATATATGAATTTCACAGCACTATCACTACATTGTTGCCCAG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4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CTTTGCGCCTCTGGATTGAAGGCTCTCTGGACACATCAGCTCTTGGACAGAGATAATAATGGTGCTCTGCATTGCGTTGCTCCT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8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GGCCTCACAGCTTCTCCTCCTCCGTCCTCCTGGATCTCCCCGCCAGCCGCTCCGGTTCCGTGGCGTTCCGGTTCCCTCCAGGCGT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99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GACATGTGATTGCTCTGACCTCCTTTGATAAAGCTCACTCGATGTTTTGTTCTGTCTTGCATAATTGGCAAAGATTCAATAGGAA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046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GCCTATGGCTATGACAGTGAAAGAGTTTACCATGAGTAAATTCTGCTGGACTAAACTTGGCACGAAGAGCAATCTGGAAATGG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42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TCCAGCACAGAGAGTTACAGGTTAGGTTTATCCTGAAACACCTTAGGAAGCAAAGAGAGTTTCATTTGTGTCTGGAGGAAGAT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87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TGAGTAAACGTCGGCGCTTGTGTTGACATCACGGTCGGCACCCTGAGGACGACAACACAGAACCATCAAAAACAAGACGCTCCCC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340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CTCATCACTTTTATACAAAAAGACTTCATAATGCTGAAAGTCTCCCTCGGGTGGGGACCACTGGAAAGACAGGCTGGCTGTGCT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3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AGAGCACAGCGTCCTGAAGGAGCCGGACCGGACGCTGATGAAGGCTACGCTAACGCTAACGCGCAGCAAACCGATCTCAGCTTA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71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GCGTCATAAATAAAAACAACCGCAGCATCAGCATCAGACCAGATCATTTGGTTTTATTCAAACTGAGCGTCTCTCTCTTCACTCA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36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TTTGTTGCGTCTGAGGAGAATTTAGATTTCGTTTCCGGTCAGGATTCTGTTCCTGTTGGGTTTTTGTTTCTGAGCCAACAGCAGGA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72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CTACATCGCCGTCGTCTCCAGAGCAATGGGCCATCCGCTGTCCTGTAACTCCACAGAGACCCGGTGCACTGTGGGAGGACTGC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06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CATGCTGCTGAAACCTGTCGGCAAACAAACATCGCTCACATTGGCAAAATGATCAAAACTTTGCCAAATGCAACAACGTACAC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53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TAAAAACCCTCTGATCTTTGACCTTTGGCCTGAAGCGTGAGCTAACCTTTCAGCTTCCCTGCTCCAGATCTTCGATGGACAGACG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1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AAACATCGATCGGTACATCTGAGGCTAAAATCCCCCAAACATCCTCTAATGGATCTGATCGAACACTCAGCTTCCAGTCAGATGTCT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484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CGCGGATCAGGTCAGTTTCAAACACGTCTGGATGTTTGAGAACAACGTTTGTAGATCCAACGAGCGTTATCCCTTCCTGAAGAGGA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09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AGCTGGTGAAGTTATAACAGTTACCAGGAAACTGTGTTGCTGCTTGGCAGCAGGTGAGCAGATTTCACTATATCTTTTCTCCTCA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72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CAACAACTACAACGATGGGTCCAACAACTACAACTGCAACCCAAACAACTACAACGATGGGTCCAACAACTACAACTGCAACCCA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41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TTAGCTGCTGTGGTTAGCTGCTGTGGTTAGCTGCTGTGGTTAGCTGCTGTGGTTAGCTGCTGTGGTTAGCTGCTGTGGATAGC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112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TGTGGAGGGACAGCTGGTCCAAGAGCGTTTCTGTCTGTTTGAGGACGGTTTGACTTGGTCTAGAGAAGTTTGGAAATCGGTTGTT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09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ATCCCTGTGTGGGGGGGAGGCACCTTTTTTCCTTCCACTCAACTTTGCGTTTGCATGTTTGTCCTTCATGTTTTAGATATTTCCTG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712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CCATCTCGTCTCTCTGTCGCCGCCCTCCTGGGCGAGTTGCTGTAAAACTGATCATTTTTCCAACCTGATGTATTCAGTGAAACT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173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TGAATCCCGGCGCGCATACAAAACACAAATCTGATAGAAACAATTTACAGCGAGCCGGCACTCCCCTGCGTAAACGACGTCACC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05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TCACCACACTAGACTCTGGGAGGGAGGAAACCCAGTGAGCTGTTCGAGTATCACTGTCCCGCTCACCTGGAACCTCATCATCTGA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3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GGGGATAAGATCCTGGCTGTAAGTGGACCGGTTCTGGTTCTGGAGGCCCAGCGGGCCGGGTGTTCAGTGGTAACGGTGGCGCCC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978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GCTCAAGTGAGACCAACATACTGTAGAGACTCGTGTGACAGGAAAATGAAAAGAAAGAAAAACACCTGATGAGCTGTACTATAC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73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ACATGACTTCACATCTCTCACTGATTGTCATCAGCGATGGCTGCTGTCCTTCCACCAAACCACTACTGAGTCTGTACTGATCTCCC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66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AATAAAGCAAAAAGGCTCAACACCACATTCAGAGACATTCCTGACAATTTGCAAGGAACCTGGAATCACAAATATCTCAGTTCAA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47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ATGAACACAGTCCGGCATTGGAGGACGCTCACCGCAGGTTCCGGGAAGCTCGTCTGTGCCGTCTCTACAGTCGTCTGTGCCATC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887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AATCTTATTTATGGTTTTCTAAACGGTAGCTGCTCTAAAAGAGTCACATGTCACTCTCATCAATATCCCTGGGTCCTTAGTGGCAC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70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TGTTCTGACAGGGCTTCTGGTTAGTGTTTGGTCTCAGTAAAGGTCTACATCAGACCTTGTTGAGATAAGTACCCGACTCTCAT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372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GAACTGACCTGTTCTCTAGAAGGTTCTAGCTGGTTCTGACTTTCCCAAGCCGTTCAGAACCAGAACCTGCTGCTTCTCAGGTA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3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CTGACCCACGCTGGCGTGGAGAACGTCTCCGTGCGACGGCGTCCGGGACAGGAACAGGGGCAGAAGGTCACCGGCCACGCAGCTC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3567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ACAGTCAGCATGAGGGACACAGACCCCTCCACTCAGGAGGTAGCCTGAATTGCAGACACAGCTCTCCTGATTAGGCAGGGGGCAG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19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GGTGTCAGGAGTAAGTACAAATGTGATTCAGTGAAGCCATAAAACGAGTACGGGTCAGGGAGGGAGATGATGTGGAGGAACAGCA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98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ATCTGTGGAGCAGTGTGGCTGGATAGGTCTGGCTTCAGTGCTGATCTCTCTTTTGCTCATGGTGTCGTACTTACAGCTGTAACTGC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1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GAAGCAGGAAATGAACAATACTTTATTTCCCTTTCTCTAAGCTTTTCATCGACGTCTTTCTTCATAGCCCTAATGTTACATGCTCC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48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GCCTGGACACTGGGAAATGTCTGGATGGTCCTGATGGCCAGTCCGCTCTGGTTGGAATGACAGAAACATTACAACCTGTAAATAC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GCAGAAGTTCTTTGCTCTCGGTTCGGGACAAATCGTCCTGAAAACCTCCCTGCTGAACTCTGGAGATGATGCCTTCCTGCCTCGA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98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ACGACACACAGTTGATTTCAGCTTCCGCAAGCTTTGTAGACCTTGAACTGCTGCATTTATCCATTTATCAGAGAACGAGCCACTC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030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GAATCTGTTTCCATTCAGAGAAATAAATCTGTCGACTGCTTTCCGTAGCTCCATTCATTCAGCTTTAGACTCTGGTTTGATGTT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7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CTCTGCAATCACACAGCAGGTGCAATGTGACACATAACCCAAGAGTCAGAAACTCAGTGAGTGAATGAATATATCCTCCCTCACCAC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32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GACATAAAGCCATGCTGTGCTGCCAGTGATAGGCTTGGCCAGCCTTAGGTGGAGGCACCGGCATGAAATTACAGAACCTGCCCCGA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155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GACACAAGACCACGAGACACAATTATCAAATTTGAAAAGAAAAAGGGAAAAGGAAGGATTAGATCAAAAACGTTGATGAGTCTAA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76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GCTCGGTCAGGTAGCCCTGCTGTGTAGTCAGGGAAAAAATGGCCAGGCGGGAAATGTCATTATCATCCAGGTCAATCATTGTT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571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GAAATAAAAACCAGCAGCAGCAGGAGTGGAAACAGCCGCGTCGCTGCCAAGAACCACCCAAGTTACCGCAACACCTCGCCGTGACG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138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TGTTATTTGCAAACACCAATAAAGTGCCTCTCACTGTGTCTGCTCTGGAGGGAAATGGCATAAAGGTGGTTATGTCTACTACTCT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417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GAACAGAACTCTTGACTGATGTCCAATCCAGGCGTCTCTCTGTCAACGGCAGCCGAACACAGAACTAGGGCTGTTCTAAACGAT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54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TTAGTAACAACATGCTGTCTGAAATCTGGTTTTCTGAGGCTGTCAGTAAACTACTAAGTCAACCTGTCTTTATGCAGTATGCCGT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40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ATGAGGTGCCATCGGATCTGGAGGAAAGCCAGGAGGGCCATGATCAAGATGTCCGGTCCAAGAGAAGGGGACGTGGCGTCCAGTA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67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CCGAGCGCCGGCAGAGCGCGAGCGATGAGTGACGTCACAGATGGACACGCCCCCCCCAGCATCAGCAGGTACCTGGGCCCCGCC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92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CCCCAGCAGCATTTTTGGCCTGTTCTATCAGGGCCTTCAGCTGCTGCACGTTGCTCATCAGTGTGTTTGCCAGTTCCTCCAGGTA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59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GCAGAAGTGGAATCACCGTTCCAGAAACTATCAGGTCGGAGATCTTGTACTGATCGTGCATGAATGCACGCCTCGCAGTCAG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19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GCTCTAGAACTTCCAGAACCCTCCAGAACCCCAGGCGTGTGCAGCGCTGAGACTTGTGTTATGCATGCATGTAACTGAAAACAAA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386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GTCAAAGCAAGTTGATCTGGTTCGATCCCGGCCCGTTTACTGCATGTCTTCTTTCTCTGGCCTTCTTAGTGTCTGACTACTAATA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09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CGTCACCAGCGTAGGCTCTCTGACGTGGTTGGTGTGGCCCAGACCCAGCTGCGGGATCGGATCAACAGAGCGGGTCAGGACCGGAC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95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CACTGCGTGCAGGGCAATGCAGACGTCACCATCATCGTCACCGTCGTGATTTGACTTGGTAGCCAAAACACCAAGTCCAGTGTGGTA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32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TAAACATCTTCAGGCAAATACTTGCTCTCAGTGAGACCCATTGTGTTCAGTCACTCAGCATTCATCCGTTGCATGGCTAATAAAG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271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CTCAGTCAACTCCCGTTCCTCCTGAAGGAGCTGGAGTAACTGCCCGACATCAGGACTTTACTGTCCTTCAGCCAGAAAGTCTTAA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8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GCAGCAACGAGAACAACCTGCGTTAGCGCAACGACGGCTTCCAGCTTGGAAGCAAACTGCGACTTTGTTGTAGTTGAGCAATC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15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CTTCAGAAGACAATACAGCTACTAGAAGTCACTCTAGGTGTGTTCAAGATGACTGTTTGGTGTAAAATCTAACTTTTTTCAGTTT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13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GACGAAGCTCCGCCGCAGGCTGCCACCCAGCCGGCGAGCCCTTCGCACGGACCTGCGGTTCAGGTATGAACAGGAAAACTTTC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124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TGGCAGGACAAGATGAAGGGGAAGAGGCCTAATGGCTGGAGTTGAGCTGCCGGACCCCTCTCGCAATGAAAAATCACCTCAGGG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30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CTCGGGTCAAACTGAGAATCTGTTTCAGGTCAGCCCACCGTGGTGAAGCTGGTGGACAAGGAGACGTTACTGAGGGAGAGAGAGG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66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TTACAGTGAAGTTATTGTTTCCTAGTGAACATCAGTACTTCCTGCTCTTTATCAAGCTGAATGAAAGAAACTCCCTATAAACTC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69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AGGTGACGTTTCGAACGTTGGCTCCTCATCAGACAGAAAGAGGTCTGACGAAGAGCCAAGTGTTCGAAGCGTCACCTTGCAATGTC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436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AGAAACCACACAAGAGTCCGGCATGGCATCATCAGTGGAGCAAATGCACACTGGCAAAAGCCACATACAGGCTGCCAGAGAAGCG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144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CAAAGGGCGGGAGGCTGGGAAAGGTCACCAGTCCTTCATGGGATAAACAAAATAAGTTAGCACTTTATAATTTATCCAGTAAAA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9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CCTGAAACTGAAGCTGTGAAACGTTTCAGTCTAACTGGGGTCAGCTGGCTGCTGTCTGTCTGTCCTCCGCTGGACGCCTGTCCTCC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836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AGCAGAACAGGATGGGTGCCAGCATCCAGATGGAAGTCCTGCGCAGACCATGCGGGTTTGGGCTCACTGAAGTCATTTGTAGTCTAT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242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GGATGGATGGATGGATGGATGGATGGATGGATGGATGGATGGATGGATGGATGGATGGATGGATGGATGGATGGATGGATGGAT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382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GTGAAAGTCCTCACAGAGATATCTGCTGCTTTGCTCTCCGGCGTTCTGAACGACTGAGTGTGTGTGTGGTTGTACGAGGAGACGT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861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GCGGGGCGGAGCCTGGACCGGAGTCCAGTCGATCAGAGGACAACACCGAGGCTGTACTGTCTGGTTGTTCCGTCACATTTTCCTCT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85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CGTTGCCGTGGCAACCAGCGGAGCAGCGGGACAGCAGAGCGTCATGGTGGCTCTGGAGCACAGCGCCGTGTGCTGAGCAGCAGGG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48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CTCACACCTCACTGCAAAGAAACTGCTATTCCCGCCATTCTTTGCCTGACGATCAACCAACATGGTTCAGGCTATCGCCGGAATGC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795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GTTGAAGACTCCAGAGTCGACTCCTCCCCTGCGACTTGGGAACACAGGAAGTAGTGTCATTACATCATCACTGTGACATCACCCT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13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CCTCCTGCGCTGGAGGCGTGAGGAGGAGGCAGGGAAATTCTGTGCAGTGAAAACCTTTATTTGGATTTTTACAGCCAAAGATGTG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278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CCGGAGGAGGCCTGCCTCTGATCTAAAGACGCATCATGAGCTTCATCAGAGCCAAATCCAACAGCTGGAAGCGCGCAGGCGGAATCT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942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ACAAACATCCACTAGGCATACACAAAAGTGAGGCATGGTCAGAATTAGATGTTTTTTAGCAGACAGCACCATTTTGTATCGCAACA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361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ACATGACCGGTTCAGGGTTGCTATGACGACCTTGGGGGGAGGCATTGAGGCCCTGTGAGGTGGCGGGACGCGATTGGCCGGCTGAGA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23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TCCATCCGTCCATCCATCCATCCATCCATCCATCCATCCATCCATCCATCCATCCATCCATCCATCCATCCATCCATCCATCCATC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0040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CTCTATTCAGTCTTGACAGTGTTCACTCCTCTGAAATGCCCTGTACAAATACAAGTGAAGCTTATCTTAGAAAACAGCCTCTCTGAT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25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CTAGAGGTGATCAAGACAGGAACTGTTAGGCCAGGTCGACCTTCATGCTCGGAGCCCAAACGGCTGCTCATGTCTGATCTCTTTG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749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ACCACCTGTAACCTGGACACACCTGGACTCCATGGTGACGTCTCTGAAACACCACCTAGTGGACGGAGTGCGGTAATGCAGGAGA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078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CATGCAGGATCAGAAAGCTCCACTCGAGGTTTACTCCGCTCCGCAAGAAGATGTTCAGCCACGACAAGGACGTCGCTGGGATGAT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5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CGAGTCTAGACAGTCAGTCTGTGGAGCGACAGCAGAGAGGAGAAGCTCCTGCTGACACCTAAAACCAGATTGAAGATAATGAATAA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47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TCACATCCTGTCGACGCTCGGATGCCTTCATCCTGAGACAATACTTTGACTAGGCCCTGCCCGTACCTCGTGGTCGATGTGCAGCT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849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ACACAGGGGGTCGAAGGTCAGGAGCCTCATCAGATGGACAATGAGGCTCCTGACCTTCCATCTGGTAGAAAACATTCACATTATTTG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528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ACACACACCACGCACAAGCACGCGCGCGCGACACACACACACACACACACACACACACACACACACACACACACACACACACACACAC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161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TGTTCTCACCGGGTCACCATAGCAACCACTGGCTGTTACCTGCGTGTTCCCTGTGTGTCGCCGTAGTAACCAGAGGCATGGCGTCCA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93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GACGGGGACGGTCGGCTCAGAGGGAGAGCGGGACGGGTTCTGGACGCTCCGGCCCGGTTCTGACGGAACCAGCCGAGGAGGATGA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62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CTGACCGAGTGGCTGGACGTCACCGAGGCTCGCATCAAGAAGATCAGCGCTCAGCCGCTCGGCCCCGACCTGGAGGACATCAAGC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61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GACACAAATCACCTGCCTGAAAACCCCGTCTGACTTGAGCCACACAGTTCAAAGTTTTCTAATGTACTTTTTATTCCCCTTTACAGT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9162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ACAGACCTGTCGTCCTCGTCCAGAGAAGACGGTGGTCAGTCCGCTGCGCTTCTGGACGCGTCTCAGAGGATAAGTCTGTCTCCTA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396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TCAAGGGTGGGAAACACCTTCATTTGAGGTATTTGGCCAGAAGATGGAGCCATTTTCTTTATAATCAAGCAGATGCAAACTGGG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44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CGGCGTGTCAGAGCAGCAGCACACTTTGACATCTCTGCGAAAAAGACAACACCTCATTCATCAACGCAACGAGCTAAAGAAGTGTG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137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TCCTGACATTCTAGCCTCTTCATTTGGATGGAGTCAGCTTTGGCAGCAGTCACTGGCAGAAATCAAATCAGAGGTTTCCAGACCCTG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6683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AAAACCATCAACAAGTCAGGATGTCCTGCTGAAGAATAGCAGAAGATCATAACCATCATTTATAATCTGCTTTTTTATTCAGTTTA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105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TCGTCACACCACCACCACCGTGTTTCACTGTAGGGACCACTGAAGATGGGAATTTGCGTCTCTGCGACCCTCCAAAGAAACAAGATTC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7390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GTCTTCAGACTGTGGGACGCATAGAGAAACAAACAAAAAGGGCAGAACTGGGCCGCAGCGTTCCCACCAAGTGACATGACCCAGTGT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6681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TGAGCTCAGTGTATGTTCACAGTCAATAAACATGAAAAACGCAACATCTGCACTCAAGCATGCATGTGAAATCAGAAGATTTATCTG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350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CATGCTCTCCTCTACAAACCCTTATTCTGTGTGAGACATGAGGTTCTTCGCTAATTCAGTTACTGCAAAATTTGCTCTCGTGATAT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917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TAATGAACTCCTGGGCCTTCTCATCCCAGGACTGCAATAGATCAGCTCATGTTCGCCAGCGTGCTGAGACGCACACATGCATAGGGA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7973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CCTGATCAAAGCGTTGCCGAAGTATCCTTCCTCGCACCGGGAACAGGACGGCCCGTCCGTGTGGTACAGGCACCTGAGGCACTGCC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6974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GAAATTCAGTGCATAAGCAGTTGTGTAGAGAGCATCAACAGGCTAAAACACTTTAGCAAATTCTAAGATTAGTTTCCTTTCTGA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7266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CGTTTCATTCGGATGCACAGACACAACCTGCTGGTTTTGATCAGCGAACATAAAAAGCTTGACTTTGAAGGACCTTTGTAAGCTTCT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4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GAGGGAGGAGCAGCTGAGCGAGGGCGAGCAAGAGAGACGGCTGGAGAGGGAGGAGAGAGAGCGCAGCGTCGCCGAGCTGAGGGCCG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015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GGTGGGCGCCGCCAATTATTCACCAACTTTTTCATCAGCGCGTCAGCTCAGAGCGCGGAGAGAGCGCTCCGCATATGACTGCGCAGG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6343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GTGAGAGTTATCCGTTGTGTTTTATAGATTCTTGCCTTCACACCAGATTTGGATCAGTTCACTACGTCAAAAATTAGCAAGAAAA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223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ACTTATCAGCAAACATGATCCCTGCAACGCAACGCTCACTGCTAGGTAACCTCTGGCCAAGCTGAGACGCAGCGAGATGCGCTGA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4280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GCTGACACGCTTCATCACCACTTTCTGTAAAAGATGTTTGTATTCCACAGCTCCACTGAAATACAGACATAATTATGTTGGGATT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403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TGTGCGTGTGATCTCACAGCCCGACAGGCTCATGTAATATTCAGCAGACCCCCGAGCCCCCTGGGTGCCACAGGTCTGTCCTGTGA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93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GCGTGCTGCCGGCTTTGTCCGCCGGGCAGGCTTTGGTTTCCGTGGCATCGCCATTGTAGGGGCCGGCATTGGCGGAAACGCTCTG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9555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CCTTTGTCTTTGCTTCTTTGTACAAAACACACAGAGGGATGAGGACCATGTCAGTGTTTGCTTTCAATAAAACAGCAATTTGGTGGAAT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786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ACAGACACATTCCGCCCCTGAAGCAACTGCATGAGGCGCGTTTCATCTGGTGCAAACCATCCACAAGAAAACATCCACAAGGAAACA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GTGGGTCCGCCAGGCTTTGCGCGTCTCAGGATCACGACGTTTCTCTGTTCCTGGGCTCGGAAAATACAGTCCAGTCATGAGTAAAGC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591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CTGGCAGGTCGGGGTTCTGGTTCTGAACCGTCTGTTGTTAGTCGGACCTTTTAGTCCAATCTATTGTGTTCTCCAAATTTCTGAGCT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8366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AACGTTTCCCATTGATTCCAATGAGGAACGCTAGCAGGTTGAAACAGATCTTAGCAGACTCAGATCGTCATGTGACCTCCTGACCTG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25987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CCATGTCCGGCCGCTTCCTGCTTATCAGAGCGCATCGGAACCGTGTTGTGCTGGCTGGTGTTGCTCAGGTGGGCTCCTGCAACAGGA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1654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AAGTGAGCGACACCGAGGTCTTCCTCTGAGCTCCGCCGGATCAGGACGGGAAACACCGCGGGATGCAAATCTCAACACACACACAGAC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465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AGGGGGCGCTGTCTCCGGCTCACTGGGCATCTTGTGTGGAGGTGCTCACCACCTTTCCGTCCACCAGCACTTCCTCTACAACAACGTAC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43751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GCACGCCGCTCTGTGTAGCTCTGCCATAAGCTGTGATGTAATGGCGTTGAGACGAAGCCGCCGGGTGGTCGGGTGACCCGGACAAGCAAC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08445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GGGCAAAGGGGGCAGTAAATCTGCGCCCGTGGAGTGGCTCTGAAGGAAAACACAGGATGTAAATCAGATAAAAACTTTTTACATCAGGCT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713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TCCGCTCCCTCACCACGGCGCTCAGCTCGTGCACCAGCAAGCGGAGGAGGAAAGGGAAGCAGGAAGGCCGAGACAGACGAGGACGC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701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GCAAACAACTCCTGGTCCTCTGAAAGAGTCACATTACTTCTAAACGTCCAGAGCTGAGGCAGGCAAGCAGATGAAGGGGCTTCAG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1402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AGGATTGATGCGACTGGTATGATCGAGTGTAAAAATCTGATTGTTTTGACAGTGTGAGGCAATATGATCACTGCTCACTCTAAAACACG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58848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CGAAGCTTTACGGTCGGATGAAAGATTGAACTGTTTGGCAACAGCACCAAGCAAGAGCAATGATGAAGTTGGACAACCTGGAAGTTCATTA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55389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TTAGACAGTTCAGCTTTTACCTTTCCTGAATGTTTAGCAGCAGCTGAGCAGGAGTGAAATGTTGTTTCCTCTGCCTTCCAGATCCTCCT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33936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ACATCTCACAGTCCTATGTGAGCTCCACATAAAACAATCCTTTCATCCGTCACAGTGGGCTCACTCCATCTCCGAGGCTGCTTTGTGATCG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281654</w:t>
      </w:r>
    </w:p>
    <w:p>
      <w:pPr>
        <w:pStyle w:val="Nur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CTATGAGAAGGCCCGGCTGAAGAGGGAGAGGGAGGAGGCACAGGAGGCCAGAAGGAGGGAGCGAGAAGGCAAGGACAGGCTGAGGGAGGG</w:t>
      </w:r>
    </w:p>
    <w:sectPr>
      <w:type w:val="nextPage"/>
      <w:pgSz w:w="11906" w:h="16838"/>
      <w:pgMar w:left="1331" w:right="1332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imes New Roman" w:hAnsi="Times New Roman" w:cs="Times New Roman"/>
      <w:sz w:val="18"/>
      <w:szCs w:val="18"/>
    </w:rPr>
  </w:style>
  <w:style w:type="character" w:styleId="NurTextZchn">
    <w:name w:val="Nur Text Zchn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NurText">
    <w:name w:val="Nur Text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12:10:00Z</dcterms:created>
  <dc:creator>Manfred Schartl</dc:creator>
  <dc:description/>
  <cp:keywords/>
  <dc:language>en-US</dc:language>
  <cp:lastModifiedBy>Manfred Schartl</cp:lastModifiedBy>
  <dcterms:modified xsi:type="dcterms:W3CDTF">2024-05-10T12:10:00Z</dcterms:modified>
  <cp:revision>2</cp:revision>
  <dc:subject/>
  <dc:title/>
</cp:coreProperties>
</file>